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E93457" w14:textId="41577A4A" w:rsidR="00461AA1" w:rsidRPr="008240F4" w:rsidRDefault="00253065" w:rsidP="009F07E7">
      <w:pPr>
        <w:pStyle w:val="Titre1"/>
      </w:pPr>
      <w:proofErr w:type="spellStart"/>
      <w:r w:rsidRPr="008240F4">
        <w:t>Supplemental</w:t>
      </w:r>
      <w:proofErr w:type="spellEnd"/>
      <w:r w:rsidRPr="008240F4">
        <w:t xml:space="preserve"> </w:t>
      </w:r>
      <w:proofErr w:type="spellStart"/>
      <w:r w:rsidRPr="008240F4">
        <w:t>material</w:t>
      </w:r>
      <w:proofErr w:type="spellEnd"/>
    </w:p>
    <w:p w14:paraId="5C1A2494" w14:textId="31384686" w:rsidR="00F04C98" w:rsidRPr="008240F4" w:rsidRDefault="00F04C98" w:rsidP="009F07E7">
      <w:r w:rsidRPr="008240F4">
        <w:t>Table S1 Standardi</w:t>
      </w:r>
      <w:r w:rsidR="00DB0641" w:rsidRPr="008240F4">
        <w:t>s</w:t>
      </w:r>
      <w:r w:rsidRPr="008240F4">
        <w:t>ed prevalence rate</w:t>
      </w:r>
      <w:r w:rsidR="00DC1626" w:rsidRPr="008240F4">
        <w:t>s</w:t>
      </w:r>
      <w:r w:rsidRPr="008240F4">
        <w:t xml:space="preserve"> of multiple sclerosis </w:t>
      </w:r>
      <w:r w:rsidR="004839E9" w:rsidRPr="008240F4">
        <w:t xml:space="preserve">on 31 </w:t>
      </w:r>
      <w:r w:rsidRPr="008240F4">
        <w:t>December 2012 in each depar</w:t>
      </w:r>
      <w:r w:rsidR="00AE2895" w:rsidRPr="008240F4">
        <w:t>t</w:t>
      </w:r>
      <w:r w:rsidRPr="008240F4">
        <w:t>ment of France</w:t>
      </w:r>
    </w:p>
    <w:tbl>
      <w:tblPr>
        <w:tblW w:w="13283" w:type="dxa"/>
        <w:jc w:val="center"/>
        <w:tblInd w:w="-1895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98"/>
        <w:gridCol w:w="1039"/>
        <w:gridCol w:w="1725"/>
        <w:gridCol w:w="1483"/>
        <w:gridCol w:w="1557"/>
        <w:gridCol w:w="1483"/>
        <w:gridCol w:w="1635"/>
        <w:gridCol w:w="1483"/>
        <w:gridCol w:w="1280"/>
      </w:tblGrid>
      <w:tr w:rsidR="0091341C" w:rsidRPr="008240F4" w14:paraId="36B8E04F" w14:textId="77777777" w:rsidTr="00612546">
        <w:trPr>
          <w:cantSplit/>
          <w:tblHeader/>
          <w:jc w:val="center"/>
        </w:trPr>
        <w:tc>
          <w:tcPr>
            <w:tcW w:w="1598" w:type="dxa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1FA2904" w14:textId="77777777" w:rsidR="0091341C" w:rsidRPr="008240F4" w:rsidRDefault="0091341C" w:rsidP="00612546">
            <w:pPr>
              <w:spacing w:line="360" w:lineRule="auto"/>
              <w:jc w:val="left"/>
            </w:pPr>
          </w:p>
        </w:tc>
        <w:tc>
          <w:tcPr>
            <w:tcW w:w="1039" w:type="dxa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50463D5" w14:textId="77777777" w:rsidR="0091341C" w:rsidRPr="008240F4" w:rsidRDefault="0091341C" w:rsidP="00612546">
            <w:pPr>
              <w:spacing w:line="360" w:lineRule="auto"/>
              <w:jc w:val="left"/>
            </w:pPr>
          </w:p>
        </w:tc>
        <w:tc>
          <w:tcPr>
            <w:tcW w:w="1725" w:type="dxa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476B314" w14:textId="77777777" w:rsidR="0091341C" w:rsidRPr="008240F4" w:rsidRDefault="0091341C" w:rsidP="00612546">
            <w:pPr>
              <w:spacing w:line="360" w:lineRule="auto"/>
              <w:jc w:val="left"/>
            </w:pPr>
          </w:p>
        </w:tc>
        <w:tc>
          <w:tcPr>
            <w:tcW w:w="3040" w:type="dxa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C0D1CB" w14:textId="77777777" w:rsidR="0091341C" w:rsidRPr="008240F4" w:rsidRDefault="0091341C" w:rsidP="00612546">
            <w:pPr>
              <w:spacing w:line="360" w:lineRule="auto"/>
              <w:jc w:val="left"/>
            </w:pPr>
            <w:r w:rsidRPr="008240F4">
              <w:t>Overall</w:t>
            </w:r>
          </w:p>
        </w:tc>
        <w:tc>
          <w:tcPr>
            <w:tcW w:w="3118" w:type="dxa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57DD65" w14:textId="77777777" w:rsidR="0091341C" w:rsidRPr="008240F4" w:rsidRDefault="0091341C" w:rsidP="00612546">
            <w:pPr>
              <w:spacing w:line="360" w:lineRule="auto"/>
              <w:jc w:val="left"/>
            </w:pPr>
            <w:r w:rsidRPr="008240F4">
              <w:t>Women</w:t>
            </w:r>
          </w:p>
        </w:tc>
        <w:tc>
          <w:tcPr>
            <w:tcW w:w="2763" w:type="dxa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4A7D62" w14:textId="77777777" w:rsidR="0091341C" w:rsidRPr="008240F4" w:rsidRDefault="0091341C" w:rsidP="00612546">
            <w:pPr>
              <w:spacing w:line="360" w:lineRule="auto"/>
              <w:jc w:val="left"/>
            </w:pPr>
            <w:r w:rsidRPr="008240F4">
              <w:t>Men</w:t>
            </w:r>
          </w:p>
        </w:tc>
      </w:tr>
      <w:tr w:rsidR="0091341C" w:rsidRPr="008240F4" w14:paraId="6D507096" w14:textId="77777777" w:rsidTr="00612546">
        <w:trPr>
          <w:cantSplit/>
          <w:tblHeader/>
          <w:jc w:val="center"/>
        </w:trPr>
        <w:tc>
          <w:tcPr>
            <w:tcW w:w="1598" w:type="dxa"/>
            <w:tcBorders>
              <w:left w:val="nil"/>
              <w:bottom w:val="single" w:sz="3" w:space="0" w:color="000000"/>
              <w:right w:val="nil"/>
            </w:tcBorders>
            <w:shd w:val="clear" w:color="auto" w:fill="FFFFFF"/>
            <w:vAlign w:val="center"/>
          </w:tcPr>
          <w:p w14:paraId="66316ED0" w14:textId="1E1548AF" w:rsidR="0091341C" w:rsidRPr="008240F4" w:rsidRDefault="0091341C" w:rsidP="00612546">
            <w:pPr>
              <w:spacing w:line="360" w:lineRule="auto"/>
              <w:jc w:val="left"/>
            </w:pPr>
            <w:r w:rsidRPr="008240F4">
              <w:t>Administrative department of France</w:t>
            </w:r>
          </w:p>
        </w:tc>
        <w:tc>
          <w:tcPr>
            <w:tcW w:w="1039" w:type="dxa"/>
            <w:tcBorders>
              <w:left w:val="nil"/>
              <w:bottom w:val="single" w:sz="3" w:space="0" w:color="000000"/>
              <w:right w:val="nil"/>
            </w:tcBorders>
            <w:shd w:val="clear" w:color="auto" w:fill="FFFFFF"/>
            <w:vAlign w:val="center"/>
          </w:tcPr>
          <w:p w14:paraId="1174FC87" w14:textId="77777777" w:rsidR="0091341C" w:rsidRPr="008240F4" w:rsidRDefault="0091341C" w:rsidP="00612546">
            <w:pPr>
              <w:spacing w:line="360" w:lineRule="auto"/>
              <w:jc w:val="left"/>
            </w:pPr>
            <w:r w:rsidRPr="008240F4">
              <w:t>Number of MS cases</w:t>
            </w:r>
          </w:p>
        </w:tc>
        <w:tc>
          <w:tcPr>
            <w:tcW w:w="1725" w:type="dxa"/>
            <w:tcBorders>
              <w:left w:val="nil"/>
              <w:bottom w:val="single" w:sz="3" w:space="0" w:color="000000"/>
              <w:right w:val="nil"/>
            </w:tcBorders>
            <w:shd w:val="clear" w:color="auto" w:fill="FFFFFF"/>
            <w:vAlign w:val="center"/>
          </w:tcPr>
          <w:p w14:paraId="50088E26" w14:textId="77777777" w:rsidR="0091341C" w:rsidRPr="008240F4" w:rsidRDefault="0091341C" w:rsidP="00612546">
            <w:pPr>
              <w:spacing w:line="360" w:lineRule="auto"/>
              <w:jc w:val="left"/>
            </w:pPr>
            <w:r w:rsidRPr="008240F4">
              <w:t>Number of people living in the department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342301A" w14:textId="56F641B1" w:rsidR="0091341C" w:rsidRPr="008240F4" w:rsidRDefault="0091341C" w:rsidP="00612546">
            <w:pPr>
              <w:spacing w:line="360" w:lineRule="auto"/>
              <w:jc w:val="left"/>
            </w:pPr>
            <w:r w:rsidRPr="008240F4">
              <w:t>MS standardised prevalence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3C4FA7" w14:textId="77777777" w:rsidR="0091341C" w:rsidRPr="008240F4" w:rsidRDefault="0091341C" w:rsidP="00612546">
            <w:pPr>
              <w:spacing w:line="360" w:lineRule="auto"/>
              <w:jc w:val="left"/>
            </w:pPr>
            <w:r w:rsidRPr="008240F4">
              <w:t>95% confidence interval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183F183" w14:textId="40431A4A" w:rsidR="0091341C" w:rsidRPr="008240F4" w:rsidRDefault="0091341C" w:rsidP="00612546">
            <w:pPr>
              <w:spacing w:line="360" w:lineRule="auto"/>
              <w:jc w:val="left"/>
            </w:pPr>
            <w:r w:rsidRPr="008240F4">
              <w:t>MS standardised prevalence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DD507E7" w14:textId="77777777" w:rsidR="0091341C" w:rsidRPr="008240F4" w:rsidRDefault="0091341C" w:rsidP="00612546">
            <w:pPr>
              <w:spacing w:line="360" w:lineRule="auto"/>
              <w:jc w:val="left"/>
            </w:pPr>
            <w:r w:rsidRPr="008240F4">
              <w:t>95% confidence interval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D830446" w14:textId="69544D71" w:rsidR="0091341C" w:rsidRPr="008240F4" w:rsidRDefault="0091341C" w:rsidP="00612546">
            <w:pPr>
              <w:spacing w:line="360" w:lineRule="auto"/>
              <w:jc w:val="left"/>
            </w:pPr>
            <w:r w:rsidRPr="008240F4">
              <w:t>MS standardised preva</w:t>
            </w:r>
            <w:bookmarkStart w:id="0" w:name="_GoBack"/>
            <w:bookmarkEnd w:id="0"/>
            <w:r w:rsidRPr="008240F4">
              <w:t>lenc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647D8AE" w14:textId="77777777" w:rsidR="0091341C" w:rsidRPr="008240F4" w:rsidRDefault="0091341C" w:rsidP="00612546">
            <w:pPr>
              <w:spacing w:line="360" w:lineRule="auto"/>
              <w:jc w:val="left"/>
            </w:pPr>
            <w:r w:rsidRPr="008240F4">
              <w:t>95% confidence interval</w:t>
            </w:r>
          </w:p>
        </w:tc>
      </w:tr>
      <w:tr w:rsidR="0091341C" w:rsidRPr="008240F4" w14:paraId="6F340CA0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C217B" w14:textId="77777777" w:rsidR="0091341C" w:rsidRPr="008240F4" w:rsidRDefault="0091341C" w:rsidP="00612546">
            <w:pPr>
              <w:spacing w:line="360" w:lineRule="auto"/>
            </w:pPr>
            <w:r w:rsidRPr="008240F4">
              <w:t xml:space="preserve">Total </w:t>
            </w:r>
            <w:proofErr w:type="spellStart"/>
            <w:r w:rsidRPr="008240F4">
              <w:t>France</w:t>
            </w:r>
            <w:r w:rsidRPr="008240F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D303F" w14:textId="77777777" w:rsidR="0091341C" w:rsidRPr="008240F4" w:rsidRDefault="0091341C" w:rsidP="00612546">
            <w:pPr>
              <w:spacing w:line="360" w:lineRule="auto"/>
            </w:pPr>
            <w:r w:rsidRPr="008240F4">
              <w:t>99,123</w:t>
            </w:r>
            <w:r w:rsidRPr="008240F4">
              <w:rPr>
                <w:vertAlign w:val="superscript"/>
              </w:rPr>
              <w:t>b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09C15" w14:textId="77777777" w:rsidR="0091341C" w:rsidRPr="008240F4" w:rsidRDefault="0091341C" w:rsidP="00612546">
            <w:pPr>
              <w:spacing w:line="360" w:lineRule="auto"/>
            </w:pPr>
            <w:r w:rsidRPr="008240F4">
              <w:t>65,542,916</w:t>
            </w:r>
          </w:p>
        </w:tc>
        <w:tc>
          <w:tcPr>
            <w:tcW w:w="14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4809824" w14:textId="77777777" w:rsidR="0091341C" w:rsidRPr="008240F4" w:rsidRDefault="0091341C" w:rsidP="00612546">
            <w:pPr>
              <w:spacing w:line="360" w:lineRule="auto"/>
            </w:pPr>
            <w:r w:rsidRPr="008240F4">
              <w:t>151.2</w:t>
            </w:r>
          </w:p>
        </w:tc>
        <w:tc>
          <w:tcPr>
            <w:tcW w:w="15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4595923" w14:textId="77777777" w:rsidR="0091341C" w:rsidRPr="008240F4" w:rsidRDefault="0091341C" w:rsidP="00612546">
            <w:pPr>
              <w:spacing w:line="360" w:lineRule="auto"/>
            </w:pPr>
            <w:r w:rsidRPr="008240F4">
              <w:t>[150.3-152.2]</w:t>
            </w:r>
          </w:p>
        </w:tc>
        <w:tc>
          <w:tcPr>
            <w:tcW w:w="14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9869D98" w14:textId="77777777" w:rsidR="0091341C" w:rsidRPr="008240F4" w:rsidRDefault="0091341C" w:rsidP="00612546">
            <w:pPr>
              <w:spacing w:line="360" w:lineRule="auto"/>
            </w:pPr>
            <w:r w:rsidRPr="008240F4">
              <w:t>210.0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C588861" w14:textId="77777777" w:rsidR="0091341C" w:rsidRPr="008240F4" w:rsidRDefault="0091341C" w:rsidP="00612546">
            <w:pPr>
              <w:spacing w:line="360" w:lineRule="auto"/>
            </w:pPr>
            <w:r w:rsidRPr="008240F4">
              <w:t>[208.4-211.5]</w:t>
            </w:r>
          </w:p>
        </w:tc>
        <w:tc>
          <w:tcPr>
            <w:tcW w:w="14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B11FF3F" w14:textId="77777777" w:rsidR="0091341C" w:rsidRPr="008240F4" w:rsidRDefault="0091341C" w:rsidP="00612546">
            <w:pPr>
              <w:spacing w:line="360" w:lineRule="auto"/>
            </w:pPr>
            <w:r w:rsidRPr="008240F4">
              <w:t>88.7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C79FEE2" w14:textId="77777777" w:rsidR="0091341C" w:rsidRPr="008240F4" w:rsidRDefault="0091341C" w:rsidP="00612546">
            <w:pPr>
              <w:spacing w:line="360" w:lineRule="auto"/>
            </w:pPr>
            <w:r w:rsidRPr="008240F4">
              <w:t>[87.6-89.7]</w:t>
            </w:r>
          </w:p>
        </w:tc>
      </w:tr>
      <w:tr w:rsidR="0091341C" w:rsidRPr="008240F4" w14:paraId="1619FDA6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53EF3" w14:textId="77777777" w:rsidR="0091341C" w:rsidRPr="008240F4" w:rsidRDefault="0091341C" w:rsidP="00612546">
            <w:pPr>
              <w:spacing w:line="360" w:lineRule="auto"/>
            </w:pPr>
            <w:r w:rsidRPr="008240F4">
              <w:t>01-Ai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CCE9D" w14:textId="77777777" w:rsidR="0091341C" w:rsidRPr="008240F4" w:rsidRDefault="0091341C" w:rsidP="00612546">
            <w:pPr>
              <w:spacing w:line="360" w:lineRule="auto"/>
            </w:pPr>
            <w:r w:rsidRPr="008240F4">
              <w:t>75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F2AD0" w14:textId="77777777" w:rsidR="0091341C" w:rsidRPr="008240F4" w:rsidRDefault="0091341C" w:rsidP="00612546">
            <w:pPr>
              <w:spacing w:line="360" w:lineRule="auto"/>
            </w:pPr>
            <w:r w:rsidRPr="008240F4">
              <w:t>618,63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A35DF" w14:textId="77777777" w:rsidR="0091341C" w:rsidRPr="008240F4" w:rsidRDefault="0091341C" w:rsidP="00612546">
            <w:pPr>
              <w:spacing w:line="360" w:lineRule="auto"/>
            </w:pPr>
            <w:r w:rsidRPr="008240F4">
              <w:t>124.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16A5A" w14:textId="77777777" w:rsidR="0091341C" w:rsidRPr="008240F4" w:rsidRDefault="0091341C" w:rsidP="00612546">
            <w:pPr>
              <w:spacing w:line="360" w:lineRule="auto"/>
            </w:pPr>
            <w:r w:rsidRPr="008240F4">
              <w:t>[115.2-133.0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E2E72" w14:textId="77777777" w:rsidR="0091341C" w:rsidRPr="008240F4" w:rsidRDefault="0091341C" w:rsidP="00612546">
            <w:pPr>
              <w:spacing w:line="360" w:lineRule="auto"/>
            </w:pPr>
            <w:r w:rsidRPr="008240F4">
              <w:t>178.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88B41" w14:textId="77777777" w:rsidR="0091341C" w:rsidRPr="008240F4" w:rsidRDefault="0091341C" w:rsidP="00612546">
            <w:pPr>
              <w:spacing w:line="360" w:lineRule="auto"/>
            </w:pPr>
            <w:r w:rsidRPr="008240F4">
              <w:t>[163.4-193.1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58782" w14:textId="77777777" w:rsidR="0091341C" w:rsidRPr="008240F4" w:rsidRDefault="0091341C" w:rsidP="00612546">
            <w:pPr>
              <w:spacing w:line="360" w:lineRule="auto"/>
            </w:pPr>
            <w:r w:rsidRPr="008240F4">
              <w:t>66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C72B9" w14:textId="77777777" w:rsidR="0091341C" w:rsidRPr="008240F4" w:rsidRDefault="0091341C" w:rsidP="00612546">
            <w:pPr>
              <w:spacing w:line="360" w:lineRule="auto"/>
            </w:pPr>
            <w:r w:rsidRPr="008240F4">
              <w:t>[57.3-75.6]</w:t>
            </w:r>
          </w:p>
        </w:tc>
      </w:tr>
      <w:tr w:rsidR="0091341C" w:rsidRPr="008240F4" w14:paraId="57599CAA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485FE" w14:textId="77777777" w:rsidR="0091341C" w:rsidRPr="008240F4" w:rsidRDefault="0091341C" w:rsidP="00612546">
            <w:pPr>
              <w:spacing w:line="360" w:lineRule="auto"/>
            </w:pPr>
            <w:r w:rsidRPr="008240F4">
              <w:t>02-Ais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5666B" w14:textId="77777777" w:rsidR="0091341C" w:rsidRPr="008240F4" w:rsidRDefault="0091341C" w:rsidP="00612546">
            <w:pPr>
              <w:spacing w:line="360" w:lineRule="auto"/>
            </w:pPr>
            <w:r w:rsidRPr="008240F4">
              <w:t>1,06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70E88" w14:textId="77777777" w:rsidR="0091341C" w:rsidRPr="008240F4" w:rsidRDefault="0091341C" w:rsidP="00612546">
            <w:pPr>
              <w:spacing w:line="360" w:lineRule="auto"/>
            </w:pPr>
            <w:r w:rsidRPr="008240F4">
              <w:t>542,55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55452" w14:textId="77777777" w:rsidR="0091341C" w:rsidRPr="008240F4" w:rsidRDefault="0091341C" w:rsidP="00612546">
            <w:pPr>
              <w:spacing w:line="360" w:lineRule="auto"/>
            </w:pPr>
            <w:r w:rsidRPr="008240F4">
              <w:t>196.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08A42" w14:textId="77777777" w:rsidR="0091341C" w:rsidRPr="008240F4" w:rsidRDefault="0091341C" w:rsidP="00612546">
            <w:pPr>
              <w:spacing w:line="360" w:lineRule="auto"/>
            </w:pPr>
            <w:r w:rsidRPr="008240F4">
              <w:t>[184.7-208.3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E7A43" w14:textId="77777777" w:rsidR="0091341C" w:rsidRPr="008240F4" w:rsidRDefault="0091341C" w:rsidP="00612546">
            <w:pPr>
              <w:spacing w:line="360" w:lineRule="auto"/>
            </w:pPr>
            <w:r w:rsidRPr="008240F4">
              <w:t>275.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5277E" w14:textId="77777777" w:rsidR="0091341C" w:rsidRPr="008240F4" w:rsidRDefault="0091341C" w:rsidP="00612546">
            <w:pPr>
              <w:spacing w:line="360" w:lineRule="auto"/>
            </w:pPr>
            <w:r w:rsidRPr="008240F4">
              <w:t>[255.5-294.5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73DD7" w14:textId="77777777" w:rsidR="0091341C" w:rsidRPr="008240F4" w:rsidRDefault="0091341C" w:rsidP="00612546">
            <w:pPr>
              <w:spacing w:line="360" w:lineRule="auto"/>
            </w:pPr>
            <w:r w:rsidRPr="008240F4">
              <w:t>112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C2EBC" w14:textId="77777777" w:rsidR="0091341C" w:rsidRPr="008240F4" w:rsidRDefault="0091341C" w:rsidP="00612546">
            <w:pPr>
              <w:spacing w:line="360" w:lineRule="auto"/>
            </w:pPr>
            <w:r w:rsidRPr="008240F4">
              <w:t>[100.1-125.6]</w:t>
            </w:r>
          </w:p>
        </w:tc>
      </w:tr>
      <w:tr w:rsidR="0091341C" w:rsidRPr="008240F4" w14:paraId="72A2FE90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C12B5" w14:textId="77777777" w:rsidR="0091341C" w:rsidRPr="008240F4" w:rsidRDefault="0091341C" w:rsidP="00612546">
            <w:pPr>
              <w:spacing w:line="360" w:lineRule="auto"/>
            </w:pPr>
            <w:r w:rsidRPr="008240F4">
              <w:t>03-Allie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66146" w14:textId="77777777" w:rsidR="0091341C" w:rsidRPr="008240F4" w:rsidRDefault="0091341C" w:rsidP="00612546">
            <w:pPr>
              <w:spacing w:line="360" w:lineRule="auto"/>
            </w:pPr>
            <w:r w:rsidRPr="008240F4">
              <w:t>65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EAB1E" w14:textId="77777777" w:rsidR="0091341C" w:rsidRPr="008240F4" w:rsidRDefault="0091341C" w:rsidP="00612546">
            <w:pPr>
              <w:spacing w:line="360" w:lineRule="auto"/>
            </w:pPr>
            <w:r w:rsidRPr="008240F4">
              <w:t>342,53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7A54C" w14:textId="77777777" w:rsidR="0091341C" w:rsidRPr="008240F4" w:rsidRDefault="0091341C" w:rsidP="00612546">
            <w:pPr>
              <w:spacing w:line="360" w:lineRule="auto"/>
            </w:pPr>
            <w:r w:rsidRPr="008240F4">
              <w:t>184.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D10C7" w14:textId="77777777" w:rsidR="0091341C" w:rsidRPr="008240F4" w:rsidRDefault="0091341C" w:rsidP="00612546">
            <w:pPr>
              <w:spacing w:line="360" w:lineRule="auto"/>
            </w:pPr>
            <w:r w:rsidRPr="008240F4">
              <w:t>[170.0-198.5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5EB8D" w14:textId="77777777" w:rsidR="0091341C" w:rsidRPr="008240F4" w:rsidRDefault="0091341C" w:rsidP="00612546">
            <w:pPr>
              <w:spacing w:line="360" w:lineRule="auto"/>
            </w:pPr>
            <w:r w:rsidRPr="008240F4">
              <w:t>269.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A5976" w14:textId="77777777" w:rsidR="0091341C" w:rsidRPr="008240F4" w:rsidRDefault="0091341C" w:rsidP="00612546">
            <w:pPr>
              <w:spacing w:line="360" w:lineRule="auto"/>
            </w:pPr>
            <w:r w:rsidRPr="008240F4">
              <w:t>[245.2-293.4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AFC4B" w14:textId="77777777" w:rsidR="0091341C" w:rsidRPr="008240F4" w:rsidRDefault="0091341C" w:rsidP="00612546">
            <w:pPr>
              <w:spacing w:line="360" w:lineRule="auto"/>
            </w:pPr>
            <w:r w:rsidRPr="008240F4">
              <w:t>93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D8ACE" w14:textId="77777777" w:rsidR="0091341C" w:rsidRPr="008240F4" w:rsidRDefault="0091341C" w:rsidP="00612546">
            <w:pPr>
              <w:spacing w:line="360" w:lineRule="auto"/>
            </w:pPr>
            <w:r w:rsidRPr="008240F4">
              <w:t>[79.1-108.2]</w:t>
            </w:r>
          </w:p>
        </w:tc>
      </w:tr>
      <w:tr w:rsidR="0091341C" w:rsidRPr="008240F4" w14:paraId="50DE46F3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CD2B8" w14:textId="77777777" w:rsidR="0091341C" w:rsidRPr="008240F4" w:rsidRDefault="0091341C" w:rsidP="00612546">
            <w:pPr>
              <w:spacing w:line="360" w:lineRule="auto"/>
            </w:pPr>
            <w:r w:rsidRPr="008240F4">
              <w:t>04-Alpes-de-Haute-Provenc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CD926" w14:textId="77777777" w:rsidR="0091341C" w:rsidRPr="008240F4" w:rsidRDefault="0091341C" w:rsidP="00612546">
            <w:pPr>
              <w:spacing w:line="360" w:lineRule="auto"/>
            </w:pPr>
            <w:r w:rsidRPr="008240F4">
              <w:t>2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36DD5" w14:textId="77777777" w:rsidR="0091341C" w:rsidRPr="008240F4" w:rsidRDefault="0091341C" w:rsidP="00612546">
            <w:pPr>
              <w:spacing w:line="360" w:lineRule="auto"/>
            </w:pPr>
            <w:r w:rsidRPr="008240F4">
              <w:t>162,92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954EC" w14:textId="77777777" w:rsidR="0091341C" w:rsidRPr="008240F4" w:rsidRDefault="0091341C" w:rsidP="00612546">
            <w:pPr>
              <w:spacing w:line="360" w:lineRule="auto"/>
            </w:pPr>
            <w:r w:rsidRPr="008240F4">
              <w:t>137.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BEC0E" w14:textId="77777777" w:rsidR="0091341C" w:rsidRPr="008240F4" w:rsidRDefault="0091341C" w:rsidP="00612546">
            <w:pPr>
              <w:spacing w:line="360" w:lineRule="auto"/>
            </w:pPr>
            <w:r w:rsidRPr="008240F4">
              <w:t>[119.9-155.7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74498" w14:textId="77777777" w:rsidR="0091341C" w:rsidRPr="008240F4" w:rsidRDefault="0091341C" w:rsidP="00612546">
            <w:pPr>
              <w:spacing w:line="360" w:lineRule="auto"/>
            </w:pPr>
            <w:r w:rsidRPr="008240F4">
              <w:t>199.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F4699" w14:textId="77777777" w:rsidR="0091341C" w:rsidRPr="008240F4" w:rsidRDefault="0091341C" w:rsidP="00612546">
            <w:pPr>
              <w:spacing w:line="360" w:lineRule="auto"/>
            </w:pPr>
            <w:r w:rsidRPr="008240F4">
              <w:t>[169.4-229.5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225C2" w14:textId="77777777" w:rsidR="0091341C" w:rsidRPr="008240F4" w:rsidRDefault="0091341C" w:rsidP="00612546">
            <w:pPr>
              <w:spacing w:line="360" w:lineRule="auto"/>
            </w:pPr>
            <w:r w:rsidRPr="008240F4">
              <w:t>72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F6ABA" w14:textId="77777777" w:rsidR="0091341C" w:rsidRPr="008240F4" w:rsidRDefault="0091341C" w:rsidP="00612546">
            <w:pPr>
              <w:spacing w:line="360" w:lineRule="auto"/>
            </w:pPr>
            <w:r w:rsidRPr="008240F4">
              <w:t>[53.9-90.4]</w:t>
            </w:r>
          </w:p>
        </w:tc>
      </w:tr>
      <w:tr w:rsidR="0091341C" w:rsidRPr="008240F4" w14:paraId="6F091158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4A8E6" w14:textId="6C855BC7" w:rsidR="0091341C" w:rsidRPr="008240F4" w:rsidRDefault="0091341C" w:rsidP="00612546">
            <w:pPr>
              <w:spacing w:line="360" w:lineRule="auto"/>
            </w:pPr>
            <w:r w:rsidRPr="008240F4">
              <w:t>05-Hautes-Alp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06A7B" w14:textId="77777777" w:rsidR="0091341C" w:rsidRPr="008240F4" w:rsidRDefault="0091341C" w:rsidP="00612546">
            <w:pPr>
              <w:spacing w:line="360" w:lineRule="auto"/>
            </w:pPr>
            <w:r w:rsidRPr="008240F4">
              <w:t>22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1ABF3" w14:textId="77777777" w:rsidR="0091341C" w:rsidRPr="008240F4" w:rsidRDefault="0091341C" w:rsidP="00612546">
            <w:pPr>
              <w:spacing w:line="360" w:lineRule="auto"/>
            </w:pPr>
            <w:r w:rsidRPr="008240F4">
              <w:t>141,41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E7D1F" w14:textId="77777777" w:rsidR="0091341C" w:rsidRPr="008240F4" w:rsidRDefault="0091341C" w:rsidP="00612546">
            <w:pPr>
              <w:spacing w:line="360" w:lineRule="auto"/>
            </w:pPr>
            <w:r w:rsidRPr="008240F4">
              <w:t>154.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2BAB1" w14:textId="77777777" w:rsidR="0091341C" w:rsidRPr="008240F4" w:rsidRDefault="0091341C" w:rsidP="00612546">
            <w:pPr>
              <w:spacing w:line="360" w:lineRule="auto"/>
            </w:pPr>
            <w:r w:rsidRPr="008240F4">
              <w:t>[133.7-175.0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8393C" w14:textId="77777777" w:rsidR="0091341C" w:rsidRPr="008240F4" w:rsidRDefault="0091341C" w:rsidP="00612546">
            <w:pPr>
              <w:spacing w:line="360" w:lineRule="auto"/>
            </w:pPr>
            <w:r w:rsidRPr="008240F4">
              <w:t>219.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787051" w14:textId="77777777" w:rsidR="0091341C" w:rsidRPr="008240F4" w:rsidRDefault="0091341C" w:rsidP="00612546">
            <w:pPr>
              <w:spacing w:line="360" w:lineRule="auto"/>
            </w:pPr>
            <w:r w:rsidRPr="008240F4">
              <w:t>[185.2-254.2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1E622" w14:textId="77777777" w:rsidR="0091341C" w:rsidRPr="008240F4" w:rsidRDefault="0091341C" w:rsidP="00612546">
            <w:pPr>
              <w:spacing w:line="360" w:lineRule="auto"/>
            </w:pPr>
            <w:r w:rsidRPr="008240F4">
              <w:t>8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6B34C" w14:textId="77777777" w:rsidR="0091341C" w:rsidRPr="008240F4" w:rsidRDefault="0091341C" w:rsidP="00612546">
            <w:pPr>
              <w:spacing w:line="360" w:lineRule="auto"/>
            </w:pPr>
            <w:r w:rsidRPr="008240F4">
              <w:t>[63.1-106.4]</w:t>
            </w:r>
          </w:p>
        </w:tc>
      </w:tr>
      <w:tr w:rsidR="0091341C" w:rsidRPr="008240F4" w14:paraId="248EC359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B59A6" w14:textId="77777777" w:rsidR="0091341C" w:rsidRPr="008240F4" w:rsidRDefault="0091341C" w:rsidP="00612546">
            <w:pPr>
              <w:spacing w:line="360" w:lineRule="auto"/>
            </w:pPr>
            <w:r w:rsidRPr="008240F4">
              <w:t>06-Alpes-Maritim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B18BC" w14:textId="77777777" w:rsidR="0091341C" w:rsidRPr="008240F4" w:rsidRDefault="0091341C" w:rsidP="00612546">
            <w:pPr>
              <w:spacing w:line="360" w:lineRule="auto"/>
            </w:pPr>
            <w:r w:rsidRPr="008240F4">
              <w:t>1,5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0BF8F" w14:textId="77777777" w:rsidR="0091341C" w:rsidRPr="008240F4" w:rsidRDefault="0091341C" w:rsidP="00612546">
            <w:pPr>
              <w:spacing w:line="360" w:lineRule="auto"/>
            </w:pPr>
            <w:r w:rsidRPr="008240F4">
              <w:t>1,078,87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1B3ED" w14:textId="77777777" w:rsidR="0091341C" w:rsidRPr="008240F4" w:rsidRDefault="0091341C" w:rsidP="00612546">
            <w:pPr>
              <w:spacing w:line="360" w:lineRule="auto"/>
            </w:pPr>
            <w:r w:rsidRPr="008240F4">
              <w:t>135.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08947" w14:textId="77777777" w:rsidR="0091341C" w:rsidRPr="008240F4" w:rsidRDefault="0091341C" w:rsidP="00612546">
            <w:pPr>
              <w:spacing w:line="360" w:lineRule="auto"/>
            </w:pPr>
            <w:r w:rsidRPr="008240F4">
              <w:t>[128.1-141.8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EA6A1" w14:textId="77777777" w:rsidR="0091341C" w:rsidRPr="008240F4" w:rsidRDefault="0091341C" w:rsidP="00612546">
            <w:pPr>
              <w:spacing w:line="360" w:lineRule="auto"/>
            </w:pPr>
            <w:r w:rsidRPr="008240F4">
              <w:t>192.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B4CAC" w14:textId="77777777" w:rsidR="0091341C" w:rsidRPr="008240F4" w:rsidRDefault="0091341C" w:rsidP="00612546">
            <w:pPr>
              <w:spacing w:line="360" w:lineRule="auto"/>
            </w:pPr>
            <w:r w:rsidRPr="008240F4">
              <w:t>[180.8-203.5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D7101" w14:textId="77777777" w:rsidR="0091341C" w:rsidRPr="008240F4" w:rsidRDefault="0091341C" w:rsidP="00612546">
            <w:pPr>
              <w:spacing w:line="360" w:lineRule="auto"/>
            </w:pPr>
            <w:r w:rsidRPr="008240F4">
              <w:t>74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4F2AD" w14:textId="77777777" w:rsidR="0091341C" w:rsidRPr="008240F4" w:rsidRDefault="0091341C" w:rsidP="00612546">
            <w:pPr>
              <w:spacing w:line="360" w:lineRule="auto"/>
            </w:pPr>
            <w:r w:rsidRPr="008240F4">
              <w:t>[66.7-81.5]</w:t>
            </w:r>
          </w:p>
        </w:tc>
      </w:tr>
      <w:tr w:rsidR="0091341C" w:rsidRPr="008240F4" w14:paraId="2BED7DE3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8E169" w14:textId="77777777" w:rsidR="0091341C" w:rsidRPr="008240F4" w:rsidRDefault="0091341C" w:rsidP="00612546">
            <w:pPr>
              <w:spacing w:line="360" w:lineRule="auto"/>
            </w:pPr>
            <w:r w:rsidRPr="008240F4">
              <w:t>07-Ardèc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C35D6" w14:textId="77777777" w:rsidR="0091341C" w:rsidRPr="008240F4" w:rsidRDefault="0091341C" w:rsidP="00612546">
            <w:pPr>
              <w:spacing w:line="360" w:lineRule="auto"/>
            </w:pPr>
            <w:r w:rsidRPr="008240F4">
              <w:t>4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A3187" w14:textId="77777777" w:rsidR="0091341C" w:rsidRPr="008240F4" w:rsidRDefault="0091341C" w:rsidP="00612546">
            <w:pPr>
              <w:spacing w:line="360" w:lineRule="auto"/>
            </w:pPr>
            <w:r w:rsidRPr="008240F4">
              <w:t>320,92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AD944" w14:textId="77777777" w:rsidR="0091341C" w:rsidRPr="008240F4" w:rsidRDefault="0091341C" w:rsidP="00612546">
            <w:pPr>
              <w:spacing w:line="360" w:lineRule="auto"/>
            </w:pPr>
            <w:r w:rsidRPr="008240F4">
              <w:t>132.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DDBA6" w14:textId="77777777" w:rsidR="0091341C" w:rsidRPr="008240F4" w:rsidRDefault="0091341C" w:rsidP="00612546">
            <w:pPr>
              <w:spacing w:line="360" w:lineRule="auto"/>
            </w:pPr>
            <w:r w:rsidRPr="008240F4">
              <w:t>[119.7-145.5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7E6D9" w14:textId="77777777" w:rsidR="0091341C" w:rsidRPr="008240F4" w:rsidRDefault="0091341C" w:rsidP="00612546">
            <w:pPr>
              <w:spacing w:line="360" w:lineRule="auto"/>
            </w:pPr>
            <w:r w:rsidRPr="008240F4">
              <w:t>189.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FDCEF" w14:textId="77777777" w:rsidR="0091341C" w:rsidRPr="008240F4" w:rsidRDefault="0091341C" w:rsidP="00612546">
            <w:pPr>
              <w:spacing w:line="360" w:lineRule="auto"/>
            </w:pPr>
            <w:r w:rsidRPr="008240F4">
              <w:t>[167.9-211.0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D7061" w14:textId="77777777" w:rsidR="0091341C" w:rsidRPr="008240F4" w:rsidRDefault="0091341C" w:rsidP="00612546">
            <w:pPr>
              <w:spacing w:line="360" w:lineRule="auto"/>
            </w:pPr>
            <w:r w:rsidRPr="008240F4">
              <w:t>72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D0FA2" w14:textId="77777777" w:rsidR="0091341C" w:rsidRPr="008240F4" w:rsidRDefault="0091341C" w:rsidP="00612546">
            <w:pPr>
              <w:spacing w:line="360" w:lineRule="auto"/>
            </w:pPr>
            <w:r w:rsidRPr="008240F4">
              <w:t>[58.4-85.6]</w:t>
            </w:r>
          </w:p>
        </w:tc>
      </w:tr>
      <w:tr w:rsidR="0091341C" w:rsidRPr="008240F4" w14:paraId="19D828FD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3449B" w14:textId="77777777" w:rsidR="0091341C" w:rsidRPr="008240F4" w:rsidRDefault="0091341C" w:rsidP="00612546">
            <w:pPr>
              <w:spacing w:line="360" w:lineRule="auto"/>
            </w:pPr>
            <w:r w:rsidRPr="008240F4">
              <w:t>08-Ardenn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BD1AB" w14:textId="77777777" w:rsidR="0091341C" w:rsidRPr="008240F4" w:rsidRDefault="0091341C" w:rsidP="00612546">
            <w:pPr>
              <w:spacing w:line="360" w:lineRule="auto"/>
            </w:pPr>
            <w:r w:rsidRPr="008240F4">
              <w:t>58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73B0E" w14:textId="77777777" w:rsidR="0091341C" w:rsidRPr="008240F4" w:rsidRDefault="0091341C" w:rsidP="00612546">
            <w:pPr>
              <w:spacing w:line="360" w:lineRule="auto"/>
            </w:pPr>
            <w:r w:rsidRPr="008240F4">
              <w:t>281,86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148D2" w14:textId="77777777" w:rsidR="0091341C" w:rsidRPr="008240F4" w:rsidRDefault="0091341C" w:rsidP="00612546">
            <w:pPr>
              <w:spacing w:line="360" w:lineRule="auto"/>
            </w:pPr>
            <w:r w:rsidRPr="008240F4">
              <w:t>204.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39E19" w14:textId="77777777" w:rsidR="0091341C" w:rsidRPr="008240F4" w:rsidRDefault="0091341C" w:rsidP="00612546">
            <w:pPr>
              <w:spacing w:line="360" w:lineRule="auto"/>
            </w:pPr>
            <w:r w:rsidRPr="008240F4">
              <w:t>[187.5-220.7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83178" w14:textId="77777777" w:rsidR="0091341C" w:rsidRPr="008240F4" w:rsidRDefault="0091341C" w:rsidP="00612546">
            <w:pPr>
              <w:spacing w:line="360" w:lineRule="auto"/>
            </w:pPr>
            <w:r w:rsidRPr="008240F4">
              <w:t>274.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E6BF5" w14:textId="77777777" w:rsidR="0091341C" w:rsidRPr="008240F4" w:rsidRDefault="0091341C" w:rsidP="00612546">
            <w:pPr>
              <w:spacing w:line="360" w:lineRule="auto"/>
            </w:pPr>
            <w:r w:rsidRPr="008240F4">
              <w:t>[247.9-301.7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53C3A" w14:textId="77777777" w:rsidR="0091341C" w:rsidRPr="008240F4" w:rsidRDefault="0091341C" w:rsidP="00612546">
            <w:pPr>
              <w:spacing w:line="360" w:lineRule="auto"/>
            </w:pPr>
            <w:r w:rsidRPr="008240F4">
              <w:t>128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460F4" w14:textId="77777777" w:rsidR="0091341C" w:rsidRPr="008240F4" w:rsidRDefault="0091341C" w:rsidP="00612546">
            <w:pPr>
              <w:spacing w:line="360" w:lineRule="auto"/>
            </w:pPr>
            <w:r w:rsidRPr="008240F4">
              <w:t>[110.1-147.7]</w:t>
            </w:r>
          </w:p>
        </w:tc>
      </w:tr>
      <w:tr w:rsidR="0091341C" w:rsidRPr="008240F4" w14:paraId="135B68B6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93C2B" w14:textId="77777777" w:rsidR="0091341C" w:rsidRPr="008240F4" w:rsidRDefault="0091341C" w:rsidP="00612546">
            <w:pPr>
              <w:spacing w:line="360" w:lineRule="auto"/>
            </w:pPr>
            <w:r w:rsidRPr="008240F4">
              <w:t>09-Arièg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5F152" w14:textId="77777777" w:rsidR="0091341C" w:rsidRPr="008240F4" w:rsidRDefault="0091341C" w:rsidP="00612546">
            <w:pPr>
              <w:spacing w:line="360" w:lineRule="auto"/>
            </w:pPr>
            <w:r w:rsidRPr="008240F4">
              <w:t>27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7BD5E" w14:textId="77777777" w:rsidR="0091341C" w:rsidRPr="008240F4" w:rsidRDefault="0091341C" w:rsidP="00612546">
            <w:pPr>
              <w:spacing w:line="360" w:lineRule="auto"/>
            </w:pPr>
            <w:r w:rsidRPr="008240F4">
              <w:t>153,45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88C2D" w14:textId="77777777" w:rsidR="0091341C" w:rsidRPr="008240F4" w:rsidRDefault="0091341C" w:rsidP="00612546">
            <w:pPr>
              <w:spacing w:line="360" w:lineRule="auto"/>
            </w:pPr>
            <w:r w:rsidRPr="008240F4">
              <w:t>187.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669B3" w14:textId="77777777" w:rsidR="0091341C" w:rsidRPr="008240F4" w:rsidRDefault="0091341C" w:rsidP="00612546">
            <w:pPr>
              <w:spacing w:line="360" w:lineRule="auto"/>
            </w:pPr>
            <w:r w:rsidRPr="008240F4">
              <w:t>[165.0-210.5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72426" w14:textId="77777777" w:rsidR="0091341C" w:rsidRPr="008240F4" w:rsidRDefault="0091341C" w:rsidP="00612546">
            <w:pPr>
              <w:spacing w:line="360" w:lineRule="auto"/>
            </w:pPr>
            <w:r w:rsidRPr="008240F4">
              <w:t>273.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2B23B" w14:textId="77777777" w:rsidR="0091341C" w:rsidRPr="008240F4" w:rsidRDefault="0091341C" w:rsidP="00612546">
            <w:pPr>
              <w:spacing w:line="360" w:lineRule="auto"/>
            </w:pPr>
            <w:r w:rsidRPr="008240F4">
              <w:t>[235.0-311.2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65E27" w14:textId="77777777" w:rsidR="0091341C" w:rsidRPr="008240F4" w:rsidRDefault="0091341C" w:rsidP="00612546">
            <w:pPr>
              <w:spacing w:line="360" w:lineRule="auto"/>
            </w:pPr>
            <w:r w:rsidRPr="008240F4">
              <w:t>96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6BADD" w14:textId="77777777" w:rsidR="0091341C" w:rsidRPr="008240F4" w:rsidRDefault="0091341C" w:rsidP="00612546">
            <w:pPr>
              <w:spacing w:line="360" w:lineRule="auto"/>
            </w:pPr>
            <w:r w:rsidRPr="008240F4">
              <w:t>[73.4-120.4]</w:t>
            </w:r>
          </w:p>
        </w:tc>
      </w:tr>
      <w:tr w:rsidR="0091341C" w:rsidRPr="008240F4" w14:paraId="4762CB05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CB8FA" w14:textId="77777777" w:rsidR="0091341C" w:rsidRPr="008240F4" w:rsidRDefault="0091341C" w:rsidP="00612546">
            <w:pPr>
              <w:spacing w:line="360" w:lineRule="auto"/>
            </w:pPr>
            <w:r w:rsidRPr="008240F4">
              <w:t>10-Aub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124C4" w14:textId="77777777" w:rsidR="0091341C" w:rsidRPr="008240F4" w:rsidRDefault="0091341C" w:rsidP="00612546">
            <w:pPr>
              <w:spacing w:line="360" w:lineRule="auto"/>
            </w:pPr>
            <w:r w:rsidRPr="008240F4">
              <w:t>54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C33CA" w14:textId="77777777" w:rsidR="0091341C" w:rsidRPr="008240F4" w:rsidRDefault="0091341C" w:rsidP="00612546">
            <w:pPr>
              <w:spacing w:line="360" w:lineRule="auto"/>
            </w:pPr>
            <w:r w:rsidRPr="008240F4">
              <w:t>305,48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BBC41" w14:textId="77777777" w:rsidR="0091341C" w:rsidRPr="008240F4" w:rsidRDefault="0091341C" w:rsidP="00612546">
            <w:pPr>
              <w:spacing w:line="360" w:lineRule="auto"/>
            </w:pPr>
            <w:r w:rsidRPr="008240F4">
              <w:t>179.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1C45B" w14:textId="77777777" w:rsidR="0091341C" w:rsidRPr="008240F4" w:rsidRDefault="0091341C" w:rsidP="00612546">
            <w:pPr>
              <w:spacing w:line="360" w:lineRule="auto"/>
            </w:pPr>
            <w:r w:rsidRPr="008240F4">
              <w:t>[164.6-194.7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F48B8" w14:textId="77777777" w:rsidR="0091341C" w:rsidRPr="008240F4" w:rsidRDefault="0091341C" w:rsidP="00612546">
            <w:pPr>
              <w:spacing w:line="360" w:lineRule="auto"/>
            </w:pPr>
            <w:r w:rsidRPr="008240F4">
              <w:t>252.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58A45" w14:textId="77777777" w:rsidR="0091341C" w:rsidRPr="008240F4" w:rsidRDefault="0091341C" w:rsidP="00612546">
            <w:pPr>
              <w:spacing w:line="360" w:lineRule="auto"/>
            </w:pPr>
            <w:r w:rsidRPr="008240F4">
              <w:t>[227.6-277.5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F4ED5" w14:textId="77777777" w:rsidR="0091341C" w:rsidRPr="008240F4" w:rsidRDefault="0091341C" w:rsidP="00612546">
            <w:pPr>
              <w:spacing w:line="360" w:lineRule="auto"/>
            </w:pPr>
            <w:r w:rsidRPr="008240F4">
              <w:t>102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02A47" w14:textId="77777777" w:rsidR="0091341C" w:rsidRPr="008240F4" w:rsidRDefault="0091341C" w:rsidP="00612546">
            <w:pPr>
              <w:spacing w:line="360" w:lineRule="auto"/>
            </w:pPr>
            <w:r w:rsidRPr="008240F4">
              <w:t>[85.8-118.2]</w:t>
            </w:r>
          </w:p>
        </w:tc>
      </w:tr>
      <w:tr w:rsidR="0091341C" w:rsidRPr="008240F4" w14:paraId="704399F9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367DE" w14:textId="77777777" w:rsidR="0091341C" w:rsidRPr="008240F4" w:rsidRDefault="0091341C" w:rsidP="00612546">
            <w:pPr>
              <w:spacing w:line="360" w:lineRule="auto"/>
            </w:pPr>
            <w:r w:rsidRPr="008240F4">
              <w:t>11-Aud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47C73" w14:textId="77777777" w:rsidR="0091341C" w:rsidRPr="008240F4" w:rsidRDefault="0091341C" w:rsidP="00612546">
            <w:pPr>
              <w:spacing w:line="360" w:lineRule="auto"/>
            </w:pPr>
            <w:r w:rsidRPr="008240F4">
              <w:t>47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72895" w14:textId="77777777" w:rsidR="0091341C" w:rsidRPr="008240F4" w:rsidRDefault="0091341C" w:rsidP="00612546">
            <w:pPr>
              <w:spacing w:line="360" w:lineRule="auto"/>
            </w:pPr>
            <w:r w:rsidRPr="008240F4">
              <w:t>366,60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CD00C" w14:textId="77777777" w:rsidR="0091341C" w:rsidRPr="008240F4" w:rsidRDefault="0091341C" w:rsidP="00612546">
            <w:pPr>
              <w:spacing w:line="360" w:lineRule="auto"/>
            </w:pPr>
            <w:r w:rsidRPr="008240F4">
              <w:t>125.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60FC2" w14:textId="77777777" w:rsidR="0091341C" w:rsidRPr="008240F4" w:rsidRDefault="0091341C" w:rsidP="00612546">
            <w:pPr>
              <w:spacing w:line="360" w:lineRule="auto"/>
            </w:pPr>
            <w:r w:rsidRPr="008240F4">
              <w:t>[114.4-137.3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06A93" w14:textId="77777777" w:rsidR="0091341C" w:rsidRPr="008240F4" w:rsidRDefault="0091341C" w:rsidP="00612546">
            <w:pPr>
              <w:spacing w:line="360" w:lineRule="auto"/>
            </w:pPr>
            <w:r w:rsidRPr="008240F4">
              <w:t>183.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57F0A" w14:textId="77777777" w:rsidR="0091341C" w:rsidRPr="008240F4" w:rsidRDefault="0091341C" w:rsidP="00612546">
            <w:pPr>
              <w:spacing w:line="360" w:lineRule="auto"/>
            </w:pPr>
            <w:r w:rsidRPr="008240F4">
              <w:t>[163.8-202.4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3D379" w14:textId="77777777" w:rsidR="0091341C" w:rsidRPr="008240F4" w:rsidRDefault="0091341C" w:rsidP="00612546">
            <w:pPr>
              <w:spacing w:line="360" w:lineRule="auto"/>
            </w:pPr>
            <w:r w:rsidRPr="008240F4">
              <w:t>64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49276" w14:textId="77777777" w:rsidR="0091341C" w:rsidRPr="008240F4" w:rsidRDefault="0091341C" w:rsidP="00612546">
            <w:pPr>
              <w:spacing w:line="360" w:lineRule="auto"/>
            </w:pPr>
            <w:r w:rsidRPr="008240F4">
              <w:t>[53.0-76.7]</w:t>
            </w:r>
          </w:p>
        </w:tc>
      </w:tr>
      <w:tr w:rsidR="0091341C" w:rsidRPr="008240F4" w14:paraId="1A901552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6CEE1" w14:textId="77777777" w:rsidR="0091341C" w:rsidRPr="008240F4" w:rsidRDefault="0091341C" w:rsidP="00612546">
            <w:pPr>
              <w:spacing w:line="360" w:lineRule="auto"/>
            </w:pPr>
            <w:r w:rsidRPr="008240F4">
              <w:t>12-Aveyro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B7D75" w14:textId="77777777" w:rsidR="0091341C" w:rsidRPr="008240F4" w:rsidRDefault="0091341C" w:rsidP="00612546">
            <w:pPr>
              <w:spacing w:line="360" w:lineRule="auto"/>
            </w:pPr>
            <w:r w:rsidRPr="008240F4">
              <w:t>4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8C4BF" w14:textId="77777777" w:rsidR="0091341C" w:rsidRPr="008240F4" w:rsidRDefault="0091341C" w:rsidP="00612546">
            <w:pPr>
              <w:spacing w:line="360" w:lineRule="auto"/>
            </w:pPr>
            <w:r w:rsidRPr="008240F4">
              <w:t>275,48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0CC06" w14:textId="77777777" w:rsidR="0091341C" w:rsidRPr="008240F4" w:rsidRDefault="0091341C" w:rsidP="00612546">
            <w:pPr>
              <w:spacing w:line="360" w:lineRule="auto"/>
            </w:pPr>
            <w:r w:rsidRPr="008240F4">
              <w:t>142.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FC6BC" w14:textId="77777777" w:rsidR="0091341C" w:rsidRPr="008240F4" w:rsidRDefault="0091341C" w:rsidP="00612546">
            <w:pPr>
              <w:spacing w:line="360" w:lineRule="auto"/>
            </w:pPr>
            <w:r w:rsidRPr="008240F4">
              <w:t>[128.2-156.3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C35DA" w14:textId="77777777" w:rsidR="0091341C" w:rsidRPr="008240F4" w:rsidRDefault="0091341C" w:rsidP="00612546">
            <w:pPr>
              <w:spacing w:line="360" w:lineRule="auto"/>
            </w:pPr>
            <w:r w:rsidRPr="008240F4">
              <w:t>200.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AD8C5" w14:textId="77777777" w:rsidR="0091341C" w:rsidRPr="008240F4" w:rsidRDefault="0091341C" w:rsidP="00612546">
            <w:pPr>
              <w:spacing w:line="360" w:lineRule="auto"/>
            </w:pPr>
            <w:r w:rsidRPr="008240F4">
              <w:t>[177.3-224.2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1DE5C" w14:textId="77777777" w:rsidR="0091341C" w:rsidRPr="008240F4" w:rsidRDefault="0091341C" w:rsidP="00612546">
            <w:pPr>
              <w:spacing w:line="360" w:lineRule="auto"/>
            </w:pPr>
            <w:r w:rsidRPr="008240F4">
              <w:t>8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C3D7F" w14:textId="77777777" w:rsidR="0091341C" w:rsidRPr="008240F4" w:rsidRDefault="0091341C" w:rsidP="00612546">
            <w:pPr>
              <w:spacing w:line="360" w:lineRule="auto"/>
            </w:pPr>
            <w:r w:rsidRPr="008240F4">
              <w:t>[65.1-94.9]</w:t>
            </w:r>
          </w:p>
        </w:tc>
      </w:tr>
      <w:tr w:rsidR="0091341C" w:rsidRPr="008240F4" w14:paraId="335A6F96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E98A6" w14:textId="77777777" w:rsidR="0091341C" w:rsidRPr="008240F4" w:rsidRDefault="0091341C" w:rsidP="00612546">
            <w:pPr>
              <w:spacing w:line="360" w:lineRule="auto"/>
            </w:pPr>
            <w:r w:rsidRPr="008240F4">
              <w:lastRenderedPageBreak/>
              <w:t>13-Bouches-du-Rhô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2D214" w14:textId="77777777" w:rsidR="0091341C" w:rsidRPr="008240F4" w:rsidRDefault="0091341C" w:rsidP="00612546">
            <w:pPr>
              <w:spacing w:line="360" w:lineRule="auto"/>
            </w:pPr>
            <w:r w:rsidRPr="008240F4">
              <w:t>2,90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1FE76" w14:textId="77777777" w:rsidR="0091341C" w:rsidRPr="008240F4" w:rsidRDefault="0091341C" w:rsidP="00612546">
            <w:pPr>
              <w:spacing w:line="360" w:lineRule="auto"/>
            </w:pPr>
            <w:r w:rsidRPr="008240F4">
              <w:t>1,982,42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BF3B9" w14:textId="77777777" w:rsidR="0091341C" w:rsidRPr="008240F4" w:rsidRDefault="0091341C" w:rsidP="00612546">
            <w:pPr>
              <w:spacing w:line="360" w:lineRule="auto"/>
            </w:pPr>
            <w:r w:rsidRPr="008240F4">
              <w:t>145.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1C79D" w14:textId="77777777" w:rsidR="0091341C" w:rsidRPr="008240F4" w:rsidRDefault="0091341C" w:rsidP="00612546">
            <w:pPr>
              <w:spacing w:line="360" w:lineRule="auto"/>
            </w:pPr>
            <w:r w:rsidRPr="008240F4">
              <w:t>[140.3-150.9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ECBF4" w14:textId="77777777" w:rsidR="0091341C" w:rsidRPr="008240F4" w:rsidRDefault="0091341C" w:rsidP="00612546">
            <w:pPr>
              <w:spacing w:line="360" w:lineRule="auto"/>
            </w:pPr>
            <w:r w:rsidRPr="008240F4">
              <w:t>193.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331B8" w14:textId="77777777" w:rsidR="0091341C" w:rsidRPr="008240F4" w:rsidRDefault="0091341C" w:rsidP="00612546">
            <w:pPr>
              <w:spacing w:line="360" w:lineRule="auto"/>
            </w:pPr>
            <w:r w:rsidRPr="008240F4">
              <w:t>[184.7-201.6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0994F" w14:textId="77777777" w:rsidR="0091341C" w:rsidRPr="008240F4" w:rsidRDefault="0091341C" w:rsidP="00612546">
            <w:pPr>
              <w:spacing w:line="360" w:lineRule="auto"/>
            </w:pPr>
            <w:r w:rsidRPr="008240F4">
              <w:t>9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633B4" w14:textId="77777777" w:rsidR="0091341C" w:rsidRPr="008240F4" w:rsidRDefault="0091341C" w:rsidP="00612546">
            <w:pPr>
              <w:spacing w:line="360" w:lineRule="auto"/>
            </w:pPr>
            <w:r w:rsidRPr="008240F4">
              <w:t>[88.7-101.2]</w:t>
            </w:r>
          </w:p>
        </w:tc>
      </w:tr>
      <w:tr w:rsidR="0091341C" w:rsidRPr="008240F4" w14:paraId="2EFC11E1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79640" w14:textId="77777777" w:rsidR="0091341C" w:rsidRPr="008240F4" w:rsidRDefault="0091341C" w:rsidP="00612546">
            <w:pPr>
              <w:spacing w:line="360" w:lineRule="auto"/>
            </w:pPr>
            <w:r w:rsidRPr="008240F4">
              <w:t>14-Calvado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BD70A" w14:textId="77777777" w:rsidR="0091341C" w:rsidRPr="008240F4" w:rsidRDefault="0091341C" w:rsidP="00612546">
            <w:pPr>
              <w:spacing w:line="360" w:lineRule="auto"/>
            </w:pPr>
            <w:r w:rsidRPr="008240F4">
              <w:t>1,08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5608B" w14:textId="77777777" w:rsidR="0091341C" w:rsidRPr="008240F4" w:rsidRDefault="0091341C" w:rsidP="00612546">
            <w:pPr>
              <w:spacing w:line="360" w:lineRule="auto"/>
            </w:pPr>
            <w:r w:rsidRPr="008240F4">
              <w:t>688,88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57A08" w14:textId="77777777" w:rsidR="0091341C" w:rsidRPr="008240F4" w:rsidRDefault="0091341C" w:rsidP="00612546">
            <w:pPr>
              <w:spacing w:line="360" w:lineRule="auto"/>
            </w:pPr>
            <w:r w:rsidRPr="008240F4">
              <w:t>158.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74DF7" w14:textId="77777777" w:rsidR="0091341C" w:rsidRPr="008240F4" w:rsidRDefault="0091341C" w:rsidP="00612546">
            <w:pPr>
              <w:spacing w:line="360" w:lineRule="auto"/>
            </w:pPr>
            <w:r w:rsidRPr="008240F4">
              <w:t>[148.7-167.5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E1FEA" w14:textId="77777777" w:rsidR="0091341C" w:rsidRPr="008240F4" w:rsidRDefault="0091341C" w:rsidP="00612546">
            <w:pPr>
              <w:spacing w:line="360" w:lineRule="auto"/>
            </w:pPr>
            <w:r w:rsidRPr="008240F4">
              <w:t>216.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B0EFB" w14:textId="77777777" w:rsidR="0091341C" w:rsidRPr="008240F4" w:rsidRDefault="0091341C" w:rsidP="00612546">
            <w:pPr>
              <w:spacing w:line="360" w:lineRule="auto"/>
            </w:pPr>
            <w:r w:rsidRPr="008240F4">
              <w:t>[201.4-232.0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0AC4D" w14:textId="77777777" w:rsidR="0091341C" w:rsidRPr="008240F4" w:rsidRDefault="0091341C" w:rsidP="00612546">
            <w:pPr>
              <w:spacing w:line="360" w:lineRule="auto"/>
            </w:pPr>
            <w:r w:rsidRPr="008240F4">
              <w:t>95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EE822" w14:textId="77777777" w:rsidR="0091341C" w:rsidRPr="008240F4" w:rsidRDefault="0091341C" w:rsidP="00612546">
            <w:pPr>
              <w:spacing w:line="360" w:lineRule="auto"/>
            </w:pPr>
            <w:r w:rsidRPr="008240F4">
              <w:t>[85.1-106.1]</w:t>
            </w:r>
          </w:p>
        </w:tc>
      </w:tr>
      <w:tr w:rsidR="0091341C" w:rsidRPr="008240F4" w14:paraId="0D29A796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6C10E" w14:textId="77777777" w:rsidR="0091341C" w:rsidRPr="008240F4" w:rsidRDefault="0091341C" w:rsidP="00612546">
            <w:pPr>
              <w:spacing w:line="360" w:lineRule="auto"/>
            </w:pPr>
            <w:r w:rsidRPr="008240F4">
              <w:t>15-Canta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8E12C" w14:textId="77777777" w:rsidR="0091341C" w:rsidRPr="008240F4" w:rsidRDefault="0091341C" w:rsidP="00612546">
            <w:pPr>
              <w:spacing w:line="360" w:lineRule="auto"/>
            </w:pPr>
            <w:r w:rsidRPr="008240F4">
              <w:t>26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31979" w14:textId="77777777" w:rsidR="0091341C" w:rsidRPr="008240F4" w:rsidRDefault="0091341C" w:rsidP="00612546">
            <w:pPr>
              <w:spacing w:line="360" w:lineRule="auto"/>
            </w:pPr>
            <w:r w:rsidRPr="008240F4">
              <w:t>146,46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4EB30" w14:textId="77777777" w:rsidR="0091341C" w:rsidRPr="008240F4" w:rsidRDefault="0091341C" w:rsidP="00612546">
            <w:pPr>
              <w:spacing w:line="360" w:lineRule="auto"/>
            </w:pPr>
            <w:r w:rsidRPr="008240F4">
              <w:t>173.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F34B3" w14:textId="77777777" w:rsidR="0091341C" w:rsidRPr="008240F4" w:rsidRDefault="0091341C" w:rsidP="00612546">
            <w:pPr>
              <w:spacing w:line="360" w:lineRule="auto"/>
            </w:pPr>
            <w:r w:rsidRPr="008240F4">
              <w:t>[152.0-194.4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D8D0D" w14:textId="77777777" w:rsidR="0091341C" w:rsidRPr="008240F4" w:rsidRDefault="0091341C" w:rsidP="00612546">
            <w:pPr>
              <w:spacing w:line="360" w:lineRule="auto"/>
            </w:pPr>
            <w:r w:rsidRPr="008240F4">
              <w:t>258.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8F3BB" w14:textId="77777777" w:rsidR="0091341C" w:rsidRPr="008240F4" w:rsidRDefault="0091341C" w:rsidP="00612546">
            <w:pPr>
              <w:spacing w:line="360" w:lineRule="auto"/>
            </w:pPr>
            <w:r w:rsidRPr="008240F4">
              <w:t>[222.5-295.1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04728" w14:textId="77777777" w:rsidR="0091341C" w:rsidRPr="008240F4" w:rsidRDefault="0091341C" w:rsidP="00612546">
            <w:pPr>
              <w:spacing w:line="360" w:lineRule="auto"/>
            </w:pPr>
            <w:r w:rsidRPr="008240F4">
              <w:t>82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68F71" w14:textId="77777777" w:rsidR="0091341C" w:rsidRPr="008240F4" w:rsidRDefault="0091341C" w:rsidP="00612546">
            <w:pPr>
              <w:spacing w:line="360" w:lineRule="auto"/>
            </w:pPr>
            <w:r w:rsidRPr="008240F4">
              <w:t>[61.6-102.7]</w:t>
            </w:r>
          </w:p>
        </w:tc>
      </w:tr>
      <w:tr w:rsidR="0091341C" w:rsidRPr="008240F4" w14:paraId="130B22F7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0EEE8D" w14:textId="77777777" w:rsidR="0091341C" w:rsidRPr="008240F4" w:rsidRDefault="0091341C" w:rsidP="00612546">
            <w:pPr>
              <w:spacing w:line="360" w:lineRule="auto"/>
            </w:pPr>
            <w:r w:rsidRPr="008240F4">
              <w:t>16-Charent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24E85" w14:textId="77777777" w:rsidR="0091341C" w:rsidRPr="008240F4" w:rsidRDefault="0091341C" w:rsidP="00612546">
            <w:pPr>
              <w:spacing w:line="360" w:lineRule="auto"/>
            </w:pPr>
            <w:r w:rsidRPr="008240F4">
              <w:t>46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B201B" w14:textId="77777777" w:rsidR="0091341C" w:rsidRPr="008240F4" w:rsidRDefault="0091341C" w:rsidP="00612546">
            <w:pPr>
              <w:spacing w:line="360" w:lineRule="auto"/>
            </w:pPr>
            <w:r w:rsidRPr="008240F4">
              <w:t>353,14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B72D6" w14:textId="77777777" w:rsidR="0091341C" w:rsidRPr="008240F4" w:rsidRDefault="0091341C" w:rsidP="00612546">
            <w:pPr>
              <w:spacing w:line="360" w:lineRule="auto"/>
            </w:pPr>
            <w:r w:rsidRPr="008240F4">
              <w:t>125.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18370" w14:textId="77777777" w:rsidR="0091341C" w:rsidRPr="008240F4" w:rsidRDefault="0091341C" w:rsidP="00612546">
            <w:pPr>
              <w:spacing w:line="360" w:lineRule="auto"/>
            </w:pPr>
            <w:r w:rsidRPr="008240F4">
              <w:t>[114.1-137.3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5757E" w14:textId="77777777" w:rsidR="0091341C" w:rsidRPr="008240F4" w:rsidRDefault="0091341C" w:rsidP="00612546">
            <w:pPr>
              <w:spacing w:line="360" w:lineRule="auto"/>
            </w:pPr>
            <w:r w:rsidRPr="008240F4">
              <w:t>173.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94E5F" w14:textId="77777777" w:rsidR="0091341C" w:rsidRPr="008240F4" w:rsidRDefault="0091341C" w:rsidP="00612546">
            <w:pPr>
              <w:spacing w:line="360" w:lineRule="auto"/>
            </w:pPr>
            <w:r w:rsidRPr="008240F4">
              <w:t>[154.0-191.9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352DF" w14:textId="77777777" w:rsidR="0091341C" w:rsidRPr="008240F4" w:rsidRDefault="0091341C" w:rsidP="00612546">
            <w:pPr>
              <w:spacing w:line="360" w:lineRule="auto"/>
            </w:pPr>
            <w:r w:rsidRPr="008240F4">
              <w:t>7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F1811" w14:textId="77777777" w:rsidR="0091341C" w:rsidRPr="008240F4" w:rsidRDefault="0091341C" w:rsidP="00612546">
            <w:pPr>
              <w:spacing w:line="360" w:lineRule="auto"/>
            </w:pPr>
            <w:r w:rsidRPr="008240F4">
              <w:t>[62.7-88.2]</w:t>
            </w:r>
          </w:p>
        </w:tc>
      </w:tr>
      <w:tr w:rsidR="0091341C" w:rsidRPr="008240F4" w14:paraId="1234934B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90897" w14:textId="77777777" w:rsidR="0091341C" w:rsidRPr="008240F4" w:rsidRDefault="0091341C" w:rsidP="00612546">
            <w:pPr>
              <w:spacing w:line="360" w:lineRule="auto"/>
            </w:pPr>
            <w:r w:rsidRPr="008240F4">
              <w:t>17-Charente-Maritim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B5ECC" w14:textId="77777777" w:rsidR="0091341C" w:rsidRPr="008240F4" w:rsidRDefault="0091341C" w:rsidP="00612546">
            <w:pPr>
              <w:spacing w:line="360" w:lineRule="auto"/>
            </w:pPr>
            <w:r w:rsidRPr="008240F4">
              <w:t>88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09F10" w14:textId="77777777" w:rsidR="0091341C" w:rsidRPr="008240F4" w:rsidRDefault="0091341C" w:rsidP="00612546">
            <w:pPr>
              <w:spacing w:line="360" w:lineRule="auto"/>
            </w:pPr>
            <w:r w:rsidRPr="008240F4">
              <w:t>634,19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2F250" w14:textId="77777777" w:rsidR="0091341C" w:rsidRPr="008240F4" w:rsidRDefault="0091341C" w:rsidP="00612546">
            <w:pPr>
              <w:spacing w:line="360" w:lineRule="auto"/>
            </w:pPr>
            <w:r w:rsidRPr="008240F4">
              <w:t>132.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6EE89" w14:textId="77777777" w:rsidR="0091341C" w:rsidRPr="008240F4" w:rsidRDefault="0091341C" w:rsidP="00612546">
            <w:pPr>
              <w:spacing w:line="360" w:lineRule="auto"/>
            </w:pPr>
            <w:r w:rsidRPr="008240F4">
              <w:t>[123.6-141.2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34398" w14:textId="77777777" w:rsidR="0091341C" w:rsidRPr="008240F4" w:rsidRDefault="0091341C" w:rsidP="00612546">
            <w:pPr>
              <w:spacing w:line="360" w:lineRule="auto"/>
            </w:pPr>
            <w:r w:rsidRPr="008240F4">
              <w:t>190.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51403" w14:textId="77777777" w:rsidR="0091341C" w:rsidRPr="008240F4" w:rsidRDefault="0091341C" w:rsidP="00612546">
            <w:pPr>
              <w:spacing w:line="360" w:lineRule="auto"/>
            </w:pPr>
            <w:r w:rsidRPr="008240F4">
              <w:t>[175.6-205.1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FA787" w14:textId="77777777" w:rsidR="0091341C" w:rsidRPr="008240F4" w:rsidRDefault="0091341C" w:rsidP="00612546">
            <w:pPr>
              <w:spacing w:line="360" w:lineRule="auto"/>
            </w:pPr>
            <w:r w:rsidRPr="008240F4">
              <w:t>70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ABF94" w14:textId="77777777" w:rsidR="0091341C" w:rsidRPr="008240F4" w:rsidRDefault="0091341C" w:rsidP="00612546">
            <w:pPr>
              <w:spacing w:line="360" w:lineRule="auto"/>
            </w:pPr>
            <w:r w:rsidRPr="008240F4">
              <w:t>[61.5-80.0]</w:t>
            </w:r>
          </w:p>
        </w:tc>
      </w:tr>
      <w:tr w:rsidR="0091341C" w:rsidRPr="008240F4" w14:paraId="058F8BD4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367E9" w14:textId="77777777" w:rsidR="0091341C" w:rsidRPr="008240F4" w:rsidRDefault="0091341C" w:rsidP="00612546">
            <w:pPr>
              <w:spacing w:line="360" w:lineRule="auto"/>
            </w:pPr>
            <w:r w:rsidRPr="008240F4">
              <w:t>18-Che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609F2" w14:textId="77777777" w:rsidR="0091341C" w:rsidRPr="008240F4" w:rsidRDefault="0091341C" w:rsidP="00612546">
            <w:pPr>
              <w:spacing w:line="360" w:lineRule="auto"/>
            </w:pPr>
            <w:r w:rsidRPr="008240F4">
              <w:t>5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85A83" w14:textId="77777777" w:rsidR="0091341C" w:rsidRPr="008240F4" w:rsidRDefault="0091341C" w:rsidP="00612546">
            <w:pPr>
              <w:spacing w:line="360" w:lineRule="auto"/>
            </w:pPr>
            <w:r w:rsidRPr="008240F4">
              <w:t>310,37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52603" w14:textId="77777777" w:rsidR="0091341C" w:rsidRPr="008240F4" w:rsidRDefault="0091341C" w:rsidP="00612546">
            <w:pPr>
              <w:spacing w:line="360" w:lineRule="auto"/>
            </w:pPr>
            <w:r w:rsidRPr="008240F4">
              <w:t>162.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01370" w14:textId="77777777" w:rsidR="0091341C" w:rsidRPr="008240F4" w:rsidRDefault="0091341C" w:rsidP="00612546">
            <w:pPr>
              <w:spacing w:line="360" w:lineRule="auto"/>
            </w:pPr>
            <w:r w:rsidRPr="008240F4">
              <w:t>[148.6-176.9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25DF9" w14:textId="77777777" w:rsidR="0091341C" w:rsidRPr="008240F4" w:rsidRDefault="0091341C" w:rsidP="00612546">
            <w:pPr>
              <w:spacing w:line="360" w:lineRule="auto"/>
            </w:pPr>
            <w:r w:rsidRPr="008240F4">
              <w:t>244.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BEC19" w14:textId="77777777" w:rsidR="0091341C" w:rsidRPr="008240F4" w:rsidRDefault="0091341C" w:rsidP="00612546">
            <w:pPr>
              <w:spacing w:line="360" w:lineRule="auto"/>
            </w:pPr>
            <w:r w:rsidRPr="008240F4">
              <w:t>[220.2-268.7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8085B" w14:textId="77777777" w:rsidR="0091341C" w:rsidRPr="008240F4" w:rsidRDefault="0091341C" w:rsidP="00612546">
            <w:pPr>
              <w:spacing w:line="360" w:lineRule="auto"/>
            </w:pPr>
            <w:r w:rsidRPr="008240F4">
              <w:t>75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5941B" w14:textId="77777777" w:rsidR="0091341C" w:rsidRPr="008240F4" w:rsidRDefault="0091341C" w:rsidP="00612546">
            <w:pPr>
              <w:spacing w:line="360" w:lineRule="auto"/>
            </w:pPr>
            <w:r w:rsidRPr="008240F4">
              <w:t>[62.3-89.4]</w:t>
            </w:r>
          </w:p>
        </w:tc>
      </w:tr>
      <w:tr w:rsidR="0091341C" w:rsidRPr="008240F4" w14:paraId="6DECB911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40A72" w14:textId="77777777" w:rsidR="0091341C" w:rsidRPr="008240F4" w:rsidRDefault="0091341C" w:rsidP="00612546">
            <w:pPr>
              <w:spacing w:line="360" w:lineRule="auto"/>
            </w:pPr>
            <w:r w:rsidRPr="008240F4">
              <w:t>19-Corrèz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1ADBA" w14:textId="77777777" w:rsidR="0091341C" w:rsidRPr="008240F4" w:rsidRDefault="0091341C" w:rsidP="00612546">
            <w:pPr>
              <w:spacing w:line="360" w:lineRule="auto"/>
            </w:pPr>
            <w:r w:rsidRPr="008240F4">
              <w:t>35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28B38" w14:textId="77777777" w:rsidR="0091341C" w:rsidRPr="008240F4" w:rsidRDefault="0091341C" w:rsidP="00612546">
            <w:pPr>
              <w:spacing w:line="360" w:lineRule="auto"/>
            </w:pPr>
            <w:r w:rsidRPr="008240F4">
              <w:t>241,98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3A43B" w14:textId="77777777" w:rsidR="0091341C" w:rsidRPr="008240F4" w:rsidRDefault="0091341C" w:rsidP="00612546">
            <w:pPr>
              <w:spacing w:line="360" w:lineRule="auto"/>
            </w:pPr>
            <w:r w:rsidRPr="008240F4">
              <w:t>139.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050CF" w14:textId="77777777" w:rsidR="0091341C" w:rsidRPr="008240F4" w:rsidRDefault="0091341C" w:rsidP="00612546">
            <w:pPr>
              <w:spacing w:line="360" w:lineRule="auto"/>
            </w:pPr>
            <w:r w:rsidRPr="008240F4">
              <w:t>[124.5-154.1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78532" w14:textId="77777777" w:rsidR="0091341C" w:rsidRPr="008240F4" w:rsidRDefault="0091341C" w:rsidP="00612546">
            <w:pPr>
              <w:spacing w:line="360" w:lineRule="auto"/>
            </w:pPr>
            <w:r w:rsidRPr="008240F4">
              <w:t>210.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D95AB" w14:textId="77777777" w:rsidR="0091341C" w:rsidRPr="008240F4" w:rsidRDefault="0091341C" w:rsidP="00612546">
            <w:pPr>
              <w:spacing w:line="360" w:lineRule="auto"/>
            </w:pPr>
            <w:r w:rsidRPr="008240F4">
              <w:t>[185.2-236.2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47C4F" w14:textId="77777777" w:rsidR="0091341C" w:rsidRPr="008240F4" w:rsidRDefault="0091341C" w:rsidP="00612546">
            <w:pPr>
              <w:spacing w:line="360" w:lineRule="auto"/>
            </w:pPr>
            <w:r w:rsidRPr="008240F4">
              <w:t>63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1A250" w14:textId="77777777" w:rsidR="0091341C" w:rsidRPr="008240F4" w:rsidRDefault="0091341C" w:rsidP="00612546">
            <w:pPr>
              <w:spacing w:line="360" w:lineRule="auto"/>
            </w:pPr>
            <w:r w:rsidRPr="008240F4">
              <w:t>[49.2-77.3]</w:t>
            </w:r>
          </w:p>
        </w:tc>
      </w:tr>
      <w:tr w:rsidR="0091341C" w:rsidRPr="008240F4" w14:paraId="5A1BE92A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4B17F" w14:textId="77777777" w:rsidR="0091341C" w:rsidRPr="008240F4" w:rsidRDefault="0091341C" w:rsidP="00612546">
            <w:pPr>
              <w:spacing w:line="360" w:lineRule="auto"/>
            </w:pPr>
            <w:r w:rsidRPr="008240F4">
              <w:t>21-Côte-d'O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A1367" w14:textId="77777777" w:rsidR="0091341C" w:rsidRPr="008240F4" w:rsidRDefault="0091341C" w:rsidP="00612546">
            <w:pPr>
              <w:spacing w:line="360" w:lineRule="auto"/>
            </w:pPr>
            <w:r w:rsidRPr="008240F4">
              <w:t>1,03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72E15" w14:textId="77777777" w:rsidR="0091341C" w:rsidRPr="008240F4" w:rsidRDefault="0091341C" w:rsidP="00612546">
            <w:pPr>
              <w:spacing w:line="360" w:lineRule="auto"/>
            </w:pPr>
            <w:r w:rsidRPr="008240F4">
              <w:t>528,40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FC967" w14:textId="77777777" w:rsidR="0091341C" w:rsidRPr="008240F4" w:rsidRDefault="0091341C" w:rsidP="00612546">
            <w:pPr>
              <w:spacing w:line="360" w:lineRule="auto"/>
            </w:pPr>
            <w:r w:rsidRPr="008240F4">
              <w:t>196.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E2BF1" w14:textId="77777777" w:rsidR="0091341C" w:rsidRPr="008240F4" w:rsidRDefault="0091341C" w:rsidP="00612546">
            <w:pPr>
              <w:spacing w:line="360" w:lineRule="auto"/>
            </w:pPr>
            <w:r w:rsidRPr="008240F4">
              <w:t>[184.1-208.0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6D606" w14:textId="77777777" w:rsidR="0091341C" w:rsidRPr="008240F4" w:rsidRDefault="0091341C" w:rsidP="00612546">
            <w:pPr>
              <w:spacing w:line="360" w:lineRule="auto"/>
            </w:pPr>
            <w:r w:rsidRPr="008240F4">
              <w:t>283.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D7195" w14:textId="77777777" w:rsidR="0091341C" w:rsidRPr="008240F4" w:rsidRDefault="0091341C" w:rsidP="00612546">
            <w:pPr>
              <w:spacing w:line="360" w:lineRule="auto"/>
            </w:pPr>
            <w:r w:rsidRPr="008240F4">
              <w:t>[263.2-303.3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7980A" w14:textId="77777777" w:rsidR="0091341C" w:rsidRPr="008240F4" w:rsidRDefault="0091341C" w:rsidP="00612546">
            <w:pPr>
              <w:spacing w:line="360" w:lineRule="auto"/>
            </w:pPr>
            <w:r w:rsidRPr="008240F4">
              <w:t>103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08C87" w14:textId="77777777" w:rsidR="0091341C" w:rsidRPr="008240F4" w:rsidRDefault="0091341C" w:rsidP="00612546">
            <w:pPr>
              <w:spacing w:line="360" w:lineRule="auto"/>
            </w:pPr>
            <w:r w:rsidRPr="008240F4">
              <w:t>[90.8-115.7]</w:t>
            </w:r>
          </w:p>
        </w:tc>
      </w:tr>
      <w:tr w:rsidR="0091341C" w:rsidRPr="008240F4" w14:paraId="471B9853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CCD17" w14:textId="622BC99B" w:rsidR="0091341C" w:rsidRPr="008240F4" w:rsidRDefault="0091341C" w:rsidP="00612546">
            <w:pPr>
              <w:spacing w:line="360" w:lineRule="auto"/>
            </w:pPr>
            <w:r w:rsidRPr="008240F4">
              <w:t>22-Côtes-d'Armo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4ED94" w14:textId="77777777" w:rsidR="0091341C" w:rsidRPr="008240F4" w:rsidRDefault="0091341C" w:rsidP="00612546">
            <w:pPr>
              <w:spacing w:line="360" w:lineRule="auto"/>
            </w:pPr>
            <w:r w:rsidRPr="008240F4">
              <w:t>1,02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B3B48" w14:textId="77777777" w:rsidR="0091341C" w:rsidRPr="008240F4" w:rsidRDefault="0091341C" w:rsidP="00612546">
            <w:pPr>
              <w:spacing w:line="360" w:lineRule="auto"/>
            </w:pPr>
            <w:r w:rsidRPr="008240F4">
              <w:t>601,82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DFE05" w14:textId="77777777" w:rsidR="0091341C" w:rsidRPr="008240F4" w:rsidRDefault="0091341C" w:rsidP="00612546">
            <w:pPr>
              <w:spacing w:line="360" w:lineRule="auto"/>
            </w:pPr>
            <w:r w:rsidRPr="008240F4">
              <w:t>167.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6B686" w14:textId="77777777" w:rsidR="0091341C" w:rsidRPr="008240F4" w:rsidRDefault="0091341C" w:rsidP="00612546">
            <w:pPr>
              <w:spacing w:line="360" w:lineRule="auto"/>
            </w:pPr>
            <w:r w:rsidRPr="008240F4">
              <w:t>[156.7-177.5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416AD" w14:textId="77777777" w:rsidR="0091341C" w:rsidRPr="008240F4" w:rsidRDefault="0091341C" w:rsidP="00612546">
            <w:pPr>
              <w:spacing w:line="360" w:lineRule="auto"/>
            </w:pPr>
            <w:r w:rsidRPr="008240F4">
              <w:t>230.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6AF8F" w14:textId="77777777" w:rsidR="0091341C" w:rsidRPr="008240F4" w:rsidRDefault="0091341C" w:rsidP="00612546">
            <w:pPr>
              <w:spacing w:line="360" w:lineRule="auto"/>
            </w:pPr>
            <w:r w:rsidRPr="008240F4">
              <w:t>[213.5-247.6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839DC" w14:textId="77777777" w:rsidR="0091341C" w:rsidRPr="008240F4" w:rsidRDefault="0091341C" w:rsidP="00612546">
            <w:pPr>
              <w:spacing w:line="360" w:lineRule="auto"/>
            </w:pPr>
            <w:r w:rsidRPr="008240F4">
              <w:t>99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07455" w14:textId="77777777" w:rsidR="0091341C" w:rsidRPr="008240F4" w:rsidRDefault="0091341C" w:rsidP="00612546">
            <w:pPr>
              <w:spacing w:line="360" w:lineRule="auto"/>
            </w:pPr>
            <w:r w:rsidRPr="008240F4">
              <w:t>[88.2-110.9]</w:t>
            </w:r>
          </w:p>
        </w:tc>
      </w:tr>
      <w:tr w:rsidR="0091341C" w:rsidRPr="008240F4" w14:paraId="5211CBCE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F91E1" w14:textId="77777777" w:rsidR="0091341C" w:rsidRPr="008240F4" w:rsidRDefault="0091341C" w:rsidP="00612546">
            <w:pPr>
              <w:spacing w:line="360" w:lineRule="auto"/>
            </w:pPr>
            <w:r w:rsidRPr="008240F4">
              <w:t>23-Creus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C2387" w14:textId="77777777" w:rsidR="0091341C" w:rsidRPr="008240F4" w:rsidRDefault="0091341C" w:rsidP="00612546">
            <w:pPr>
              <w:spacing w:line="360" w:lineRule="auto"/>
            </w:pPr>
            <w:r w:rsidRPr="008240F4">
              <w:t>22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BD41F" w14:textId="77777777" w:rsidR="0091341C" w:rsidRPr="008240F4" w:rsidRDefault="0091341C" w:rsidP="00612546">
            <w:pPr>
              <w:spacing w:line="360" w:lineRule="auto"/>
            </w:pPr>
            <w:r w:rsidRPr="008240F4">
              <w:t>121,57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5A08C" w14:textId="77777777" w:rsidR="0091341C" w:rsidRPr="008240F4" w:rsidRDefault="0091341C" w:rsidP="00612546">
            <w:pPr>
              <w:spacing w:line="360" w:lineRule="auto"/>
            </w:pPr>
            <w:r w:rsidRPr="008240F4">
              <w:t>170.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CFB4A" w14:textId="77777777" w:rsidR="0091341C" w:rsidRPr="008240F4" w:rsidRDefault="0091341C" w:rsidP="00612546">
            <w:pPr>
              <w:spacing w:line="360" w:lineRule="auto"/>
            </w:pPr>
            <w:r w:rsidRPr="008240F4">
              <w:t>[147.8-193.1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E6CF1" w14:textId="77777777" w:rsidR="0091341C" w:rsidRPr="008240F4" w:rsidRDefault="0091341C" w:rsidP="00612546">
            <w:pPr>
              <w:spacing w:line="360" w:lineRule="auto"/>
            </w:pPr>
            <w:r w:rsidRPr="008240F4">
              <w:t>257.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6224F" w14:textId="77777777" w:rsidR="0091341C" w:rsidRPr="008240F4" w:rsidRDefault="0091341C" w:rsidP="00612546">
            <w:pPr>
              <w:spacing w:line="360" w:lineRule="auto"/>
            </w:pPr>
            <w:r w:rsidRPr="008240F4">
              <w:t>[218.3-296.3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6EE66" w14:textId="77777777" w:rsidR="0091341C" w:rsidRPr="008240F4" w:rsidRDefault="0091341C" w:rsidP="00612546">
            <w:pPr>
              <w:spacing w:line="360" w:lineRule="auto"/>
            </w:pPr>
            <w:r w:rsidRPr="008240F4">
              <w:t>78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48F13" w14:textId="77777777" w:rsidR="0091341C" w:rsidRPr="008240F4" w:rsidRDefault="0091341C" w:rsidP="00612546">
            <w:pPr>
              <w:spacing w:line="360" w:lineRule="auto"/>
            </w:pPr>
            <w:r w:rsidRPr="008240F4">
              <w:t>[56.6-99.5]</w:t>
            </w:r>
          </w:p>
        </w:tc>
      </w:tr>
      <w:tr w:rsidR="0091341C" w:rsidRPr="008240F4" w14:paraId="4C70E2E0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47A00" w14:textId="77777777" w:rsidR="0091341C" w:rsidRPr="008240F4" w:rsidRDefault="0091341C" w:rsidP="00612546">
            <w:pPr>
              <w:spacing w:line="360" w:lineRule="auto"/>
            </w:pPr>
            <w:r w:rsidRPr="008240F4">
              <w:t>24-Dordog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91582" w14:textId="77777777" w:rsidR="0091341C" w:rsidRPr="008240F4" w:rsidRDefault="0091341C" w:rsidP="00612546">
            <w:pPr>
              <w:spacing w:line="360" w:lineRule="auto"/>
            </w:pPr>
            <w:r w:rsidRPr="008240F4">
              <w:t>57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B0F51" w14:textId="77777777" w:rsidR="0091341C" w:rsidRPr="008240F4" w:rsidRDefault="0091341C" w:rsidP="00612546">
            <w:pPr>
              <w:spacing w:line="360" w:lineRule="auto"/>
            </w:pPr>
            <w:r w:rsidRPr="008240F4">
              <w:t>418,8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77044" w14:textId="77777777" w:rsidR="0091341C" w:rsidRPr="008240F4" w:rsidRDefault="0091341C" w:rsidP="00612546">
            <w:pPr>
              <w:spacing w:line="360" w:lineRule="auto"/>
            </w:pPr>
            <w:r w:rsidRPr="008240F4">
              <w:t>128.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AB260" w14:textId="77777777" w:rsidR="0091341C" w:rsidRPr="008240F4" w:rsidRDefault="0091341C" w:rsidP="00612546">
            <w:pPr>
              <w:spacing w:line="360" w:lineRule="auto"/>
            </w:pPr>
            <w:r w:rsidRPr="008240F4">
              <w:t>[118.1-139.5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25236" w14:textId="77777777" w:rsidR="0091341C" w:rsidRPr="008240F4" w:rsidRDefault="0091341C" w:rsidP="00612546">
            <w:pPr>
              <w:spacing w:line="360" w:lineRule="auto"/>
            </w:pPr>
            <w:r w:rsidRPr="008240F4">
              <w:t>185.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8D3F6" w14:textId="77777777" w:rsidR="0091341C" w:rsidRPr="008240F4" w:rsidRDefault="0091341C" w:rsidP="00612546">
            <w:pPr>
              <w:spacing w:line="360" w:lineRule="auto"/>
            </w:pPr>
            <w:r w:rsidRPr="008240F4">
              <w:t>[167.0-202.9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5BF30" w14:textId="77777777" w:rsidR="0091341C" w:rsidRPr="008240F4" w:rsidRDefault="0091341C" w:rsidP="00612546">
            <w:pPr>
              <w:spacing w:line="360" w:lineRule="auto"/>
            </w:pPr>
            <w:r w:rsidRPr="008240F4">
              <w:t>69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485E2" w14:textId="77777777" w:rsidR="0091341C" w:rsidRPr="008240F4" w:rsidRDefault="0091341C" w:rsidP="00612546">
            <w:pPr>
              <w:spacing w:line="360" w:lineRule="auto"/>
            </w:pPr>
            <w:r w:rsidRPr="008240F4">
              <w:t>[57.9-80.2]</w:t>
            </w:r>
          </w:p>
        </w:tc>
      </w:tr>
      <w:tr w:rsidR="0091341C" w:rsidRPr="008240F4" w14:paraId="7FF2C0FB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C98EC" w14:textId="77777777" w:rsidR="0091341C" w:rsidRPr="008240F4" w:rsidRDefault="0091341C" w:rsidP="00612546">
            <w:pPr>
              <w:spacing w:line="360" w:lineRule="auto"/>
            </w:pPr>
            <w:r w:rsidRPr="008240F4">
              <w:t>25-Doub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35EA3" w14:textId="77777777" w:rsidR="0091341C" w:rsidRPr="008240F4" w:rsidRDefault="0091341C" w:rsidP="00612546">
            <w:pPr>
              <w:spacing w:line="360" w:lineRule="auto"/>
            </w:pPr>
            <w:r w:rsidRPr="008240F4">
              <w:t>96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2894D" w14:textId="77777777" w:rsidR="0091341C" w:rsidRPr="008240F4" w:rsidRDefault="0091341C" w:rsidP="00612546">
            <w:pPr>
              <w:spacing w:line="360" w:lineRule="auto"/>
            </w:pPr>
            <w:r w:rsidRPr="008240F4">
              <w:t>532,54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A3301" w14:textId="77777777" w:rsidR="0091341C" w:rsidRPr="008240F4" w:rsidRDefault="0091341C" w:rsidP="00612546">
            <w:pPr>
              <w:spacing w:line="360" w:lineRule="auto"/>
            </w:pPr>
            <w:r w:rsidRPr="008240F4">
              <w:t>184.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373A5" w14:textId="77777777" w:rsidR="0091341C" w:rsidRPr="008240F4" w:rsidRDefault="0091341C" w:rsidP="00612546">
            <w:pPr>
              <w:spacing w:line="360" w:lineRule="auto"/>
            </w:pPr>
            <w:r w:rsidRPr="008240F4">
              <w:t>[172.7-196.0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DBAB1" w14:textId="77777777" w:rsidR="0091341C" w:rsidRPr="008240F4" w:rsidRDefault="0091341C" w:rsidP="00612546">
            <w:pPr>
              <w:spacing w:line="360" w:lineRule="auto"/>
            </w:pPr>
            <w:r w:rsidRPr="008240F4">
              <w:t>265.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008D8" w14:textId="77777777" w:rsidR="0091341C" w:rsidRPr="008240F4" w:rsidRDefault="0091341C" w:rsidP="00612546">
            <w:pPr>
              <w:spacing w:line="360" w:lineRule="auto"/>
            </w:pPr>
            <w:r w:rsidRPr="008240F4">
              <w:t>[245.8-284.8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803BF" w14:textId="77777777" w:rsidR="0091341C" w:rsidRPr="008240F4" w:rsidRDefault="0091341C" w:rsidP="00612546">
            <w:pPr>
              <w:spacing w:line="360" w:lineRule="auto"/>
            </w:pPr>
            <w:r w:rsidRPr="008240F4">
              <w:t>98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462E5" w14:textId="77777777" w:rsidR="0091341C" w:rsidRPr="008240F4" w:rsidRDefault="0091341C" w:rsidP="00612546">
            <w:pPr>
              <w:spacing w:line="360" w:lineRule="auto"/>
            </w:pPr>
            <w:r w:rsidRPr="008240F4">
              <w:t>[86.1-110.3]</w:t>
            </w:r>
          </w:p>
        </w:tc>
      </w:tr>
      <w:tr w:rsidR="0091341C" w:rsidRPr="008240F4" w14:paraId="37921FA9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25C90" w14:textId="77777777" w:rsidR="0091341C" w:rsidRPr="008240F4" w:rsidRDefault="0091341C" w:rsidP="00612546">
            <w:pPr>
              <w:spacing w:line="360" w:lineRule="auto"/>
            </w:pPr>
            <w:r w:rsidRPr="008240F4">
              <w:t>26-Drôm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5D20F" w14:textId="77777777" w:rsidR="0091341C" w:rsidRPr="008240F4" w:rsidRDefault="0091341C" w:rsidP="00612546">
            <w:pPr>
              <w:spacing w:line="360" w:lineRule="auto"/>
            </w:pPr>
            <w:r w:rsidRPr="008240F4">
              <w:t>67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869CF" w14:textId="77777777" w:rsidR="0091341C" w:rsidRPr="008240F4" w:rsidRDefault="0091341C" w:rsidP="00612546">
            <w:pPr>
              <w:spacing w:line="360" w:lineRule="auto"/>
            </w:pPr>
            <w:r w:rsidRPr="008240F4">
              <w:t>494,38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FF474" w14:textId="77777777" w:rsidR="0091341C" w:rsidRPr="008240F4" w:rsidRDefault="0091341C" w:rsidP="00612546">
            <w:pPr>
              <w:spacing w:line="360" w:lineRule="auto"/>
            </w:pPr>
            <w:r w:rsidRPr="008240F4">
              <w:t>134.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1E034" w14:textId="77777777" w:rsidR="0091341C" w:rsidRPr="008240F4" w:rsidRDefault="0091341C" w:rsidP="00612546">
            <w:pPr>
              <w:spacing w:line="360" w:lineRule="auto"/>
            </w:pPr>
            <w:r w:rsidRPr="008240F4">
              <w:t>[124.5-144.9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8A41D" w14:textId="77777777" w:rsidR="0091341C" w:rsidRPr="008240F4" w:rsidRDefault="0091341C" w:rsidP="00612546">
            <w:pPr>
              <w:spacing w:line="360" w:lineRule="auto"/>
            </w:pPr>
            <w:r w:rsidRPr="008240F4">
              <w:t>182.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CADB9" w14:textId="77777777" w:rsidR="0091341C" w:rsidRPr="008240F4" w:rsidRDefault="0091341C" w:rsidP="00612546">
            <w:pPr>
              <w:spacing w:line="360" w:lineRule="auto"/>
            </w:pPr>
            <w:r w:rsidRPr="008240F4">
              <w:t>[166.3-199.2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508C4" w14:textId="77777777" w:rsidR="0091341C" w:rsidRPr="008240F4" w:rsidRDefault="0091341C" w:rsidP="00612546">
            <w:pPr>
              <w:spacing w:line="360" w:lineRule="auto"/>
            </w:pPr>
            <w:r w:rsidRPr="008240F4">
              <w:t>83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E1AAD" w14:textId="77777777" w:rsidR="0091341C" w:rsidRPr="008240F4" w:rsidRDefault="0091341C" w:rsidP="00612546">
            <w:pPr>
              <w:spacing w:line="360" w:lineRule="auto"/>
            </w:pPr>
            <w:r w:rsidRPr="008240F4">
              <w:t>[72.0-95.1]</w:t>
            </w:r>
          </w:p>
        </w:tc>
      </w:tr>
      <w:tr w:rsidR="0091341C" w:rsidRPr="008240F4" w14:paraId="23C1CBD3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574CD" w14:textId="77777777" w:rsidR="0091341C" w:rsidRPr="008240F4" w:rsidRDefault="0091341C" w:rsidP="00612546">
            <w:pPr>
              <w:spacing w:line="360" w:lineRule="auto"/>
            </w:pPr>
            <w:r w:rsidRPr="008240F4">
              <w:t>27-Eur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ED794" w14:textId="77777777" w:rsidR="0091341C" w:rsidRPr="008240F4" w:rsidRDefault="0091341C" w:rsidP="00612546">
            <w:pPr>
              <w:spacing w:line="360" w:lineRule="auto"/>
            </w:pPr>
            <w:r w:rsidRPr="008240F4">
              <w:t>84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13363" w14:textId="77777777" w:rsidR="0091341C" w:rsidRPr="008240F4" w:rsidRDefault="0091341C" w:rsidP="00612546">
            <w:pPr>
              <w:spacing w:line="360" w:lineRule="auto"/>
            </w:pPr>
            <w:r w:rsidRPr="008240F4">
              <w:t>595,3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D4904" w14:textId="77777777" w:rsidR="0091341C" w:rsidRPr="008240F4" w:rsidRDefault="0091341C" w:rsidP="00612546">
            <w:pPr>
              <w:spacing w:line="360" w:lineRule="auto"/>
            </w:pPr>
            <w:r w:rsidRPr="008240F4">
              <w:t>141.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6CF14" w14:textId="77777777" w:rsidR="0091341C" w:rsidRPr="008240F4" w:rsidRDefault="0091341C" w:rsidP="00612546">
            <w:pPr>
              <w:spacing w:line="360" w:lineRule="auto"/>
            </w:pPr>
            <w:r w:rsidRPr="008240F4">
              <w:t>[132.0-151.1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75D8B" w14:textId="77777777" w:rsidR="0091341C" w:rsidRPr="008240F4" w:rsidRDefault="0091341C" w:rsidP="00612546">
            <w:pPr>
              <w:spacing w:line="360" w:lineRule="auto"/>
            </w:pPr>
            <w:r w:rsidRPr="008240F4">
              <w:t>193.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C7BFA" w14:textId="77777777" w:rsidR="0091341C" w:rsidRPr="008240F4" w:rsidRDefault="0091341C" w:rsidP="00612546">
            <w:pPr>
              <w:spacing w:line="360" w:lineRule="auto"/>
            </w:pPr>
            <w:r w:rsidRPr="008240F4">
              <w:t>[177.9-209.1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42CDB" w14:textId="77777777" w:rsidR="0091341C" w:rsidRPr="008240F4" w:rsidRDefault="0091341C" w:rsidP="00612546">
            <w:pPr>
              <w:spacing w:line="360" w:lineRule="auto"/>
            </w:pPr>
            <w:r w:rsidRPr="008240F4">
              <w:t>86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97EC9" w14:textId="77777777" w:rsidR="0091341C" w:rsidRPr="008240F4" w:rsidRDefault="0091341C" w:rsidP="00612546">
            <w:pPr>
              <w:spacing w:line="360" w:lineRule="auto"/>
            </w:pPr>
            <w:r w:rsidRPr="008240F4">
              <w:t>[75.6-96.9]</w:t>
            </w:r>
          </w:p>
        </w:tc>
      </w:tr>
      <w:tr w:rsidR="0091341C" w:rsidRPr="008240F4" w14:paraId="3EA6CB60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51938" w14:textId="77777777" w:rsidR="0091341C" w:rsidRPr="008240F4" w:rsidRDefault="0091341C" w:rsidP="00612546">
            <w:pPr>
              <w:spacing w:line="360" w:lineRule="auto"/>
            </w:pPr>
            <w:r w:rsidRPr="008240F4">
              <w:t>28-Eure-et-Loi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562B2" w14:textId="77777777" w:rsidR="0091341C" w:rsidRPr="008240F4" w:rsidRDefault="0091341C" w:rsidP="00612546">
            <w:pPr>
              <w:spacing w:line="360" w:lineRule="auto"/>
            </w:pPr>
            <w:r w:rsidRPr="008240F4">
              <w:t>83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808FA" w14:textId="77777777" w:rsidR="0091341C" w:rsidRPr="008240F4" w:rsidRDefault="0091341C" w:rsidP="00612546">
            <w:pPr>
              <w:spacing w:line="360" w:lineRule="auto"/>
            </w:pPr>
            <w:r w:rsidRPr="008240F4">
              <w:t>434,71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D2F25" w14:textId="77777777" w:rsidR="0091341C" w:rsidRPr="008240F4" w:rsidRDefault="0091341C" w:rsidP="00612546">
            <w:pPr>
              <w:spacing w:line="360" w:lineRule="auto"/>
            </w:pPr>
            <w:r w:rsidRPr="008240F4">
              <w:t>191.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66D7E" w14:textId="77777777" w:rsidR="0091341C" w:rsidRPr="008240F4" w:rsidRDefault="0091341C" w:rsidP="00612546">
            <w:pPr>
              <w:spacing w:line="360" w:lineRule="auto"/>
            </w:pPr>
            <w:r w:rsidRPr="008240F4">
              <w:t>[178.3-204.3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0B7CF" w14:textId="77777777" w:rsidR="0091341C" w:rsidRPr="008240F4" w:rsidRDefault="0091341C" w:rsidP="00612546">
            <w:pPr>
              <w:spacing w:line="360" w:lineRule="auto"/>
            </w:pPr>
            <w:r w:rsidRPr="008240F4">
              <w:t>264.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85458" w14:textId="77777777" w:rsidR="0091341C" w:rsidRPr="008240F4" w:rsidRDefault="0091341C" w:rsidP="00612546">
            <w:pPr>
              <w:spacing w:line="360" w:lineRule="auto"/>
            </w:pPr>
            <w:r w:rsidRPr="008240F4">
              <w:t>[243.4-286.1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4FE63" w14:textId="77777777" w:rsidR="0091341C" w:rsidRPr="008240F4" w:rsidRDefault="0091341C" w:rsidP="00612546">
            <w:pPr>
              <w:spacing w:line="360" w:lineRule="auto"/>
            </w:pPr>
            <w:r w:rsidRPr="008240F4">
              <w:t>113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FE6D2" w14:textId="77777777" w:rsidR="0091341C" w:rsidRPr="008240F4" w:rsidRDefault="0091341C" w:rsidP="00612546">
            <w:pPr>
              <w:spacing w:line="360" w:lineRule="auto"/>
            </w:pPr>
            <w:r w:rsidRPr="008240F4">
              <w:t>[99.0-127.4]</w:t>
            </w:r>
          </w:p>
        </w:tc>
      </w:tr>
      <w:tr w:rsidR="0091341C" w:rsidRPr="008240F4" w14:paraId="3CAC30E6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4E77C" w14:textId="77777777" w:rsidR="0091341C" w:rsidRPr="008240F4" w:rsidRDefault="0091341C" w:rsidP="00612546">
            <w:pPr>
              <w:spacing w:line="360" w:lineRule="auto"/>
            </w:pPr>
            <w:r w:rsidRPr="008240F4">
              <w:t>29-Finistèr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15012" w14:textId="77777777" w:rsidR="0091341C" w:rsidRPr="008240F4" w:rsidRDefault="0091341C" w:rsidP="00612546">
            <w:pPr>
              <w:spacing w:line="360" w:lineRule="auto"/>
            </w:pPr>
            <w:r w:rsidRPr="008240F4">
              <w:t>1,51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99C15" w14:textId="77777777" w:rsidR="0091341C" w:rsidRPr="008240F4" w:rsidRDefault="0091341C" w:rsidP="00612546">
            <w:pPr>
              <w:spacing w:line="360" w:lineRule="auto"/>
            </w:pPr>
            <w:r w:rsidRPr="008240F4">
              <w:t>905,16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5876D" w14:textId="77777777" w:rsidR="0091341C" w:rsidRPr="008240F4" w:rsidRDefault="0091341C" w:rsidP="00612546">
            <w:pPr>
              <w:spacing w:line="360" w:lineRule="auto"/>
            </w:pPr>
            <w:r w:rsidRPr="008240F4">
              <w:t>165.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94A79" w14:textId="77777777" w:rsidR="0091341C" w:rsidRPr="008240F4" w:rsidRDefault="0091341C" w:rsidP="00612546">
            <w:pPr>
              <w:spacing w:line="360" w:lineRule="auto"/>
            </w:pPr>
            <w:r w:rsidRPr="008240F4">
              <w:t>[156.6-173.3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45513" w14:textId="77777777" w:rsidR="0091341C" w:rsidRPr="008240F4" w:rsidRDefault="0091341C" w:rsidP="00612546">
            <w:pPr>
              <w:spacing w:line="360" w:lineRule="auto"/>
            </w:pPr>
            <w:r w:rsidRPr="008240F4">
              <w:t>236.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06D4E" w14:textId="77777777" w:rsidR="0091341C" w:rsidRPr="008240F4" w:rsidRDefault="0091341C" w:rsidP="00612546">
            <w:pPr>
              <w:spacing w:line="360" w:lineRule="auto"/>
            </w:pPr>
            <w:r w:rsidRPr="008240F4">
              <w:t>[222.7-250.7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9D64C" w14:textId="77777777" w:rsidR="0091341C" w:rsidRPr="008240F4" w:rsidRDefault="0091341C" w:rsidP="00612546">
            <w:pPr>
              <w:spacing w:line="360" w:lineRule="auto"/>
            </w:pPr>
            <w:r w:rsidRPr="008240F4">
              <w:t>88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ECA86" w14:textId="77777777" w:rsidR="0091341C" w:rsidRPr="008240F4" w:rsidRDefault="0091341C" w:rsidP="00612546">
            <w:pPr>
              <w:spacing w:line="360" w:lineRule="auto"/>
            </w:pPr>
            <w:r w:rsidRPr="008240F4">
              <w:t>[79.9-97.3]</w:t>
            </w:r>
          </w:p>
        </w:tc>
      </w:tr>
      <w:tr w:rsidR="0091341C" w:rsidRPr="008240F4" w14:paraId="023F92BD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CC691" w14:textId="77777777" w:rsidR="0091341C" w:rsidRPr="008240F4" w:rsidRDefault="0091341C" w:rsidP="00612546">
            <w:pPr>
              <w:spacing w:line="360" w:lineRule="auto"/>
            </w:pPr>
            <w:r w:rsidRPr="008240F4">
              <w:t>2A-Corse-du-Su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A6871" w14:textId="77777777" w:rsidR="0091341C" w:rsidRPr="008240F4" w:rsidRDefault="0091341C" w:rsidP="00612546">
            <w:pPr>
              <w:spacing w:line="360" w:lineRule="auto"/>
            </w:pPr>
            <w:r w:rsidRPr="008240F4">
              <w:t>18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580A1" w14:textId="77777777" w:rsidR="0091341C" w:rsidRPr="008240F4" w:rsidRDefault="0091341C" w:rsidP="00612546">
            <w:pPr>
              <w:spacing w:line="360" w:lineRule="auto"/>
            </w:pPr>
            <w:r w:rsidRPr="008240F4">
              <w:t>149,0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48890" w14:textId="77777777" w:rsidR="0091341C" w:rsidRPr="008240F4" w:rsidRDefault="0091341C" w:rsidP="00612546">
            <w:pPr>
              <w:spacing w:line="360" w:lineRule="auto"/>
            </w:pPr>
            <w:r w:rsidRPr="008240F4">
              <w:t>116.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7E19E" w14:textId="77777777" w:rsidR="0091341C" w:rsidRPr="008240F4" w:rsidRDefault="0091341C" w:rsidP="00612546">
            <w:pPr>
              <w:spacing w:line="360" w:lineRule="auto"/>
            </w:pPr>
            <w:r w:rsidRPr="008240F4">
              <w:t>[99.8-133.8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3D162" w14:textId="77777777" w:rsidR="0091341C" w:rsidRPr="008240F4" w:rsidRDefault="0091341C" w:rsidP="00612546">
            <w:pPr>
              <w:spacing w:line="360" w:lineRule="auto"/>
            </w:pPr>
            <w:r w:rsidRPr="008240F4">
              <w:t>160.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48CFE" w14:textId="77777777" w:rsidR="0091341C" w:rsidRPr="008240F4" w:rsidRDefault="0091341C" w:rsidP="00612546">
            <w:pPr>
              <w:spacing w:line="360" w:lineRule="auto"/>
            </w:pPr>
            <w:r w:rsidRPr="008240F4">
              <w:t>[132.4-188.1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C00B5" w14:textId="77777777" w:rsidR="0091341C" w:rsidRPr="008240F4" w:rsidRDefault="0091341C" w:rsidP="00612546">
            <w:pPr>
              <w:spacing w:line="360" w:lineRule="auto"/>
            </w:pPr>
            <w:r w:rsidRPr="008240F4">
              <w:t>70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41BE9" w14:textId="77777777" w:rsidR="0091341C" w:rsidRPr="008240F4" w:rsidRDefault="0091341C" w:rsidP="00612546">
            <w:pPr>
              <w:spacing w:line="360" w:lineRule="auto"/>
            </w:pPr>
            <w:r w:rsidRPr="008240F4">
              <w:t>[51.6-89.5]</w:t>
            </w:r>
          </w:p>
        </w:tc>
      </w:tr>
      <w:tr w:rsidR="0091341C" w:rsidRPr="008240F4" w14:paraId="1DB5A9DE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D0F03" w14:textId="44E22C2E" w:rsidR="0091341C" w:rsidRPr="008240F4" w:rsidRDefault="0091341C" w:rsidP="00612546">
            <w:pPr>
              <w:spacing w:line="360" w:lineRule="auto"/>
            </w:pPr>
            <w:r w:rsidRPr="008240F4">
              <w:t>2B-Haute-Cors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5C255" w14:textId="77777777" w:rsidR="0091341C" w:rsidRPr="008240F4" w:rsidRDefault="0091341C" w:rsidP="00612546">
            <w:pPr>
              <w:spacing w:line="360" w:lineRule="auto"/>
            </w:pPr>
            <w:r w:rsidRPr="008240F4">
              <w:t>23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CF1FF" w14:textId="77777777" w:rsidR="0091341C" w:rsidRPr="008240F4" w:rsidRDefault="0091341C" w:rsidP="00612546">
            <w:pPr>
              <w:spacing w:line="360" w:lineRule="auto"/>
            </w:pPr>
            <w:r w:rsidRPr="008240F4">
              <w:t>173,10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CA98B" w14:textId="77777777" w:rsidR="0091341C" w:rsidRPr="008240F4" w:rsidRDefault="0091341C" w:rsidP="00612546">
            <w:pPr>
              <w:spacing w:line="360" w:lineRule="auto"/>
            </w:pPr>
            <w:r w:rsidRPr="008240F4">
              <w:t>134.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0EE2C" w14:textId="77777777" w:rsidR="0091341C" w:rsidRPr="008240F4" w:rsidRDefault="0091341C" w:rsidP="00612546">
            <w:pPr>
              <w:spacing w:line="360" w:lineRule="auto"/>
            </w:pPr>
            <w:r w:rsidRPr="008240F4">
              <w:t>[117.0-151.0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467B6" w14:textId="77777777" w:rsidR="0091341C" w:rsidRPr="008240F4" w:rsidRDefault="0091341C" w:rsidP="00612546">
            <w:pPr>
              <w:spacing w:line="360" w:lineRule="auto"/>
            </w:pPr>
            <w:r w:rsidRPr="008240F4">
              <w:t>190.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B6AE3" w14:textId="77777777" w:rsidR="0091341C" w:rsidRPr="008240F4" w:rsidRDefault="0091341C" w:rsidP="00612546">
            <w:pPr>
              <w:spacing w:line="360" w:lineRule="auto"/>
            </w:pPr>
            <w:r w:rsidRPr="008240F4">
              <w:t>[162.5-219.2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F439A" w14:textId="77777777" w:rsidR="0091341C" w:rsidRPr="008240F4" w:rsidRDefault="0091341C" w:rsidP="00612546">
            <w:pPr>
              <w:spacing w:line="360" w:lineRule="auto"/>
            </w:pPr>
            <w:r w:rsidRPr="008240F4">
              <w:t>73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141CA" w14:textId="77777777" w:rsidR="0091341C" w:rsidRPr="008240F4" w:rsidRDefault="0091341C" w:rsidP="00612546">
            <w:pPr>
              <w:spacing w:line="360" w:lineRule="auto"/>
            </w:pPr>
            <w:r w:rsidRPr="008240F4">
              <w:t>[55.6-91.3]</w:t>
            </w:r>
          </w:p>
        </w:tc>
      </w:tr>
      <w:tr w:rsidR="0091341C" w:rsidRPr="008240F4" w14:paraId="279BDF14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26810" w14:textId="77777777" w:rsidR="0091341C" w:rsidRPr="008240F4" w:rsidRDefault="0091341C" w:rsidP="00612546">
            <w:pPr>
              <w:spacing w:line="360" w:lineRule="auto"/>
            </w:pPr>
            <w:r w:rsidRPr="008240F4">
              <w:t>30-Gar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F136A" w14:textId="77777777" w:rsidR="0091341C" w:rsidRPr="008240F4" w:rsidRDefault="0091341C" w:rsidP="00612546">
            <w:pPr>
              <w:spacing w:line="360" w:lineRule="auto"/>
            </w:pPr>
            <w:r w:rsidRPr="008240F4">
              <w:t>87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8AF0A" w14:textId="77777777" w:rsidR="0091341C" w:rsidRPr="008240F4" w:rsidRDefault="0091341C" w:rsidP="00612546">
            <w:pPr>
              <w:spacing w:line="360" w:lineRule="auto"/>
            </w:pPr>
            <w:r w:rsidRPr="008240F4">
              <w:t>733,74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FCAD5" w14:textId="77777777" w:rsidR="0091341C" w:rsidRPr="008240F4" w:rsidRDefault="0091341C" w:rsidP="00612546">
            <w:pPr>
              <w:spacing w:line="360" w:lineRule="auto"/>
            </w:pPr>
            <w:r w:rsidRPr="008240F4">
              <w:t>117.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509B2" w14:textId="77777777" w:rsidR="0091341C" w:rsidRPr="008240F4" w:rsidRDefault="0091341C" w:rsidP="00612546">
            <w:pPr>
              <w:spacing w:line="360" w:lineRule="auto"/>
            </w:pPr>
            <w:r w:rsidRPr="008240F4">
              <w:t>[109.5-125.0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F4FCD" w14:textId="77777777" w:rsidR="0091341C" w:rsidRPr="008240F4" w:rsidRDefault="0091341C" w:rsidP="00612546">
            <w:pPr>
              <w:spacing w:line="360" w:lineRule="auto"/>
            </w:pPr>
            <w:r w:rsidRPr="008240F4">
              <w:t>165.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56408" w14:textId="77777777" w:rsidR="0091341C" w:rsidRPr="008240F4" w:rsidRDefault="0091341C" w:rsidP="00612546">
            <w:pPr>
              <w:spacing w:line="360" w:lineRule="auto"/>
            </w:pPr>
            <w:r w:rsidRPr="008240F4">
              <w:t>[153.1-178.8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CF330" w14:textId="77777777" w:rsidR="0091341C" w:rsidRPr="008240F4" w:rsidRDefault="0091341C" w:rsidP="00612546">
            <w:pPr>
              <w:spacing w:line="360" w:lineRule="auto"/>
            </w:pPr>
            <w:r w:rsidRPr="008240F4">
              <w:t>6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A5280" w14:textId="77777777" w:rsidR="0091341C" w:rsidRPr="008240F4" w:rsidRDefault="0091341C" w:rsidP="00612546">
            <w:pPr>
              <w:spacing w:line="360" w:lineRule="auto"/>
            </w:pPr>
            <w:r w:rsidRPr="008240F4">
              <w:t>[57.1-73.8]</w:t>
            </w:r>
          </w:p>
        </w:tc>
      </w:tr>
      <w:tr w:rsidR="0091341C" w:rsidRPr="008240F4" w14:paraId="5D418435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9CF4B" w14:textId="77777777" w:rsidR="0091341C" w:rsidRPr="008240F4" w:rsidRDefault="0091341C" w:rsidP="00612546">
            <w:pPr>
              <w:spacing w:line="360" w:lineRule="auto"/>
            </w:pPr>
            <w:r w:rsidRPr="008240F4">
              <w:lastRenderedPageBreak/>
              <w:t>31-Haute-Garon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23F98" w14:textId="77777777" w:rsidR="0091341C" w:rsidRPr="008240F4" w:rsidRDefault="0091341C" w:rsidP="00612546">
            <w:pPr>
              <w:spacing w:line="360" w:lineRule="auto"/>
            </w:pPr>
            <w:r w:rsidRPr="008240F4">
              <w:t>1,79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E91C4" w14:textId="77777777" w:rsidR="0091341C" w:rsidRPr="008240F4" w:rsidRDefault="0091341C" w:rsidP="00612546">
            <w:pPr>
              <w:spacing w:line="360" w:lineRule="auto"/>
            </w:pPr>
            <w:r w:rsidRPr="008240F4">
              <w:t>1,289,66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B0D75" w14:textId="77777777" w:rsidR="0091341C" w:rsidRPr="008240F4" w:rsidRDefault="0091341C" w:rsidP="00612546">
            <w:pPr>
              <w:spacing w:line="360" w:lineRule="auto"/>
            </w:pPr>
            <w:r w:rsidRPr="008240F4">
              <w:t>141.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001B8" w14:textId="77777777" w:rsidR="0091341C" w:rsidRPr="008240F4" w:rsidRDefault="0091341C" w:rsidP="00612546">
            <w:pPr>
              <w:spacing w:line="360" w:lineRule="auto"/>
            </w:pPr>
            <w:r w:rsidRPr="008240F4">
              <w:t>[135.2-148.4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F5F0D" w14:textId="77777777" w:rsidR="0091341C" w:rsidRPr="008240F4" w:rsidRDefault="0091341C" w:rsidP="00612546">
            <w:pPr>
              <w:spacing w:line="360" w:lineRule="auto"/>
            </w:pPr>
            <w:r w:rsidRPr="008240F4">
              <w:t>195.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E3138" w14:textId="77777777" w:rsidR="0091341C" w:rsidRPr="008240F4" w:rsidRDefault="0091341C" w:rsidP="00612546">
            <w:pPr>
              <w:spacing w:line="360" w:lineRule="auto"/>
            </w:pPr>
            <w:r w:rsidRPr="008240F4">
              <w:t>[184.8-206.3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2674B" w14:textId="77777777" w:rsidR="0091341C" w:rsidRPr="008240F4" w:rsidRDefault="0091341C" w:rsidP="00612546">
            <w:pPr>
              <w:spacing w:line="360" w:lineRule="auto"/>
            </w:pPr>
            <w:r w:rsidRPr="008240F4">
              <w:t>8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17AD1" w14:textId="77777777" w:rsidR="0091341C" w:rsidRPr="008240F4" w:rsidRDefault="0091341C" w:rsidP="00612546">
            <w:pPr>
              <w:spacing w:line="360" w:lineRule="auto"/>
            </w:pPr>
            <w:r w:rsidRPr="008240F4">
              <w:t>[77.2-91.8]</w:t>
            </w:r>
          </w:p>
        </w:tc>
      </w:tr>
      <w:tr w:rsidR="0091341C" w:rsidRPr="008240F4" w14:paraId="592BA127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9CEC1" w14:textId="77777777" w:rsidR="0091341C" w:rsidRPr="008240F4" w:rsidRDefault="0091341C" w:rsidP="00612546">
            <w:pPr>
              <w:spacing w:line="360" w:lineRule="auto"/>
            </w:pPr>
            <w:r w:rsidRPr="008240F4">
              <w:t>32-Ger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D925D" w14:textId="77777777" w:rsidR="0091341C" w:rsidRPr="008240F4" w:rsidRDefault="0091341C" w:rsidP="00612546">
            <w:pPr>
              <w:spacing w:line="360" w:lineRule="auto"/>
            </w:pPr>
            <w:r w:rsidRPr="008240F4">
              <w:t>26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4C1DE" w14:textId="77777777" w:rsidR="0091341C" w:rsidRPr="008240F4" w:rsidRDefault="0091341C" w:rsidP="00612546">
            <w:pPr>
              <w:spacing w:line="360" w:lineRule="auto"/>
            </w:pPr>
            <w:r w:rsidRPr="008240F4">
              <w:t>191,08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E3172" w14:textId="77777777" w:rsidR="0091341C" w:rsidRPr="008240F4" w:rsidRDefault="0091341C" w:rsidP="00612546">
            <w:pPr>
              <w:spacing w:line="360" w:lineRule="auto"/>
            </w:pPr>
            <w:r w:rsidRPr="008240F4">
              <w:t>128.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BCD69" w14:textId="77777777" w:rsidR="0091341C" w:rsidRPr="008240F4" w:rsidRDefault="0091341C" w:rsidP="00612546">
            <w:pPr>
              <w:spacing w:line="360" w:lineRule="auto"/>
            </w:pPr>
            <w:r w:rsidRPr="008240F4">
              <w:t>[112.7-144.5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16F4D" w14:textId="77777777" w:rsidR="0091341C" w:rsidRPr="008240F4" w:rsidRDefault="0091341C" w:rsidP="00612546">
            <w:pPr>
              <w:spacing w:line="360" w:lineRule="auto"/>
            </w:pPr>
            <w:r w:rsidRPr="008240F4">
              <w:t>192.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7CE45" w14:textId="77777777" w:rsidR="0091341C" w:rsidRPr="008240F4" w:rsidRDefault="0091341C" w:rsidP="00612546">
            <w:pPr>
              <w:spacing w:line="360" w:lineRule="auto"/>
            </w:pPr>
            <w:r w:rsidRPr="008240F4">
              <w:t>[164.8-219.2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45D20" w14:textId="77777777" w:rsidR="0091341C" w:rsidRPr="008240F4" w:rsidRDefault="0091341C" w:rsidP="00612546">
            <w:pPr>
              <w:spacing w:line="360" w:lineRule="auto"/>
            </w:pPr>
            <w:r w:rsidRPr="008240F4">
              <w:t>6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59114" w14:textId="77777777" w:rsidR="0091341C" w:rsidRPr="008240F4" w:rsidRDefault="0091341C" w:rsidP="00612546">
            <w:pPr>
              <w:spacing w:line="360" w:lineRule="auto"/>
            </w:pPr>
            <w:r w:rsidRPr="008240F4">
              <w:t>[45.6-76.6]</w:t>
            </w:r>
          </w:p>
        </w:tc>
      </w:tr>
      <w:tr w:rsidR="0091341C" w:rsidRPr="008240F4" w14:paraId="333D6E35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23CCA" w14:textId="77777777" w:rsidR="0091341C" w:rsidRPr="008240F4" w:rsidRDefault="0091341C" w:rsidP="00612546">
            <w:pPr>
              <w:spacing w:line="360" w:lineRule="auto"/>
            </w:pPr>
            <w:r w:rsidRPr="008240F4">
              <w:t>33-Girond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3199B" w14:textId="77777777" w:rsidR="0091341C" w:rsidRPr="008240F4" w:rsidRDefault="0091341C" w:rsidP="00612546">
            <w:pPr>
              <w:spacing w:line="360" w:lineRule="auto"/>
            </w:pPr>
            <w:r w:rsidRPr="008240F4">
              <w:t>2,2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A0B7B" w14:textId="77777777" w:rsidR="0091341C" w:rsidRPr="008240F4" w:rsidRDefault="0091341C" w:rsidP="00612546">
            <w:pPr>
              <w:spacing w:line="360" w:lineRule="auto"/>
            </w:pPr>
            <w:r w:rsidRPr="008240F4">
              <w:t>1,491,17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71BB1" w14:textId="77777777" w:rsidR="0091341C" w:rsidRPr="008240F4" w:rsidRDefault="0091341C" w:rsidP="00612546">
            <w:pPr>
              <w:spacing w:line="360" w:lineRule="auto"/>
            </w:pPr>
            <w:r w:rsidRPr="008240F4">
              <w:t>147.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E1D02" w14:textId="77777777" w:rsidR="0091341C" w:rsidRPr="008240F4" w:rsidRDefault="0091341C" w:rsidP="00612546">
            <w:pPr>
              <w:spacing w:line="360" w:lineRule="auto"/>
            </w:pPr>
            <w:r w:rsidRPr="008240F4">
              <w:t>[141.4-153.7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0763D" w14:textId="77777777" w:rsidR="0091341C" w:rsidRPr="008240F4" w:rsidRDefault="0091341C" w:rsidP="00612546">
            <w:pPr>
              <w:spacing w:line="360" w:lineRule="auto"/>
            </w:pPr>
            <w:r w:rsidRPr="008240F4">
              <w:t>205.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4AFCA" w14:textId="77777777" w:rsidR="0091341C" w:rsidRPr="008240F4" w:rsidRDefault="0091341C" w:rsidP="00612546">
            <w:pPr>
              <w:spacing w:line="360" w:lineRule="auto"/>
            </w:pPr>
            <w:r w:rsidRPr="008240F4">
              <w:t>[195.8-216.0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4AFF9" w14:textId="77777777" w:rsidR="0091341C" w:rsidRPr="008240F4" w:rsidRDefault="0091341C" w:rsidP="00612546">
            <w:pPr>
              <w:spacing w:line="360" w:lineRule="auto"/>
            </w:pPr>
            <w:r w:rsidRPr="008240F4">
              <w:t>85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F8EFD" w14:textId="77777777" w:rsidR="0091341C" w:rsidRPr="008240F4" w:rsidRDefault="0091341C" w:rsidP="00612546">
            <w:pPr>
              <w:spacing w:line="360" w:lineRule="auto"/>
            </w:pPr>
            <w:r w:rsidRPr="008240F4">
              <w:t>[78.7-92.2]</w:t>
            </w:r>
          </w:p>
        </w:tc>
      </w:tr>
      <w:tr w:rsidR="0091341C" w:rsidRPr="008240F4" w14:paraId="34A426BA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9A91D" w14:textId="77777777" w:rsidR="0091341C" w:rsidRPr="008240F4" w:rsidRDefault="0091341C" w:rsidP="00612546">
            <w:pPr>
              <w:spacing w:line="360" w:lineRule="auto"/>
            </w:pPr>
            <w:r w:rsidRPr="008240F4">
              <w:t>34-Héraul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9B0C7" w14:textId="77777777" w:rsidR="0091341C" w:rsidRPr="008240F4" w:rsidRDefault="0091341C" w:rsidP="00612546">
            <w:pPr>
              <w:spacing w:line="360" w:lineRule="auto"/>
            </w:pPr>
            <w:r w:rsidRPr="008240F4">
              <w:t>1,54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F83B5" w14:textId="77777777" w:rsidR="0091341C" w:rsidRPr="008240F4" w:rsidRDefault="0091341C" w:rsidP="00612546">
            <w:pPr>
              <w:spacing w:line="360" w:lineRule="auto"/>
            </w:pPr>
            <w:r w:rsidRPr="008240F4">
              <w:t>1,090,05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C802F" w14:textId="77777777" w:rsidR="0091341C" w:rsidRPr="008240F4" w:rsidRDefault="0091341C" w:rsidP="00612546">
            <w:pPr>
              <w:spacing w:line="360" w:lineRule="auto"/>
            </w:pPr>
            <w:r w:rsidRPr="008240F4">
              <w:t>141.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E6536" w14:textId="77777777" w:rsidR="0091341C" w:rsidRPr="008240F4" w:rsidRDefault="0091341C" w:rsidP="00612546">
            <w:pPr>
              <w:spacing w:line="360" w:lineRule="auto"/>
            </w:pPr>
            <w:r w:rsidRPr="008240F4">
              <w:t>[134.1-148.2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B44FB" w14:textId="77777777" w:rsidR="0091341C" w:rsidRPr="008240F4" w:rsidRDefault="0091341C" w:rsidP="00612546">
            <w:pPr>
              <w:spacing w:line="360" w:lineRule="auto"/>
            </w:pPr>
            <w:r w:rsidRPr="008240F4">
              <w:t>194.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23536" w14:textId="77777777" w:rsidR="0091341C" w:rsidRPr="008240F4" w:rsidRDefault="0091341C" w:rsidP="00612546">
            <w:pPr>
              <w:spacing w:line="360" w:lineRule="auto"/>
            </w:pPr>
            <w:r w:rsidRPr="008240F4">
              <w:t>[182.9-205.9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15E5E" w14:textId="77777777" w:rsidR="0091341C" w:rsidRPr="008240F4" w:rsidRDefault="0091341C" w:rsidP="00612546">
            <w:pPr>
              <w:spacing w:line="360" w:lineRule="auto"/>
            </w:pPr>
            <w:r w:rsidRPr="008240F4">
              <w:t>84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E22A7" w14:textId="77777777" w:rsidR="0091341C" w:rsidRPr="008240F4" w:rsidRDefault="0091341C" w:rsidP="00612546">
            <w:pPr>
              <w:spacing w:line="360" w:lineRule="auto"/>
            </w:pPr>
            <w:r w:rsidRPr="008240F4">
              <w:t>[76.5-92.3]</w:t>
            </w:r>
          </w:p>
        </w:tc>
      </w:tr>
      <w:tr w:rsidR="0091341C" w:rsidRPr="008240F4" w14:paraId="6DFB614C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E810B" w14:textId="77777777" w:rsidR="0091341C" w:rsidRPr="008240F4" w:rsidRDefault="0091341C" w:rsidP="00612546">
            <w:pPr>
              <w:spacing w:line="360" w:lineRule="auto"/>
            </w:pPr>
            <w:r w:rsidRPr="008240F4">
              <w:t>35-Ille-et-Vilai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943CF" w14:textId="77777777" w:rsidR="0091341C" w:rsidRPr="008240F4" w:rsidRDefault="0091341C" w:rsidP="00612546">
            <w:pPr>
              <w:spacing w:line="360" w:lineRule="auto"/>
            </w:pPr>
            <w:r w:rsidRPr="008240F4">
              <w:t>1,33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B3A9D" w14:textId="77777777" w:rsidR="0091341C" w:rsidRPr="008240F4" w:rsidRDefault="0091341C" w:rsidP="00612546">
            <w:pPr>
              <w:spacing w:line="360" w:lineRule="auto"/>
            </w:pPr>
            <w:r w:rsidRPr="008240F4">
              <w:t>1,015,42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4476B" w14:textId="77777777" w:rsidR="0091341C" w:rsidRPr="008240F4" w:rsidRDefault="0091341C" w:rsidP="00612546">
            <w:pPr>
              <w:spacing w:line="360" w:lineRule="auto"/>
            </w:pPr>
            <w:r w:rsidRPr="008240F4">
              <w:t>136.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4980E" w14:textId="77777777" w:rsidR="0091341C" w:rsidRPr="008240F4" w:rsidRDefault="0091341C" w:rsidP="00612546">
            <w:pPr>
              <w:spacing w:line="360" w:lineRule="auto"/>
            </w:pPr>
            <w:r w:rsidRPr="008240F4">
              <w:t>[129.2-143.8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6458F" w14:textId="77777777" w:rsidR="0091341C" w:rsidRPr="008240F4" w:rsidRDefault="0091341C" w:rsidP="00612546">
            <w:pPr>
              <w:spacing w:line="360" w:lineRule="auto"/>
            </w:pPr>
            <w:r w:rsidRPr="008240F4">
              <w:t>190.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738A5" w14:textId="77777777" w:rsidR="0091341C" w:rsidRPr="008240F4" w:rsidRDefault="0091341C" w:rsidP="00612546">
            <w:pPr>
              <w:spacing w:line="360" w:lineRule="auto"/>
            </w:pPr>
            <w:r w:rsidRPr="008240F4">
              <w:t>[178.5-202.7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B608E" w14:textId="77777777" w:rsidR="0091341C" w:rsidRPr="008240F4" w:rsidRDefault="0091341C" w:rsidP="00612546">
            <w:pPr>
              <w:spacing w:line="360" w:lineRule="auto"/>
            </w:pPr>
            <w:r w:rsidRPr="008240F4">
              <w:t>78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4284F" w14:textId="77777777" w:rsidR="0091341C" w:rsidRPr="008240F4" w:rsidRDefault="0091341C" w:rsidP="00612546">
            <w:pPr>
              <w:spacing w:line="360" w:lineRule="auto"/>
            </w:pPr>
            <w:r w:rsidRPr="008240F4">
              <w:t>[70.9-86.9]</w:t>
            </w:r>
          </w:p>
        </w:tc>
      </w:tr>
      <w:tr w:rsidR="0091341C" w:rsidRPr="008240F4" w14:paraId="5C9D6EC9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09173" w14:textId="77777777" w:rsidR="0091341C" w:rsidRPr="008240F4" w:rsidRDefault="0091341C" w:rsidP="00612546">
            <w:pPr>
              <w:spacing w:line="360" w:lineRule="auto"/>
            </w:pPr>
            <w:r w:rsidRPr="008240F4">
              <w:t>36-Indr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8D7E5" w14:textId="77777777" w:rsidR="0091341C" w:rsidRPr="008240F4" w:rsidRDefault="0091341C" w:rsidP="00612546">
            <w:pPr>
              <w:spacing w:line="360" w:lineRule="auto"/>
            </w:pPr>
            <w:r w:rsidRPr="008240F4">
              <w:t>43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F5457" w14:textId="77777777" w:rsidR="0091341C" w:rsidRPr="008240F4" w:rsidRDefault="0091341C" w:rsidP="00612546">
            <w:pPr>
              <w:spacing w:line="360" w:lineRule="auto"/>
            </w:pPr>
            <w:r w:rsidRPr="008240F4">
              <w:t>229,01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379E1" w14:textId="77777777" w:rsidR="0091341C" w:rsidRPr="008240F4" w:rsidRDefault="0091341C" w:rsidP="00612546">
            <w:pPr>
              <w:spacing w:line="360" w:lineRule="auto"/>
            </w:pPr>
            <w:r w:rsidRPr="008240F4">
              <w:t>179.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77247" w14:textId="77777777" w:rsidR="0091341C" w:rsidRPr="008240F4" w:rsidRDefault="0091341C" w:rsidP="00612546">
            <w:pPr>
              <w:spacing w:line="360" w:lineRule="auto"/>
            </w:pPr>
            <w:r w:rsidRPr="008240F4">
              <w:t>[162.0-196.4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995B1" w14:textId="77777777" w:rsidR="0091341C" w:rsidRPr="008240F4" w:rsidRDefault="0091341C" w:rsidP="00612546">
            <w:pPr>
              <w:spacing w:line="360" w:lineRule="auto"/>
            </w:pPr>
            <w:r w:rsidRPr="008240F4">
              <w:t>249.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07C45" w14:textId="77777777" w:rsidR="0091341C" w:rsidRPr="008240F4" w:rsidRDefault="0091341C" w:rsidP="00612546">
            <w:pPr>
              <w:spacing w:line="360" w:lineRule="auto"/>
            </w:pPr>
            <w:r w:rsidRPr="008240F4">
              <w:t>[221.5-278.1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F841F" w14:textId="77777777" w:rsidR="0091341C" w:rsidRPr="008240F4" w:rsidRDefault="0091341C" w:rsidP="00612546">
            <w:pPr>
              <w:spacing w:line="360" w:lineRule="auto"/>
            </w:pPr>
            <w:r w:rsidRPr="008240F4">
              <w:t>104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CA11B" w14:textId="77777777" w:rsidR="0091341C" w:rsidRPr="008240F4" w:rsidRDefault="0091341C" w:rsidP="00612546">
            <w:pPr>
              <w:spacing w:line="360" w:lineRule="auto"/>
            </w:pPr>
            <w:r w:rsidRPr="008240F4">
              <w:t>[85.2-122.9]</w:t>
            </w:r>
          </w:p>
        </w:tc>
      </w:tr>
      <w:tr w:rsidR="0091341C" w:rsidRPr="008240F4" w14:paraId="565CD421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FF707" w14:textId="77777777" w:rsidR="0091341C" w:rsidRPr="008240F4" w:rsidRDefault="0091341C" w:rsidP="00612546">
            <w:pPr>
              <w:spacing w:line="360" w:lineRule="auto"/>
            </w:pPr>
            <w:r w:rsidRPr="008240F4">
              <w:t>37-Indre-et-Loir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4917F" w14:textId="77777777" w:rsidR="0091341C" w:rsidRPr="008240F4" w:rsidRDefault="0091341C" w:rsidP="00612546">
            <w:pPr>
              <w:spacing w:line="360" w:lineRule="auto"/>
            </w:pPr>
            <w:r w:rsidRPr="008240F4">
              <w:t>90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E99B1" w14:textId="77777777" w:rsidR="0091341C" w:rsidRPr="008240F4" w:rsidRDefault="0091341C" w:rsidP="00612546">
            <w:pPr>
              <w:spacing w:line="360" w:lineRule="auto"/>
            </w:pPr>
            <w:r w:rsidRPr="008240F4">
              <w:t>598,87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AEBFF" w14:textId="77777777" w:rsidR="0091341C" w:rsidRPr="008240F4" w:rsidRDefault="0091341C" w:rsidP="00612546">
            <w:pPr>
              <w:spacing w:line="360" w:lineRule="auto"/>
            </w:pPr>
            <w:r w:rsidRPr="008240F4">
              <w:t>151.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C8787" w14:textId="77777777" w:rsidR="0091341C" w:rsidRPr="008240F4" w:rsidRDefault="0091341C" w:rsidP="00612546">
            <w:pPr>
              <w:spacing w:line="360" w:lineRule="auto"/>
            </w:pPr>
            <w:r w:rsidRPr="008240F4">
              <w:t>[141.4-161.1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14A13" w14:textId="77777777" w:rsidR="0091341C" w:rsidRPr="008240F4" w:rsidRDefault="0091341C" w:rsidP="00612546">
            <w:pPr>
              <w:spacing w:line="360" w:lineRule="auto"/>
            </w:pPr>
            <w:r w:rsidRPr="008240F4">
              <w:t>214.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38BC0" w14:textId="77777777" w:rsidR="0091341C" w:rsidRPr="008240F4" w:rsidRDefault="0091341C" w:rsidP="00612546">
            <w:pPr>
              <w:spacing w:line="360" w:lineRule="auto"/>
            </w:pPr>
            <w:r w:rsidRPr="008240F4">
              <w:t>[197.7-230.4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7FAFB" w14:textId="77777777" w:rsidR="0091341C" w:rsidRPr="008240F4" w:rsidRDefault="0091341C" w:rsidP="00612546">
            <w:pPr>
              <w:spacing w:line="360" w:lineRule="auto"/>
            </w:pPr>
            <w:r w:rsidRPr="008240F4">
              <w:t>84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43B8A" w14:textId="77777777" w:rsidR="0091341C" w:rsidRPr="008240F4" w:rsidRDefault="0091341C" w:rsidP="00612546">
            <w:pPr>
              <w:spacing w:line="360" w:lineRule="auto"/>
            </w:pPr>
            <w:r w:rsidRPr="008240F4">
              <w:t>[73.8-95.0]</w:t>
            </w:r>
          </w:p>
        </w:tc>
      </w:tr>
      <w:tr w:rsidR="0091341C" w:rsidRPr="008240F4" w14:paraId="3C2F520B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2DC44" w14:textId="77777777" w:rsidR="0091341C" w:rsidRPr="008240F4" w:rsidRDefault="0091341C" w:rsidP="00612546">
            <w:pPr>
              <w:spacing w:line="360" w:lineRule="auto"/>
            </w:pPr>
            <w:r w:rsidRPr="008240F4">
              <w:t>38-Isèr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8F439" w14:textId="77777777" w:rsidR="0091341C" w:rsidRPr="008240F4" w:rsidRDefault="0091341C" w:rsidP="00612546">
            <w:pPr>
              <w:spacing w:line="360" w:lineRule="auto"/>
            </w:pPr>
            <w:r w:rsidRPr="008240F4">
              <w:t>1,64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DE82D" w14:textId="77777777" w:rsidR="0091341C" w:rsidRPr="008240F4" w:rsidRDefault="0091341C" w:rsidP="00612546">
            <w:pPr>
              <w:spacing w:line="360" w:lineRule="auto"/>
            </w:pPr>
            <w:r w:rsidRPr="008240F4">
              <w:t>1,232,25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0EC67" w14:textId="77777777" w:rsidR="0091341C" w:rsidRPr="008240F4" w:rsidRDefault="0091341C" w:rsidP="00612546">
            <w:pPr>
              <w:spacing w:line="360" w:lineRule="auto"/>
            </w:pPr>
            <w:r w:rsidRPr="008240F4">
              <w:t>136.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9EE08" w14:textId="77777777" w:rsidR="0091341C" w:rsidRPr="008240F4" w:rsidRDefault="0091341C" w:rsidP="00612546">
            <w:pPr>
              <w:spacing w:line="360" w:lineRule="auto"/>
            </w:pPr>
            <w:r w:rsidRPr="008240F4">
              <w:t>[129.5-142.7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7C707" w14:textId="77777777" w:rsidR="0091341C" w:rsidRPr="008240F4" w:rsidRDefault="0091341C" w:rsidP="00612546">
            <w:pPr>
              <w:spacing w:line="360" w:lineRule="auto"/>
            </w:pPr>
            <w:r w:rsidRPr="008240F4">
              <w:t>180.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B5B31" w14:textId="77777777" w:rsidR="0091341C" w:rsidRPr="008240F4" w:rsidRDefault="0091341C" w:rsidP="00612546">
            <w:pPr>
              <w:spacing w:line="360" w:lineRule="auto"/>
            </w:pPr>
            <w:r w:rsidRPr="008240F4">
              <w:t>[169.7-190.9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CFD8C" w14:textId="77777777" w:rsidR="0091341C" w:rsidRPr="008240F4" w:rsidRDefault="0091341C" w:rsidP="00612546">
            <w:pPr>
              <w:spacing w:line="360" w:lineRule="auto"/>
            </w:pPr>
            <w:r w:rsidRPr="008240F4">
              <w:t>89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7CDCE" w14:textId="77777777" w:rsidR="0091341C" w:rsidRPr="008240F4" w:rsidRDefault="0091341C" w:rsidP="00612546">
            <w:pPr>
              <w:spacing w:line="360" w:lineRule="auto"/>
            </w:pPr>
            <w:r w:rsidRPr="008240F4">
              <w:t>[81.5-96.6]</w:t>
            </w:r>
          </w:p>
        </w:tc>
      </w:tr>
      <w:tr w:rsidR="0091341C" w:rsidRPr="008240F4" w14:paraId="3C6A534B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B53B9" w14:textId="77777777" w:rsidR="0091341C" w:rsidRPr="008240F4" w:rsidRDefault="0091341C" w:rsidP="00612546">
            <w:pPr>
              <w:spacing w:line="360" w:lineRule="auto"/>
            </w:pPr>
            <w:r w:rsidRPr="008240F4">
              <w:t>39-Jur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7D757" w14:textId="77777777" w:rsidR="0091341C" w:rsidRPr="008240F4" w:rsidRDefault="0091341C" w:rsidP="00612546">
            <w:pPr>
              <w:spacing w:line="360" w:lineRule="auto"/>
            </w:pPr>
            <w:r w:rsidRPr="008240F4">
              <w:t>44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D1D9D" w14:textId="77777777" w:rsidR="0091341C" w:rsidRPr="008240F4" w:rsidRDefault="0091341C" w:rsidP="00612546">
            <w:pPr>
              <w:spacing w:line="360" w:lineRule="auto"/>
            </w:pPr>
            <w:r w:rsidRPr="008240F4">
              <w:t>261,17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5F75D" w14:textId="77777777" w:rsidR="0091341C" w:rsidRPr="008240F4" w:rsidRDefault="0091341C" w:rsidP="00612546">
            <w:pPr>
              <w:spacing w:line="360" w:lineRule="auto"/>
            </w:pPr>
            <w:r w:rsidRPr="008240F4">
              <w:t>169.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F70D7" w14:textId="77777777" w:rsidR="0091341C" w:rsidRPr="008240F4" w:rsidRDefault="0091341C" w:rsidP="00612546">
            <w:pPr>
              <w:spacing w:line="360" w:lineRule="auto"/>
            </w:pPr>
            <w:r w:rsidRPr="008240F4">
              <w:t>[153.6-185.1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ADD03" w14:textId="77777777" w:rsidR="0091341C" w:rsidRPr="008240F4" w:rsidRDefault="0091341C" w:rsidP="00612546">
            <w:pPr>
              <w:spacing w:line="360" w:lineRule="auto"/>
            </w:pPr>
            <w:r w:rsidRPr="008240F4">
              <w:t>254.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D8F8F" w14:textId="77777777" w:rsidR="0091341C" w:rsidRPr="008240F4" w:rsidRDefault="0091341C" w:rsidP="00612546">
            <w:pPr>
              <w:spacing w:line="360" w:lineRule="auto"/>
            </w:pPr>
            <w:r w:rsidRPr="008240F4">
              <w:t>[227.2-281.1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67803" w14:textId="77777777" w:rsidR="0091341C" w:rsidRPr="008240F4" w:rsidRDefault="0091341C" w:rsidP="00612546">
            <w:pPr>
              <w:spacing w:line="360" w:lineRule="auto"/>
            </w:pPr>
            <w:r w:rsidRPr="008240F4">
              <w:t>79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6F5A3" w14:textId="77777777" w:rsidR="0091341C" w:rsidRPr="008240F4" w:rsidRDefault="0091341C" w:rsidP="00612546">
            <w:pPr>
              <w:spacing w:line="360" w:lineRule="auto"/>
            </w:pPr>
            <w:r w:rsidRPr="008240F4">
              <w:t>[63.9-94.4]</w:t>
            </w:r>
          </w:p>
        </w:tc>
      </w:tr>
      <w:tr w:rsidR="0091341C" w:rsidRPr="008240F4" w14:paraId="0D09654A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A3F5C" w14:textId="77777777" w:rsidR="0091341C" w:rsidRPr="008240F4" w:rsidRDefault="0091341C" w:rsidP="00612546">
            <w:pPr>
              <w:spacing w:line="360" w:lineRule="auto"/>
            </w:pPr>
            <w:r w:rsidRPr="008240F4">
              <w:t>40-Land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D8177" w14:textId="77777777" w:rsidR="0091341C" w:rsidRPr="008240F4" w:rsidRDefault="0091341C" w:rsidP="00612546">
            <w:pPr>
              <w:spacing w:line="360" w:lineRule="auto"/>
            </w:pPr>
            <w:r w:rsidRPr="008240F4">
              <w:t>53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C924B" w14:textId="77777777" w:rsidR="0091341C" w:rsidRPr="008240F4" w:rsidRDefault="0091341C" w:rsidP="00612546">
            <w:pPr>
              <w:spacing w:line="360" w:lineRule="auto"/>
            </w:pPr>
            <w:r w:rsidRPr="008240F4">
              <w:t>397,61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14F579" w14:textId="77777777" w:rsidR="0091341C" w:rsidRPr="008240F4" w:rsidRDefault="0091341C" w:rsidP="00612546">
            <w:pPr>
              <w:spacing w:line="360" w:lineRule="auto"/>
            </w:pPr>
            <w:r w:rsidRPr="008240F4">
              <w:t>127.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A25EE" w14:textId="77777777" w:rsidR="0091341C" w:rsidRPr="008240F4" w:rsidRDefault="0091341C" w:rsidP="00612546">
            <w:pPr>
              <w:spacing w:line="360" w:lineRule="auto"/>
            </w:pPr>
            <w:r w:rsidRPr="008240F4">
              <w:t>[116.1-137.8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A8AE8" w14:textId="77777777" w:rsidR="0091341C" w:rsidRPr="008240F4" w:rsidRDefault="0091341C" w:rsidP="00612546">
            <w:pPr>
              <w:spacing w:line="360" w:lineRule="auto"/>
            </w:pPr>
            <w:r w:rsidRPr="008240F4">
              <w:t>182.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FA2D4" w14:textId="77777777" w:rsidR="0091341C" w:rsidRPr="008240F4" w:rsidRDefault="0091341C" w:rsidP="00612546">
            <w:pPr>
              <w:spacing w:line="360" w:lineRule="auto"/>
            </w:pPr>
            <w:r w:rsidRPr="008240F4">
              <w:t>[164.2-200.5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2B4ED" w14:textId="77777777" w:rsidR="0091341C" w:rsidRPr="008240F4" w:rsidRDefault="0091341C" w:rsidP="00612546">
            <w:pPr>
              <w:spacing w:line="360" w:lineRule="auto"/>
            </w:pPr>
            <w:r w:rsidRPr="008240F4">
              <w:t>68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3AFBC" w14:textId="77777777" w:rsidR="0091341C" w:rsidRPr="008240F4" w:rsidRDefault="0091341C" w:rsidP="00612546">
            <w:pPr>
              <w:spacing w:line="360" w:lineRule="auto"/>
            </w:pPr>
            <w:r w:rsidRPr="008240F4">
              <w:t>[56.7-79.3]</w:t>
            </w:r>
          </w:p>
        </w:tc>
      </w:tr>
      <w:tr w:rsidR="0091341C" w:rsidRPr="008240F4" w14:paraId="7DDB159D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F7EE1" w14:textId="77777777" w:rsidR="0091341C" w:rsidRPr="008240F4" w:rsidRDefault="0091341C" w:rsidP="00612546">
            <w:pPr>
              <w:spacing w:line="360" w:lineRule="auto"/>
            </w:pPr>
            <w:r w:rsidRPr="008240F4">
              <w:t>41-Loir-et-Che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36405" w14:textId="77777777" w:rsidR="0091341C" w:rsidRPr="008240F4" w:rsidRDefault="0091341C" w:rsidP="00612546">
            <w:pPr>
              <w:spacing w:line="360" w:lineRule="auto"/>
            </w:pPr>
            <w:r w:rsidRPr="008240F4">
              <w:t>5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0C4F9" w14:textId="77777777" w:rsidR="0091341C" w:rsidRPr="008240F4" w:rsidRDefault="0091341C" w:rsidP="00612546">
            <w:pPr>
              <w:spacing w:line="360" w:lineRule="auto"/>
            </w:pPr>
            <w:r w:rsidRPr="008240F4">
              <w:t>334,31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13DEE" w14:textId="77777777" w:rsidR="0091341C" w:rsidRPr="008240F4" w:rsidRDefault="0091341C" w:rsidP="00612546">
            <w:pPr>
              <w:spacing w:line="360" w:lineRule="auto"/>
            </w:pPr>
            <w:r w:rsidRPr="008240F4">
              <w:t>150.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1AA25" w14:textId="77777777" w:rsidR="0091341C" w:rsidRPr="008240F4" w:rsidRDefault="0091341C" w:rsidP="00612546">
            <w:pPr>
              <w:spacing w:line="360" w:lineRule="auto"/>
            </w:pPr>
            <w:r w:rsidRPr="008240F4">
              <w:t>[137.7-164.1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C50BD" w14:textId="77777777" w:rsidR="0091341C" w:rsidRPr="008240F4" w:rsidRDefault="0091341C" w:rsidP="00612546">
            <w:pPr>
              <w:spacing w:line="360" w:lineRule="auto"/>
            </w:pPr>
            <w:r w:rsidRPr="008240F4">
              <w:t>211.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21F94" w14:textId="77777777" w:rsidR="0091341C" w:rsidRPr="008240F4" w:rsidRDefault="0091341C" w:rsidP="00612546">
            <w:pPr>
              <w:spacing w:line="360" w:lineRule="auto"/>
            </w:pPr>
            <w:r w:rsidRPr="008240F4">
              <w:t>[189.4-232.8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B7BD5" w14:textId="77777777" w:rsidR="0091341C" w:rsidRPr="008240F4" w:rsidRDefault="0091341C" w:rsidP="00612546">
            <w:pPr>
              <w:spacing w:line="360" w:lineRule="auto"/>
            </w:pPr>
            <w:r w:rsidRPr="008240F4">
              <w:t>86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A76C4" w14:textId="77777777" w:rsidR="0091341C" w:rsidRPr="008240F4" w:rsidRDefault="0091341C" w:rsidP="00612546">
            <w:pPr>
              <w:spacing w:line="360" w:lineRule="auto"/>
            </w:pPr>
            <w:r w:rsidRPr="008240F4">
              <w:t>[72.5-101.1]</w:t>
            </w:r>
          </w:p>
        </w:tc>
      </w:tr>
      <w:tr w:rsidR="0091341C" w:rsidRPr="008240F4" w14:paraId="5DFA8BA7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93520" w14:textId="77777777" w:rsidR="0091341C" w:rsidRPr="008240F4" w:rsidRDefault="0091341C" w:rsidP="00612546">
            <w:pPr>
              <w:spacing w:line="360" w:lineRule="auto"/>
            </w:pPr>
            <w:r w:rsidRPr="008240F4">
              <w:t>42-Loir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7E7AA" w14:textId="77777777" w:rsidR="0091341C" w:rsidRPr="008240F4" w:rsidRDefault="0091341C" w:rsidP="00612546">
            <w:pPr>
              <w:spacing w:line="360" w:lineRule="auto"/>
            </w:pPr>
            <w:r w:rsidRPr="008240F4">
              <w:t>1,28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F32D5" w14:textId="77777777" w:rsidR="0091341C" w:rsidRPr="008240F4" w:rsidRDefault="0091341C" w:rsidP="00612546">
            <w:pPr>
              <w:spacing w:line="360" w:lineRule="auto"/>
            </w:pPr>
            <w:r w:rsidRPr="008240F4">
              <w:t>753,55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DF98E" w14:textId="77777777" w:rsidR="0091341C" w:rsidRPr="008240F4" w:rsidRDefault="0091341C" w:rsidP="00612546">
            <w:pPr>
              <w:spacing w:line="360" w:lineRule="auto"/>
            </w:pPr>
            <w:r w:rsidRPr="008240F4">
              <w:t>171.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BB72B" w14:textId="77777777" w:rsidR="0091341C" w:rsidRPr="008240F4" w:rsidRDefault="0091341C" w:rsidP="00612546">
            <w:pPr>
              <w:spacing w:line="360" w:lineRule="auto"/>
            </w:pPr>
            <w:r w:rsidRPr="008240F4">
              <w:t>[162.3-181.1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83C56" w14:textId="77777777" w:rsidR="0091341C" w:rsidRPr="008240F4" w:rsidRDefault="0091341C" w:rsidP="00612546">
            <w:pPr>
              <w:spacing w:line="360" w:lineRule="auto"/>
            </w:pPr>
            <w:r w:rsidRPr="008240F4">
              <w:t>240.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F9CF1" w14:textId="77777777" w:rsidR="0091341C" w:rsidRPr="008240F4" w:rsidRDefault="0091341C" w:rsidP="00612546">
            <w:pPr>
              <w:spacing w:line="360" w:lineRule="auto"/>
            </w:pPr>
            <w:r w:rsidRPr="008240F4">
              <w:t>[225.3-256.3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156BF" w14:textId="77777777" w:rsidR="0091341C" w:rsidRPr="008240F4" w:rsidRDefault="0091341C" w:rsidP="00612546">
            <w:pPr>
              <w:spacing w:line="360" w:lineRule="auto"/>
            </w:pPr>
            <w:r w:rsidRPr="008240F4">
              <w:t>98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99CA1" w14:textId="77777777" w:rsidR="0091341C" w:rsidRPr="008240F4" w:rsidRDefault="0091341C" w:rsidP="00612546">
            <w:pPr>
              <w:spacing w:line="360" w:lineRule="auto"/>
            </w:pPr>
            <w:r w:rsidRPr="008240F4">
              <w:t>[87.9-108.3]</w:t>
            </w:r>
          </w:p>
        </w:tc>
      </w:tr>
      <w:tr w:rsidR="0091341C" w:rsidRPr="008240F4" w14:paraId="59182DB6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C643A" w14:textId="77777777" w:rsidR="0091341C" w:rsidRPr="008240F4" w:rsidRDefault="0091341C" w:rsidP="00612546">
            <w:pPr>
              <w:spacing w:line="360" w:lineRule="auto"/>
            </w:pPr>
            <w:r w:rsidRPr="008240F4">
              <w:t>43-Haute-Loir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DE7C1" w14:textId="77777777" w:rsidR="0091341C" w:rsidRPr="008240F4" w:rsidRDefault="0091341C" w:rsidP="00612546">
            <w:pPr>
              <w:spacing w:line="360" w:lineRule="auto"/>
            </w:pPr>
            <w:r w:rsidRPr="008240F4">
              <w:t>36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09321" w14:textId="77777777" w:rsidR="0091341C" w:rsidRPr="008240F4" w:rsidRDefault="0091341C" w:rsidP="00612546">
            <w:pPr>
              <w:spacing w:line="360" w:lineRule="auto"/>
            </w:pPr>
            <w:r w:rsidRPr="008240F4">
              <w:t>226,68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945C9" w14:textId="77777777" w:rsidR="0091341C" w:rsidRPr="008240F4" w:rsidRDefault="0091341C" w:rsidP="00612546">
            <w:pPr>
              <w:spacing w:line="360" w:lineRule="auto"/>
            </w:pPr>
            <w:r w:rsidRPr="008240F4">
              <w:t>154.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6FFF9" w14:textId="77777777" w:rsidR="0091341C" w:rsidRPr="008240F4" w:rsidRDefault="0091341C" w:rsidP="00612546">
            <w:pPr>
              <w:spacing w:line="360" w:lineRule="auto"/>
            </w:pPr>
            <w:r w:rsidRPr="008240F4">
              <w:t>[138.3-170.4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EF221" w14:textId="77777777" w:rsidR="0091341C" w:rsidRPr="008240F4" w:rsidRDefault="0091341C" w:rsidP="00612546">
            <w:pPr>
              <w:spacing w:line="360" w:lineRule="auto"/>
            </w:pPr>
            <w:r w:rsidRPr="008240F4">
              <w:t>218.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BD29A" w14:textId="77777777" w:rsidR="0091341C" w:rsidRPr="008240F4" w:rsidRDefault="0091341C" w:rsidP="00612546">
            <w:pPr>
              <w:spacing w:line="360" w:lineRule="auto"/>
            </w:pPr>
            <w:r w:rsidRPr="008240F4">
              <w:t>[191.6-245.2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0207F" w14:textId="77777777" w:rsidR="0091341C" w:rsidRPr="008240F4" w:rsidRDefault="0091341C" w:rsidP="00612546">
            <w:pPr>
              <w:spacing w:line="360" w:lineRule="auto"/>
            </w:pPr>
            <w:r w:rsidRPr="008240F4">
              <w:t>86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B6AAD" w14:textId="77777777" w:rsidR="0091341C" w:rsidRPr="008240F4" w:rsidRDefault="0091341C" w:rsidP="00612546">
            <w:pPr>
              <w:spacing w:line="360" w:lineRule="auto"/>
            </w:pPr>
            <w:r w:rsidRPr="008240F4">
              <w:t>[69.3-103.0]</w:t>
            </w:r>
          </w:p>
        </w:tc>
      </w:tr>
      <w:tr w:rsidR="0091341C" w:rsidRPr="008240F4" w14:paraId="59B3B9EE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E882C" w14:textId="77777777" w:rsidR="0091341C" w:rsidRPr="008240F4" w:rsidRDefault="0091341C" w:rsidP="00612546">
            <w:pPr>
              <w:spacing w:line="360" w:lineRule="auto"/>
            </w:pPr>
            <w:r w:rsidRPr="008240F4">
              <w:t>44-Loire-Atlantiqu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AA66C" w14:textId="77777777" w:rsidR="0091341C" w:rsidRPr="008240F4" w:rsidRDefault="0091341C" w:rsidP="00612546">
            <w:pPr>
              <w:spacing w:line="360" w:lineRule="auto"/>
            </w:pPr>
            <w:r w:rsidRPr="008240F4">
              <w:t>1,85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F5E0B" w14:textId="77777777" w:rsidR="0091341C" w:rsidRPr="008240F4" w:rsidRDefault="0091341C" w:rsidP="00612546">
            <w:pPr>
              <w:spacing w:line="360" w:lineRule="auto"/>
            </w:pPr>
            <w:r w:rsidRPr="008240F4">
              <w:t>1,322,40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7998C" w14:textId="77777777" w:rsidR="0091341C" w:rsidRPr="008240F4" w:rsidRDefault="0091341C" w:rsidP="00612546">
            <w:pPr>
              <w:spacing w:line="360" w:lineRule="auto"/>
            </w:pPr>
            <w:r w:rsidRPr="008240F4">
              <w:t>142.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A699F" w14:textId="77777777" w:rsidR="0091341C" w:rsidRPr="008240F4" w:rsidRDefault="0091341C" w:rsidP="00612546">
            <w:pPr>
              <w:spacing w:line="360" w:lineRule="auto"/>
            </w:pPr>
            <w:r w:rsidRPr="008240F4">
              <w:t>[135.8-148.7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4B3C4" w14:textId="77777777" w:rsidR="0091341C" w:rsidRPr="008240F4" w:rsidRDefault="0091341C" w:rsidP="00612546">
            <w:pPr>
              <w:spacing w:line="360" w:lineRule="auto"/>
            </w:pPr>
            <w:r w:rsidRPr="008240F4">
              <w:t>200.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1315B" w14:textId="77777777" w:rsidR="0091341C" w:rsidRPr="008240F4" w:rsidRDefault="0091341C" w:rsidP="00612546">
            <w:pPr>
              <w:spacing w:line="360" w:lineRule="auto"/>
            </w:pPr>
            <w:r w:rsidRPr="008240F4">
              <w:t>[189.9-211.4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56BD0" w14:textId="77777777" w:rsidR="0091341C" w:rsidRPr="008240F4" w:rsidRDefault="0091341C" w:rsidP="00612546">
            <w:pPr>
              <w:spacing w:line="360" w:lineRule="auto"/>
            </w:pPr>
            <w:r w:rsidRPr="008240F4">
              <w:t>8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5F424" w14:textId="77777777" w:rsidR="0091341C" w:rsidRPr="008240F4" w:rsidRDefault="0091341C" w:rsidP="00612546">
            <w:pPr>
              <w:spacing w:line="360" w:lineRule="auto"/>
            </w:pPr>
            <w:r w:rsidRPr="008240F4">
              <w:t>[73.0-87.0]</w:t>
            </w:r>
          </w:p>
        </w:tc>
      </w:tr>
      <w:tr w:rsidR="0091341C" w:rsidRPr="008240F4" w14:paraId="28881881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0C9C8" w14:textId="77777777" w:rsidR="0091341C" w:rsidRPr="008240F4" w:rsidRDefault="0091341C" w:rsidP="00612546">
            <w:pPr>
              <w:spacing w:line="360" w:lineRule="auto"/>
            </w:pPr>
            <w:r w:rsidRPr="008240F4">
              <w:t>45-Loire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9F431" w14:textId="77777777" w:rsidR="0091341C" w:rsidRPr="008240F4" w:rsidRDefault="0091341C" w:rsidP="00612546">
            <w:pPr>
              <w:spacing w:line="360" w:lineRule="auto"/>
            </w:pPr>
            <w:r w:rsidRPr="008240F4">
              <w:t>1,19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99E347" w14:textId="77777777" w:rsidR="0091341C" w:rsidRPr="008240F4" w:rsidRDefault="0091341C" w:rsidP="00612546">
            <w:pPr>
              <w:spacing w:line="360" w:lineRule="auto"/>
            </w:pPr>
            <w:r w:rsidRPr="008240F4">
              <w:t>665,64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0EEB6" w14:textId="77777777" w:rsidR="0091341C" w:rsidRPr="008240F4" w:rsidRDefault="0091341C" w:rsidP="00612546">
            <w:pPr>
              <w:spacing w:line="360" w:lineRule="auto"/>
            </w:pPr>
            <w:r w:rsidRPr="008240F4">
              <w:t>181.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2A6BE" w14:textId="77777777" w:rsidR="0091341C" w:rsidRPr="008240F4" w:rsidRDefault="0091341C" w:rsidP="00612546">
            <w:pPr>
              <w:spacing w:line="360" w:lineRule="auto"/>
            </w:pPr>
            <w:r w:rsidRPr="008240F4">
              <w:t>[170.7-191.3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D28B2" w14:textId="77777777" w:rsidR="0091341C" w:rsidRPr="008240F4" w:rsidRDefault="0091341C" w:rsidP="00612546">
            <w:pPr>
              <w:spacing w:line="360" w:lineRule="auto"/>
            </w:pPr>
            <w:r w:rsidRPr="008240F4">
              <w:t>253.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F11A6" w14:textId="77777777" w:rsidR="0091341C" w:rsidRPr="008240F4" w:rsidRDefault="0091341C" w:rsidP="00612546">
            <w:pPr>
              <w:spacing w:line="360" w:lineRule="auto"/>
            </w:pPr>
            <w:r w:rsidRPr="008240F4">
              <w:t>[236.6-270.5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574A2" w14:textId="77777777" w:rsidR="0091341C" w:rsidRPr="008240F4" w:rsidRDefault="0091341C" w:rsidP="00612546">
            <w:pPr>
              <w:spacing w:line="360" w:lineRule="auto"/>
            </w:pPr>
            <w:r w:rsidRPr="008240F4">
              <w:t>103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86284" w14:textId="77777777" w:rsidR="0091341C" w:rsidRPr="008240F4" w:rsidRDefault="0091341C" w:rsidP="00612546">
            <w:pPr>
              <w:spacing w:line="360" w:lineRule="auto"/>
            </w:pPr>
            <w:r w:rsidRPr="008240F4">
              <w:t>[92.6-114.9]</w:t>
            </w:r>
          </w:p>
        </w:tc>
      </w:tr>
      <w:tr w:rsidR="0091341C" w:rsidRPr="008240F4" w14:paraId="54A603ED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0C956" w14:textId="77777777" w:rsidR="0091341C" w:rsidRPr="008240F4" w:rsidRDefault="0091341C" w:rsidP="00612546">
            <w:pPr>
              <w:spacing w:line="360" w:lineRule="auto"/>
            </w:pPr>
            <w:r w:rsidRPr="008240F4">
              <w:t>46-Lo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88BC1" w14:textId="77777777" w:rsidR="0091341C" w:rsidRPr="008240F4" w:rsidRDefault="0091341C" w:rsidP="00612546">
            <w:pPr>
              <w:spacing w:line="360" w:lineRule="auto"/>
            </w:pPr>
            <w:r w:rsidRPr="008240F4">
              <w:t>27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66F10" w14:textId="77777777" w:rsidR="0091341C" w:rsidRPr="008240F4" w:rsidRDefault="0091341C" w:rsidP="00612546">
            <w:pPr>
              <w:spacing w:line="360" w:lineRule="auto"/>
            </w:pPr>
            <w:r w:rsidRPr="008240F4">
              <w:t>175,86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8F8DB5" w14:textId="77777777" w:rsidR="0091341C" w:rsidRPr="008240F4" w:rsidRDefault="0091341C" w:rsidP="00612546">
            <w:pPr>
              <w:spacing w:line="360" w:lineRule="auto"/>
            </w:pPr>
            <w:r w:rsidRPr="008240F4">
              <w:t>142.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C2AE0" w14:textId="77777777" w:rsidR="0091341C" w:rsidRPr="008240F4" w:rsidRDefault="0091341C" w:rsidP="00612546">
            <w:pPr>
              <w:spacing w:line="360" w:lineRule="auto"/>
            </w:pPr>
            <w:r w:rsidRPr="008240F4">
              <w:t>[125.3-160.1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4B3AE" w14:textId="77777777" w:rsidR="0091341C" w:rsidRPr="008240F4" w:rsidRDefault="0091341C" w:rsidP="00612546">
            <w:pPr>
              <w:spacing w:line="360" w:lineRule="auto"/>
            </w:pPr>
            <w:r w:rsidRPr="008240F4">
              <w:t>208.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E1DC9" w14:textId="77777777" w:rsidR="0091341C" w:rsidRPr="008240F4" w:rsidRDefault="0091341C" w:rsidP="00612546">
            <w:pPr>
              <w:spacing w:line="360" w:lineRule="auto"/>
            </w:pPr>
            <w:r w:rsidRPr="008240F4">
              <w:t>[178.9-237.7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EA8CC" w14:textId="77777777" w:rsidR="0091341C" w:rsidRPr="008240F4" w:rsidRDefault="0091341C" w:rsidP="00612546">
            <w:pPr>
              <w:spacing w:line="360" w:lineRule="auto"/>
            </w:pPr>
            <w:r w:rsidRPr="008240F4">
              <w:t>72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E60D8" w14:textId="77777777" w:rsidR="0091341C" w:rsidRPr="008240F4" w:rsidRDefault="0091341C" w:rsidP="00612546">
            <w:pPr>
              <w:spacing w:line="360" w:lineRule="auto"/>
            </w:pPr>
            <w:r w:rsidRPr="008240F4">
              <w:t>[55.3-90.4]</w:t>
            </w:r>
          </w:p>
        </w:tc>
      </w:tr>
      <w:tr w:rsidR="0091341C" w:rsidRPr="008240F4" w14:paraId="29F44A47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1838B" w14:textId="77777777" w:rsidR="0091341C" w:rsidRPr="008240F4" w:rsidRDefault="0091341C" w:rsidP="00612546">
            <w:pPr>
              <w:spacing w:line="360" w:lineRule="auto"/>
            </w:pPr>
            <w:r w:rsidRPr="008240F4">
              <w:t>47-Lot-et-Garon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073A3" w14:textId="77777777" w:rsidR="0091341C" w:rsidRPr="008240F4" w:rsidRDefault="0091341C" w:rsidP="00612546">
            <w:pPr>
              <w:spacing w:line="360" w:lineRule="auto"/>
            </w:pPr>
            <w:r w:rsidRPr="008240F4">
              <w:t>47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13610" w14:textId="77777777" w:rsidR="0091341C" w:rsidRPr="008240F4" w:rsidRDefault="0091341C" w:rsidP="00612546">
            <w:pPr>
              <w:spacing w:line="360" w:lineRule="auto"/>
            </w:pPr>
            <w:r w:rsidRPr="008240F4">
              <w:t>333,56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3FBC6" w14:textId="77777777" w:rsidR="0091341C" w:rsidRPr="008240F4" w:rsidRDefault="0091341C" w:rsidP="00612546">
            <w:pPr>
              <w:spacing w:line="360" w:lineRule="auto"/>
            </w:pPr>
            <w:r w:rsidRPr="008240F4">
              <w:t>138.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EAD6D" w14:textId="77777777" w:rsidR="0091341C" w:rsidRPr="008240F4" w:rsidRDefault="0091341C" w:rsidP="00612546">
            <w:pPr>
              <w:spacing w:line="360" w:lineRule="auto"/>
            </w:pPr>
            <w:r w:rsidRPr="008240F4">
              <w:t>[125.9-151.0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8F794" w14:textId="77777777" w:rsidR="0091341C" w:rsidRPr="008240F4" w:rsidRDefault="0091341C" w:rsidP="00612546">
            <w:pPr>
              <w:spacing w:line="360" w:lineRule="auto"/>
            </w:pPr>
            <w:r w:rsidRPr="008240F4">
              <w:t>188.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EB45F" w14:textId="77777777" w:rsidR="0091341C" w:rsidRPr="008240F4" w:rsidRDefault="0091341C" w:rsidP="00612546">
            <w:pPr>
              <w:spacing w:line="360" w:lineRule="auto"/>
            </w:pPr>
            <w:r w:rsidRPr="008240F4">
              <w:t>[168.5-209.3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D9A1B" w14:textId="77777777" w:rsidR="0091341C" w:rsidRPr="008240F4" w:rsidRDefault="0091341C" w:rsidP="00612546">
            <w:pPr>
              <w:spacing w:line="360" w:lineRule="auto"/>
            </w:pPr>
            <w:r w:rsidRPr="008240F4">
              <w:t>8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DB422" w14:textId="77777777" w:rsidR="0091341C" w:rsidRPr="008240F4" w:rsidRDefault="0091341C" w:rsidP="00612546">
            <w:pPr>
              <w:spacing w:line="360" w:lineRule="auto"/>
            </w:pPr>
            <w:r w:rsidRPr="008240F4">
              <w:t>[70.6-98.8]</w:t>
            </w:r>
          </w:p>
        </w:tc>
      </w:tr>
      <w:tr w:rsidR="0091341C" w:rsidRPr="008240F4" w14:paraId="4918E4E3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25C0A" w14:textId="77777777" w:rsidR="0091341C" w:rsidRPr="008240F4" w:rsidRDefault="0091341C" w:rsidP="00612546">
            <w:pPr>
              <w:spacing w:line="360" w:lineRule="auto"/>
            </w:pPr>
            <w:r w:rsidRPr="008240F4">
              <w:t>48-Lozèr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1A1BA" w14:textId="77777777" w:rsidR="0091341C" w:rsidRPr="008240F4" w:rsidRDefault="0091341C" w:rsidP="00612546">
            <w:pPr>
              <w:spacing w:line="360" w:lineRule="auto"/>
            </w:pPr>
            <w:r w:rsidRPr="008240F4">
              <w:t>13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66251" w14:textId="77777777" w:rsidR="0091341C" w:rsidRPr="008240F4" w:rsidRDefault="0091341C" w:rsidP="00612546">
            <w:pPr>
              <w:spacing w:line="360" w:lineRule="auto"/>
            </w:pPr>
            <w:r w:rsidRPr="008240F4">
              <w:t>77,08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6A01C" w14:textId="77777777" w:rsidR="0091341C" w:rsidRPr="008240F4" w:rsidRDefault="0091341C" w:rsidP="00612546">
            <w:pPr>
              <w:spacing w:line="360" w:lineRule="auto"/>
            </w:pPr>
            <w:r w:rsidRPr="008240F4">
              <w:t>172.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90E1E" w14:textId="77777777" w:rsidR="0091341C" w:rsidRPr="008240F4" w:rsidRDefault="0091341C" w:rsidP="00612546">
            <w:pPr>
              <w:spacing w:line="360" w:lineRule="auto"/>
            </w:pPr>
            <w:r w:rsidRPr="008240F4">
              <w:t>[143.5-201.6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56EC1" w14:textId="77777777" w:rsidR="0091341C" w:rsidRPr="008240F4" w:rsidRDefault="0091341C" w:rsidP="00612546">
            <w:pPr>
              <w:spacing w:line="360" w:lineRule="auto"/>
            </w:pPr>
            <w:r w:rsidRPr="008240F4">
              <w:t>252.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6C5EC" w14:textId="77777777" w:rsidR="0091341C" w:rsidRPr="008240F4" w:rsidRDefault="0091341C" w:rsidP="00612546">
            <w:pPr>
              <w:spacing w:line="360" w:lineRule="auto"/>
            </w:pPr>
            <w:r w:rsidRPr="008240F4">
              <w:t>[202.8-302.6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74956" w14:textId="77777777" w:rsidR="0091341C" w:rsidRPr="008240F4" w:rsidRDefault="0091341C" w:rsidP="00612546">
            <w:pPr>
              <w:spacing w:line="360" w:lineRule="auto"/>
            </w:pPr>
            <w:r w:rsidRPr="008240F4">
              <w:t>87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54946" w14:textId="77777777" w:rsidR="0091341C" w:rsidRPr="008240F4" w:rsidRDefault="0091341C" w:rsidP="00612546">
            <w:pPr>
              <w:spacing w:line="360" w:lineRule="auto"/>
            </w:pPr>
            <w:r w:rsidRPr="008240F4">
              <w:t>[59.3-115.2]</w:t>
            </w:r>
          </w:p>
        </w:tc>
      </w:tr>
      <w:tr w:rsidR="0091341C" w:rsidRPr="008240F4" w14:paraId="3441D4B5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1A5DD" w14:textId="77777777" w:rsidR="0091341C" w:rsidRPr="008240F4" w:rsidRDefault="0091341C" w:rsidP="00612546">
            <w:pPr>
              <w:spacing w:line="360" w:lineRule="auto"/>
            </w:pPr>
            <w:r w:rsidRPr="008240F4">
              <w:lastRenderedPageBreak/>
              <w:t>49-Maine-et-Loir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5017A" w14:textId="77777777" w:rsidR="0091341C" w:rsidRPr="008240F4" w:rsidRDefault="0091341C" w:rsidP="00612546">
            <w:pPr>
              <w:spacing w:line="360" w:lineRule="auto"/>
            </w:pPr>
            <w:r w:rsidRPr="008240F4">
              <w:t>98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67843" w14:textId="77777777" w:rsidR="0091341C" w:rsidRPr="008240F4" w:rsidRDefault="0091341C" w:rsidP="00612546">
            <w:pPr>
              <w:spacing w:line="360" w:lineRule="auto"/>
            </w:pPr>
            <w:r w:rsidRPr="008240F4">
              <w:t>800,42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0A576" w14:textId="77777777" w:rsidR="0091341C" w:rsidRPr="008240F4" w:rsidRDefault="0091341C" w:rsidP="00612546">
            <w:pPr>
              <w:spacing w:line="360" w:lineRule="auto"/>
            </w:pPr>
            <w:r w:rsidRPr="008240F4">
              <w:t>128.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89B47" w14:textId="77777777" w:rsidR="0091341C" w:rsidRPr="008240F4" w:rsidRDefault="0091341C" w:rsidP="00612546">
            <w:pPr>
              <w:spacing w:line="360" w:lineRule="auto"/>
            </w:pPr>
            <w:r w:rsidRPr="008240F4">
              <w:t>[120.1-136.0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EC8DE" w14:textId="77777777" w:rsidR="0091341C" w:rsidRPr="008240F4" w:rsidRDefault="0091341C" w:rsidP="00612546">
            <w:pPr>
              <w:spacing w:line="360" w:lineRule="auto"/>
            </w:pPr>
            <w:r w:rsidRPr="008240F4">
              <w:t>184.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CB3FB" w14:textId="77777777" w:rsidR="0091341C" w:rsidRPr="008240F4" w:rsidRDefault="0091341C" w:rsidP="00612546">
            <w:pPr>
              <w:spacing w:line="360" w:lineRule="auto"/>
            </w:pPr>
            <w:r w:rsidRPr="008240F4">
              <w:t>[171.5-198.2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461F5" w14:textId="77777777" w:rsidR="0091341C" w:rsidRPr="008240F4" w:rsidRDefault="0091341C" w:rsidP="00612546">
            <w:pPr>
              <w:spacing w:line="360" w:lineRule="auto"/>
            </w:pPr>
            <w:r w:rsidRPr="008240F4">
              <w:t>67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ED9AE" w14:textId="77777777" w:rsidR="0091341C" w:rsidRPr="008240F4" w:rsidRDefault="0091341C" w:rsidP="00612546">
            <w:pPr>
              <w:spacing w:line="360" w:lineRule="auto"/>
            </w:pPr>
            <w:r w:rsidRPr="008240F4">
              <w:t>[59.3-75.9]</w:t>
            </w:r>
          </w:p>
        </w:tc>
      </w:tr>
      <w:tr w:rsidR="0091341C" w:rsidRPr="008240F4" w14:paraId="4AB7F048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9FE31" w14:textId="77777777" w:rsidR="0091341C" w:rsidRPr="008240F4" w:rsidRDefault="0091341C" w:rsidP="00612546">
            <w:pPr>
              <w:spacing w:line="360" w:lineRule="auto"/>
            </w:pPr>
            <w:r w:rsidRPr="008240F4">
              <w:t>50-Manc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980DB" w14:textId="77777777" w:rsidR="0091341C" w:rsidRPr="008240F4" w:rsidRDefault="0091341C" w:rsidP="00612546">
            <w:pPr>
              <w:spacing w:line="360" w:lineRule="auto"/>
            </w:pPr>
            <w:r w:rsidRPr="008240F4">
              <w:t>69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13057" w14:textId="77777777" w:rsidR="0091341C" w:rsidRPr="008240F4" w:rsidRDefault="0091341C" w:rsidP="00612546">
            <w:pPr>
              <w:spacing w:line="360" w:lineRule="auto"/>
            </w:pPr>
            <w:r w:rsidRPr="008240F4">
              <w:t>500,98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87131" w14:textId="77777777" w:rsidR="0091341C" w:rsidRPr="008240F4" w:rsidRDefault="0091341C" w:rsidP="00612546">
            <w:pPr>
              <w:spacing w:line="360" w:lineRule="auto"/>
            </w:pPr>
            <w:r w:rsidRPr="008240F4">
              <w:t>135.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B3ABF" w14:textId="77777777" w:rsidR="0091341C" w:rsidRPr="008240F4" w:rsidRDefault="0091341C" w:rsidP="00612546">
            <w:pPr>
              <w:spacing w:line="360" w:lineRule="auto"/>
            </w:pPr>
            <w:r w:rsidRPr="008240F4">
              <w:t>[124.8-145.1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14A43" w14:textId="77777777" w:rsidR="0091341C" w:rsidRPr="008240F4" w:rsidRDefault="0091341C" w:rsidP="00612546">
            <w:pPr>
              <w:spacing w:line="360" w:lineRule="auto"/>
            </w:pPr>
            <w:r w:rsidRPr="008240F4">
              <w:t>193.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AAF66" w14:textId="77777777" w:rsidR="0091341C" w:rsidRPr="008240F4" w:rsidRDefault="0091341C" w:rsidP="00612546">
            <w:pPr>
              <w:spacing w:line="360" w:lineRule="auto"/>
            </w:pPr>
            <w:r w:rsidRPr="008240F4">
              <w:t>[176.8-210.9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44527" w14:textId="77777777" w:rsidR="0091341C" w:rsidRPr="008240F4" w:rsidRDefault="0091341C" w:rsidP="00612546">
            <w:pPr>
              <w:spacing w:line="360" w:lineRule="auto"/>
            </w:pPr>
            <w:r w:rsidRPr="008240F4">
              <w:t>72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DD883" w14:textId="77777777" w:rsidR="0091341C" w:rsidRPr="008240F4" w:rsidRDefault="0091341C" w:rsidP="00612546">
            <w:pPr>
              <w:spacing w:line="360" w:lineRule="auto"/>
            </w:pPr>
            <w:r w:rsidRPr="008240F4">
              <w:t>[61.9-82.8]</w:t>
            </w:r>
          </w:p>
        </w:tc>
      </w:tr>
      <w:tr w:rsidR="0091341C" w:rsidRPr="008240F4" w14:paraId="3771C390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9DA11" w14:textId="77777777" w:rsidR="0091341C" w:rsidRPr="008240F4" w:rsidRDefault="0091341C" w:rsidP="00612546">
            <w:pPr>
              <w:spacing w:line="360" w:lineRule="auto"/>
            </w:pPr>
            <w:r w:rsidRPr="008240F4">
              <w:t>51-Mar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F84D4" w14:textId="77777777" w:rsidR="0091341C" w:rsidRPr="008240F4" w:rsidRDefault="0091341C" w:rsidP="00612546">
            <w:pPr>
              <w:spacing w:line="360" w:lineRule="auto"/>
            </w:pPr>
            <w:r w:rsidRPr="008240F4">
              <w:t>1,01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7C43C" w14:textId="77777777" w:rsidR="0091341C" w:rsidRPr="008240F4" w:rsidRDefault="0091341C" w:rsidP="00612546">
            <w:pPr>
              <w:spacing w:line="360" w:lineRule="auto"/>
            </w:pPr>
            <w:r w:rsidRPr="008240F4">
              <w:t>566,41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FF829" w14:textId="77777777" w:rsidR="0091341C" w:rsidRPr="008240F4" w:rsidRDefault="0091341C" w:rsidP="00612546">
            <w:pPr>
              <w:spacing w:line="360" w:lineRule="auto"/>
            </w:pPr>
            <w:r w:rsidRPr="008240F4">
              <w:t>180.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FDF83" w14:textId="77777777" w:rsidR="0091341C" w:rsidRPr="008240F4" w:rsidRDefault="0091341C" w:rsidP="00612546">
            <w:pPr>
              <w:spacing w:line="360" w:lineRule="auto"/>
            </w:pPr>
            <w:r w:rsidRPr="008240F4">
              <w:t>[168.9-191.1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42022" w14:textId="77777777" w:rsidR="0091341C" w:rsidRPr="008240F4" w:rsidRDefault="0091341C" w:rsidP="00612546">
            <w:pPr>
              <w:spacing w:line="360" w:lineRule="auto"/>
            </w:pPr>
            <w:r w:rsidRPr="008240F4">
              <w:t>255.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177AA" w14:textId="77777777" w:rsidR="0091341C" w:rsidRPr="008240F4" w:rsidRDefault="0091341C" w:rsidP="00612546">
            <w:pPr>
              <w:spacing w:line="360" w:lineRule="auto"/>
            </w:pPr>
            <w:r w:rsidRPr="008240F4">
              <w:t>[236.8-273.6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776C6" w14:textId="77777777" w:rsidR="0091341C" w:rsidRPr="008240F4" w:rsidRDefault="0091341C" w:rsidP="00612546">
            <w:pPr>
              <w:spacing w:line="360" w:lineRule="auto"/>
            </w:pPr>
            <w:r w:rsidRPr="008240F4">
              <w:t>99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48F14" w14:textId="77777777" w:rsidR="0091341C" w:rsidRPr="008240F4" w:rsidRDefault="0091341C" w:rsidP="00612546">
            <w:pPr>
              <w:spacing w:line="360" w:lineRule="auto"/>
            </w:pPr>
            <w:r w:rsidRPr="008240F4">
              <w:t>[88.0-111.8]</w:t>
            </w:r>
          </w:p>
        </w:tc>
      </w:tr>
      <w:tr w:rsidR="0091341C" w:rsidRPr="008240F4" w14:paraId="7A5C84AA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8483A" w14:textId="77777777" w:rsidR="0091341C" w:rsidRPr="008240F4" w:rsidRDefault="0091341C" w:rsidP="00612546">
            <w:pPr>
              <w:spacing w:line="360" w:lineRule="auto"/>
            </w:pPr>
            <w:r w:rsidRPr="008240F4">
              <w:t>52-Haute-Mar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7958A" w14:textId="77777777" w:rsidR="0091341C" w:rsidRPr="008240F4" w:rsidRDefault="0091341C" w:rsidP="00612546">
            <w:pPr>
              <w:spacing w:line="360" w:lineRule="auto"/>
            </w:pPr>
            <w:r w:rsidRPr="008240F4">
              <w:t>4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09903" w14:textId="77777777" w:rsidR="0091341C" w:rsidRPr="008240F4" w:rsidRDefault="0091341C" w:rsidP="00612546">
            <w:pPr>
              <w:spacing w:line="360" w:lineRule="auto"/>
            </w:pPr>
            <w:r w:rsidRPr="008240F4">
              <w:t>179,72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AE5AD" w14:textId="77777777" w:rsidR="0091341C" w:rsidRPr="008240F4" w:rsidRDefault="0091341C" w:rsidP="00612546">
            <w:pPr>
              <w:spacing w:line="360" w:lineRule="auto"/>
            </w:pPr>
            <w:r w:rsidRPr="008240F4">
              <w:t>219.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9F2AB" w14:textId="77777777" w:rsidR="0091341C" w:rsidRPr="008240F4" w:rsidRDefault="0091341C" w:rsidP="00612546">
            <w:pPr>
              <w:spacing w:line="360" w:lineRule="auto"/>
            </w:pPr>
            <w:r w:rsidRPr="008240F4">
              <w:t>[197.7-240.9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79474" w14:textId="77777777" w:rsidR="0091341C" w:rsidRPr="008240F4" w:rsidRDefault="0091341C" w:rsidP="00612546">
            <w:pPr>
              <w:spacing w:line="360" w:lineRule="auto"/>
            </w:pPr>
            <w:r w:rsidRPr="008240F4">
              <w:t>322.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6F7BD" w14:textId="77777777" w:rsidR="0091341C" w:rsidRPr="008240F4" w:rsidRDefault="0091341C" w:rsidP="00612546">
            <w:pPr>
              <w:spacing w:line="360" w:lineRule="auto"/>
            </w:pPr>
            <w:r w:rsidRPr="008240F4">
              <w:t>[285.8-359.3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2DD33" w14:textId="77777777" w:rsidR="0091341C" w:rsidRPr="008240F4" w:rsidRDefault="0091341C" w:rsidP="00612546">
            <w:pPr>
              <w:spacing w:line="360" w:lineRule="auto"/>
            </w:pPr>
            <w:r w:rsidRPr="008240F4">
              <w:t>109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CBD07" w14:textId="77777777" w:rsidR="0091341C" w:rsidRPr="008240F4" w:rsidRDefault="0091341C" w:rsidP="00612546">
            <w:pPr>
              <w:spacing w:line="360" w:lineRule="auto"/>
            </w:pPr>
            <w:r w:rsidRPr="008240F4">
              <w:t>[87.9-130.7]</w:t>
            </w:r>
          </w:p>
        </w:tc>
      </w:tr>
      <w:tr w:rsidR="0091341C" w:rsidRPr="008240F4" w14:paraId="6DEA93DA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A66C4" w14:textId="77777777" w:rsidR="0091341C" w:rsidRPr="008240F4" w:rsidRDefault="0091341C" w:rsidP="00612546">
            <w:pPr>
              <w:spacing w:line="360" w:lineRule="auto"/>
            </w:pPr>
            <w:r w:rsidRPr="008240F4">
              <w:t>53-Mayen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55488" w14:textId="77777777" w:rsidR="0091341C" w:rsidRPr="008240F4" w:rsidRDefault="0091341C" w:rsidP="00612546">
            <w:pPr>
              <w:spacing w:line="360" w:lineRule="auto"/>
            </w:pPr>
            <w:r w:rsidRPr="008240F4">
              <w:t>41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8AB63" w14:textId="77777777" w:rsidR="0091341C" w:rsidRPr="008240F4" w:rsidRDefault="0091341C" w:rsidP="00612546">
            <w:pPr>
              <w:spacing w:line="360" w:lineRule="auto"/>
            </w:pPr>
            <w:r w:rsidRPr="008240F4">
              <w:t>309,16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3E7D4" w14:textId="77777777" w:rsidR="0091341C" w:rsidRPr="008240F4" w:rsidRDefault="0091341C" w:rsidP="00612546">
            <w:pPr>
              <w:spacing w:line="360" w:lineRule="auto"/>
            </w:pPr>
            <w:r w:rsidRPr="008240F4">
              <w:t>137.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19B64" w14:textId="77777777" w:rsidR="0091341C" w:rsidRPr="008240F4" w:rsidRDefault="0091341C" w:rsidP="00612546">
            <w:pPr>
              <w:spacing w:line="360" w:lineRule="auto"/>
            </w:pPr>
            <w:r w:rsidRPr="008240F4">
              <w:t>[124.3-150.9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A5454" w14:textId="77777777" w:rsidR="0091341C" w:rsidRPr="008240F4" w:rsidRDefault="0091341C" w:rsidP="00612546">
            <w:pPr>
              <w:spacing w:line="360" w:lineRule="auto"/>
            </w:pPr>
            <w:r w:rsidRPr="008240F4">
              <w:t>204.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1D3D6" w14:textId="77777777" w:rsidR="0091341C" w:rsidRPr="008240F4" w:rsidRDefault="0091341C" w:rsidP="00612546">
            <w:pPr>
              <w:spacing w:line="360" w:lineRule="auto"/>
            </w:pPr>
            <w:r w:rsidRPr="008240F4">
              <w:t>[181.9-227.2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F2160" w14:textId="77777777" w:rsidR="0091341C" w:rsidRPr="008240F4" w:rsidRDefault="0091341C" w:rsidP="00612546">
            <w:pPr>
              <w:spacing w:line="360" w:lineRule="auto"/>
            </w:pPr>
            <w:r w:rsidRPr="008240F4">
              <w:t>66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04BD8" w14:textId="77777777" w:rsidR="0091341C" w:rsidRPr="008240F4" w:rsidRDefault="0091341C" w:rsidP="00612546">
            <w:pPr>
              <w:spacing w:line="360" w:lineRule="auto"/>
            </w:pPr>
            <w:r w:rsidRPr="008240F4">
              <w:t>[53.3-79.5]</w:t>
            </w:r>
          </w:p>
        </w:tc>
      </w:tr>
      <w:tr w:rsidR="0091341C" w:rsidRPr="008240F4" w14:paraId="22B123DC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71219" w14:textId="77777777" w:rsidR="0091341C" w:rsidRPr="008240F4" w:rsidRDefault="0091341C" w:rsidP="00612546">
            <w:pPr>
              <w:spacing w:line="360" w:lineRule="auto"/>
            </w:pPr>
            <w:r w:rsidRPr="008240F4">
              <w:t>54-Meurthe-et-Mosell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E2551" w14:textId="77777777" w:rsidR="0091341C" w:rsidRPr="008240F4" w:rsidRDefault="0091341C" w:rsidP="00612546">
            <w:pPr>
              <w:spacing w:line="360" w:lineRule="auto"/>
            </w:pPr>
            <w:r w:rsidRPr="008240F4">
              <w:t>1,47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A8545" w14:textId="77777777" w:rsidR="0091341C" w:rsidRPr="008240F4" w:rsidRDefault="0091341C" w:rsidP="00612546">
            <w:pPr>
              <w:spacing w:line="360" w:lineRule="auto"/>
            </w:pPr>
            <w:r w:rsidRPr="008240F4">
              <w:t>735,06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770AB" w14:textId="77777777" w:rsidR="0091341C" w:rsidRPr="008240F4" w:rsidRDefault="0091341C" w:rsidP="00612546">
            <w:pPr>
              <w:spacing w:line="360" w:lineRule="auto"/>
            </w:pPr>
            <w:r w:rsidRPr="008240F4">
              <w:t>202.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A50B3" w14:textId="77777777" w:rsidR="0091341C" w:rsidRPr="008240F4" w:rsidRDefault="0091341C" w:rsidP="00612546">
            <w:pPr>
              <w:spacing w:line="360" w:lineRule="auto"/>
            </w:pPr>
            <w:r w:rsidRPr="008240F4">
              <w:t>[192.4-213.1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8363D" w14:textId="77777777" w:rsidR="0091341C" w:rsidRPr="008240F4" w:rsidRDefault="0091341C" w:rsidP="00612546">
            <w:pPr>
              <w:spacing w:line="360" w:lineRule="auto"/>
            </w:pPr>
            <w:r w:rsidRPr="008240F4">
              <w:t>280.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57C4D" w14:textId="77777777" w:rsidR="0091341C" w:rsidRPr="008240F4" w:rsidRDefault="0091341C" w:rsidP="00612546">
            <w:pPr>
              <w:spacing w:line="360" w:lineRule="auto"/>
            </w:pPr>
            <w:r w:rsidRPr="008240F4">
              <w:t>[263.3-297.2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3A1B3" w14:textId="77777777" w:rsidR="0091341C" w:rsidRPr="008240F4" w:rsidRDefault="0091341C" w:rsidP="00612546">
            <w:pPr>
              <w:spacing w:line="360" w:lineRule="auto"/>
            </w:pPr>
            <w:r w:rsidRPr="008240F4">
              <w:t>120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F3782" w14:textId="77777777" w:rsidR="0091341C" w:rsidRPr="008240F4" w:rsidRDefault="0091341C" w:rsidP="00612546">
            <w:pPr>
              <w:spacing w:line="360" w:lineRule="auto"/>
            </w:pPr>
            <w:r w:rsidRPr="008240F4">
              <w:t>[108.8-131.7]</w:t>
            </w:r>
          </w:p>
        </w:tc>
      </w:tr>
      <w:tr w:rsidR="0091341C" w:rsidRPr="008240F4" w14:paraId="3325E80B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97A28" w14:textId="77777777" w:rsidR="0091341C" w:rsidRPr="008240F4" w:rsidRDefault="0091341C" w:rsidP="00612546">
            <w:pPr>
              <w:spacing w:line="360" w:lineRule="auto"/>
            </w:pPr>
            <w:r w:rsidRPr="008240F4">
              <w:t>55-Meus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FF73B" w14:textId="77777777" w:rsidR="0091341C" w:rsidRPr="008240F4" w:rsidRDefault="0091341C" w:rsidP="00612546">
            <w:pPr>
              <w:spacing w:line="360" w:lineRule="auto"/>
            </w:pPr>
            <w:r w:rsidRPr="008240F4">
              <w:t>36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C7873" w14:textId="77777777" w:rsidR="0091341C" w:rsidRPr="008240F4" w:rsidRDefault="0091341C" w:rsidP="00612546">
            <w:pPr>
              <w:spacing w:line="360" w:lineRule="auto"/>
            </w:pPr>
            <w:r w:rsidRPr="008240F4">
              <w:t>192,86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5B196" w14:textId="77777777" w:rsidR="0091341C" w:rsidRPr="008240F4" w:rsidRDefault="0091341C" w:rsidP="00612546">
            <w:pPr>
              <w:spacing w:line="360" w:lineRule="auto"/>
            </w:pPr>
            <w:r w:rsidRPr="008240F4">
              <w:t>189.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AB137" w14:textId="77777777" w:rsidR="0091341C" w:rsidRPr="008240F4" w:rsidRDefault="0091341C" w:rsidP="00612546">
            <w:pPr>
              <w:spacing w:line="360" w:lineRule="auto"/>
            </w:pPr>
            <w:r w:rsidRPr="008240F4">
              <w:t>[170.0-208.8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E353F" w14:textId="77777777" w:rsidR="0091341C" w:rsidRPr="008240F4" w:rsidRDefault="0091341C" w:rsidP="00612546">
            <w:pPr>
              <w:spacing w:line="360" w:lineRule="auto"/>
            </w:pPr>
            <w:r w:rsidRPr="008240F4">
              <w:t>265.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D9252" w14:textId="77777777" w:rsidR="0091341C" w:rsidRPr="008240F4" w:rsidRDefault="0091341C" w:rsidP="00612546">
            <w:pPr>
              <w:spacing w:line="360" w:lineRule="auto"/>
            </w:pPr>
            <w:r w:rsidRPr="008240F4">
              <w:t>[233.3-297.7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3D813" w14:textId="77777777" w:rsidR="0091341C" w:rsidRPr="008240F4" w:rsidRDefault="0091341C" w:rsidP="00612546">
            <w:pPr>
              <w:spacing w:line="360" w:lineRule="auto"/>
            </w:pPr>
            <w:r w:rsidRPr="008240F4">
              <w:t>108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54005" w14:textId="77777777" w:rsidR="0091341C" w:rsidRPr="008240F4" w:rsidRDefault="0091341C" w:rsidP="00612546">
            <w:pPr>
              <w:spacing w:line="360" w:lineRule="auto"/>
            </w:pPr>
            <w:r w:rsidRPr="008240F4">
              <w:t>[87.8-128.9]</w:t>
            </w:r>
          </w:p>
        </w:tc>
      </w:tr>
      <w:tr w:rsidR="0091341C" w:rsidRPr="008240F4" w14:paraId="75FB551B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3BADF" w14:textId="77777777" w:rsidR="0091341C" w:rsidRPr="008240F4" w:rsidRDefault="0091341C" w:rsidP="00612546">
            <w:pPr>
              <w:spacing w:line="360" w:lineRule="auto"/>
            </w:pPr>
            <w:r w:rsidRPr="008240F4">
              <w:t>56-Morbiha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4E4C9" w14:textId="77777777" w:rsidR="0091341C" w:rsidRPr="008240F4" w:rsidRDefault="0091341C" w:rsidP="00612546">
            <w:pPr>
              <w:spacing w:line="360" w:lineRule="auto"/>
            </w:pPr>
            <w:r w:rsidRPr="008240F4">
              <w:t>9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9E2D0" w14:textId="77777777" w:rsidR="0091341C" w:rsidRPr="008240F4" w:rsidRDefault="0091341C" w:rsidP="00612546">
            <w:pPr>
              <w:spacing w:line="360" w:lineRule="auto"/>
            </w:pPr>
            <w:r w:rsidRPr="008240F4">
              <w:t>737,24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F1FB3" w14:textId="77777777" w:rsidR="0091341C" w:rsidRPr="008240F4" w:rsidRDefault="0091341C" w:rsidP="00612546">
            <w:pPr>
              <w:spacing w:line="360" w:lineRule="auto"/>
            </w:pPr>
            <w:r w:rsidRPr="008240F4">
              <w:t>122.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00392" w14:textId="77777777" w:rsidR="0091341C" w:rsidRPr="008240F4" w:rsidRDefault="0091341C" w:rsidP="00612546">
            <w:pPr>
              <w:spacing w:line="360" w:lineRule="auto"/>
            </w:pPr>
            <w:r w:rsidRPr="008240F4">
              <w:t>[114.1-130.0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2C043" w14:textId="77777777" w:rsidR="0091341C" w:rsidRPr="008240F4" w:rsidRDefault="0091341C" w:rsidP="00612546">
            <w:pPr>
              <w:spacing w:line="360" w:lineRule="auto"/>
            </w:pPr>
            <w:r w:rsidRPr="008240F4">
              <w:t>173.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6B6FD" w14:textId="77777777" w:rsidR="0091341C" w:rsidRPr="008240F4" w:rsidRDefault="0091341C" w:rsidP="00612546">
            <w:pPr>
              <w:spacing w:line="360" w:lineRule="auto"/>
            </w:pPr>
            <w:r w:rsidRPr="008240F4">
              <w:t>[160.5-187.0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F0364" w14:textId="77777777" w:rsidR="0091341C" w:rsidRPr="008240F4" w:rsidRDefault="0091341C" w:rsidP="00612546">
            <w:pPr>
              <w:spacing w:line="360" w:lineRule="auto"/>
            </w:pPr>
            <w:r w:rsidRPr="008240F4">
              <w:t>67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203DF" w14:textId="77777777" w:rsidR="0091341C" w:rsidRPr="008240F4" w:rsidRDefault="0091341C" w:rsidP="00612546">
            <w:pPr>
              <w:spacing w:line="360" w:lineRule="auto"/>
            </w:pPr>
            <w:r w:rsidRPr="008240F4">
              <w:t>[58.7-75.4]</w:t>
            </w:r>
          </w:p>
        </w:tc>
      </w:tr>
      <w:tr w:rsidR="0091341C" w:rsidRPr="008240F4" w14:paraId="1BAB5806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CD782" w14:textId="77777777" w:rsidR="0091341C" w:rsidRPr="008240F4" w:rsidRDefault="0091341C" w:rsidP="00612546">
            <w:pPr>
              <w:spacing w:line="360" w:lineRule="auto"/>
            </w:pPr>
            <w:r w:rsidRPr="008240F4">
              <w:t>57-Mosell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462E2" w14:textId="77777777" w:rsidR="0091341C" w:rsidRPr="008240F4" w:rsidRDefault="0091341C" w:rsidP="00612546">
            <w:pPr>
              <w:spacing w:line="360" w:lineRule="auto"/>
            </w:pPr>
            <w:r w:rsidRPr="008240F4">
              <w:t>2,24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2249C" w14:textId="77777777" w:rsidR="0091341C" w:rsidRPr="008240F4" w:rsidRDefault="0091341C" w:rsidP="00612546">
            <w:pPr>
              <w:spacing w:line="360" w:lineRule="auto"/>
            </w:pPr>
            <w:r w:rsidRPr="008240F4">
              <w:t>1,045,8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34A78" w14:textId="77777777" w:rsidR="0091341C" w:rsidRPr="008240F4" w:rsidRDefault="0091341C" w:rsidP="00612546">
            <w:pPr>
              <w:spacing w:line="360" w:lineRule="auto"/>
            </w:pPr>
            <w:r w:rsidRPr="008240F4">
              <w:t>207.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C9040" w14:textId="77777777" w:rsidR="0091341C" w:rsidRPr="008240F4" w:rsidRDefault="0091341C" w:rsidP="00612546">
            <w:pPr>
              <w:spacing w:line="360" w:lineRule="auto"/>
            </w:pPr>
            <w:r w:rsidRPr="008240F4">
              <w:t>[198.8-216.0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0C5B9" w14:textId="77777777" w:rsidR="0091341C" w:rsidRPr="008240F4" w:rsidRDefault="0091341C" w:rsidP="00612546">
            <w:pPr>
              <w:spacing w:line="360" w:lineRule="auto"/>
            </w:pPr>
            <w:r w:rsidRPr="008240F4">
              <w:t>286.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E33A1" w14:textId="77777777" w:rsidR="0091341C" w:rsidRPr="008240F4" w:rsidRDefault="0091341C" w:rsidP="00612546">
            <w:pPr>
              <w:spacing w:line="360" w:lineRule="auto"/>
            </w:pPr>
            <w:r w:rsidRPr="008240F4">
              <w:t>[272.6-300.8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8E3E6" w14:textId="77777777" w:rsidR="0091341C" w:rsidRPr="008240F4" w:rsidRDefault="0091341C" w:rsidP="00612546">
            <w:pPr>
              <w:spacing w:line="360" w:lineRule="auto"/>
            </w:pPr>
            <w:r w:rsidRPr="008240F4">
              <w:t>123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BDD73" w14:textId="77777777" w:rsidR="0091341C" w:rsidRPr="008240F4" w:rsidRDefault="0091341C" w:rsidP="00612546">
            <w:pPr>
              <w:spacing w:line="360" w:lineRule="auto"/>
            </w:pPr>
            <w:r w:rsidRPr="008240F4">
              <w:t>[113.6-132.4]</w:t>
            </w:r>
          </w:p>
        </w:tc>
      </w:tr>
      <w:tr w:rsidR="0091341C" w:rsidRPr="008240F4" w14:paraId="64DEE554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CB074" w14:textId="77777777" w:rsidR="0091341C" w:rsidRPr="008240F4" w:rsidRDefault="0091341C" w:rsidP="00612546">
            <w:pPr>
              <w:spacing w:line="360" w:lineRule="auto"/>
            </w:pPr>
            <w:r w:rsidRPr="008240F4">
              <w:t>58-Nièvr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A168D" w14:textId="77777777" w:rsidR="0091341C" w:rsidRPr="008240F4" w:rsidRDefault="0091341C" w:rsidP="00612546">
            <w:pPr>
              <w:spacing w:line="360" w:lineRule="auto"/>
            </w:pPr>
            <w:r w:rsidRPr="008240F4">
              <w:t>33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FF2D9" w14:textId="77777777" w:rsidR="0091341C" w:rsidRPr="008240F4" w:rsidRDefault="0091341C" w:rsidP="00612546">
            <w:pPr>
              <w:spacing w:line="360" w:lineRule="auto"/>
            </w:pPr>
            <w:r w:rsidRPr="008240F4">
              <w:t>216,56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41738" w14:textId="77777777" w:rsidR="0091341C" w:rsidRPr="008240F4" w:rsidRDefault="0091341C" w:rsidP="00612546">
            <w:pPr>
              <w:spacing w:line="360" w:lineRule="auto"/>
            </w:pPr>
            <w:r w:rsidRPr="008240F4">
              <w:t>146.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B9582" w14:textId="77777777" w:rsidR="0091341C" w:rsidRPr="008240F4" w:rsidRDefault="0091341C" w:rsidP="00612546">
            <w:pPr>
              <w:spacing w:line="360" w:lineRule="auto"/>
            </w:pPr>
            <w:r w:rsidRPr="008240F4">
              <w:t>[130.5-162.9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59796" w14:textId="77777777" w:rsidR="0091341C" w:rsidRPr="008240F4" w:rsidRDefault="0091341C" w:rsidP="00612546">
            <w:pPr>
              <w:spacing w:line="360" w:lineRule="auto"/>
            </w:pPr>
            <w:r w:rsidRPr="008240F4">
              <w:t>210.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50DFD" w14:textId="77777777" w:rsidR="0091341C" w:rsidRPr="008240F4" w:rsidRDefault="0091341C" w:rsidP="00612546">
            <w:pPr>
              <w:spacing w:line="360" w:lineRule="auto"/>
            </w:pPr>
            <w:r w:rsidRPr="008240F4">
              <w:t>[183.6-237.9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92608" w14:textId="77777777" w:rsidR="0091341C" w:rsidRPr="008240F4" w:rsidRDefault="0091341C" w:rsidP="00612546">
            <w:pPr>
              <w:spacing w:line="360" w:lineRule="auto"/>
            </w:pPr>
            <w:r w:rsidRPr="008240F4">
              <w:t>78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4C6E4" w14:textId="77777777" w:rsidR="0091341C" w:rsidRPr="008240F4" w:rsidRDefault="0091341C" w:rsidP="00612546">
            <w:pPr>
              <w:spacing w:line="360" w:lineRule="auto"/>
            </w:pPr>
            <w:r w:rsidRPr="008240F4">
              <w:t>[61.9-95.3]</w:t>
            </w:r>
          </w:p>
        </w:tc>
      </w:tr>
      <w:tr w:rsidR="0091341C" w:rsidRPr="008240F4" w14:paraId="132FB15C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0B2D0" w14:textId="77777777" w:rsidR="0091341C" w:rsidRPr="008240F4" w:rsidRDefault="0091341C" w:rsidP="00612546">
            <w:pPr>
              <w:spacing w:line="360" w:lineRule="auto"/>
            </w:pPr>
            <w:r w:rsidRPr="008240F4">
              <w:t>59-Nor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8B399" w14:textId="77777777" w:rsidR="0091341C" w:rsidRPr="008240F4" w:rsidRDefault="0091341C" w:rsidP="00612546">
            <w:pPr>
              <w:spacing w:line="360" w:lineRule="auto"/>
            </w:pPr>
            <w:r w:rsidRPr="008240F4">
              <w:t>4,55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ECCD9" w14:textId="77777777" w:rsidR="0091341C" w:rsidRPr="008240F4" w:rsidRDefault="0091341C" w:rsidP="00612546">
            <w:pPr>
              <w:spacing w:line="360" w:lineRule="auto"/>
            </w:pPr>
            <w:r w:rsidRPr="008240F4">
              <w:t>2,588,11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5799F" w14:textId="77777777" w:rsidR="0091341C" w:rsidRPr="008240F4" w:rsidRDefault="0091341C" w:rsidP="00612546">
            <w:pPr>
              <w:spacing w:line="360" w:lineRule="auto"/>
            </w:pPr>
            <w:r w:rsidRPr="008240F4">
              <w:t>181.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7ABF7" w14:textId="77777777" w:rsidR="0091341C" w:rsidRPr="008240F4" w:rsidRDefault="0091341C" w:rsidP="00612546">
            <w:pPr>
              <w:spacing w:line="360" w:lineRule="auto"/>
            </w:pPr>
            <w:r w:rsidRPr="008240F4">
              <w:t>[176.4-187.0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FC1E7" w14:textId="77777777" w:rsidR="0091341C" w:rsidRPr="008240F4" w:rsidRDefault="0091341C" w:rsidP="00612546">
            <w:pPr>
              <w:spacing w:line="360" w:lineRule="auto"/>
            </w:pPr>
            <w:r w:rsidRPr="008240F4">
              <w:t>239.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E7762" w14:textId="77777777" w:rsidR="0091341C" w:rsidRPr="008240F4" w:rsidRDefault="0091341C" w:rsidP="00612546">
            <w:pPr>
              <w:spacing w:line="360" w:lineRule="auto"/>
            </w:pPr>
            <w:r w:rsidRPr="008240F4">
              <w:t>[231.4-248.2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8E3E7" w14:textId="77777777" w:rsidR="0091341C" w:rsidRPr="008240F4" w:rsidRDefault="0091341C" w:rsidP="00612546">
            <w:pPr>
              <w:spacing w:line="360" w:lineRule="auto"/>
            </w:pPr>
            <w:r w:rsidRPr="008240F4">
              <w:t>119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1C0670" w14:textId="77777777" w:rsidR="0091341C" w:rsidRPr="008240F4" w:rsidRDefault="0091341C" w:rsidP="00612546">
            <w:pPr>
              <w:spacing w:line="360" w:lineRule="auto"/>
            </w:pPr>
            <w:r w:rsidRPr="008240F4">
              <w:t>[113.7-126.1]</w:t>
            </w:r>
          </w:p>
        </w:tc>
      </w:tr>
      <w:tr w:rsidR="0091341C" w:rsidRPr="008240F4" w14:paraId="2787DB44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3D284" w14:textId="77777777" w:rsidR="0091341C" w:rsidRPr="008240F4" w:rsidRDefault="0091341C" w:rsidP="00612546">
            <w:pPr>
              <w:spacing w:line="360" w:lineRule="auto"/>
            </w:pPr>
            <w:r w:rsidRPr="008240F4">
              <w:t>60-Ois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FDF5B" w14:textId="77777777" w:rsidR="0091341C" w:rsidRPr="008240F4" w:rsidRDefault="0091341C" w:rsidP="00612546">
            <w:pPr>
              <w:spacing w:line="360" w:lineRule="auto"/>
            </w:pPr>
            <w:r w:rsidRPr="008240F4">
              <w:t>1,5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871E2" w14:textId="77777777" w:rsidR="0091341C" w:rsidRPr="008240F4" w:rsidRDefault="0091341C" w:rsidP="00612546">
            <w:pPr>
              <w:spacing w:line="360" w:lineRule="auto"/>
            </w:pPr>
            <w:r w:rsidRPr="008240F4">
              <w:t>809,14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5E469" w14:textId="77777777" w:rsidR="0091341C" w:rsidRPr="008240F4" w:rsidRDefault="0091341C" w:rsidP="00612546">
            <w:pPr>
              <w:spacing w:line="360" w:lineRule="auto"/>
            </w:pPr>
            <w:r w:rsidRPr="008240F4">
              <w:t>188.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86CE9" w14:textId="77777777" w:rsidR="0091341C" w:rsidRPr="008240F4" w:rsidRDefault="0091341C" w:rsidP="00612546">
            <w:pPr>
              <w:spacing w:line="360" w:lineRule="auto"/>
            </w:pPr>
            <w:r w:rsidRPr="008240F4">
              <w:t>[178.9-198.0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8656F" w14:textId="77777777" w:rsidR="0091341C" w:rsidRPr="008240F4" w:rsidRDefault="0091341C" w:rsidP="00612546">
            <w:pPr>
              <w:spacing w:line="360" w:lineRule="auto"/>
            </w:pPr>
            <w:r w:rsidRPr="008240F4">
              <w:t>263.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808D3" w14:textId="77777777" w:rsidR="0091341C" w:rsidRPr="008240F4" w:rsidRDefault="0091341C" w:rsidP="00612546">
            <w:pPr>
              <w:spacing w:line="360" w:lineRule="auto"/>
            </w:pPr>
            <w:r w:rsidRPr="008240F4">
              <w:t>[248.0-279.5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8FB15" w14:textId="77777777" w:rsidR="0091341C" w:rsidRPr="008240F4" w:rsidRDefault="0091341C" w:rsidP="00612546">
            <w:pPr>
              <w:spacing w:line="360" w:lineRule="auto"/>
            </w:pPr>
            <w:r w:rsidRPr="008240F4">
              <w:t>108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50E07" w14:textId="77777777" w:rsidR="0091341C" w:rsidRPr="008240F4" w:rsidRDefault="0091341C" w:rsidP="00612546">
            <w:pPr>
              <w:spacing w:line="360" w:lineRule="auto"/>
            </w:pPr>
            <w:r w:rsidRPr="008240F4">
              <w:t>[98.0-118.6]</w:t>
            </w:r>
          </w:p>
        </w:tc>
      </w:tr>
      <w:tr w:rsidR="0091341C" w:rsidRPr="008240F4" w14:paraId="14A75B7F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38670" w14:textId="77777777" w:rsidR="0091341C" w:rsidRPr="008240F4" w:rsidRDefault="0091341C" w:rsidP="00612546">
            <w:pPr>
              <w:spacing w:line="360" w:lineRule="auto"/>
            </w:pPr>
            <w:r w:rsidRPr="008240F4">
              <w:t>61-Or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93C26" w14:textId="77777777" w:rsidR="0091341C" w:rsidRPr="008240F4" w:rsidRDefault="0091341C" w:rsidP="00612546">
            <w:pPr>
              <w:spacing w:line="360" w:lineRule="auto"/>
            </w:pPr>
            <w:r w:rsidRPr="008240F4">
              <w:t>43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53FE4" w14:textId="77777777" w:rsidR="0091341C" w:rsidRPr="008240F4" w:rsidRDefault="0091341C" w:rsidP="00612546">
            <w:pPr>
              <w:spacing w:line="360" w:lineRule="auto"/>
            </w:pPr>
            <w:r w:rsidRPr="008240F4">
              <w:t>289,37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0EF9D" w14:textId="77777777" w:rsidR="0091341C" w:rsidRPr="008240F4" w:rsidRDefault="0091341C" w:rsidP="00612546">
            <w:pPr>
              <w:spacing w:line="360" w:lineRule="auto"/>
            </w:pPr>
            <w:r w:rsidRPr="008240F4">
              <w:t>148.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50F16" w14:textId="77777777" w:rsidR="0091341C" w:rsidRPr="008240F4" w:rsidRDefault="0091341C" w:rsidP="00612546">
            <w:pPr>
              <w:spacing w:line="360" w:lineRule="auto"/>
            </w:pPr>
            <w:r w:rsidRPr="008240F4">
              <w:t>[133.9-162.0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06B6B" w14:textId="77777777" w:rsidR="0091341C" w:rsidRPr="008240F4" w:rsidRDefault="0091341C" w:rsidP="00612546">
            <w:pPr>
              <w:spacing w:line="360" w:lineRule="auto"/>
            </w:pPr>
            <w:r w:rsidRPr="008240F4">
              <w:t>201.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5B665" w14:textId="77777777" w:rsidR="0091341C" w:rsidRPr="008240F4" w:rsidRDefault="0091341C" w:rsidP="00612546">
            <w:pPr>
              <w:spacing w:line="360" w:lineRule="auto"/>
            </w:pPr>
            <w:r w:rsidRPr="008240F4">
              <w:t>[178.5-224.3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EE589" w14:textId="77777777" w:rsidR="0091341C" w:rsidRPr="008240F4" w:rsidRDefault="0091341C" w:rsidP="00612546">
            <w:pPr>
              <w:spacing w:line="360" w:lineRule="auto"/>
            </w:pPr>
            <w:r w:rsidRPr="008240F4">
              <w:t>91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8A5A4" w14:textId="77777777" w:rsidR="0091341C" w:rsidRPr="008240F4" w:rsidRDefault="0091341C" w:rsidP="00612546">
            <w:pPr>
              <w:spacing w:line="360" w:lineRule="auto"/>
            </w:pPr>
            <w:r w:rsidRPr="008240F4">
              <w:t>[75.4-106.7]</w:t>
            </w:r>
          </w:p>
        </w:tc>
      </w:tr>
      <w:tr w:rsidR="0091341C" w:rsidRPr="008240F4" w14:paraId="6009D53B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DE595" w14:textId="77777777" w:rsidR="0091341C" w:rsidRPr="008240F4" w:rsidRDefault="0091341C" w:rsidP="00612546">
            <w:pPr>
              <w:spacing w:line="360" w:lineRule="auto"/>
            </w:pPr>
            <w:r w:rsidRPr="008240F4">
              <w:t>62-Pas-de-Calai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D8C26" w14:textId="77777777" w:rsidR="0091341C" w:rsidRPr="008240F4" w:rsidRDefault="0091341C" w:rsidP="00612546">
            <w:pPr>
              <w:spacing w:line="360" w:lineRule="auto"/>
            </w:pPr>
            <w:r w:rsidRPr="008240F4">
              <w:t>2,98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673EE" w14:textId="77777777" w:rsidR="0091341C" w:rsidRPr="008240F4" w:rsidRDefault="0091341C" w:rsidP="00612546">
            <w:pPr>
              <w:spacing w:line="360" w:lineRule="auto"/>
            </w:pPr>
            <w:r w:rsidRPr="008240F4">
              <w:t>1,464,03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A6167" w14:textId="77777777" w:rsidR="0091341C" w:rsidRPr="008240F4" w:rsidRDefault="0091341C" w:rsidP="00612546">
            <w:pPr>
              <w:spacing w:line="360" w:lineRule="auto"/>
            </w:pPr>
            <w:r w:rsidRPr="008240F4">
              <w:t>205.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7947F" w14:textId="77777777" w:rsidR="0091341C" w:rsidRPr="008240F4" w:rsidRDefault="0091341C" w:rsidP="00612546">
            <w:pPr>
              <w:spacing w:line="360" w:lineRule="auto"/>
            </w:pPr>
            <w:r w:rsidRPr="008240F4">
              <w:t>[198.5-213.2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FF16A" w14:textId="77777777" w:rsidR="0091341C" w:rsidRPr="008240F4" w:rsidRDefault="0091341C" w:rsidP="00612546">
            <w:pPr>
              <w:spacing w:line="360" w:lineRule="auto"/>
            </w:pPr>
            <w:r w:rsidRPr="008240F4">
              <w:t>281.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D50B0" w14:textId="77777777" w:rsidR="0091341C" w:rsidRPr="008240F4" w:rsidRDefault="0091341C" w:rsidP="00612546">
            <w:pPr>
              <w:spacing w:line="360" w:lineRule="auto"/>
            </w:pPr>
            <w:r w:rsidRPr="008240F4">
              <w:t>[269.4-293.4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EE636" w14:textId="77777777" w:rsidR="0091341C" w:rsidRPr="008240F4" w:rsidRDefault="0091341C" w:rsidP="00612546">
            <w:pPr>
              <w:spacing w:line="360" w:lineRule="auto"/>
            </w:pPr>
            <w:r w:rsidRPr="008240F4">
              <w:t>12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27186" w14:textId="77777777" w:rsidR="0091341C" w:rsidRPr="008240F4" w:rsidRDefault="0091341C" w:rsidP="00612546">
            <w:pPr>
              <w:spacing w:line="360" w:lineRule="auto"/>
            </w:pPr>
            <w:r w:rsidRPr="008240F4">
              <w:t>[117.1-133.7]</w:t>
            </w:r>
          </w:p>
        </w:tc>
      </w:tr>
      <w:tr w:rsidR="0091341C" w:rsidRPr="008240F4" w14:paraId="371925FB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61112" w14:textId="77777777" w:rsidR="0091341C" w:rsidRPr="008240F4" w:rsidRDefault="0091341C" w:rsidP="00612546">
            <w:pPr>
              <w:spacing w:line="360" w:lineRule="auto"/>
            </w:pPr>
            <w:r w:rsidRPr="008240F4">
              <w:t>63-Puy-de-Dôm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9DB2C" w14:textId="77777777" w:rsidR="0091341C" w:rsidRPr="008240F4" w:rsidRDefault="0091341C" w:rsidP="00612546">
            <w:pPr>
              <w:spacing w:line="360" w:lineRule="auto"/>
            </w:pPr>
            <w:r w:rsidRPr="008240F4">
              <w:t>88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9F5BB" w14:textId="77777777" w:rsidR="0091341C" w:rsidRPr="008240F4" w:rsidRDefault="0091341C" w:rsidP="00612546">
            <w:pPr>
              <w:spacing w:line="360" w:lineRule="auto"/>
            </w:pPr>
            <w:r w:rsidRPr="008240F4">
              <w:t>639,94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50376" w14:textId="77777777" w:rsidR="0091341C" w:rsidRPr="008240F4" w:rsidRDefault="0091341C" w:rsidP="00612546">
            <w:pPr>
              <w:spacing w:line="360" w:lineRule="auto"/>
            </w:pPr>
            <w:r w:rsidRPr="008240F4">
              <w:t>135.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2C1E0" w14:textId="77777777" w:rsidR="0091341C" w:rsidRPr="008240F4" w:rsidRDefault="0091341C" w:rsidP="00612546">
            <w:pPr>
              <w:spacing w:line="360" w:lineRule="auto"/>
            </w:pPr>
            <w:r w:rsidRPr="008240F4">
              <w:t>[126.8-144.7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4087D" w14:textId="77777777" w:rsidR="0091341C" w:rsidRPr="008240F4" w:rsidRDefault="0091341C" w:rsidP="00612546">
            <w:pPr>
              <w:spacing w:line="360" w:lineRule="auto"/>
            </w:pPr>
            <w:r w:rsidRPr="008240F4">
              <w:t>196.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67503" w14:textId="77777777" w:rsidR="0091341C" w:rsidRPr="008240F4" w:rsidRDefault="0091341C" w:rsidP="00612546">
            <w:pPr>
              <w:spacing w:line="360" w:lineRule="auto"/>
            </w:pPr>
            <w:r w:rsidRPr="008240F4">
              <w:t>[181.1-211.1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D4E8C" w14:textId="77777777" w:rsidR="0091341C" w:rsidRPr="008240F4" w:rsidRDefault="0091341C" w:rsidP="00612546">
            <w:pPr>
              <w:spacing w:line="360" w:lineRule="auto"/>
            </w:pPr>
            <w:r w:rsidRPr="008240F4">
              <w:t>71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B3DA8" w14:textId="77777777" w:rsidR="0091341C" w:rsidRPr="008240F4" w:rsidRDefault="0091341C" w:rsidP="00612546">
            <w:pPr>
              <w:spacing w:line="360" w:lineRule="auto"/>
            </w:pPr>
            <w:r w:rsidRPr="008240F4">
              <w:t>[62.3-80.8]</w:t>
            </w:r>
          </w:p>
        </w:tc>
      </w:tr>
      <w:tr w:rsidR="0091341C" w:rsidRPr="008240F4" w14:paraId="56DE93EA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2E0C1" w14:textId="77777777" w:rsidR="0091341C" w:rsidRPr="008240F4" w:rsidRDefault="0091341C" w:rsidP="00612546">
            <w:pPr>
              <w:spacing w:line="360" w:lineRule="auto"/>
            </w:pPr>
            <w:r w:rsidRPr="008240F4">
              <w:t>64-Pyrénées-Atlantiqu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52C65" w14:textId="77777777" w:rsidR="0091341C" w:rsidRPr="008240F4" w:rsidRDefault="0091341C" w:rsidP="00612546">
            <w:pPr>
              <w:spacing w:line="360" w:lineRule="auto"/>
            </w:pPr>
            <w:r w:rsidRPr="008240F4">
              <w:t>86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50831" w14:textId="77777777" w:rsidR="0091341C" w:rsidRPr="008240F4" w:rsidRDefault="0091341C" w:rsidP="00612546">
            <w:pPr>
              <w:spacing w:line="360" w:lineRule="auto"/>
            </w:pPr>
            <w:r w:rsidRPr="008240F4">
              <w:t>662,23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8100D" w14:textId="77777777" w:rsidR="0091341C" w:rsidRPr="008240F4" w:rsidRDefault="0091341C" w:rsidP="00612546">
            <w:pPr>
              <w:spacing w:line="360" w:lineRule="auto"/>
            </w:pPr>
            <w:r w:rsidRPr="008240F4">
              <w:t>124.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C8ACE" w14:textId="77777777" w:rsidR="0091341C" w:rsidRPr="008240F4" w:rsidRDefault="0091341C" w:rsidP="00612546">
            <w:pPr>
              <w:spacing w:line="360" w:lineRule="auto"/>
            </w:pPr>
            <w:r w:rsidRPr="008240F4">
              <w:t>[116.5-133.3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68A5B" w14:textId="77777777" w:rsidR="0091341C" w:rsidRPr="008240F4" w:rsidRDefault="0091341C" w:rsidP="00612546">
            <w:pPr>
              <w:spacing w:line="360" w:lineRule="auto"/>
            </w:pPr>
            <w:r w:rsidRPr="008240F4">
              <w:t>180.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6ADCF" w14:textId="77777777" w:rsidR="0091341C" w:rsidRPr="008240F4" w:rsidRDefault="0091341C" w:rsidP="00612546">
            <w:pPr>
              <w:spacing w:line="360" w:lineRule="auto"/>
            </w:pPr>
            <w:r w:rsidRPr="008240F4">
              <w:t>[166.0-194.1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3325F" w14:textId="77777777" w:rsidR="0091341C" w:rsidRPr="008240F4" w:rsidRDefault="0091341C" w:rsidP="00612546">
            <w:pPr>
              <w:spacing w:line="360" w:lineRule="auto"/>
            </w:pPr>
            <w:r w:rsidRPr="008240F4">
              <w:t>66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05D0D" w14:textId="77777777" w:rsidR="0091341C" w:rsidRPr="008240F4" w:rsidRDefault="0091341C" w:rsidP="00612546">
            <w:pPr>
              <w:spacing w:line="360" w:lineRule="auto"/>
            </w:pPr>
            <w:r w:rsidRPr="008240F4">
              <w:t>[57.5-75.0]</w:t>
            </w:r>
          </w:p>
        </w:tc>
      </w:tr>
      <w:tr w:rsidR="0091341C" w:rsidRPr="008240F4" w14:paraId="5BD83EA9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D49D5" w14:textId="77777777" w:rsidR="0091341C" w:rsidRPr="008240F4" w:rsidRDefault="0091341C" w:rsidP="00612546">
            <w:pPr>
              <w:spacing w:line="360" w:lineRule="auto"/>
            </w:pPr>
            <w:r w:rsidRPr="008240F4">
              <w:t>65-Hautes-Pyréné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63157" w14:textId="77777777" w:rsidR="0091341C" w:rsidRPr="008240F4" w:rsidRDefault="0091341C" w:rsidP="00612546">
            <w:pPr>
              <w:spacing w:line="360" w:lineRule="auto"/>
            </w:pPr>
            <w:r w:rsidRPr="008240F4">
              <w:t>32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FC2F4" w14:textId="77777777" w:rsidR="0091341C" w:rsidRPr="008240F4" w:rsidRDefault="0091341C" w:rsidP="00612546">
            <w:pPr>
              <w:spacing w:line="360" w:lineRule="auto"/>
            </w:pPr>
            <w:r w:rsidRPr="008240F4">
              <w:t>229,09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6D726" w14:textId="77777777" w:rsidR="0091341C" w:rsidRPr="008240F4" w:rsidRDefault="0091341C" w:rsidP="00612546">
            <w:pPr>
              <w:spacing w:line="360" w:lineRule="auto"/>
            </w:pPr>
            <w:r w:rsidRPr="008240F4">
              <w:t>134.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586B60" w14:textId="77777777" w:rsidR="0091341C" w:rsidRPr="008240F4" w:rsidRDefault="0091341C" w:rsidP="00612546">
            <w:pPr>
              <w:spacing w:line="360" w:lineRule="auto"/>
            </w:pPr>
            <w:r w:rsidRPr="008240F4">
              <w:t>[119.5-149.3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F0CBB" w14:textId="77777777" w:rsidR="0091341C" w:rsidRPr="008240F4" w:rsidRDefault="0091341C" w:rsidP="00612546">
            <w:pPr>
              <w:spacing w:line="360" w:lineRule="auto"/>
            </w:pPr>
            <w:r w:rsidRPr="008240F4">
              <w:t>197.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845F7" w14:textId="77777777" w:rsidR="0091341C" w:rsidRPr="008240F4" w:rsidRDefault="0091341C" w:rsidP="00612546">
            <w:pPr>
              <w:spacing w:line="360" w:lineRule="auto"/>
            </w:pPr>
            <w:r w:rsidRPr="008240F4">
              <w:t>[172.1-222.7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55B20A" w14:textId="77777777" w:rsidR="0091341C" w:rsidRPr="008240F4" w:rsidRDefault="0091341C" w:rsidP="00612546">
            <w:pPr>
              <w:spacing w:line="360" w:lineRule="auto"/>
            </w:pPr>
            <w:r w:rsidRPr="008240F4">
              <w:t>67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C2F88" w14:textId="77777777" w:rsidR="0091341C" w:rsidRPr="008240F4" w:rsidRDefault="0091341C" w:rsidP="00612546">
            <w:pPr>
              <w:spacing w:line="360" w:lineRule="auto"/>
            </w:pPr>
            <w:r w:rsidRPr="008240F4">
              <w:t>[52.3-82.4]</w:t>
            </w:r>
          </w:p>
        </w:tc>
      </w:tr>
      <w:tr w:rsidR="0091341C" w:rsidRPr="008240F4" w14:paraId="5B422C97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8B376" w14:textId="77777777" w:rsidR="0091341C" w:rsidRPr="008240F4" w:rsidRDefault="0091341C" w:rsidP="00612546">
            <w:pPr>
              <w:spacing w:line="360" w:lineRule="auto"/>
            </w:pPr>
            <w:r w:rsidRPr="008240F4">
              <w:lastRenderedPageBreak/>
              <w:t>66-Pyrénées-Oriental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97615" w14:textId="77777777" w:rsidR="0091341C" w:rsidRPr="008240F4" w:rsidRDefault="0091341C" w:rsidP="00612546">
            <w:pPr>
              <w:spacing w:line="360" w:lineRule="auto"/>
            </w:pPr>
            <w:r w:rsidRPr="008240F4">
              <w:t>65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3D0A7" w14:textId="77777777" w:rsidR="0091341C" w:rsidRPr="008240F4" w:rsidRDefault="0091341C" w:rsidP="00612546">
            <w:pPr>
              <w:spacing w:line="360" w:lineRule="auto"/>
            </w:pPr>
            <w:r w:rsidRPr="008240F4">
              <w:t>459,79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88C62" w14:textId="77777777" w:rsidR="0091341C" w:rsidRPr="008240F4" w:rsidRDefault="0091341C" w:rsidP="00612546">
            <w:pPr>
              <w:spacing w:line="360" w:lineRule="auto"/>
            </w:pPr>
            <w:r w:rsidRPr="008240F4">
              <w:t>139.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E4CCB" w14:textId="77777777" w:rsidR="0091341C" w:rsidRPr="008240F4" w:rsidRDefault="0091341C" w:rsidP="00612546">
            <w:pPr>
              <w:spacing w:line="360" w:lineRule="auto"/>
            </w:pPr>
            <w:r w:rsidRPr="008240F4">
              <w:t>[128.9-150.4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856C19" w14:textId="77777777" w:rsidR="0091341C" w:rsidRPr="008240F4" w:rsidRDefault="0091341C" w:rsidP="00612546">
            <w:pPr>
              <w:spacing w:line="360" w:lineRule="auto"/>
            </w:pPr>
            <w:r w:rsidRPr="008240F4">
              <w:t>194.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0CE8D" w14:textId="77777777" w:rsidR="0091341C" w:rsidRPr="008240F4" w:rsidRDefault="0091341C" w:rsidP="00612546">
            <w:pPr>
              <w:spacing w:line="360" w:lineRule="auto"/>
            </w:pPr>
            <w:r w:rsidRPr="008240F4">
              <w:t>[177.1-212.3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722F9" w14:textId="77777777" w:rsidR="0091341C" w:rsidRPr="008240F4" w:rsidRDefault="0091341C" w:rsidP="00612546">
            <w:pPr>
              <w:spacing w:line="360" w:lineRule="auto"/>
            </w:pPr>
            <w:r w:rsidRPr="008240F4">
              <w:t>81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59501" w14:textId="77777777" w:rsidR="0091341C" w:rsidRPr="008240F4" w:rsidRDefault="0091341C" w:rsidP="00612546">
            <w:pPr>
              <w:spacing w:line="360" w:lineRule="auto"/>
            </w:pPr>
            <w:r w:rsidRPr="008240F4">
              <w:t>[69.0-93.1]</w:t>
            </w:r>
          </w:p>
        </w:tc>
      </w:tr>
      <w:tr w:rsidR="0091341C" w:rsidRPr="008240F4" w14:paraId="375E62F0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585E8" w14:textId="77777777" w:rsidR="0091341C" w:rsidRPr="008240F4" w:rsidRDefault="0091341C" w:rsidP="00612546">
            <w:pPr>
              <w:spacing w:line="360" w:lineRule="auto"/>
            </w:pPr>
            <w:r w:rsidRPr="008240F4">
              <w:t>67-Bas-Rhi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EE216" w14:textId="77777777" w:rsidR="0091341C" w:rsidRPr="008240F4" w:rsidRDefault="0091341C" w:rsidP="00612546">
            <w:pPr>
              <w:spacing w:line="360" w:lineRule="auto"/>
            </w:pPr>
            <w:r w:rsidRPr="008240F4">
              <w:t>2,3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42071" w14:textId="77777777" w:rsidR="0091341C" w:rsidRPr="008240F4" w:rsidRDefault="0091341C" w:rsidP="00612546">
            <w:pPr>
              <w:spacing w:line="360" w:lineRule="auto"/>
            </w:pPr>
            <w:r w:rsidRPr="008240F4">
              <w:t>1,104,04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D363D" w14:textId="77777777" w:rsidR="0091341C" w:rsidRPr="008240F4" w:rsidRDefault="0091341C" w:rsidP="00612546">
            <w:pPr>
              <w:spacing w:line="360" w:lineRule="auto"/>
            </w:pPr>
            <w:r w:rsidRPr="008240F4">
              <w:t>208.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69BED" w14:textId="77777777" w:rsidR="0091341C" w:rsidRPr="008240F4" w:rsidRDefault="0091341C" w:rsidP="00612546">
            <w:pPr>
              <w:spacing w:line="360" w:lineRule="auto"/>
            </w:pPr>
            <w:r w:rsidRPr="008240F4">
              <w:t>[199.7-216.6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1F765" w14:textId="77777777" w:rsidR="0091341C" w:rsidRPr="008240F4" w:rsidRDefault="0091341C" w:rsidP="00612546">
            <w:pPr>
              <w:spacing w:line="360" w:lineRule="auto"/>
            </w:pPr>
            <w:r w:rsidRPr="008240F4">
              <w:t>290.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CD354" w14:textId="77777777" w:rsidR="0091341C" w:rsidRPr="008240F4" w:rsidRDefault="0091341C" w:rsidP="00612546">
            <w:pPr>
              <w:spacing w:line="360" w:lineRule="auto"/>
            </w:pPr>
            <w:r w:rsidRPr="008240F4">
              <w:t>[276.6-304.6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C2044" w14:textId="77777777" w:rsidR="0091341C" w:rsidRPr="008240F4" w:rsidRDefault="0091341C" w:rsidP="00612546">
            <w:pPr>
              <w:spacing w:line="360" w:lineRule="auto"/>
            </w:pPr>
            <w:r w:rsidRPr="008240F4">
              <w:t>120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E9B08" w14:textId="77777777" w:rsidR="0091341C" w:rsidRPr="008240F4" w:rsidRDefault="0091341C" w:rsidP="00612546">
            <w:pPr>
              <w:spacing w:line="360" w:lineRule="auto"/>
            </w:pPr>
            <w:r w:rsidRPr="008240F4">
              <w:t>[111.1-129.5]</w:t>
            </w:r>
          </w:p>
        </w:tc>
      </w:tr>
      <w:tr w:rsidR="0091341C" w:rsidRPr="008240F4" w14:paraId="2022C0B5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673A5" w14:textId="77777777" w:rsidR="0091341C" w:rsidRPr="008240F4" w:rsidRDefault="0091341C" w:rsidP="00612546">
            <w:pPr>
              <w:spacing w:line="360" w:lineRule="auto"/>
            </w:pPr>
            <w:r w:rsidRPr="008240F4">
              <w:t>68-Haut-Rhi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F4E59" w14:textId="77777777" w:rsidR="0091341C" w:rsidRPr="008240F4" w:rsidRDefault="0091341C" w:rsidP="00612546">
            <w:pPr>
              <w:spacing w:line="360" w:lineRule="auto"/>
            </w:pPr>
            <w:r w:rsidRPr="008240F4">
              <w:t>1,3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D51CB" w14:textId="77777777" w:rsidR="0091341C" w:rsidRPr="008240F4" w:rsidRDefault="0091341C" w:rsidP="00612546">
            <w:pPr>
              <w:spacing w:line="360" w:lineRule="auto"/>
            </w:pPr>
            <w:r w:rsidRPr="008240F4">
              <w:t>756,97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7D20F" w14:textId="77777777" w:rsidR="0091341C" w:rsidRPr="008240F4" w:rsidRDefault="0091341C" w:rsidP="00612546">
            <w:pPr>
              <w:spacing w:line="360" w:lineRule="auto"/>
            </w:pPr>
            <w:r w:rsidRPr="008240F4">
              <w:t>170.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24B75" w14:textId="77777777" w:rsidR="0091341C" w:rsidRPr="008240F4" w:rsidRDefault="0091341C" w:rsidP="00612546">
            <w:pPr>
              <w:spacing w:line="360" w:lineRule="auto"/>
            </w:pPr>
            <w:r w:rsidRPr="008240F4">
              <w:t>[161.6-180.1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D5B92" w14:textId="77777777" w:rsidR="0091341C" w:rsidRPr="008240F4" w:rsidRDefault="0091341C" w:rsidP="00612546">
            <w:pPr>
              <w:spacing w:line="360" w:lineRule="auto"/>
            </w:pPr>
            <w:r w:rsidRPr="008240F4">
              <w:t>240.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E9CC5" w14:textId="77777777" w:rsidR="0091341C" w:rsidRPr="008240F4" w:rsidRDefault="0091341C" w:rsidP="00612546">
            <w:pPr>
              <w:spacing w:line="360" w:lineRule="auto"/>
            </w:pPr>
            <w:r w:rsidRPr="008240F4">
              <w:t>[224.8-255.4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D5AED" w14:textId="77777777" w:rsidR="0091341C" w:rsidRPr="008240F4" w:rsidRDefault="0091341C" w:rsidP="00612546">
            <w:pPr>
              <w:spacing w:line="360" w:lineRule="auto"/>
            </w:pPr>
            <w:r w:rsidRPr="008240F4">
              <w:t>97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63241" w14:textId="77777777" w:rsidR="0091341C" w:rsidRPr="008240F4" w:rsidRDefault="0091341C" w:rsidP="00612546">
            <w:pPr>
              <w:spacing w:line="360" w:lineRule="auto"/>
            </w:pPr>
            <w:r w:rsidRPr="008240F4">
              <w:t>[87.2-107.0]</w:t>
            </w:r>
          </w:p>
        </w:tc>
      </w:tr>
      <w:tr w:rsidR="0091341C" w:rsidRPr="008240F4" w14:paraId="41FC7700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7921A" w14:textId="77777777" w:rsidR="0091341C" w:rsidRPr="008240F4" w:rsidRDefault="0091341C" w:rsidP="00612546">
            <w:pPr>
              <w:spacing w:line="360" w:lineRule="auto"/>
            </w:pPr>
            <w:r w:rsidRPr="008240F4">
              <w:t>69-Rhô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CF20D" w14:textId="77777777" w:rsidR="0091341C" w:rsidRPr="008240F4" w:rsidRDefault="0091341C" w:rsidP="00612546">
            <w:pPr>
              <w:spacing w:line="360" w:lineRule="auto"/>
            </w:pPr>
            <w:r w:rsidRPr="008240F4">
              <w:t>2,49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E80E9" w14:textId="77777777" w:rsidR="0091341C" w:rsidRPr="008240F4" w:rsidRDefault="0091341C" w:rsidP="00612546">
            <w:pPr>
              <w:spacing w:line="360" w:lineRule="auto"/>
            </w:pPr>
            <w:r w:rsidRPr="008240F4">
              <w:t>1,780,83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46095" w14:textId="77777777" w:rsidR="0091341C" w:rsidRPr="008240F4" w:rsidRDefault="0091341C" w:rsidP="00612546">
            <w:pPr>
              <w:spacing w:line="360" w:lineRule="auto"/>
            </w:pPr>
            <w:r w:rsidRPr="008240F4">
              <w:t>147.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A0A39" w14:textId="77777777" w:rsidR="0091341C" w:rsidRPr="008240F4" w:rsidRDefault="0091341C" w:rsidP="00612546">
            <w:pPr>
              <w:spacing w:line="360" w:lineRule="auto"/>
            </w:pPr>
            <w:r w:rsidRPr="008240F4">
              <w:t>[141.3-152.9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9974F" w14:textId="77777777" w:rsidR="0091341C" w:rsidRPr="008240F4" w:rsidRDefault="0091341C" w:rsidP="00612546">
            <w:pPr>
              <w:spacing w:line="360" w:lineRule="auto"/>
            </w:pPr>
            <w:r w:rsidRPr="008240F4">
              <w:t>196.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E6DB7" w14:textId="77777777" w:rsidR="0091341C" w:rsidRPr="008240F4" w:rsidRDefault="0091341C" w:rsidP="00612546">
            <w:pPr>
              <w:spacing w:line="360" w:lineRule="auto"/>
            </w:pPr>
            <w:r w:rsidRPr="008240F4">
              <w:t>[187.3-206.0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31499" w14:textId="77777777" w:rsidR="0091341C" w:rsidRPr="008240F4" w:rsidRDefault="0091341C" w:rsidP="00612546">
            <w:pPr>
              <w:spacing w:line="360" w:lineRule="auto"/>
            </w:pPr>
            <w:r w:rsidRPr="008240F4">
              <w:t>94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9EB80" w14:textId="77777777" w:rsidR="0091341C" w:rsidRPr="008240F4" w:rsidRDefault="0091341C" w:rsidP="00612546">
            <w:pPr>
              <w:spacing w:line="360" w:lineRule="auto"/>
            </w:pPr>
            <w:r w:rsidRPr="008240F4">
              <w:t>[87.6-101.0]</w:t>
            </w:r>
          </w:p>
        </w:tc>
      </w:tr>
      <w:tr w:rsidR="0091341C" w:rsidRPr="008240F4" w14:paraId="221F3182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E0B40" w14:textId="77777777" w:rsidR="0091341C" w:rsidRPr="008240F4" w:rsidRDefault="0091341C" w:rsidP="00612546">
            <w:pPr>
              <w:spacing w:line="360" w:lineRule="auto"/>
            </w:pPr>
            <w:r w:rsidRPr="008240F4">
              <w:t>70-Haute-Saô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25E55" w14:textId="77777777" w:rsidR="0091341C" w:rsidRPr="008240F4" w:rsidRDefault="0091341C" w:rsidP="00612546">
            <w:pPr>
              <w:spacing w:line="360" w:lineRule="auto"/>
            </w:pPr>
            <w:r w:rsidRPr="008240F4">
              <w:t>43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9B2AD" w14:textId="77777777" w:rsidR="0091341C" w:rsidRPr="008240F4" w:rsidRDefault="0091341C" w:rsidP="00612546">
            <w:pPr>
              <w:spacing w:line="360" w:lineRule="auto"/>
            </w:pPr>
            <w:r w:rsidRPr="008240F4">
              <w:t>240,16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881D9" w14:textId="77777777" w:rsidR="0091341C" w:rsidRPr="008240F4" w:rsidRDefault="0091341C" w:rsidP="00612546">
            <w:pPr>
              <w:spacing w:line="360" w:lineRule="auto"/>
            </w:pPr>
            <w:r w:rsidRPr="008240F4">
              <w:t>178.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A23FE" w14:textId="77777777" w:rsidR="0091341C" w:rsidRPr="008240F4" w:rsidRDefault="0091341C" w:rsidP="00612546">
            <w:pPr>
              <w:spacing w:line="360" w:lineRule="auto"/>
            </w:pPr>
            <w:r w:rsidRPr="008240F4">
              <w:t>[161.4-194.8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FC5E3" w14:textId="77777777" w:rsidR="0091341C" w:rsidRPr="008240F4" w:rsidRDefault="0091341C" w:rsidP="00612546">
            <w:pPr>
              <w:spacing w:line="360" w:lineRule="auto"/>
            </w:pPr>
            <w:r w:rsidRPr="008240F4">
              <w:t>255.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76184" w14:textId="77777777" w:rsidR="0091341C" w:rsidRPr="008240F4" w:rsidRDefault="0091341C" w:rsidP="00612546">
            <w:pPr>
              <w:spacing w:line="360" w:lineRule="auto"/>
            </w:pPr>
            <w:r w:rsidRPr="008240F4">
              <w:t>[227.1-283.1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7B2D0" w14:textId="77777777" w:rsidR="0091341C" w:rsidRPr="008240F4" w:rsidRDefault="0091341C" w:rsidP="00612546">
            <w:pPr>
              <w:spacing w:line="360" w:lineRule="auto"/>
            </w:pPr>
            <w:r w:rsidRPr="008240F4">
              <w:t>96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3C37C" w14:textId="77777777" w:rsidR="0091341C" w:rsidRPr="008240F4" w:rsidRDefault="0091341C" w:rsidP="00612546">
            <w:pPr>
              <w:spacing w:line="360" w:lineRule="auto"/>
            </w:pPr>
            <w:r w:rsidRPr="008240F4">
              <w:t>[78.7-113.5]</w:t>
            </w:r>
          </w:p>
        </w:tc>
      </w:tr>
      <w:tr w:rsidR="0091341C" w:rsidRPr="008240F4" w14:paraId="0E511B08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B0A51" w14:textId="77777777" w:rsidR="0091341C" w:rsidRPr="008240F4" w:rsidRDefault="0091341C" w:rsidP="00612546">
            <w:pPr>
              <w:spacing w:line="360" w:lineRule="auto"/>
            </w:pPr>
            <w:r w:rsidRPr="008240F4">
              <w:t>71-Saône-et-Loir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780D9" w14:textId="77777777" w:rsidR="0091341C" w:rsidRPr="008240F4" w:rsidRDefault="0091341C" w:rsidP="00612546">
            <w:pPr>
              <w:spacing w:line="360" w:lineRule="auto"/>
            </w:pPr>
            <w:r w:rsidRPr="008240F4">
              <w:t>86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6B9E2" w14:textId="77777777" w:rsidR="0091341C" w:rsidRPr="008240F4" w:rsidRDefault="0091341C" w:rsidP="00612546">
            <w:pPr>
              <w:spacing w:line="360" w:lineRule="auto"/>
            </w:pPr>
            <w:r w:rsidRPr="008240F4">
              <w:t>556,90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5DDA7" w14:textId="77777777" w:rsidR="0091341C" w:rsidRPr="008240F4" w:rsidRDefault="0091341C" w:rsidP="00612546">
            <w:pPr>
              <w:spacing w:line="360" w:lineRule="auto"/>
            </w:pPr>
            <w:r w:rsidRPr="008240F4">
              <w:t>149.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5459B" w14:textId="77777777" w:rsidR="0091341C" w:rsidRPr="008240F4" w:rsidRDefault="0091341C" w:rsidP="00612546">
            <w:pPr>
              <w:spacing w:line="360" w:lineRule="auto"/>
            </w:pPr>
            <w:r w:rsidRPr="008240F4">
              <w:t>[139.6-159.8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0EAF6" w14:textId="77777777" w:rsidR="0091341C" w:rsidRPr="008240F4" w:rsidRDefault="0091341C" w:rsidP="00612546">
            <w:pPr>
              <w:spacing w:line="360" w:lineRule="auto"/>
            </w:pPr>
            <w:r w:rsidRPr="008240F4">
              <w:t>216.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29B9C" w14:textId="77777777" w:rsidR="0091341C" w:rsidRPr="008240F4" w:rsidRDefault="0091341C" w:rsidP="00612546">
            <w:pPr>
              <w:spacing w:line="360" w:lineRule="auto"/>
            </w:pPr>
            <w:r w:rsidRPr="008240F4">
              <w:t>[199.8-233.6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B818A" w14:textId="77777777" w:rsidR="0091341C" w:rsidRPr="008240F4" w:rsidRDefault="0091341C" w:rsidP="00612546">
            <w:pPr>
              <w:spacing w:line="360" w:lineRule="auto"/>
            </w:pPr>
            <w:r w:rsidRPr="008240F4">
              <w:t>78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58737" w14:textId="77777777" w:rsidR="0091341C" w:rsidRPr="008240F4" w:rsidRDefault="0091341C" w:rsidP="00612546">
            <w:pPr>
              <w:spacing w:line="360" w:lineRule="auto"/>
            </w:pPr>
            <w:r w:rsidRPr="008240F4">
              <w:t>[68.0-88.8]</w:t>
            </w:r>
          </w:p>
        </w:tc>
      </w:tr>
      <w:tr w:rsidR="0091341C" w:rsidRPr="008240F4" w14:paraId="19EE1747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6B169" w14:textId="77777777" w:rsidR="0091341C" w:rsidRPr="008240F4" w:rsidRDefault="0091341C" w:rsidP="00612546">
            <w:pPr>
              <w:spacing w:line="360" w:lineRule="auto"/>
            </w:pPr>
            <w:r w:rsidRPr="008240F4">
              <w:t>72-Sart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0E921" w14:textId="77777777" w:rsidR="0091341C" w:rsidRPr="008240F4" w:rsidRDefault="0091341C" w:rsidP="00612546">
            <w:pPr>
              <w:spacing w:line="360" w:lineRule="auto"/>
            </w:pPr>
            <w:r w:rsidRPr="008240F4">
              <w:t>93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C649D" w14:textId="77777777" w:rsidR="0091341C" w:rsidRPr="008240F4" w:rsidRDefault="0091341C" w:rsidP="00612546">
            <w:pPr>
              <w:spacing w:line="360" w:lineRule="auto"/>
            </w:pPr>
            <w:r w:rsidRPr="008240F4">
              <w:t>569,02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CBBC5" w14:textId="77777777" w:rsidR="0091341C" w:rsidRPr="008240F4" w:rsidRDefault="0091341C" w:rsidP="00612546">
            <w:pPr>
              <w:spacing w:line="360" w:lineRule="auto"/>
            </w:pPr>
            <w:r w:rsidRPr="008240F4">
              <w:t>165.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C3B26" w14:textId="77777777" w:rsidR="0091341C" w:rsidRPr="008240F4" w:rsidRDefault="0091341C" w:rsidP="00612546">
            <w:pPr>
              <w:spacing w:line="360" w:lineRule="auto"/>
            </w:pPr>
            <w:r w:rsidRPr="008240F4">
              <w:t>[154.5-175.8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77F86" w14:textId="77777777" w:rsidR="0091341C" w:rsidRPr="008240F4" w:rsidRDefault="0091341C" w:rsidP="00612546">
            <w:pPr>
              <w:spacing w:line="360" w:lineRule="auto"/>
            </w:pPr>
            <w:r w:rsidRPr="008240F4">
              <w:t>241.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3F3C6" w14:textId="77777777" w:rsidR="0091341C" w:rsidRPr="008240F4" w:rsidRDefault="0091341C" w:rsidP="00612546">
            <w:pPr>
              <w:spacing w:line="360" w:lineRule="auto"/>
            </w:pPr>
            <w:r w:rsidRPr="008240F4">
              <w:t>[223.4-259.2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81AB3" w14:textId="77777777" w:rsidR="0091341C" w:rsidRPr="008240F4" w:rsidRDefault="0091341C" w:rsidP="00612546">
            <w:pPr>
              <w:spacing w:line="360" w:lineRule="auto"/>
            </w:pPr>
            <w:r w:rsidRPr="008240F4">
              <w:t>84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521CB" w14:textId="77777777" w:rsidR="0091341C" w:rsidRPr="008240F4" w:rsidRDefault="0091341C" w:rsidP="00612546">
            <w:pPr>
              <w:spacing w:line="360" w:lineRule="auto"/>
            </w:pPr>
            <w:r w:rsidRPr="008240F4">
              <w:t>[73.2-94.8]</w:t>
            </w:r>
          </w:p>
        </w:tc>
      </w:tr>
      <w:tr w:rsidR="0091341C" w:rsidRPr="008240F4" w14:paraId="0D811E7E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FD0EA" w14:textId="77777777" w:rsidR="0091341C" w:rsidRPr="008240F4" w:rsidRDefault="0091341C" w:rsidP="00612546">
            <w:pPr>
              <w:spacing w:line="360" w:lineRule="auto"/>
            </w:pPr>
            <w:r w:rsidRPr="008240F4">
              <w:t>73-Savoi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E94D9" w14:textId="77777777" w:rsidR="0091341C" w:rsidRPr="008240F4" w:rsidRDefault="0091341C" w:rsidP="00612546">
            <w:pPr>
              <w:spacing w:line="360" w:lineRule="auto"/>
            </w:pPr>
            <w:r w:rsidRPr="008240F4">
              <w:t>6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11BA0" w14:textId="77777777" w:rsidR="0091341C" w:rsidRPr="008240F4" w:rsidRDefault="0091341C" w:rsidP="00612546">
            <w:pPr>
              <w:spacing w:line="360" w:lineRule="auto"/>
            </w:pPr>
            <w:r w:rsidRPr="008240F4">
              <w:t>425,4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DBE51" w14:textId="77777777" w:rsidR="0091341C" w:rsidRPr="008240F4" w:rsidRDefault="0091341C" w:rsidP="00612546">
            <w:pPr>
              <w:spacing w:line="360" w:lineRule="auto"/>
            </w:pPr>
            <w:r w:rsidRPr="008240F4">
              <w:t>141.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AE033" w14:textId="77777777" w:rsidR="0091341C" w:rsidRPr="008240F4" w:rsidRDefault="0091341C" w:rsidP="00612546">
            <w:pPr>
              <w:spacing w:line="360" w:lineRule="auto"/>
            </w:pPr>
            <w:r w:rsidRPr="008240F4">
              <w:t>[130.2-152.6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ACD1C" w14:textId="77777777" w:rsidR="0091341C" w:rsidRPr="008240F4" w:rsidRDefault="0091341C" w:rsidP="00612546">
            <w:pPr>
              <w:spacing w:line="360" w:lineRule="auto"/>
            </w:pPr>
            <w:r w:rsidRPr="008240F4">
              <w:t>194.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B7C66" w14:textId="77777777" w:rsidR="0091341C" w:rsidRPr="008240F4" w:rsidRDefault="0091341C" w:rsidP="00612546">
            <w:pPr>
              <w:spacing w:line="360" w:lineRule="auto"/>
            </w:pPr>
            <w:r w:rsidRPr="008240F4">
              <w:t>[176.2-213.0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22557" w14:textId="77777777" w:rsidR="0091341C" w:rsidRPr="008240F4" w:rsidRDefault="0091341C" w:rsidP="00612546">
            <w:pPr>
              <w:spacing w:line="360" w:lineRule="auto"/>
            </w:pPr>
            <w:r w:rsidRPr="008240F4">
              <w:t>8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F5BC9" w14:textId="77777777" w:rsidR="0091341C" w:rsidRPr="008240F4" w:rsidRDefault="0091341C" w:rsidP="00612546">
            <w:pPr>
              <w:spacing w:line="360" w:lineRule="auto"/>
            </w:pPr>
            <w:r w:rsidRPr="008240F4">
              <w:t>[72.4-97.1]</w:t>
            </w:r>
          </w:p>
        </w:tc>
      </w:tr>
      <w:tr w:rsidR="0091341C" w:rsidRPr="008240F4" w14:paraId="52DF5389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B6D8A" w14:textId="77777777" w:rsidR="0091341C" w:rsidRPr="008240F4" w:rsidRDefault="0091341C" w:rsidP="00612546">
            <w:pPr>
              <w:spacing w:line="360" w:lineRule="auto"/>
            </w:pPr>
            <w:r w:rsidRPr="008240F4">
              <w:t>74-Haute-Savoi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60F96" w14:textId="77777777" w:rsidR="0091341C" w:rsidRPr="008240F4" w:rsidRDefault="0091341C" w:rsidP="00612546">
            <w:pPr>
              <w:spacing w:line="360" w:lineRule="auto"/>
            </w:pPr>
            <w:r w:rsidRPr="008240F4">
              <w:t>97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0E023" w14:textId="77777777" w:rsidR="0091341C" w:rsidRPr="008240F4" w:rsidRDefault="0091341C" w:rsidP="00612546">
            <w:pPr>
              <w:spacing w:line="360" w:lineRule="auto"/>
            </w:pPr>
            <w:r w:rsidRPr="008240F4">
              <w:t>767,47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34EE4" w14:textId="77777777" w:rsidR="0091341C" w:rsidRPr="008240F4" w:rsidRDefault="0091341C" w:rsidP="00612546">
            <w:pPr>
              <w:spacing w:line="360" w:lineRule="auto"/>
            </w:pPr>
            <w:r w:rsidRPr="008240F4">
              <w:t>125.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6792A" w14:textId="77777777" w:rsidR="0091341C" w:rsidRPr="008240F4" w:rsidRDefault="0091341C" w:rsidP="00612546">
            <w:pPr>
              <w:spacing w:line="360" w:lineRule="auto"/>
            </w:pPr>
            <w:r w:rsidRPr="008240F4">
              <w:t>[117.3-133.1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3EF3F" w14:textId="77777777" w:rsidR="0091341C" w:rsidRPr="008240F4" w:rsidRDefault="0091341C" w:rsidP="00612546">
            <w:pPr>
              <w:spacing w:line="360" w:lineRule="auto"/>
            </w:pPr>
            <w:r w:rsidRPr="008240F4">
              <w:t>178.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E28E3" w14:textId="77777777" w:rsidR="0091341C" w:rsidRPr="008240F4" w:rsidRDefault="0091341C" w:rsidP="00612546">
            <w:pPr>
              <w:spacing w:line="360" w:lineRule="auto"/>
            </w:pPr>
            <w:r w:rsidRPr="008240F4">
              <w:t>[165.2-191.5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8AE50" w14:textId="77777777" w:rsidR="0091341C" w:rsidRPr="008240F4" w:rsidRDefault="0091341C" w:rsidP="00612546">
            <w:pPr>
              <w:spacing w:line="360" w:lineRule="auto"/>
            </w:pPr>
            <w:r w:rsidRPr="008240F4">
              <w:t>68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42D6B" w14:textId="77777777" w:rsidR="0091341C" w:rsidRPr="008240F4" w:rsidRDefault="0091341C" w:rsidP="00612546">
            <w:pPr>
              <w:spacing w:line="360" w:lineRule="auto"/>
            </w:pPr>
            <w:r w:rsidRPr="008240F4">
              <w:t>[60.3-77.0]</w:t>
            </w:r>
          </w:p>
        </w:tc>
      </w:tr>
      <w:tr w:rsidR="0091341C" w:rsidRPr="008240F4" w14:paraId="071CCB7A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49DA9" w14:textId="77777777" w:rsidR="0091341C" w:rsidRPr="008240F4" w:rsidRDefault="0091341C" w:rsidP="00612546">
            <w:pPr>
              <w:spacing w:line="360" w:lineRule="auto"/>
            </w:pPr>
            <w:r w:rsidRPr="008240F4">
              <w:t>75-Pari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15601" w14:textId="77777777" w:rsidR="0091341C" w:rsidRPr="008240F4" w:rsidRDefault="0091341C" w:rsidP="00612546">
            <w:pPr>
              <w:spacing w:line="360" w:lineRule="auto"/>
            </w:pPr>
            <w:r w:rsidRPr="008240F4">
              <w:t>3,4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D36A3" w14:textId="77777777" w:rsidR="0091341C" w:rsidRPr="008240F4" w:rsidRDefault="0091341C" w:rsidP="00612546">
            <w:pPr>
              <w:spacing w:line="360" w:lineRule="auto"/>
            </w:pPr>
            <w:r w:rsidRPr="008240F4">
              <w:t>2,273,30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5CFA0" w14:textId="77777777" w:rsidR="0091341C" w:rsidRPr="008240F4" w:rsidRDefault="0091341C" w:rsidP="00612546">
            <w:pPr>
              <w:spacing w:line="360" w:lineRule="auto"/>
            </w:pPr>
            <w:r w:rsidRPr="008240F4">
              <w:t>148.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B00BF" w14:textId="77777777" w:rsidR="0091341C" w:rsidRPr="008240F4" w:rsidRDefault="0091341C" w:rsidP="00612546">
            <w:pPr>
              <w:spacing w:line="360" w:lineRule="auto"/>
            </w:pPr>
            <w:r w:rsidRPr="008240F4">
              <w:t>[143.5-153.6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C5597" w14:textId="77777777" w:rsidR="0091341C" w:rsidRPr="008240F4" w:rsidRDefault="0091341C" w:rsidP="00612546">
            <w:pPr>
              <w:spacing w:line="360" w:lineRule="auto"/>
            </w:pPr>
            <w:r w:rsidRPr="008240F4">
              <w:t>195.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C8BBA" w14:textId="77777777" w:rsidR="0091341C" w:rsidRPr="008240F4" w:rsidRDefault="0091341C" w:rsidP="00612546">
            <w:pPr>
              <w:spacing w:line="360" w:lineRule="auto"/>
            </w:pPr>
            <w:r w:rsidRPr="008240F4">
              <w:t>[187.6-203.7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8E833" w14:textId="77777777" w:rsidR="0091341C" w:rsidRPr="008240F4" w:rsidRDefault="0091341C" w:rsidP="00612546">
            <w:pPr>
              <w:spacing w:line="360" w:lineRule="auto"/>
            </w:pPr>
            <w:r w:rsidRPr="008240F4">
              <w:t>98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0CC5C" w14:textId="77777777" w:rsidR="0091341C" w:rsidRPr="008240F4" w:rsidRDefault="0091341C" w:rsidP="00612546">
            <w:pPr>
              <w:spacing w:line="360" w:lineRule="auto"/>
            </w:pPr>
            <w:r w:rsidRPr="008240F4">
              <w:t>[92.4-104.4]</w:t>
            </w:r>
          </w:p>
        </w:tc>
      </w:tr>
      <w:tr w:rsidR="0091341C" w:rsidRPr="008240F4" w14:paraId="5DBECC3D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6C9EE" w14:textId="77777777" w:rsidR="0091341C" w:rsidRPr="008240F4" w:rsidRDefault="0091341C" w:rsidP="00612546">
            <w:pPr>
              <w:spacing w:line="360" w:lineRule="auto"/>
            </w:pPr>
            <w:r w:rsidRPr="008240F4">
              <w:t>76-Seine-Maritim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D9BA8" w14:textId="77777777" w:rsidR="0091341C" w:rsidRPr="008240F4" w:rsidRDefault="0091341C" w:rsidP="00612546">
            <w:pPr>
              <w:spacing w:line="360" w:lineRule="auto"/>
            </w:pPr>
            <w:r w:rsidRPr="008240F4">
              <w:t>1,9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960F5" w14:textId="77777777" w:rsidR="0091341C" w:rsidRPr="008240F4" w:rsidRDefault="0091341C" w:rsidP="00612546">
            <w:pPr>
              <w:spacing w:line="360" w:lineRule="auto"/>
            </w:pPr>
            <w:r w:rsidRPr="008240F4">
              <w:t>1,252,79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98A8C" w14:textId="77777777" w:rsidR="0091341C" w:rsidRPr="008240F4" w:rsidRDefault="0091341C" w:rsidP="00612546">
            <w:pPr>
              <w:spacing w:line="360" w:lineRule="auto"/>
            </w:pPr>
            <w:r w:rsidRPr="008240F4">
              <w:t>155.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4D3C9" w14:textId="77777777" w:rsidR="0091341C" w:rsidRPr="008240F4" w:rsidRDefault="0091341C" w:rsidP="00612546">
            <w:pPr>
              <w:spacing w:line="360" w:lineRule="auto"/>
            </w:pPr>
            <w:r w:rsidRPr="008240F4">
              <w:t>[148.5-162.4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0E69B" w14:textId="77777777" w:rsidR="0091341C" w:rsidRPr="008240F4" w:rsidRDefault="0091341C" w:rsidP="00612546">
            <w:pPr>
              <w:spacing w:line="360" w:lineRule="auto"/>
            </w:pPr>
            <w:r w:rsidRPr="008240F4">
              <w:t>211.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BB209" w14:textId="77777777" w:rsidR="0091341C" w:rsidRPr="008240F4" w:rsidRDefault="0091341C" w:rsidP="00612546">
            <w:pPr>
              <w:spacing w:line="360" w:lineRule="auto"/>
            </w:pPr>
            <w:r w:rsidRPr="008240F4">
              <w:t>[200.0-222.4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98167" w14:textId="77777777" w:rsidR="0091341C" w:rsidRPr="008240F4" w:rsidRDefault="0091341C" w:rsidP="00612546">
            <w:pPr>
              <w:spacing w:line="360" w:lineRule="auto"/>
            </w:pPr>
            <w:r w:rsidRPr="008240F4">
              <w:t>96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633D1" w14:textId="77777777" w:rsidR="0091341C" w:rsidRPr="008240F4" w:rsidRDefault="0091341C" w:rsidP="00612546">
            <w:pPr>
              <w:spacing w:line="360" w:lineRule="auto"/>
            </w:pPr>
            <w:r w:rsidRPr="008240F4">
              <w:t>[88.2-104.0]</w:t>
            </w:r>
          </w:p>
        </w:tc>
      </w:tr>
      <w:tr w:rsidR="0091341C" w:rsidRPr="008240F4" w14:paraId="3F618B24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E2EE7" w14:textId="77777777" w:rsidR="0091341C" w:rsidRPr="008240F4" w:rsidRDefault="0091341C" w:rsidP="00612546">
            <w:pPr>
              <w:spacing w:line="360" w:lineRule="auto"/>
            </w:pPr>
            <w:r w:rsidRPr="008240F4">
              <w:t>77-Seine-et-Mar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A3F97" w14:textId="77777777" w:rsidR="0091341C" w:rsidRPr="008240F4" w:rsidRDefault="0091341C" w:rsidP="00612546">
            <w:pPr>
              <w:spacing w:line="360" w:lineRule="auto"/>
            </w:pPr>
            <w:r w:rsidRPr="008240F4">
              <w:t>2,0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65E72" w14:textId="77777777" w:rsidR="0091341C" w:rsidRPr="008240F4" w:rsidRDefault="0091341C" w:rsidP="00612546">
            <w:pPr>
              <w:spacing w:line="360" w:lineRule="auto"/>
            </w:pPr>
            <w:r w:rsidRPr="008240F4">
              <w:t>1,361,73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2060B" w14:textId="77777777" w:rsidR="0091341C" w:rsidRPr="008240F4" w:rsidRDefault="0091341C" w:rsidP="00612546">
            <w:pPr>
              <w:spacing w:line="360" w:lineRule="auto"/>
            </w:pPr>
            <w:r w:rsidRPr="008240F4">
              <w:t>152.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EAA8B" w14:textId="77777777" w:rsidR="0091341C" w:rsidRPr="008240F4" w:rsidRDefault="0091341C" w:rsidP="00612546">
            <w:pPr>
              <w:spacing w:line="360" w:lineRule="auto"/>
            </w:pPr>
            <w:r w:rsidRPr="008240F4">
              <w:t>[145.4-158.8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A07DC" w14:textId="77777777" w:rsidR="0091341C" w:rsidRPr="008240F4" w:rsidRDefault="0091341C" w:rsidP="00612546">
            <w:pPr>
              <w:spacing w:line="360" w:lineRule="auto"/>
            </w:pPr>
            <w:r w:rsidRPr="008240F4">
              <w:t>210.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C502D" w14:textId="77777777" w:rsidR="0091341C" w:rsidRPr="008240F4" w:rsidRDefault="0091341C" w:rsidP="00612546">
            <w:pPr>
              <w:spacing w:line="360" w:lineRule="auto"/>
            </w:pPr>
            <w:r w:rsidRPr="008240F4">
              <w:t>[199.8-221.9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7C16B" w14:textId="77777777" w:rsidR="0091341C" w:rsidRPr="008240F4" w:rsidRDefault="0091341C" w:rsidP="00612546">
            <w:pPr>
              <w:spacing w:line="360" w:lineRule="auto"/>
            </w:pPr>
            <w:r w:rsidRPr="008240F4">
              <w:t>89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408C6" w14:textId="77777777" w:rsidR="0091341C" w:rsidRPr="008240F4" w:rsidRDefault="0091341C" w:rsidP="00612546">
            <w:pPr>
              <w:spacing w:line="360" w:lineRule="auto"/>
            </w:pPr>
            <w:r w:rsidRPr="008240F4">
              <w:t>[82.2-96.9]</w:t>
            </w:r>
          </w:p>
        </w:tc>
      </w:tr>
      <w:tr w:rsidR="0091341C" w:rsidRPr="008240F4" w14:paraId="51B4C986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3BD9F" w14:textId="77777777" w:rsidR="0091341C" w:rsidRPr="008240F4" w:rsidRDefault="0091341C" w:rsidP="00612546">
            <w:pPr>
              <w:spacing w:line="360" w:lineRule="auto"/>
            </w:pPr>
            <w:r w:rsidRPr="008240F4">
              <w:t>78-Yvelin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E3290" w14:textId="77777777" w:rsidR="0091341C" w:rsidRPr="008240F4" w:rsidRDefault="0091341C" w:rsidP="00612546">
            <w:pPr>
              <w:spacing w:line="360" w:lineRule="auto"/>
            </w:pPr>
            <w:r w:rsidRPr="008240F4">
              <w:t>2,1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681D2" w14:textId="77777777" w:rsidR="0091341C" w:rsidRPr="008240F4" w:rsidRDefault="0091341C" w:rsidP="00612546">
            <w:pPr>
              <w:spacing w:line="360" w:lineRule="auto"/>
            </w:pPr>
            <w:r w:rsidRPr="008240F4">
              <w:t>1,418,18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F4861" w14:textId="77777777" w:rsidR="0091341C" w:rsidRPr="008240F4" w:rsidRDefault="0091341C" w:rsidP="00612546">
            <w:pPr>
              <w:spacing w:line="360" w:lineRule="auto"/>
            </w:pPr>
            <w:r w:rsidRPr="008240F4">
              <w:t>151.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88B14" w14:textId="77777777" w:rsidR="0091341C" w:rsidRPr="008240F4" w:rsidRDefault="0091341C" w:rsidP="00612546">
            <w:pPr>
              <w:spacing w:line="360" w:lineRule="auto"/>
            </w:pPr>
            <w:r w:rsidRPr="008240F4">
              <w:t>[145.0-157.9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B92FE" w14:textId="77777777" w:rsidR="0091341C" w:rsidRPr="008240F4" w:rsidRDefault="0091341C" w:rsidP="00612546">
            <w:pPr>
              <w:spacing w:line="360" w:lineRule="auto"/>
            </w:pPr>
            <w:r w:rsidRPr="008240F4">
              <w:t>205.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2E606" w14:textId="77777777" w:rsidR="0091341C" w:rsidRPr="008240F4" w:rsidRDefault="0091341C" w:rsidP="00612546">
            <w:pPr>
              <w:spacing w:line="360" w:lineRule="auto"/>
            </w:pPr>
            <w:r w:rsidRPr="008240F4">
              <w:t>[195.1-216.1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EC20C" w14:textId="77777777" w:rsidR="0091341C" w:rsidRPr="008240F4" w:rsidRDefault="0091341C" w:rsidP="00612546">
            <w:pPr>
              <w:spacing w:line="360" w:lineRule="auto"/>
            </w:pPr>
            <w:r w:rsidRPr="008240F4">
              <w:t>93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7278B" w14:textId="77777777" w:rsidR="0091341C" w:rsidRPr="008240F4" w:rsidRDefault="0091341C" w:rsidP="00612546">
            <w:pPr>
              <w:spacing w:line="360" w:lineRule="auto"/>
            </w:pPr>
            <w:r w:rsidRPr="008240F4">
              <w:t>[86.5-101.1]</w:t>
            </w:r>
          </w:p>
        </w:tc>
      </w:tr>
      <w:tr w:rsidR="0091341C" w:rsidRPr="008240F4" w14:paraId="4127A809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40534" w14:textId="77777777" w:rsidR="0091341C" w:rsidRPr="008240F4" w:rsidRDefault="0091341C" w:rsidP="00612546">
            <w:pPr>
              <w:spacing w:line="360" w:lineRule="auto"/>
            </w:pPr>
            <w:r w:rsidRPr="008240F4">
              <w:t>79-Deux-Sèvr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86877" w14:textId="77777777" w:rsidR="0091341C" w:rsidRPr="008240F4" w:rsidRDefault="0091341C" w:rsidP="00612546">
            <w:pPr>
              <w:spacing w:line="360" w:lineRule="auto"/>
            </w:pPr>
            <w:r w:rsidRPr="008240F4">
              <w:t>43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C8F7F" w14:textId="77777777" w:rsidR="0091341C" w:rsidRPr="008240F4" w:rsidRDefault="0091341C" w:rsidP="00612546">
            <w:pPr>
              <w:spacing w:line="360" w:lineRule="auto"/>
            </w:pPr>
            <w:r w:rsidRPr="008240F4">
              <w:t>374,15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9D521" w14:textId="77777777" w:rsidR="0091341C" w:rsidRPr="008240F4" w:rsidRDefault="0091341C" w:rsidP="00612546">
            <w:pPr>
              <w:spacing w:line="360" w:lineRule="auto"/>
            </w:pPr>
            <w:r w:rsidRPr="008240F4">
              <w:t>114.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20C3C" w14:textId="77777777" w:rsidR="0091341C" w:rsidRPr="008240F4" w:rsidRDefault="0091341C" w:rsidP="00612546">
            <w:pPr>
              <w:spacing w:line="360" w:lineRule="auto"/>
            </w:pPr>
            <w:r w:rsidRPr="008240F4">
              <w:t>[103.3-124.9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D7389" w14:textId="77777777" w:rsidR="0091341C" w:rsidRPr="008240F4" w:rsidRDefault="0091341C" w:rsidP="00612546">
            <w:pPr>
              <w:spacing w:line="360" w:lineRule="auto"/>
            </w:pPr>
            <w:r w:rsidRPr="008240F4">
              <w:t>169.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63E57" w14:textId="77777777" w:rsidR="0091341C" w:rsidRPr="008240F4" w:rsidRDefault="0091341C" w:rsidP="00612546">
            <w:pPr>
              <w:spacing w:line="360" w:lineRule="auto"/>
            </w:pPr>
            <w:r w:rsidRPr="008240F4">
              <w:t>[150.8-187.6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CC174" w14:textId="77777777" w:rsidR="0091341C" w:rsidRPr="008240F4" w:rsidRDefault="0091341C" w:rsidP="00612546">
            <w:pPr>
              <w:spacing w:line="360" w:lineRule="auto"/>
            </w:pPr>
            <w:r w:rsidRPr="008240F4">
              <w:t>5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63338" w14:textId="77777777" w:rsidR="0091341C" w:rsidRPr="008240F4" w:rsidRDefault="0091341C" w:rsidP="00612546">
            <w:pPr>
              <w:spacing w:line="360" w:lineRule="auto"/>
            </w:pPr>
            <w:r w:rsidRPr="008240F4">
              <w:t>[44.8-66.0]</w:t>
            </w:r>
          </w:p>
        </w:tc>
      </w:tr>
      <w:tr w:rsidR="0091341C" w:rsidRPr="008240F4" w14:paraId="197164B1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6400E" w14:textId="77777777" w:rsidR="0091341C" w:rsidRPr="008240F4" w:rsidRDefault="0091341C" w:rsidP="00612546">
            <w:pPr>
              <w:spacing w:line="360" w:lineRule="auto"/>
            </w:pPr>
            <w:r w:rsidRPr="008240F4">
              <w:t>80-Somm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42A4F" w14:textId="77777777" w:rsidR="0091341C" w:rsidRPr="008240F4" w:rsidRDefault="0091341C" w:rsidP="00612546">
            <w:pPr>
              <w:spacing w:line="360" w:lineRule="auto"/>
            </w:pPr>
            <w:r w:rsidRPr="008240F4">
              <w:t>1,12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7EEA4" w14:textId="77777777" w:rsidR="0091341C" w:rsidRPr="008240F4" w:rsidRDefault="0091341C" w:rsidP="00612546">
            <w:pPr>
              <w:spacing w:line="360" w:lineRule="auto"/>
            </w:pPr>
            <w:r w:rsidRPr="008240F4">
              <w:t>573,04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AF087" w14:textId="77777777" w:rsidR="0091341C" w:rsidRPr="008240F4" w:rsidRDefault="0091341C" w:rsidP="00612546">
            <w:pPr>
              <w:spacing w:line="360" w:lineRule="auto"/>
            </w:pPr>
            <w:r w:rsidRPr="008240F4">
              <w:t>199.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A5AE9" w14:textId="77777777" w:rsidR="0091341C" w:rsidRPr="008240F4" w:rsidRDefault="0091341C" w:rsidP="00612546">
            <w:pPr>
              <w:spacing w:line="360" w:lineRule="auto"/>
            </w:pPr>
            <w:r w:rsidRPr="008240F4">
              <w:t>[187.4-210.6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B3FA1" w14:textId="77777777" w:rsidR="0091341C" w:rsidRPr="008240F4" w:rsidRDefault="0091341C" w:rsidP="00612546">
            <w:pPr>
              <w:spacing w:line="360" w:lineRule="auto"/>
            </w:pPr>
            <w:r w:rsidRPr="008240F4">
              <w:t>284.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4CFB0" w14:textId="77777777" w:rsidR="0091341C" w:rsidRPr="008240F4" w:rsidRDefault="0091341C" w:rsidP="00612546">
            <w:pPr>
              <w:spacing w:line="360" w:lineRule="auto"/>
            </w:pPr>
            <w:r w:rsidRPr="008240F4">
              <w:t>[264.7-303.3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A2969" w14:textId="77777777" w:rsidR="0091341C" w:rsidRPr="008240F4" w:rsidRDefault="0091341C" w:rsidP="00612546">
            <w:pPr>
              <w:spacing w:line="360" w:lineRule="auto"/>
            </w:pPr>
            <w:r w:rsidRPr="008240F4">
              <w:t>108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38EFE" w14:textId="77777777" w:rsidR="0091341C" w:rsidRPr="008240F4" w:rsidRDefault="0091341C" w:rsidP="00612546">
            <w:pPr>
              <w:spacing w:line="360" w:lineRule="auto"/>
            </w:pPr>
            <w:r w:rsidRPr="008240F4">
              <w:t>[96.2-120.7]</w:t>
            </w:r>
          </w:p>
        </w:tc>
      </w:tr>
      <w:tr w:rsidR="0091341C" w:rsidRPr="008240F4" w14:paraId="1D367C03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0998B" w14:textId="77777777" w:rsidR="0091341C" w:rsidRPr="008240F4" w:rsidRDefault="0091341C" w:rsidP="00612546">
            <w:pPr>
              <w:spacing w:line="360" w:lineRule="auto"/>
            </w:pPr>
            <w:r w:rsidRPr="008240F4">
              <w:t>81-Tar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F28AA" w14:textId="77777777" w:rsidR="0091341C" w:rsidRPr="008240F4" w:rsidRDefault="0091341C" w:rsidP="00612546">
            <w:pPr>
              <w:spacing w:line="360" w:lineRule="auto"/>
            </w:pPr>
            <w:r w:rsidRPr="008240F4">
              <w:t>54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7B9F4" w14:textId="77777777" w:rsidR="0091341C" w:rsidRPr="008240F4" w:rsidRDefault="0091341C" w:rsidP="00612546">
            <w:pPr>
              <w:spacing w:line="360" w:lineRule="auto"/>
            </w:pPr>
            <w:r w:rsidRPr="008240F4">
              <w:t>381,53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5A852" w14:textId="77777777" w:rsidR="0091341C" w:rsidRPr="008240F4" w:rsidRDefault="0091341C" w:rsidP="00612546">
            <w:pPr>
              <w:spacing w:line="360" w:lineRule="auto"/>
            </w:pPr>
            <w:r w:rsidRPr="008240F4">
              <w:t>138.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73419" w14:textId="77777777" w:rsidR="0091341C" w:rsidRPr="008240F4" w:rsidRDefault="0091341C" w:rsidP="00612546">
            <w:pPr>
              <w:spacing w:line="360" w:lineRule="auto"/>
            </w:pPr>
            <w:r w:rsidRPr="008240F4">
              <w:t>[126.4-149.8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944A8" w14:textId="77777777" w:rsidR="0091341C" w:rsidRPr="008240F4" w:rsidRDefault="0091341C" w:rsidP="00612546">
            <w:pPr>
              <w:spacing w:line="360" w:lineRule="auto"/>
            </w:pPr>
            <w:r w:rsidRPr="008240F4">
              <w:t>191.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BC4D6" w14:textId="77777777" w:rsidR="0091341C" w:rsidRPr="008240F4" w:rsidRDefault="0091341C" w:rsidP="00612546">
            <w:pPr>
              <w:spacing w:line="360" w:lineRule="auto"/>
            </w:pPr>
            <w:r w:rsidRPr="008240F4">
              <w:t>[172.1-210.5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8C4ED" w14:textId="77777777" w:rsidR="0091341C" w:rsidRPr="008240F4" w:rsidRDefault="0091341C" w:rsidP="00612546">
            <w:pPr>
              <w:spacing w:line="360" w:lineRule="auto"/>
            </w:pPr>
            <w:r w:rsidRPr="008240F4">
              <w:t>81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77BD6" w14:textId="77777777" w:rsidR="0091341C" w:rsidRPr="008240F4" w:rsidRDefault="0091341C" w:rsidP="00612546">
            <w:pPr>
              <w:spacing w:line="360" w:lineRule="auto"/>
            </w:pPr>
            <w:r w:rsidRPr="008240F4">
              <w:t>[68.5-94.4]</w:t>
            </w:r>
          </w:p>
        </w:tc>
      </w:tr>
      <w:tr w:rsidR="0091341C" w:rsidRPr="008240F4" w14:paraId="16F65EFF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04C91" w14:textId="77777777" w:rsidR="0091341C" w:rsidRPr="008240F4" w:rsidRDefault="0091341C" w:rsidP="00612546">
            <w:pPr>
              <w:spacing w:line="360" w:lineRule="auto"/>
            </w:pPr>
            <w:r w:rsidRPr="008240F4">
              <w:t>82-Tarn-et-Garon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62979" w14:textId="77777777" w:rsidR="0091341C" w:rsidRPr="008240F4" w:rsidRDefault="0091341C" w:rsidP="00612546">
            <w:pPr>
              <w:spacing w:line="360" w:lineRule="auto"/>
            </w:pPr>
            <w:r w:rsidRPr="008240F4">
              <w:t>35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1D5C8" w14:textId="77777777" w:rsidR="0091341C" w:rsidRPr="008240F4" w:rsidRDefault="0091341C" w:rsidP="00612546">
            <w:pPr>
              <w:spacing w:line="360" w:lineRule="auto"/>
            </w:pPr>
            <w:r w:rsidRPr="008240F4">
              <w:t>250,33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336CA" w14:textId="77777777" w:rsidR="0091341C" w:rsidRPr="008240F4" w:rsidRDefault="0091341C" w:rsidP="00612546">
            <w:pPr>
              <w:spacing w:line="360" w:lineRule="auto"/>
            </w:pPr>
            <w:r w:rsidRPr="008240F4">
              <w:t>141.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9DB1F" w14:textId="77777777" w:rsidR="0091341C" w:rsidRPr="008240F4" w:rsidRDefault="0091341C" w:rsidP="00612546">
            <w:pPr>
              <w:spacing w:line="360" w:lineRule="auto"/>
            </w:pPr>
            <w:r w:rsidRPr="008240F4">
              <w:t>[126.9-156.3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B4A66" w14:textId="77777777" w:rsidR="0091341C" w:rsidRPr="008240F4" w:rsidRDefault="0091341C" w:rsidP="00612546">
            <w:pPr>
              <w:spacing w:line="360" w:lineRule="auto"/>
            </w:pPr>
            <w:r w:rsidRPr="008240F4">
              <w:t>198.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205DD" w14:textId="77777777" w:rsidR="0091341C" w:rsidRPr="008240F4" w:rsidRDefault="0091341C" w:rsidP="00612546">
            <w:pPr>
              <w:spacing w:line="360" w:lineRule="auto"/>
            </w:pPr>
            <w:r w:rsidRPr="008240F4">
              <w:t>[174.2-222.9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C2E94" w14:textId="77777777" w:rsidR="0091341C" w:rsidRPr="008240F4" w:rsidRDefault="0091341C" w:rsidP="00612546">
            <w:pPr>
              <w:spacing w:line="360" w:lineRule="auto"/>
            </w:pPr>
            <w:r w:rsidRPr="008240F4">
              <w:t>81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3CA57" w14:textId="77777777" w:rsidR="0091341C" w:rsidRPr="008240F4" w:rsidRDefault="0091341C" w:rsidP="00612546">
            <w:pPr>
              <w:spacing w:line="360" w:lineRule="auto"/>
            </w:pPr>
            <w:r w:rsidRPr="008240F4">
              <w:t>[65.1-96.8]</w:t>
            </w:r>
          </w:p>
        </w:tc>
      </w:tr>
      <w:tr w:rsidR="0091341C" w:rsidRPr="008240F4" w14:paraId="78FBB7CA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72BFD" w14:textId="77777777" w:rsidR="0091341C" w:rsidRPr="008240F4" w:rsidRDefault="0091341C" w:rsidP="00612546">
            <w:pPr>
              <w:spacing w:line="360" w:lineRule="auto"/>
            </w:pPr>
            <w:r w:rsidRPr="008240F4">
              <w:lastRenderedPageBreak/>
              <w:t>83-Va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F4A1A" w14:textId="77777777" w:rsidR="0091341C" w:rsidRPr="008240F4" w:rsidRDefault="0091341C" w:rsidP="00612546">
            <w:pPr>
              <w:spacing w:line="360" w:lineRule="auto"/>
            </w:pPr>
            <w:r w:rsidRPr="008240F4">
              <w:t>1,44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A7BF9" w14:textId="77777777" w:rsidR="0091341C" w:rsidRPr="008240F4" w:rsidRDefault="0091341C" w:rsidP="00612546">
            <w:pPr>
              <w:spacing w:line="360" w:lineRule="auto"/>
            </w:pPr>
            <w:r w:rsidRPr="008240F4">
              <w:t>1,019,9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2BF98" w14:textId="77777777" w:rsidR="0091341C" w:rsidRPr="008240F4" w:rsidRDefault="0091341C" w:rsidP="00612546">
            <w:pPr>
              <w:spacing w:line="360" w:lineRule="auto"/>
            </w:pPr>
            <w:r w:rsidRPr="008240F4">
              <w:t>135.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D16A5" w14:textId="77777777" w:rsidR="0091341C" w:rsidRPr="008240F4" w:rsidRDefault="0091341C" w:rsidP="00612546">
            <w:pPr>
              <w:spacing w:line="360" w:lineRule="auto"/>
            </w:pPr>
            <w:r w:rsidRPr="008240F4">
              <w:t>[128.6-142.8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4BA2F" w14:textId="77777777" w:rsidR="0091341C" w:rsidRPr="008240F4" w:rsidRDefault="0091341C" w:rsidP="00612546">
            <w:pPr>
              <w:spacing w:line="360" w:lineRule="auto"/>
            </w:pPr>
            <w:r w:rsidRPr="008240F4">
              <w:t>188.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74B74" w14:textId="77777777" w:rsidR="0091341C" w:rsidRPr="008240F4" w:rsidRDefault="0091341C" w:rsidP="00612546">
            <w:pPr>
              <w:spacing w:line="360" w:lineRule="auto"/>
            </w:pPr>
            <w:r w:rsidRPr="008240F4">
              <w:t>[176.8-199.9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1A8A4" w14:textId="77777777" w:rsidR="0091341C" w:rsidRPr="008240F4" w:rsidRDefault="0091341C" w:rsidP="00612546">
            <w:pPr>
              <w:spacing w:line="360" w:lineRule="auto"/>
            </w:pPr>
            <w:r w:rsidRPr="008240F4">
              <w:t>79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F7797" w14:textId="77777777" w:rsidR="0091341C" w:rsidRPr="008240F4" w:rsidRDefault="0091341C" w:rsidP="00612546">
            <w:pPr>
              <w:spacing w:line="360" w:lineRule="auto"/>
            </w:pPr>
            <w:r w:rsidRPr="008240F4">
              <w:t>[71.8-87.5]</w:t>
            </w:r>
          </w:p>
        </w:tc>
      </w:tr>
      <w:tr w:rsidR="0091341C" w:rsidRPr="008240F4" w14:paraId="61DD8572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6BBB6" w14:textId="77777777" w:rsidR="0091341C" w:rsidRPr="008240F4" w:rsidRDefault="0091341C" w:rsidP="00612546">
            <w:pPr>
              <w:spacing w:line="360" w:lineRule="auto"/>
            </w:pPr>
            <w:r w:rsidRPr="008240F4">
              <w:t>84-Vauclus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C34B8" w14:textId="77777777" w:rsidR="0091341C" w:rsidRPr="008240F4" w:rsidRDefault="0091341C" w:rsidP="00612546">
            <w:pPr>
              <w:spacing w:line="360" w:lineRule="auto"/>
            </w:pPr>
            <w:r w:rsidRPr="008240F4">
              <w:t>82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F5D92" w14:textId="77777777" w:rsidR="0091341C" w:rsidRPr="008240F4" w:rsidRDefault="0091341C" w:rsidP="00612546">
            <w:pPr>
              <w:spacing w:line="360" w:lineRule="auto"/>
            </w:pPr>
            <w:r w:rsidRPr="008240F4">
              <w:t>551,89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58502" w14:textId="77777777" w:rsidR="0091341C" w:rsidRPr="008240F4" w:rsidRDefault="0091341C" w:rsidP="00612546">
            <w:pPr>
              <w:spacing w:line="360" w:lineRule="auto"/>
            </w:pPr>
            <w:r w:rsidRPr="008240F4">
              <w:t>146.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C3E78" w14:textId="77777777" w:rsidR="0091341C" w:rsidRPr="008240F4" w:rsidRDefault="0091341C" w:rsidP="00612546">
            <w:pPr>
              <w:spacing w:line="360" w:lineRule="auto"/>
            </w:pPr>
            <w:r w:rsidRPr="008240F4">
              <w:t>[136.3-156.3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8EB24" w14:textId="77777777" w:rsidR="0091341C" w:rsidRPr="008240F4" w:rsidRDefault="0091341C" w:rsidP="00612546">
            <w:pPr>
              <w:spacing w:line="360" w:lineRule="auto"/>
            </w:pPr>
            <w:r w:rsidRPr="008240F4">
              <w:t>203.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17D2C" w14:textId="77777777" w:rsidR="0091341C" w:rsidRPr="008240F4" w:rsidRDefault="0091341C" w:rsidP="00612546">
            <w:pPr>
              <w:spacing w:line="360" w:lineRule="auto"/>
            </w:pPr>
            <w:r w:rsidRPr="008240F4">
              <w:t>[187.0-219.8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10095" w14:textId="77777777" w:rsidR="0091341C" w:rsidRPr="008240F4" w:rsidRDefault="0091341C" w:rsidP="00612546">
            <w:pPr>
              <w:spacing w:line="360" w:lineRule="auto"/>
            </w:pPr>
            <w:r w:rsidRPr="008240F4">
              <w:t>85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0244D" w14:textId="77777777" w:rsidR="0091341C" w:rsidRPr="008240F4" w:rsidRDefault="0091341C" w:rsidP="00612546">
            <w:pPr>
              <w:spacing w:line="360" w:lineRule="auto"/>
            </w:pPr>
            <w:r w:rsidRPr="008240F4">
              <w:t>[74.5-96.6]</w:t>
            </w:r>
          </w:p>
        </w:tc>
      </w:tr>
      <w:tr w:rsidR="0091341C" w:rsidRPr="008240F4" w14:paraId="355914E2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560C7" w14:textId="77777777" w:rsidR="0091341C" w:rsidRPr="008240F4" w:rsidRDefault="0091341C" w:rsidP="00612546">
            <w:pPr>
              <w:spacing w:line="360" w:lineRule="auto"/>
            </w:pPr>
            <w:r w:rsidRPr="008240F4">
              <w:t>85-Vendé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E5729" w14:textId="77777777" w:rsidR="0091341C" w:rsidRPr="008240F4" w:rsidRDefault="0091341C" w:rsidP="00612546">
            <w:pPr>
              <w:spacing w:line="360" w:lineRule="auto"/>
            </w:pPr>
            <w:r w:rsidRPr="008240F4">
              <w:t>83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28176" w14:textId="77777777" w:rsidR="0091341C" w:rsidRPr="008240F4" w:rsidRDefault="0091341C" w:rsidP="00612546">
            <w:pPr>
              <w:spacing w:line="360" w:lineRule="auto"/>
            </w:pPr>
            <w:r w:rsidRPr="008240F4">
              <w:t>657,32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D3CDF" w14:textId="77777777" w:rsidR="0091341C" w:rsidRPr="008240F4" w:rsidRDefault="0091341C" w:rsidP="00612546">
            <w:pPr>
              <w:spacing w:line="360" w:lineRule="auto"/>
            </w:pPr>
            <w:r w:rsidRPr="008240F4">
              <w:t>126.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508E8" w14:textId="77777777" w:rsidR="0091341C" w:rsidRPr="008240F4" w:rsidRDefault="0091341C" w:rsidP="00612546">
            <w:pPr>
              <w:spacing w:line="360" w:lineRule="auto"/>
            </w:pPr>
            <w:r w:rsidRPr="008240F4">
              <w:t>[117.7-134.9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5AA70" w14:textId="77777777" w:rsidR="0091341C" w:rsidRPr="008240F4" w:rsidRDefault="0091341C" w:rsidP="00612546">
            <w:pPr>
              <w:spacing w:line="360" w:lineRule="auto"/>
            </w:pPr>
            <w:r w:rsidRPr="008240F4">
              <w:t>180.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8796E" w14:textId="77777777" w:rsidR="0091341C" w:rsidRPr="008240F4" w:rsidRDefault="0091341C" w:rsidP="00612546">
            <w:pPr>
              <w:spacing w:line="360" w:lineRule="auto"/>
            </w:pPr>
            <w:r w:rsidRPr="008240F4">
              <w:t>[166.5-195.4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112D0" w14:textId="77777777" w:rsidR="0091341C" w:rsidRPr="008240F4" w:rsidRDefault="0091341C" w:rsidP="00612546">
            <w:pPr>
              <w:spacing w:line="360" w:lineRule="auto"/>
            </w:pPr>
            <w:r w:rsidRPr="008240F4">
              <w:t>68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B69DD" w14:textId="77777777" w:rsidR="0091341C" w:rsidRPr="008240F4" w:rsidRDefault="0091341C" w:rsidP="00612546">
            <w:pPr>
              <w:spacing w:line="360" w:lineRule="auto"/>
            </w:pPr>
            <w:r w:rsidRPr="008240F4">
              <w:t>[59.2-77.0]</w:t>
            </w:r>
          </w:p>
        </w:tc>
      </w:tr>
      <w:tr w:rsidR="0091341C" w:rsidRPr="008240F4" w14:paraId="6A8133B6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2F486" w14:textId="77777777" w:rsidR="0091341C" w:rsidRPr="008240F4" w:rsidRDefault="0091341C" w:rsidP="00612546">
            <w:pPr>
              <w:spacing w:line="360" w:lineRule="auto"/>
            </w:pPr>
            <w:r w:rsidRPr="008240F4">
              <w:t>86-Vien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B8B06" w14:textId="77777777" w:rsidR="0091341C" w:rsidRPr="008240F4" w:rsidRDefault="0091341C" w:rsidP="00612546">
            <w:pPr>
              <w:spacing w:line="360" w:lineRule="auto"/>
            </w:pPr>
            <w:r w:rsidRPr="008240F4">
              <w:t>6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156EC" w14:textId="77777777" w:rsidR="0091341C" w:rsidRPr="008240F4" w:rsidRDefault="0091341C" w:rsidP="00612546">
            <w:pPr>
              <w:spacing w:line="360" w:lineRule="auto"/>
            </w:pPr>
            <w:r w:rsidRPr="008240F4">
              <w:t>430,67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06B62" w14:textId="77777777" w:rsidR="0091341C" w:rsidRPr="008240F4" w:rsidRDefault="0091341C" w:rsidP="00612546">
            <w:pPr>
              <w:spacing w:line="360" w:lineRule="auto"/>
            </w:pPr>
            <w:r w:rsidRPr="008240F4">
              <w:t>144.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46BAB" w14:textId="77777777" w:rsidR="0091341C" w:rsidRPr="008240F4" w:rsidRDefault="0091341C" w:rsidP="00612546">
            <w:pPr>
              <w:spacing w:line="360" w:lineRule="auto"/>
            </w:pPr>
            <w:r w:rsidRPr="008240F4">
              <w:t>[133.1-155.9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01D88" w14:textId="77777777" w:rsidR="0091341C" w:rsidRPr="008240F4" w:rsidRDefault="0091341C" w:rsidP="00612546">
            <w:pPr>
              <w:spacing w:line="360" w:lineRule="auto"/>
            </w:pPr>
            <w:r w:rsidRPr="008240F4">
              <w:t>207.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9AF1F" w14:textId="77777777" w:rsidR="0091341C" w:rsidRPr="008240F4" w:rsidRDefault="0091341C" w:rsidP="00612546">
            <w:pPr>
              <w:spacing w:line="360" w:lineRule="auto"/>
            </w:pPr>
            <w:r w:rsidRPr="008240F4">
              <w:t>[188.8-226.9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BEFA7" w14:textId="77777777" w:rsidR="0091341C" w:rsidRPr="008240F4" w:rsidRDefault="0091341C" w:rsidP="00612546">
            <w:pPr>
              <w:spacing w:line="360" w:lineRule="auto"/>
            </w:pPr>
            <w:r w:rsidRPr="008240F4">
              <w:t>77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5A113" w14:textId="77777777" w:rsidR="0091341C" w:rsidRPr="008240F4" w:rsidRDefault="0091341C" w:rsidP="00612546">
            <w:pPr>
              <w:spacing w:line="360" w:lineRule="auto"/>
            </w:pPr>
            <w:r w:rsidRPr="008240F4">
              <w:t>[65.1-89.0]</w:t>
            </w:r>
          </w:p>
        </w:tc>
      </w:tr>
      <w:tr w:rsidR="0091341C" w:rsidRPr="008240F4" w14:paraId="603AAD19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9B6D6" w14:textId="77777777" w:rsidR="0091341C" w:rsidRPr="008240F4" w:rsidRDefault="0091341C" w:rsidP="00612546">
            <w:pPr>
              <w:spacing w:line="360" w:lineRule="auto"/>
            </w:pPr>
            <w:r w:rsidRPr="008240F4">
              <w:t>87-Haute-Vien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83B41" w14:textId="77777777" w:rsidR="0091341C" w:rsidRPr="008240F4" w:rsidRDefault="0091341C" w:rsidP="00612546">
            <w:pPr>
              <w:spacing w:line="360" w:lineRule="auto"/>
            </w:pPr>
            <w:r w:rsidRPr="008240F4">
              <w:t>53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63535" w14:textId="77777777" w:rsidR="0091341C" w:rsidRPr="008240F4" w:rsidRDefault="0091341C" w:rsidP="00612546">
            <w:pPr>
              <w:spacing w:line="360" w:lineRule="auto"/>
            </w:pPr>
            <w:r w:rsidRPr="008240F4">
              <w:t>377,48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141131" w14:textId="77777777" w:rsidR="0091341C" w:rsidRPr="008240F4" w:rsidRDefault="0091341C" w:rsidP="00612546">
            <w:pPr>
              <w:spacing w:line="360" w:lineRule="auto"/>
            </w:pPr>
            <w:r w:rsidRPr="008240F4">
              <w:t>139.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43D98" w14:textId="77777777" w:rsidR="0091341C" w:rsidRPr="008240F4" w:rsidRDefault="0091341C" w:rsidP="00612546">
            <w:pPr>
              <w:spacing w:line="360" w:lineRule="auto"/>
            </w:pPr>
            <w:r w:rsidRPr="008240F4">
              <w:t>[127.3-150.9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90B63" w14:textId="77777777" w:rsidR="0091341C" w:rsidRPr="008240F4" w:rsidRDefault="0091341C" w:rsidP="00612546">
            <w:pPr>
              <w:spacing w:line="360" w:lineRule="auto"/>
            </w:pPr>
            <w:r w:rsidRPr="008240F4">
              <w:t>194.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68CDD" w14:textId="77777777" w:rsidR="0091341C" w:rsidRPr="008240F4" w:rsidRDefault="0091341C" w:rsidP="00612546">
            <w:pPr>
              <w:spacing w:line="360" w:lineRule="auto"/>
            </w:pPr>
            <w:r w:rsidRPr="008240F4">
              <w:t>[174.8-213.7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FA9C6" w14:textId="77777777" w:rsidR="0091341C" w:rsidRPr="008240F4" w:rsidRDefault="0091341C" w:rsidP="00612546">
            <w:pPr>
              <w:spacing w:line="360" w:lineRule="auto"/>
            </w:pPr>
            <w:r w:rsidRPr="008240F4">
              <w:t>80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0CCB9" w14:textId="77777777" w:rsidR="0091341C" w:rsidRPr="008240F4" w:rsidRDefault="0091341C" w:rsidP="00612546">
            <w:pPr>
              <w:spacing w:line="360" w:lineRule="auto"/>
            </w:pPr>
            <w:r w:rsidRPr="008240F4">
              <w:t>[67.6-93.2]</w:t>
            </w:r>
          </w:p>
        </w:tc>
      </w:tr>
      <w:tr w:rsidR="0091341C" w:rsidRPr="008240F4" w14:paraId="13317CE6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F7465" w14:textId="77777777" w:rsidR="0091341C" w:rsidRPr="008240F4" w:rsidRDefault="0091341C" w:rsidP="00612546">
            <w:pPr>
              <w:spacing w:line="360" w:lineRule="auto"/>
            </w:pPr>
            <w:r w:rsidRPr="008240F4">
              <w:t>88-Vosg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11823" w14:textId="77777777" w:rsidR="0091341C" w:rsidRPr="008240F4" w:rsidRDefault="0091341C" w:rsidP="00612546">
            <w:pPr>
              <w:spacing w:line="360" w:lineRule="auto"/>
            </w:pPr>
            <w:r w:rsidRPr="008240F4">
              <w:t>69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7E191" w14:textId="77777777" w:rsidR="0091341C" w:rsidRPr="008240F4" w:rsidRDefault="0091341C" w:rsidP="00612546">
            <w:pPr>
              <w:spacing w:line="360" w:lineRule="auto"/>
            </w:pPr>
            <w:r w:rsidRPr="008240F4">
              <w:t>376,91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52BE7" w14:textId="77777777" w:rsidR="0091341C" w:rsidRPr="008240F4" w:rsidRDefault="0091341C" w:rsidP="00612546">
            <w:pPr>
              <w:spacing w:line="360" w:lineRule="auto"/>
            </w:pPr>
            <w:r w:rsidRPr="008240F4">
              <w:t>179.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2078C" w14:textId="77777777" w:rsidR="0091341C" w:rsidRPr="008240F4" w:rsidRDefault="0091341C" w:rsidP="00612546">
            <w:pPr>
              <w:spacing w:line="360" w:lineRule="auto"/>
            </w:pPr>
            <w:r w:rsidRPr="008240F4">
              <w:t>[166.1-192.9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1A43A" w14:textId="77777777" w:rsidR="0091341C" w:rsidRPr="008240F4" w:rsidRDefault="0091341C" w:rsidP="00612546">
            <w:pPr>
              <w:spacing w:line="360" w:lineRule="auto"/>
            </w:pPr>
            <w:r w:rsidRPr="008240F4">
              <w:t>254.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6292C" w14:textId="77777777" w:rsidR="0091341C" w:rsidRPr="008240F4" w:rsidRDefault="0091341C" w:rsidP="00612546">
            <w:pPr>
              <w:spacing w:line="360" w:lineRule="auto"/>
            </w:pPr>
            <w:r w:rsidRPr="008240F4">
              <w:t>[231.8-276.3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3C9EF" w14:textId="77777777" w:rsidR="0091341C" w:rsidRPr="008240F4" w:rsidRDefault="0091341C" w:rsidP="00612546">
            <w:pPr>
              <w:spacing w:line="360" w:lineRule="auto"/>
            </w:pPr>
            <w:r w:rsidRPr="008240F4">
              <w:t>10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68B7A" w14:textId="77777777" w:rsidR="0091341C" w:rsidRPr="008240F4" w:rsidRDefault="0091341C" w:rsidP="00612546">
            <w:pPr>
              <w:spacing w:line="360" w:lineRule="auto"/>
            </w:pPr>
            <w:r w:rsidRPr="008240F4">
              <w:t>[85.9-114.2]</w:t>
            </w:r>
          </w:p>
        </w:tc>
      </w:tr>
      <w:tr w:rsidR="0091341C" w:rsidRPr="008240F4" w14:paraId="4F191C55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13229" w14:textId="77777777" w:rsidR="0091341C" w:rsidRPr="008240F4" w:rsidRDefault="0091341C" w:rsidP="00612546">
            <w:pPr>
              <w:spacing w:line="360" w:lineRule="auto"/>
            </w:pPr>
            <w:r w:rsidRPr="008240F4">
              <w:t>89-Yon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E365B" w14:textId="77777777" w:rsidR="0091341C" w:rsidRPr="008240F4" w:rsidRDefault="0091341C" w:rsidP="00612546">
            <w:pPr>
              <w:spacing w:line="360" w:lineRule="auto"/>
            </w:pPr>
            <w:r w:rsidRPr="008240F4">
              <w:t>62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7F67D" w14:textId="77777777" w:rsidR="0091341C" w:rsidRPr="008240F4" w:rsidRDefault="0091341C" w:rsidP="00612546">
            <w:pPr>
              <w:spacing w:line="360" w:lineRule="auto"/>
            </w:pPr>
            <w:r w:rsidRPr="008240F4">
              <w:t>342,06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7BA14" w14:textId="77777777" w:rsidR="0091341C" w:rsidRPr="008240F4" w:rsidRDefault="0091341C" w:rsidP="00612546">
            <w:pPr>
              <w:spacing w:line="360" w:lineRule="auto"/>
            </w:pPr>
            <w:r w:rsidRPr="008240F4">
              <w:t>180.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A729A" w14:textId="77777777" w:rsidR="0091341C" w:rsidRPr="008240F4" w:rsidRDefault="0091341C" w:rsidP="00612546">
            <w:pPr>
              <w:spacing w:line="360" w:lineRule="auto"/>
            </w:pPr>
            <w:r w:rsidRPr="008240F4">
              <w:t>[166.0-194.3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FBBD7" w14:textId="77777777" w:rsidR="0091341C" w:rsidRPr="008240F4" w:rsidRDefault="0091341C" w:rsidP="00612546">
            <w:pPr>
              <w:spacing w:line="360" w:lineRule="auto"/>
            </w:pPr>
            <w:r w:rsidRPr="008240F4">
              <w:t>267.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5EBE5" w14:textId="77777777" w:rsidR="0091341C" w:rsidRPr="008240F4" w:rsidRDefault="0091341C" w:rsidP="00612546">
            <w:pPr>
              <w:spacing w:line="360" w:lineRule="auto"/>
            </w:pPr>
            <w:r w:rsidRPr="008240F4">
              <w:t>[243.6-291.7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A4759" w14:textId="77777777" w:rsidR="0091341C" w:rsidRPr="008240F4" w:rsidRDefault="0091341C" w:rsidP="00612546">
            <w:pPr>
              <w:spacing w:line="360" w:lineRule="auto"/>
            </w:pPr>
            <w:r w:rsidRPr="008240F4">
              <w:t>86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00B95" w14:textId="77777777" w:rsidR="0091341C" w:rsidRPr="008240F4" w:rsidRDefault="0091341C" w:rsidP="00612546">
            <w:pPr>
              <w:spacing w:line="360" w:lineRule="auto"/>
            </w:pPr>
            <w:r w:rsidRPr="008240F4">
              <w:t>[72.9-101.0]</w:t>
            </w:r>
          </w:p>
        </w:tc>
      </w:tr>
      <w:tr w:rsidR="0091341C" w:rsidRPr="008240F4" w14:paraId="460493F5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0D47B" w14:textId="33C5B7A1" w:rsidR="0091341C" w:rsidRPr="008240F4" w:rsidRDefault="0091341C" w:rsidP="00612546">
            <w:pPr>
              <w:spacing w:line="360" w:lineRule="auto"/>
            </w:pPr>
            <w:r w:rsidRPr="008240F4">
              <w:t>90-Territoire de Belfor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41FDD" w14:textId="77777777" w:rsidR="0091341C" w:rsidRPr="008240F4" w:rsidRDefault="0091341C" w:rsidP="00612546">
            <w:pPr>
              <w:spacing w:line="360" w:lineRule="auto"/>
            </w:pPr>
            <w:r w:rsidRPr="008240F4">
              <w:t>33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74F6E" w14:textId="77777777" w:rsidR="0091341C" w:rsidRPr="008240F4" w:rsidRDefault="0091341C" w:rsidP="00612546">
            <w:pPr>
              <w:spacing w:line="360" w:lineRule="auto"/>
            </w:pPr>
            <w:r w:rsidRPr="008240F4">
              <w:t>144,02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F093F" w14:textId="77777777" w:rsidR="0091341C" w:rsidRPr="008240F4" w:rsidRDefault="0091341C" w:rsidP="00612546">
            <w:pPr>
              <w:spacing w:line="360" w:lineRule="auto"/>
            </w:pPr>
            <w:r w:rsidRPr="008240F4">
              <w:t>234.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2B15E" w14:textId="77777777" w:rsidR="0091341C" w:rsidRPr="008240F4" w:rsidRDefault="0091341C" w:rsidP="00612546">
            <w:pPr>
              <w:spacing w:line="360" w:lineRule="auto"/>
            </w:pPr>
            <w:r w:rsidRPr="008240F4">
              <w:t>[209.5-259.9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A0546" w14:textId="77777777" w:rsidR="0091341C" w:rsidRPr="008240F4" w:rsidRDefault="0091341C" w:rsidP="00612546">
            <w:pPr>
              <w:spacing w:line="360" w:lineRule="auto"/>
            </w:pPr>
            <w:r w:rsidRPr="008240F4">
              <w:t>346.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9383B" w14:textId="77777777" w:rsidR="0091341C" w:rsidRPr="008240F4" w:rsidRDefault="0091341C" w:rsidP="00612546">
            <w:pPr>
              <w:spacing w:line="360" w:lineRule="auto"/>
            </w:pPr>
            <w:r w:rsidRPr="008240F4">
              <w:t>[303.7-389.3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EA823" w14:textId="77777777" w:rsidR="0091341C" w:rsidRPr="008240F4" w:rsidRDefault="0091341C" w:rsidP="00612546">
            <w:pPr>
              <w:spacing w:line="360" w:lineRule="auto"/>
            </w:pPr>
            <w:r w:rsidRPr="008240F4">
              <w:t>115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523A1" w14:textId="77777777" w:rsidR="0091341C" w:rsidRPr="008240F4" w:rsidRDefault="0091341C" w:rsidP="00612546">
            <w:pPr>
              <w:spacing w:line="360" w:lineRule="auto"/>
            </w:pPr>
            <w:r w:rsidRPr="008240F4">
              <w:t>[90.5-140.9]</w:t>
            </w:r>
          </w:p>
        </w:tc>
      </w:tr>
      <w:tr w:rsidR="0091341C" w:rsidRPr="008240F4" w14:paraId="32A55043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CE7E3" w14:textId="77777777" w:rsidR="0091341C" w:rsidRPr="008240F4" w:rsidRDefault="0091341C" w:rsidP="00612546">
            <w:pPr>
              <w:spacing w:line="360" w:lineRule="auto"/>
            </w:pPr>
            <w:r w:rsidRPr="008240F4">
              <w:t>91-Esson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8B453" w14:textId="77777777" w:rsidR="0091341C" w:rsidRPr="008240F4" w:rsidRDefault="0091341C" w:rsidP="00612546">
            <w:pPr>
              <w:spacing w:line="360" w:lineRule="auto"/>
            </w:pPr>
            <w:r w:rsidRPr="008240F4">
              <w:t>1,85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AAB37" w14:textId="77777777" w:rsidR="0091341C" w:rsidRPr="008240F4" w:rsidRDefault="0091341C" w:rsidP="00612546">
            <w:pPr>
              <w:spacing w:line="360" w:lineRule="auto"/>
            </w:pPr>
            <w:r w:rsidRPr="008240F4">
              <w:t>1,238,23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75FBC" w14:textId="77777777" w:rsidR="0091341C" w:rsidRPr="008240F4" w:rsidRDefault="0091341C" w:rsidP="00612546">
            <w:pPr>
              <w:spacing w:line="360" w:lineRule="auto"/>
            </w:pPr>
            <w:r w:rsidRPr="008240F4">
              <w:t>154.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0616C" w14:textId="77777777" w:rsidR="0091341C" w:rsidRPr="008240F4" w:rsidRDefault="0091341C" w:rsidP="00612546">
            <w:pPr>
              <w:spacing w:line="360" w:lineRule="auto"/>
            </w:pPr>
            <w:r w:rsidRPr="008240F4">
              <w:t>[147.7-161.9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E35D1" w14:textId="77777777" w:rsidR="0091341C" w:rsidRPr="008240F4" w:rsidRDefault="0091341C" w:rsidP="00612546">
            <w:pPr>
              <w:spacing w:line="360" w:lineRule="auto"/>
            </w:pPr>
            <w:r w:rsidRPr="008240F4">
              <w:t>214.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377B4" w14:textId="77777777" w:rsidR="0091341C" w:rsidRPr="008240F4" w:rsidRDefault="0091341C" w:rsidP="00612546">
            <w:pPr>
              <w:spacing w:line="360" w:lineRule="auto"/>
            </w:pPr>
            <w:r w:rsidRPr="008240F4">
              <w:t>[202.8-226.0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282DE" w14:textId="77777777" w:rsidR="0091341C" w:rsidRPr="008240F4" w:rsidRDefault="0091341C" w:rsidP="00612546">
            <w:pPr>
              <w:spacing w:line="360" w:lineRule="auto"/>
            </w:pPr>
            <w:r w:rsidRPr="008240F4">
              <w:t>91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3648D" w14:textId="77777777" w:rsidR="0091341C" w:rsidRPr="008240F4" w:rsidRDefault="0091341C" w:rsidP="00612546">
            <w:pPr>
              <w:spacing w:line="360" w:lineRule="auto"/>
            </w:pPr>
            <w:r w:rsidRPr="008240F4">
              <w:t>[83.6-99.3]</w:t>
            </w:r>
          </w:p>
        </w:tc>
      </w:tr>
      <w:tr w:rsidR="0091341C" w:rsidRPr="008240F4" w14:paraId="37259A57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4E86B" w14:textId="77777777" w:rsidR="0091341C" w:rsidRPr="008240F4" w:rsidRDefault="0091341C" w:rsidP="00612546">
            <w:pPr>
              <w:spacing w:line="360" w:lineRule="auto"/>
            </w:pPr>
            <w:r w:rsidRPr="008240F4">
              <w:t>92-Hauts-de-Sei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50EB0" w14:textId="77777777" w:rsidR="0091341C" w:rsidRPr="008240F4" w:rsidRDefault="0091341C" w:rsidP="00612546">
            <w:pPr>
              <w:spacing w:line="360" w:lineRule="auto"/>
            </w:pPr>
            <w:r w:rsidRPr="008240F4">
              <w:t>2,27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14A29" w14:textId="77777777" w:rsidR="0091341C" w:rsidRPr="008240F4" w:rsidRDefault="0091341C" w:rsidP="00612546">
            <w:pPr>
              <w:spacing w:line="360" w:lineRule="auto"/>
            </w:pPr>
            <w:r w:rsidRPr="008240F4">
              <w:t>1,602,04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6C0AA" w14:textId="77777777" w:rsidR="0091341C" w:rsidRPr="008240F4" w:rsidRDefault="0091341C" w:rsidP="00612546">
            <w:pPr>
              <w:spacing w:line="360" w:lineRule="auto"/>
            </w:pPr>
            <w:r w:rsidRPr="008240F4">
              <w:t>144.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A1551" w14:textId="77777777" w:rsidR="0091341C" w:rsidRPr="008240F4" w:rsidRDefault="0091341C" w:rsidP="00612546">
            <w:pPr>
              <w:spacing w:line="360" w:lineRule="auto"/>
            </w:pPr>
            <w:r w:rsidRPr="008240F4">
              <w:t>[138.4-150.4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83A33" w14:textId="77777777" w:rsidR="0091341C" w:rsidRPr="008240F4" w:rsidRDefault="0091341C" w:rsidP="00612546">
            <w:pPr>
              <w:spacing w:line="360" w:lineRule="auto"/>
            </w:pPr>
            <w:r w:rsidRPr="008240F4">
              <w:t>191.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D80DA" w14:textId="77777777" w:rsidR="0091341C" w:rsidRPr="008240F4" w:rsidRDefault="0091341C" w:rsidP="00612546">
            <w:pPr>
              <w:spacing w:line="360" w:lineRule="auto"/>
            </w:pPr>
            <w:r w:rsidRPr="008240F4">
              <w:t>[182.3-201.4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28356" w14:textId="77777777" w:rsidR="0091341C" w:rsidRPr="008240F4" w:rsidRDefault="0091341C" w:rsidP="00612546">
            <w:pPr>
              <w:spacing w:line="360" w:lineRule="auto"/>
            </w:pPr>
            <w:r w:rsidRPr="008240F4">
              <w:t>93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54219" w14:textId="77777777" w:rsidR="0091341C" w:rsidRPr="008240F4" w:rsidRDefault="0091341C" w:rsidP="00612546">
            <w:pPr>
              <w:spacing w:line="360" w:lineRule="auto"/>
            </w:pPr>
            <w:r w:rsidRPr="008240F4">
              <w:t>[86.7-101.0]</w:t>
            </w:r>
          </w:p>
        </w:tc>
      </w:tr>
      <w:tr w:rsidR="0091341C" w:rsidRPr="008240F4" w14:paraId="0A82E925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ECC9B" w14:textId="77777777" w:rsidR="0091341C" w:rsidRPr="008240F4" w:rsidRDefault="0091341C" w:rsidP="00612546">
            <w:pPr>
              <w:spacing w:line="360" w:lineRule="auto"/>
            </w:pPr>
            <w:r w:rsidRPr="008240F4">
              <w:t>93-Seine-Saint-Deni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C1759" w14:textId="77777777" w:rsidR="0091341C" w:rsidRPr="008240F4" w:rsidRDefault="0091341C" w:rsidP="00612546">
            <w:pPr>
              <w:spacing w:line="360" w:lineRule="auto"/>
            </w:pPr>
            <w:r w:rsidRPr="008240F4">
              <w:t>1,88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87E49" w14:textId="77777777" w:rsidR="0091341C" w:rsidRPr="008240F4" w:rsidRDefault="0091341C" w:rsidP="00612546">
            <w:pPr>
              <w:spacing w:line="360" w:lineRule="auto"/>
            </w:pPr>
            <w:r w:rsidRPr="008240F4">
              <w:t>1,545,35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17EE6" w14:textId="77777777" w:rsidR="0091341C" w:rsidRPr="008240F4" w:rsidRDefault="0091341C" w:rsidP="00612546">
            <w:pPr>
              <w:spacing w:line="360" w:lineRule="auto"/>
            </w:pPr>
            <w:r w:rsidRPr="008240F4">
              <w:t>131.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E293A" w14:textId="77777777" w:rsidR="0091341C" w:rsidRPr="008240F4" w:rsidRDefault="0091341C" w:rsidP="00612546">
            <w:pPr>
              <w:spacing w:line="360" w:lineRule="auto"/>
            </w:pPr>
            <w:r w:rsidRPr="008240F4">
              <w:t>[124.9-137.0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C28D4" w14:textId="77777777" w:rsidR="0091341C" w:rsidRPr="008240F4" w:rsidRDefault="0091341C" w:rsidP="00612546">
            <w:pPr>
              <w:spacing w:line="360" w:lineRule="auto"/>
            </w:pPr>
            <w:r w:rsidRPr="008240F4">
              <w:t>179.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744FA" w14:textId="77777777" w:rsidR="0091341C" w:rsidRPr="008240F4" w:rsidRDefault="0091341C" w:rsidP="00612546">
            <w:pPr>
              <w:spacing w:line="360" w:lineRule="auto"/>
            </w:pPr>
            <w:r w:rsidRPr="008240F4">
              <w:t>[169.2-189.0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30765" w14:textId="77777777" w:rsidR="0091341C" w:rsidRPr="008240F4" w:rsidRDefault="0091341C" w:rsidP="00612546">
            <w:pPr>
              <w:spacing w:line="360" w:lineRule="auto"/>
            </w:pPr>
            <w:r w:rsidRPr="008240F4">
              <w:t>79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F56D3" w14:textId="77777777" w:rsidR="0091341C" w:rsidRPr="008240F4" w:rsidRDefault="0091341C" w:rsidP="00612546">
            <w:pPr>
              <w:spacing w:line="360" w:lineRule="auto"/>
            </w:pPr>
            <w:r w:rsidRPr="008240F4">
              <w:t>[72.9-86.5]</w:t>
            </w:r>
          </w:p>
        </w:tc>
      </w:tr>
      <w:tr w:rsidR="0091341C" w:rsidRPr="008240F4" w14:paraId="4AFC1AFF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6FA18" w14:textId="77777777" w:rsidR="0091341C" w:rsidRPr="008240F4" w:rsidRDefault="0091341C" w:rsidP="00612546">
            <w:pPr>
              <w:spacing w:line="360" w:lineRule="auto"/>
            </w:pPr>
            <w:r w:rsidRPr="008240F4">
              <w:t>94-Val-de-Mar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559C3" w14:textId="77777777" w:rsidR="0091341C" w:rsidRPr="008240F4" w:rsidRDefault="0091341C" w:rsidP="00612546">
            <w:pPr>
              <w:spacing w:line="360" w:lineRule="auto"/>
            </w:pPr>
            <w:r w:rsidRPr="008240F4">
              <w:t>2,13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16F06" w14:textId="77777777" w:rsidR="0091341C" w:rsidRPr="008240F4" w:rsidRDefault="0091341C" w:rsidP="00612546">
            <w:pPr>
              <w:spacing w:line="360" w:lineRule="auto"/>
            </w:pPr>
            <w:r w:rsidRPr="008240F4">
              <w:t>1,348,29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D0336" w14:textId="77777777" w:rsidR="0091341C" w:rsidRPr="008240F4" w:rsidRDefault="0091341C" w:rsidP="00612546">
            <w:pPr>
              <w:spacing w:line="360" w:lineRule="auto"/>
            </w:pPr>
            <w:r w:rsidRPr="008240F4">
              <w:t>162.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0F3C6" w14:textId="77777777" w:rsidR="0091341C" w:rsidRPr="008240F4" w:rsidRDefault="0091341C" w:rsidP="00612546">
            <w:pPr>
              <w:spacing w:line="360" w:lineRule="auto"/>
            </w:pPr>
            <w:r w:rsidRPr="008240F4">
              <w:t>[155.6-169.5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655EC" w14:textId="77777777" w:rsidR="0091341C" w:rsidRPr="008240F4" w:rsidRDefault="0091341C" w:rsidP="00612546">
            <w:pPr>
              <w:spacing w:line="360" w:lineRule="auto"/>
            </w:pPr>
            <w:r w:rsidRPr="008240F4">
              <w:t>218.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B175F" w14:textId="77777777" w:rsidR="0091341C" w:rsidRPr="008240F4" w:rsidRDefault="0091341C" w:rsidP="00612546">
            <w:pPr>
              <w:spacing w:line="360" w:lineRule="auto"/>
            </w:pPr>
            <w:r w:rsidRPr="008240F4">
              <w:t>[207.0-229.4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14AF8" w14:textId="77777777" w:rsidR="0091341C" w:rsidRPr="008240F4" w:rsidRDefault="0091341C" w:rsidP="00612546">
            <w:pPr>
              <w:spacing w:line="360" w:lineRule="auto"/>
            </w:pPr>
            <w:r w:rsidRPr="008240F4">
              <w:t>103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5E197" w14:textId="77777777" w:rsidR="0091341C" w:rsidRPr="008240F4" w:rsidRDefault="0091341C" w:rsidP="00612546">
            <w:pPr>
              <w:spacing w:line="360" w:lineRule="auto"/>
            </w:pPr>
            <w:r w:rsidRPr="008240F4">
              <w:t>[95.3-111.4]</w:t>
            </w:r>
          </w:p>
        </w:tc>
      </w:tr>
      <w:tr w:rsidR="0091341C" w:rsidRPr="008240F4" w14:paraId="776A7786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48ADF" w14:textId="77777777" w:rsidR="0091341C" w:rsidRPr="008240F4" w:rsidRDefault="0091341C" w:rsidP="00612546">
            <w:pPr>
              <w:spacing w:line="360" w:lineRule="auto"/>
            </w:pPr>
            <w:r w:rsidRPr="008240F4">
              <w:t>95-Val-d'Ois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05C82" w14:textId="77777777" w:rsidR="0091341C" w:rsidRPr="008240F4" w:rsidRDefault="0091341C" w:rsidP="00612546">
            <w:pPr>
              <w:spacing w:line="360" w:lineRule="auto"/>
            </w:pPr>
            <w:r w:rsidRPr="008240F4">
              <w:t>1,74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9DCB7" w14:textId="77777777" w:rsidR="0091341C" w:rsidRPr="008240F4" w:rsidRDefault="0091341C" w:rsidP="00612546">
            <w:pPr>
              <w:spacing w:line="360" w:lineRule="auto"/>
            </w:pPr>
            <w:r w:rsidRPr="008240F4">
              <w:t>1,191,2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52B21" w14:textId="77777777" w:rsidR="0091341C" w:rsidRPr="008240F4" w:rsidRDefault="0091341C" w:rsidP="00612546">
            <w:pPr>
              <w:spacing w:line="360" w:lineRule="auto"/>
            </w:pPr>
            <w:r w:rsidRPr="008240F4">
              <w:t>153.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451E1" w14:textId="77777777" w:rsidR="0091341C" w:rsidRPr="008240F4" w:rsidRDefault="0091341C" w:rsidP="00612546">
            <w:pPr>
              <w:spacing w:line="360" w:lineRule="auto"/>
            </w:pPr>
            <w:r w:rsidRPr="008240F4">
              <w:t>[146.4-161.0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09E38" w14:textId="77777777" w:rsidR="0091341C" w:rsidRPr="008240F4" w:rsidRDefault="0091341C" w:rsidP="00612546">
            <w:pPr>
              <w:spacing w:line="360" w:lineRule="auto"/>
            </w:pPr>
            <w:r w:rsidRPr="008240F4">
              <w:t>211.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2C2E7" w14:textId="77777777" w:rsidR="0091341C" w:rsidRPr="008240F4" w:rsidRDefault="0091341C" w:rsidP="00612546">
            <w:pPr>
              <w:spacing w:line="360" w:lineRule="auto"/>
            </w:pPr>
            <w:r w:rsidRPr="008240F4">
              <w:t>[200.0-223.9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B058B" w14:textId="77777777" w:rsidR="0091341C" w:rsidRPr="008240F4" w:rsidRDefault="0091341C" w:rsidP="00612546">
            <w:pPr>
              <w:spacing w:line="360" w:lineRule="auto"/>
            </w:pPr>
            <w:r w:rsidRPr="008240F4">
              <w:t>91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07F8F" w14:textId="77777777" w:rsidR="0091341C" w:rsidRPr="008240F4" w:rsidRDefault="0091341C" w:rsidP="00612546">
            <w:pPr>
              <w:spacing w:line="360" w:lineRule="auto"/>
            </w:pPr>
            <w:r w:rsidRPr="008240F4">
              <w:t>[83.6-99.9]</w:t>
            </w:r>
          </w:p>
        </w:tc>
      </w:tr>
      <w:tr w:rsidR="0091341C" w:rsidRPr="008240F4" w14:paraId="45E2E192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84312" w14:textId="77777777" w:rsidR="0091341C" w:rsidRPr="008240F4" w:rsidRDefault="0091341C" w:rsidP="00612546">
            <w:pPr>
              <w:spacing w:line="360" w:lineRule="auto"/>
            </w:pPr>
            <w:r w:rsidRPr="008240F4">
              <w:t>971-Guadeloup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1D8E4" w14:textId="77777777" w:rsidR="0091341C" w:rsidRPr="008240F4" w:rsidRDefault="0091341C" w:rsidP="00612546">
            <w:pPr>
              <w:spacing w:line="360" w:lineRule="auto"/>
            </w:pPr>
            <w:r w:rsidRPr="008240F4">
              <w:t>15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A6403" w14:textId="77777777" w:rsidR="0091341C" w:rsidRPr="008240F4" w:rsidRDefault="0091341C" w:rsidP="00612546">
            <w:pPr>
              <w:spacing w:line="360" w:lineRule="auto"/>
            </w:pPr>
            <w:r w:rsidRPr="008240F4">
              <w:t>405,73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BC859" w14:textId="77777777" w:rsidR="0091341C" w:rsidRPr="008240F4" w:rsidRDefault="0091341C" w:rsidP="00612546">
            <w:pPr>
              <w:spacing w:line="360" w:lineRule="auto"/>
            </w:pPr>
            <w:r w:rsidRPr="008240F4">
              <w:t>37.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1AF1D" w14:textId="77777777" w:rsidR="0091341C" w:rsidRPr="008240F4" w:rsidRDefault="0091341C" w:rsidP="00612546">
            <w:pPr>
              <w:spacing w:line="360" w:lineRule="auto"/>
            </w:pPr>
            <w:r w:rsidRPr="008240F4">
              <w:t>[31.8-43.7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1256C" w14:textId="77777777" w:rsidR="0091341C" w:rsidRPr="008240F4" w:rsidRDefault="0091341C" w:rsidP="00612546">
            <w:pPr>
              <w:spacing w:line="360" w:lineRule="auto"/>
            </w:pPr>
            <w:r w:rsidRPr="008240F4">
              <w:t>51.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55849" w14:textId="77777777" w:rsidR="0091341C" w:rsidRPr="008240F4" w:rsidRDefault="0091341C" w:rsidP="00612546">
            <w:pPr>
              <w:spacing w:line="360" w:lineRule="auto"/>
            </w:pPr>
            <w:r w:rsidRPr="008240F4">
              <w:t>[42.0-60.9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F2AAC" w14:textId="77777777" w:rsidR="0091341C" w:rsidRPr="008240F4" w:rsidRDefault="0091341C" w:rsidP="00612546">
            <w:pPr>
              <w:spacing w:line="360" w:lineRule="auto"/>
            </w:pPr>
            <w:r w:rsidRPr="008240F4">
              <w:t>23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4F188" w14:textId="77777777" w:rsidR="0091341C" w:rsidRPr="008240F4" w:rsidRDefault="0091341C" w:rsidP="00612546">
            <w:pPr>
              <w:spacing w:line="360" w:lineRule="auto"/>
            </w:pPr>
            <w:r w:rsidRPr="008240F4">
              <w:t>[16.0-30.3]</w:t>
            </w:r>
          </w:p>
        </w:tc>
      </w:tr>
      <w:tr w:rsidR="0091341C" w:rsidRPr="008240F4" w14:paraId="5E9898B7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47EEC" w14:textId="77777777" w:rsidR="0091341C" w:rsidRPr="008240F4" w:rsidRDefault="0091341C" w:rsidP="00612546">
            <w:pPr>
              <w:spacing w:line="360" w:lineRule="auto"/>
            </w:pPr>
            <w:r w:rsidRPr="008240F4">
              <w:t>972-Martiniqu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5F841" w14:textId="77777777" w:rsidR="0091341C" w:rsidRPr="008240F4" w:rsidRDefault="0091341C" w:rsidP="00612546">
            <w:pPr>
              <w:spacing w:line="360" w:lineRule="auto"/>
            </w:pPr>
            <w:r w:rsidRPr="008240F4">
              <w:t>2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1AB42" w14:textId="77777777" w:rsidR="0091341C" w:rsidRPr="008240F4" w:rsidRDefault="0091341C" w:rsidP="00612546">
            <w:pPr>
              <w:spacing w:line="360" w:lineRule="auto"/>
            </w:pPr>
            <w:r w:rsidRPr="008240F4">
              <w:t>386,48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3CE0E" w14:textId="77777777" w:rsidR="0091341C" w:rsidRPr="008240F4" w:rsidRDefault="0091341C" w:rsidP="00612546">
            <w:pPr>
              <w:spacing w:line="360" w:lineRule="auto"/>
            </w:pPr>
            <w:r w:rsidRPr="008240F4">
              <w:t>49.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4C913" w14:textId="77777777" w:rsidR="0091341C" w:rsidRPr="008240F4" w:rsidRDefault="0091341C" w:rsidP="00612546">
            <w:pPr>
              <w:spacing w:line="360" w:lineRule="auto"/>
            </w:pPr>
            <w:r w:rsidRPr="008240F4">
              <w:t>[42.5-56.2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DF0A2" w14:textId="77777777" w:rsidR="0091341C" w:rsidRPr="008240F4" w:rsidRDefault="0091341C" w:rsidP="00612546">
            <w:pPr>
              <w:spacing w:line="360" w:lineRule="auto"/>
            </w:pPr>
            <w:r w:rsidRPr="008240F4">
              <w:t>69.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561ED" w14:textId="77777777" w:rsidR="0091341C" w:rsidRPr="008240F4" w:rsidRDefault="0091341C" w:rsidP="00612546">
            <w:pPr>
              <w:spacing w:line="360" w:lineRule="auto"/>
            </w:pPr>
            <w:r w:rsidRPr="008240F4">
              <w:t>[58.8-80.8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B8F96" w14:textId="77777777" w:rsidR="0091341C" w:rsidRPr="008240F4" w:rsidRDefault="0091341C" w:rsidP="00612546">
            <w:pPr>
              <w:spacing w:line="360" w:lineRule="auto"/>
            </w:pPr>
            <w:r w:rsidRPr="008240F4">
              <w:t>27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03546" w14:textId="77777777" w:rsidR="0091341C" w:rsidRPr="008240F4" w:rsidRDefault="0091341C" w:rsidP="00612546">
            <w:pPr>
              <w:spacing w:line="360" w:lineRule="auto"/>
            </w:pPr>
            <w:r w:rsidRPr="008240F4">
              <w:t>[19.7-35.4]</w:t>
            </w:r>
          </w:p>
        </w:tc>
      </w:tr>
      <w:tr w:rsidR="0091341C" w:rsidRPr="008240F4" w14:paraId="5701E904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F279FF7" w14:textId="77777777" w:rsidR="0091341C" w:rsidRPr="008240F4" w:rsidRDefault="0091341C" w:rsidP="00612546">
            <w:pPr>
              <w:spacing w:line="360" w:lineRule="auto"/>
            </w:pPr>
            <w:r w:rsidRPr="008240F4">
              <w:t>973-Guyane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308765" w14:textId="77777777" w:rsidR="0091341C" w:rsidRPr="008240F4" w:rsidRDefault="0091341C" w:rsidP="00612546">
            <w:pPr>
              <w:spacing w:line="360" w:lineRule="auto"/>
            </w:pPr>
            <w:r w:rsidRPr="008240F4">
              <w:t>39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6C6FE2A" w14:textId="77777777" w:rsidR="0091341C" w:rsidRPr="008240F4" w:rsidRDefault="0091341C" w:rsidP="00612546">
            <w:pPr>
              <w:spacing w:line="360" w:lineRule="auto"/>
            </w:pPr>
            <w:r w:rsidRPr="008240F4">
              <w:t>250,109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116E3F" w14:textId="77777777" w:rsidR="0091341C" w:rsidRPr="008240F4" w:rsidRDefault="0091341C" w:rsidP="00612546">
            <w:pPr>
              <w:spacing w:line="360" w:lineRule="auto"/>
            </w:pPr>
            <w:r w:rsidRPr="008240F4">
              <w:t>24.6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6BF2A53" w14:textId="77777777" w:rsidR="0091341C" w:rsidRPr="008240F4" w:rsidRDefault="0091341C" w:rsidP="00612546">
            <w:pPr>
              <w:spacing w:line="360" w:lineRule="auto"/>
            </w:pPr>
            <w:r w:rsidRPr="008240F4">
              <w:t>[15.1-34.0]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9A7229C" w14:textId="77777777" w:rsidR="0091341C" w:rsidRPr="008240F4" w:rsidRDefault="0091341C" w:rsidP="00612546">
            <w:pPr>
              <w:spacing w:line="360" w:lineRule="auto"/>
            </w:pPr>
            <w:r w:rsidRPr="008240F4">
              <w:t>35.0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BE77138" w14:textId="77777777" w:rsidR="0091341C" w:rsidRPr="008240F4" w:rsidRDefault="0091341C" w:rsidP="00612546">
            <w:pPr>
              <w:spacing w:line="360" w:lineRule="auto"/>
            </w:pPr>
            <w:r w:rsidRPr="008240F4">
              <w:t>[19.2-50.7]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84DCA86" w14:textId="77777777" w:rsidR="0091341C" w:rsidRPr="008240F4" w:rsidRDefault="0091341C" w:rsidP="00612546">
            <w:pPr>
              <w:spacing w:line="360" w:lineRule="auto"/>
            </w:pPr>
            <w:r w:rsidRPr="008240F4">
              <w:t>13.6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5F6DBE" w14:textId="77777777" w:rsidR="0091341C" w:rsidRPr="008240F4" w:rsidRDefault="0091341C" w:rsidP="00612546">
            <w:pPr>
              <w:spacing w:line="360" w:lineRule="auto"/>
            </w:pPr>
            <w:r w:rsidRPr="008240F4">
              <w:t>[3.5-23.6]</w:t>
            </w:r>
          </w:p>
        </w:tc>
      </w:tr>
      <w:tr w:rsidR="0091341C" w:rsidRPr="008240F4" w14:paraId="07955B75" w14:textId="77777777" w:rsidTr="00612546">
        <w:trPr>
          <w:cantSplit/>
          <w:jc w:val="center"/>
        </w:trPr>
        <w:tc>
          <w:tcPr>
            <w:tcW w:w="15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7F5513DE" w14:textId="77777777" w:rsidR="0091341C" w:rsidRPr="008240F4" w:rsidRDefault="0091341C" w:rsidP="00612546">
            <w:pPr>
              <w:spacing w:line="360" w:lineRule="auto"/>
            </w:pPr>
            <w:r w:rsidRPr="008240F4">
              <w:t xml:space="preserve">974-La </w:t>
            </w:r>
            <w:proofErr w:type="spellStart"/>
            <w:r w:rsidRPr="008240F4">
              <w:t>Réunion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7DE82E8B" w14:textId="77777777" w:rsidR="0091341C" w:rsidRPr="008240F4" w:rsidRDefault="0091341C" w:rsidP="00612546">
            <w:pPr>
              <w:spacing w:line="360" w:lineRule="auto"/>
            </w:pPr>
            <w:r w:rsidRPr="008240F4">
              <w:t>177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4F4E9749" w14:textId="77777777" w:rsidR="0091341C" w:rsidRPr="008240F4" w:rsidRDefault="0091341C" w:rsidP="00612546">
            <w:pPr>
              <w:spacing w:line="360" w:lineRule="auto"/>
            </w:pPr>
            <w:r w:rsidRPr="008240F4">
              <w:t>840,97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150EB10D" w14:textId="77777777" w:rsidR="0091341C" w:rsidRPr="008240F4" w:rsidRDefault="0091341C" w:rsidP="00612546">
            <w:pPr>
              <w:spacing w:line="360" w:lineRule="auto"/>
            </w:pPr>
            <w:r w:rsidRPr="008240F4">
              <w:t>22.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6FAAF7EB" w14:textId="77777777" w:rsidR="0091341C" w:rsidRPr="008240F4" w:rsidRDefault="0091341C" w:rsidP="00612546">
            <w:pPr>
              <w:spacing w:line="360" w:lineRule="auto"/>
            </w:pPr>
            <w:r w:rsidRPr="008240F4">
              <w:t>[19.3-26.4]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3957703E" w14:textId="77777777" w:rsidR="0091341C" w:rsidRPr="008240F4" w:rsidRDefault="0091341C" w:rsidP="00612546">
            <w:pPr>
              <w:spacing w:line="360" w:lineRule="auto"/>
            </w:pPr>
            <w:r w:rsidRPr="008240F4">
              <w:t>26.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6A79CA78" w14:textId="77777777" w:rsidR="0091341C" w:rsidRPr="008240F4" w:rsidRDefault="0091341C" w:rsidP="00612546">
            <w:pPr>
              <w:spacing w:line="360" w:lineRule="auto"/>
            </w:pPr>
            <w:r w:rsidRPr="008240F4">
              <w:t>[21.3-32.0]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49C4AEA7" w14:textId="77777777" w:rsidR="0091341C" w:rsidRPr="008240F4" w:rsidRDefault="0091341C" w:rsidP="00612546">
            <w:pPr>
              <w:spacing w:line="360" w:lineRule="auto"/>
            </w:pPr>
            <w:r w:rsidRPr="008240F4">
              <w:t>18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196D0CEB" w14:textId="77777777" w:rsidR="0091341C" w:rsidRPr="008240F4" w:rsidRDefault="0091341C" w:rsidP="00612546">
            <w:pPr>
              <w:spacing w:line="360" w:lineRule="auto"/>
            </w:pPr>
            <w:r w:rsidRPr="008240F4">
              <w:t>[14.2-23.5]</w:t>
            </w:r>
          </w:p>
        </w:tc>
      </w:tr>
    </w:tbl>
    <w:p w14:paraId="585F2D4C" w14:textId="2D458C30" w:rsidR="00F04C98" w:rsidRPr="008240F4" w:rsidRDefault="00F04C98" w:rsidP="00305F20">
      <w:proofErr w:type="gramStart"/>
      <w:r w:rsidRPr="008240F4">
        <w:rPr>
          <w:vertAlign w:val="superscript"/>
        </w:rPr>
        <w:lastRenderedPageBreak/>
        <w:t>a</w:t>
      </w:r>
      <w:proofErr w:type="gramEnd"/>
      <w:r w:rsidR="00463FFA" w:rsidRPr="008240F4">
        <w:rPr>
          <w:vertAlign w:val="superscript"/>
        </w:rPr>
        <w:t xml:space="preserve"> </w:t>
      </w:r>
      <w:r w:rsidRPr="008240F4">
        <w:t xml:space="preserve">Crude prevalence of MS. </w:t>
      </w:r>
      <w:r w:rsidRPr="008240F4">
        <w:rPr>
          <w:vertAlign w:val="superscript"/>
        </w:rPr>
        <w:t>b</w:t>
      </w:r>
      <w:r w:rsidR="00463FFA" w:rsidRPr="008240F4">
        <w:rPr>
          <w:vertAlign w:val="superscript"/>
        </w:rPr>
        <w:t xml:space="preserve"> </w:t>
      </w:r>
      <w:r w:rsidR="00463FFA" w:rsidRPr="008240F4">
        <w:t>I</w:t>
      </w:r>
      <w:r w:rsidRPr="008240F4">
        <w:t xml:space="preserve">ncluding 32 cases </w:t>
      </w:r>
      <w:r w:rsidR="004853C2" w:rsidRPr="008240F4">
        <w:t xml:space="preserve">for which the </w:t>
      </w:r>
      <w:r w:rsidRPr="008240F4">
        <w:t xml:space="preserve">region of residence </w:t>
      </w:r>
      <w:r w:rsidR="00DC1626" w:rsidRPr="008240F4">
        <w:t>wa</w:t>
      </w:r>
      <w:r w:rsidRPr="008240F4">
        <w:t>s missing</w:t>
      </w:r>
      <w:r w:rsidR="00463FFA" w:rsidRPr="008240F4">
        <w:t>. Overall prevalence rates were standardi</w:t>
      </w:r>
      <w:r w:rsidR="004853C2" w:rsidRPr="008240F4">
        <w:t>s</w:t>
      </w:r>
      <w:r w:rsidR="00463FFA" w:rsidRPr="008240F4">
        <w:t xml:space="preserve">ed </w:t>
      </w:r>
      <w:r w:rsidR="00DC1626" w:rsidRPr="008240F4">
        <w:t>for</w:t>
      </w:r>
      <w:r w:rsidR="00463FFA" w:rsidRPr="008240F4">
        <w:t xml:space="preserve"> age and gender</w:t>
      </w:r>
      <w:r w:rsidR="004853C2" w:rsidRPr="008240F4">
        <w:t>,</w:t>
      </w:r>
      <w:r w:rsidR="00463FFA" w:rsidRPr="008240F4">
        <w:t xml:space="preserve"> whereas gender</w:t>
      </w:r>
      <w:r w:rsidR="004853C2" w:rsidRPr="008240F4">
        <w:t>-specific</w:t>
      </w:r>
      <w:r w:rsidR="00463FFA" w:rsidRPr="008240F4">
        <w:t xml:space="preserve"> prevalence rates were standardi</w:t>
      </w:r>
      <w:r w:rsidR="004853C2" w:rsidRPr="008240F4">
        <w:t>s</w:t>
      </w:r>
      <w:r w:rsidR="00463FFA" w:rsidRPr="008240F4">
        <w:t xml:space="preserve">ed </w:t>
      </w:r>
      <w:r w:rsidR="00DC1626" w:rsidRPr="008240F4">
        <w:t>for</w:t>
      </w:r>
      <w:r w:rsidR="00463FFA" w:rsidRPr="008240F4">
        <w:t xml:space="preserve"> age only</w:t>
      </w:r>
      <w:r w:rsidR="00DE57EE" w:rsidRPr="008240F4">
        <w:t>.</w:t>
      </w:r>
      <w:r w:rsidR="0091341C">
        <w:t>MS: multiple sclerosis.</w:t>
      </w:r>
    </w:p>
    <w:p w14:paraId="5659AD86" w14:textId="77777777" w:rsidR="00253065" w:rsidRPr="008240F4" w:rsidRDefault="00253065" w:rsidP="00612546"/>
    <w:sectPr w:rsidR="00253065" w:rsidRPr="008240F4" w:rsidSect="00612546">
      <w:footerReference w:type="default" r:id="rId9"/>
      <w:pgSz w:w="16838" w:h="11906" w:orient="landscape"/>
      <w:pgMar w:top="851" w:right="2835" w:bottom="1560" w:left="2835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D51D683" w15:done="0"/>
  <w15:commentEx w15:paraId="1536B2F2" w15:done="0"/>
  <w15:commentEx w15:paraId="434A8A68" w15:done="0"/>
  <w15:commentEx w15:paraId="6AB12F2E" w15:done="0"/>
  <w15:commentEx w15:paraId="2A9BAC40" w15:done="0"/>
  <w15:commentEx w15:paraId="36D67E9D" w15:done="0"/>
  <w15:commentEx w15:paraId="5926D006" w15:done="0"/>
  <w15:commentEx w15:paraId="38A0CF51" w15:done="0"/>
  <w15:commentEx w15:paraId="115BA671" w15:done="0"/>
  <w15:commentEx w15:paraId="791736A7" w15:done="0"/>
  <w15:commentEx w15:paraId="35CBB1FF" w15:done="0"/>
  <w15:commentEx w15:paraId="3E4D3695" w15:done="0"/>
  <w15:commentEx w15:paraId="2EE6662F" w15:done="0"/>
  <w15:commentEx w15:paraId="51A00087" w15:done="0"/>
  <w15:commentEx w15:paraId="5761BD65" w15:done="0"/>
  <w15:commentEx w15:paraId="226D1A96" w15:done="0"/>
  <w15:commentEx w15:paraId="44E43B0D" w15:done="0"/>
  <w15:commentEx w15:paraId="383224EB" w15:done="0"/>
  <w15:commentEx w15:paraId="4A7E0497" w15:paraIdParent="383224EB" w15:done="0"/>
  <w15:commentEx w15:paraId="76BF2DAD" w15:done="0"/>
  <w15:commentEx w15:paraId="1F482BAD" w15:done="0"/>
  <w15:commentEx w15:paraId="72F0A6AB" w15:done="0"/>
  <w15:commentEx w15:paraId="13CBC881" w15:done="0"/>
  <w15:commentEx w15:paraId="2EC05FFE" w15:done="0"/>
  <w15:commentEx w15:paraId="50C3885E" w15:done="0"/>
  <w15:commentEx w15:paraId="252F6C71" w15:done="0"/>
  <w15:commentEx w15:paraId="1A749AE9" w15:paraIdParent="252F6C7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FE9D2D" w14:textId="77777777" w:rsidR="00280052" w:rsidRDefault="00280052" w:rsidP="00305F20">
      <w:r>
        <w:separator/>
      </w:r>
    </w:p>
  </w:endnote>
  <w:endnote w:type="continuationSeparator" w:id="0">
    <w:p w14:paraId="475E909B" w14:textId="77777777" w:rsidR="00280052" w:rsidRDefault="00280052" w:rsidP="00305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9FEBF2" w14:textId="6F08F0EA" w:rsidR="004F6CFB" w:rsidRDefault="004F6CFB" w:rsidP="00612546">
    <w:pPr>
      <w:pStyle w:val="Pieddepage"/>
    </w:pPr>
  </w:p>
  <w:p w14:paraId="692B8212" w14:textId="77777777" w:rsidR="004F6CFB" w:rsidRDefault="004F6CFB" w:rsidP="00305F20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06B0FC" w14:textId="77777777" w:rsidR="00280052" w:rsidRDefault="00280052" w:rsidP="00305F20">
      <w:r>
        <w:separator/>
      </w:r>
    </w:p>
  </w:footnote>
  <w:footnote w:type="continuationSeparator" w:id="0">
    <w:p w14:paraId="382D1EC9" w14:textId="77777777" w:rsidR="00280052" w:rsidRDefault="00280052" w:rsidP="00305F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4A76B1"/>
    <w:multiLevelType w:val="hybridMultilevel"/>
    <w:tmpl w:val="63F662B8"/>
    <w:lvl w:ilvl="0" w:tplc="4B96472A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_foulon">
    <w15:presenceInfo w15:providerId="None" w15:userId="s_foul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56C"/>
    <w:rsid w:val="0000269F"/>
    <w:rsid w:val="00002A96"/>
    <w:rsid w:val="0000417F"/>
    <w:rsid w:val="00012B1D"/>
    <w:rsid w:val="00015CD5"/>
    <w:rsid w:val="00026176"/>
    <w:rsid w:val="000305CC"/>
    <w:rsid w:val="000339DF"/>
    <w:rsid w:val="00040371"/>
    <w:rsid w:val="00040A90"/>
    <w:rsid w:val="000500C8"/>
    <w:rsid w:val="000542F9"/>
    <w:rsid w:val="00065510"/>
    <w:rsid w:val="00080DD2"/>
    <w:rsid w:val="00081497"/>
    <w:rsid w:val="000B6C67"/>
    <w:rsid w:val="000C031F"/>
    <w:rsid w:val="000C1A98"/>
    <w:rsid w:val="000C21CB"/>
    <w:rsid w:val="000C238E"/>
    <w:rsid w:val="000C4580"/>
    <w:rsid w:val="000C749C"/>
    <w:rsid w:val="000D4AD3"/>
    <w:rsid w:val="000E1D8B"/>
    <w:rsid w:val="000E748F"/>
    <w:rsid w:val="000F7B8A"/>
    <w:rsid w:val="0010058B"/>
    <w:rsid w:val="00101E82"/>
    <w:rsid w:val="00103447"/>
    <w:rsid w:val="001216B0"/>
    <w:rsid w:val="00124B55"/>
    <w:rsid w:val="001251BB"/>
    <w:rsid w:val="00125784"/>
    <w:rsid w:val="00130A26"/>
    <w:rsid w:val="00134602"/>
    <w:rsid w:val="00134FFF"/>
    <w:rsid w:val="00136DC1"/>
    <w:rsid w:val="00137599"/>
    <w:rsid w:val="00147BD2"/>
    <w:rsid w:val="00161493"/>
    <w:rsid w:val="001622C5"/>
    <w:rsid w:val="00163587"/>
    <w:rsid w:val="001760B0"/>
    <w:rsid w:val="00182B17"/>
    <w:rsid w:val="0018403B"/>
    <w:rsid w:val="00185C93"/>
    <w:rsid w:val="00187897"/>
    <w:rsid w:val="00192934"/>
    <w:rsid w:val="001953B1"/>
    <w:rsid w:val="001A5EA3"/>
    <w:rsid w:val="001A60FE"/>
    <w:rsid w:val="001A7CB1"/>
    <w:rsid w:val="001B1658"/>
    <w:rsid w:val="001B4AFA"/>
    <w:rsid w:val="001B70D1"/>
    <w:rsid w:val="001D5DD7"/>
    <w:rsid w:val="001E72D7"/>
    <w:rsid w:val="00201AF2"/>
    <w:rsid w:val="00211823"/>
    <w:rsid w:val="00215336"/>
    <w:rsid w:val="00217FE2"/>
    <w:rsid w:val="00220619"/>
    <w:rsid w:val="0022187D"/>
    <w:rsid w:val="002264C2"/>
    <w:rsid w:val="00230CB5"/>
    <w:rsid w:val="00233BAC"/>
    <w:rsid w:val="0023416B"/>
    <w:rsid w:val="002400A9"/>
    <w:rsid w:val="00243612"/>
    <w:rsid w:val="00251F35"/>
    <w:rsid w:val="00253065"/>
    <w:rsid w:val="00253D9B"/>
    <w:rsid w:val="00255AFF"/>
    <w:rsid w:val="00256A17"/>
    <w:rsid w:val="00260550"/>
    <w:rsid w:val="002613DA"/>
    <w:rsid w:val="00261E1E"/>
    <w:rsid w:val="00274D7A"/>
    <w:rsid w:val="00280052"/>
    <w:rsid w:val="00280AFD"/>
    <w:rsid w:val="00293839"/>
    <w:rsid w:val="002A12D8"/>
    <w:rsid w:val="002A1FD8"/>
    <w:rsid w:val="002A7912"/>
    <w:rsid w:val="002B3E76"/>
    <w:rsid w:val="002B4FAC"/>
    <w:rsid w:val="002D147A"/>
    <w:rsid w:val="002D6735"/>
    <w:rsid w:val="002D73EB"/>
    <w:rsid w:val="002F0955"/>
    <w:rsid w:val="002F2E9C"/>
    <w:rsid w:val="00303457"/>
    <w:rsid w:val="00305F20"/>
    <w:rsid w:val="00310773"/>
    <w:rsid w:val="00316400"/>
    <w:rsid w:val="00324437"/>
    <w:rsid w:val="00326758"/>
    <w:rsid w:val="003276D3"/>
    <w:rsid w:val="0033164E"/>
    <w:rsid w:val="00332965"/>
    <w:rsid w:val="00332A07"/>
    <w:rsid w:val="00332C37"/>
    <w:rsid w:val="00333314"/>
    <w:rsid w:val="003440AA"/>
    <w:rsid w:val="00344D3D"/>
    <w:rsid w:val="00346FA2"/>
    <w:rsid w:val="0036016F"/>
    <w:rsid w:val="00363CB2"/>
    <w:rsid w:val="00364D00"/>
    <w:rsid w:val="00364FBA"/>
    <w:rsid w:val="00365F7B"/>
    <w:rsid w:val="0037113F"/>
    <w:rsid w:val="003777C2"/>
    <w:rsid w:val="00384F15"/>
    <w:rsid w:val="003858CC"/>
    <w:rsid w:val="00391A03"/>
    <w:rsid w:val="0039369B"/>
    <w:rsid w:val="003A4E7C"/>
    <w:rsid w:val="003A782B"/>
    <w:rsid w:val="003B0F90"/>
    <w:rsid w:val="003B44BB"/>
    <w:rsid w:val="003B508D"/>
    <w:rsid w:val="003C1271"/>
    <w:rsid w:val="003C32E6"/>
    <w:rsid w:val="003C5DA6"/>
    <w:rsid w:val="003D4641"/>
    <w:rsid w:val="003D4AEE"/>
    <w:rsid w:val="003D5ADB"/>
    <w:rsid w:val="003E47FC"/>
    <w:rsid w:val="003F3260"/>
    <w:rsid w:val="003F5C7B"/>
    <w:rsid w:val="00400A03"/>
    <w:rsid w:val="0040235F"/>
    <w:rsid w:val="004027CD"/>
    <w:rsid w:val="00410D12"/>
    <w:rsid w:val="004133B1"/>
    <w:rsid w:val="004142E8"/>
    <w:rsid w:val="004223B6"/>
    <w:rsid w:val="0042411A"/>
    <w:rsid w:val="00425296"/>
    <w:rsid w:val="00430852"/>
    <w:rsid w:val="00433FBF"/>
    <w:rsid w:val="004369E4"/>
    <w:rsid w:val="0044476B"/>
    <w:rsid w:val="00444C19"/>
    <w:rsid w:val="00445CEA"/>
    <w:rsid w:val="00446355"/>
    <w:rsid w:val="0045102C"/>
    <w:rsid w:val="00456B69"/>
    <w:rsid w:val="00461AA1"/>
    <w:rsid w:val="00463FFA"/>
    <w:rsid w:val="00472795"/>
    <w:rsid w:val="004771B6"/>
    <w:rsid w:val="004837DB"/>
    <w:rsid w:val="004839E9"/>
    <w:rsid w:val="004853C2"/>
    <w:rsid w:val="00485A10"/>
    <w:rsid w:val="00490A02"/>
    <w:rsid w:val="004933A4"/>
    <w:rsid w:val="0049485F"/>
    <w:rsid w:val="00495945"/>
    <w:rsid w:val="004A2F36"/>
    <w:rsid w:val="004A2F9F"/>
    <w:rsid w:val="004A5F37"/>
    <w:rsid w:val="004B7E0B"/>
    <w:rsid w:val="004C4F65"/>
    <w:rsid w:val="004C73E7"/>
    <w:rsid w:val="004D3742"/>
    <w:rsid w:val="004D3B49"/>
    <w:rsid w:val="004D4389"/>
    <w:rsid w:val="004D687C"/>
    <w:rsid w:val="004E2B0B"/>
    <w:rsid w:val="004E4510"/>
    <w:rsid w:val="004E6310"/>
    <w:rsid w:val="004F2584"/>
    <w:rsid w:val="004F60BB"/>
    <w:rsid w:val="004F6CFB"/>
    <w:rsid w:val="005007AF"/>
    <w:rsid w:val="00502E63"/>
    <w:rsid w:val="00514B80"/>
    <w:rsid w:val="00520A28"/>
    <w:rsid w:val="00527D08"/>
    <w:rsid w:val="0053164F"/>
    <w:rsid w:val="00531710"/>
    <w:rsid w:val="00533163"/>
    <w:rsid w:val="005357C2"/>
    <w:rsid w:val="00545B20"/>
    <w:rsid w:val="00545DF4"/>
    <w:rsid w:val="00546B43"/>
    <w:rsid w:val="0055196E"/>
    <w:rsid w:val="0055263C"/>
    <w:rsid w:val="0055369E"/>
    <w:rsid w:val="00561501"/>
    <w:rsid w:val="00563021"/>
    <w:rsid w:val="00566AD4"/>
    <w:rsid w:val="00570846"/>
    <w:rsid w:val="005709D0"/>
    <w:rsid w:val="005A10C6"/>
    <w:rsid w:val="005A2053"/>
    <w:rsid w:val="005A2550"/>
    <w:rsid w:val="005A4AFF"/>
    <w:rsid w:val="005A705F"/>
    <w:rsid w:val="005A723F"/>
    <w:rsid w:val="005B171F"/>
    <w:rsid w:val="005B548E"/>
    <w:rsid w:val="005B5D0F"/>
    <w:rsid w:val="005C28B6"/>
    <w:rsid w:val="005C2D77"/>
    <w:rsid w:val="005D1EFE"/>
    <w:rsid w:val="005D2476"/>
    <w:rsid w:val="005E7674"/>
    <w:rsid w:val="005F015D"/>
    <w:rsid w:val="005F099C"/>
    <w:rsid w:val="00612546"/>
    <w:rsid w:val="0061387F"/>
    <w:rsid w:val="00615348"/>
    <w:rsid w:val="0061645F"/>
    <w:rsid w:val="00622469"/>
    <w:rsid w:val="00622635"/>
    <w:rsid w:val="00623EE9"/>
    <w:rsid w:val="006252D9"/>
    <w:rsid w:val="00626D5C"/>
    <w:rsid w:val="006319AD"/>
    <w:rsid w:val="00635C5C"/>
    <w:rsid w:val="00646F6B"/>
    <w:rsid w:val="0065187E"/>
    <w:rsid w:val="0065466E"/>
    <w:rsid w:val="006559A4"/>
    <w:rsid w:val="00660FBA"/>
    <w:rsid w:val="00663FB2"/>
    <w:rsid w:val="00665C23"/>
    <w:rsid w:val="00667522"/>
    <w:rsid w:val="006759EF"/>
    <w:rsid w:val="00677E1C"/>
    <w:rsid w:val="00680762"/>
    <w:rsid w:val="00684D78"/>
    <w:rsid w:val="00690419"/>
    <w:rsid w:val="00694AF8"/>
    <w:rsid w:val="00697D2D"/>
    <w:rsid w:val="00697E16"/>
    <w:rsid w:val="006A2285"/>
    <w:rsid w:val="006A673B"/>
    <w:rsid w:val="006B64BF"/>
    <w:rsid w:val="006B75EC"/>
    <w:rsid w:val="006C0E5F"/>
    <w:rsid w:val="006C6A78"/>
    <w:rsid w:val="006C7EBE"/>
    <w:rsid w:val="006E0182"/>
    <w:rsid w:val="006E3164"/>
    <w:rsid w:val="006E60E1"/>
    <w:rsid w:val="006F3D5D"/>
    <w:rsid w:val="006F4996"/>
    <w:rsid w:val="006F5088"/>
    <w:rsid w:val="006F62E7"/>
    <w:rsid w:val="00701E6B"/>
    <w:rsid w:val="007040B0"/>
    <w:rsid w:val="00704B90"/>
    <w:rsid w:val="00704E55"/>
    <w:rsid w:val="00707B1E"/>
    <w:rsid w:val="007109CE"/>
    <w:rsid w:val="007131E2"/>
    <w:rsid w:val="0072098A"/>
    <w:rsid w:val="00734FC9"/>
    <w:rsid w:val="0073563E"/>
    <w:rsid w:val="00737EC4"/>
    <w:rsid w:val="00741C8E"/>
    <w:rsid w:val="007439DD"/>
    <w:rsid w:val="00744C78"/>
    <w:rsid w:val="00754687"/>
    <w:rsid w:val="00765E68"/>
    <w:rsid w:val="007704D9"/>
    <w:rsid w:val="00772086"/>
    <w:rsid w:val="00772CFB"/>
    <w:rsid w:val="0077363C"/>
    <w:rsid w:val="00774A94"/>
    <w:rsid w:val="00776D9A"/>
    <w:rsid w:val="00784657"/>
    <w:rsid w:val="007860EB"/>
    <w:rsid w:val="00787B2B"/>
    <w:rsid w:val="00793A0F"/>
    <w:rsid w:val="00797A92"/>
    <w:rsid w:val="007B1A9D"/>
    <w:rsid w:val="007B7F8A"/>
    <w:rsid w:val="007C1429"/>
    <w:rsid w:val="007C3E39"/>
    <w:rsid w:val="007C55F8"/>
    <w:rsid w:val="007C61DE"/>
    <w:rsid w:val="007D5BE6"/>
    <w:rsid w:val="007F4680"/>
    <w:rsid w:val="007F4D7C"/>
    <w:rsid w:val="00806E61"/>
    <w:rsid w:val="00811F71"/>
    <w:rsid w:val="008240F4"/>
    <w:rsid w:val="00825463"/>
    <w:rsid w:val="0083050F"/>
    <w:rsid w:val="00830B7A"/>
    <w:rsid w:val="00830C6B"/>
    <w:rsid w:val="0083296F"/>
    <w:rsid w:val="00836E24"/>
    <w:rsid w:val="00837B76"/>
    <w:rsid w:val="00842728"/>
    <w:rsid w:val="00843142"/>
    <w:rsid w:val="0084370D"/>
    <w:rsid w:val="00843AF4"/>
    <w:rsid w:val="0085002A"/>
    <w:rsid w:val="00852588"/>
    <w:rsid w:val="008536B9"/>
    <w:rsid w:val="00853E0F"/>
    <w:rsid w:val="00853FE5"/>
    <w:rsid w:val="00864993"/>
    <w:rsid w:val="00865CC8"/>
    <w:rsid w:val="008733D0"/>
    <w:rsid w:val="00874C75"/>
    <w:rsid w:val="0088480A"/>
    <w:rsid w:val="00886426"/>
    <w:rsid w:val="00895BA2"/>
    <w:rsid w:val="00896141"/>
    <w:rsid w:val="008B0012"/>
    <w:rsid w:val="008B2F92"/>
    <w:rsid w:val="008B48BB"/>
    <w:rsid w:val="008C1C57"/>
    <w:rsid w:val="008C2BA9"/>
    <w:rsid w:val="008C6833"/>
    <w:rsid w:val="008D4BF5"/>
    <w:rsid w:val="008D6437"/>
    <w:rsid w:val="008E15CB"/>
    <w:rsid w:val="008E2126"/>
    <w:rsid w:val="008F0280"/>
    <w:rsid w:val="0091341C"/>
    <w:rsid w:val="0091599C"/>
    <w:rsid w:val="00915BB5"/>
    <w:rsid w:val="00916DC4"/>
    <w:rsid w:val="00922C45"/>
    <w:rsid w:val="00926AC8"/>
    <w:rsid w:val="00930B2E"/>
    <w:rsid w:val="00934AEE"/>
    <w:rsid w:val="009427C4"/>
    <w:rsid w:val="00947E19"/>
    <w:rsid w:val="00953358"/>
    <w:rsid w:val="00956CD4"/>
    <w:rsid w:val="0096396C"/>
    <w:rsid w:val="009703A9"/>
    <w:rsid w:val="009706B6"/>
    <w:rsid w:val="00973D88"/>
    <w:rsid w:val="009757F9"/>
    <w:rsid w:val="00980D4F"/>
    <w:rsid w:val="00981CBE"/>
    <w:rsid w:val="00990D55"/>
    <w:rsid w:val="00991016"/>
    <w:rsid w:val="0099238C"/>
    <w:rsid w:val="00995FA5"/>
    <w:rsid w:val="009A2BC5"/>
    <w:rsid w:val="009A538B"/>
    <w:rsid w:val="009A7E2C"/>
    <w:rsid w:val="009B2848"/>
    <w:rsid w:val="009B4ABD"/>
    <w:rsid w:val="009B66EC"/>
    <w:rsid w:val="009B7E53"/>
    <w:rsid w:val="009C2683"/>
    <w:rsid w:val="009E0FAC"/>
    <w:rsid w:val="009E1046"/>
    <w:rsid w:val="009E660C"/>
    <w:rsid w:val="009E671B"/>
    <w:rsid w:val="009E6B2C"/>
    <w:rsid w:val="009F07E7"/>
    <w:rsid w:val="009F1087"/>
    <w:rsid w:val="009F2915"/>
    <w:rsid w:val="009F43E6"/>
    <w:rsid w:val="00A00039"/>
    <w:rsid w:val="00A01559"/>
    <w:rsid w:val="00A03B8A"/>
    <w:rsid w:val="00A04060"/>
    <w:rsid w:val="00A125D9"/>
    <w:rsid w:val="00A16B37"/>
    <w:rsid w:val="00A20D74"/>
    <w:rsid w:val="00A21A3D"/>
    <w:rsid w:val="00A21D8F"/>
    <w:rsid w:val="00A22CD0"/>
    <w:rsid w:val="00A247D4"/>
    <w:rsid w:val="00A25A52"/>
    <w:rsid w:val="00A34757"/>
    <w:rsid w:val="00A34908"/>
    <w:rsid w:val="00A3543C"/>
    <w:rsid w:val="00A35FF0"/>
    <w:rsid w:val="00A43622"/>
    <w:rsid w:val="00A43EB0"/>
    <w:rsid w:val="00A45917"/>
    <w:rsid w:val="00A55C16"/>
    <w:rsid w:val="00A63CE5"/>
    <w:rsid w:val="00A646E8"/>
    <w:rsid w:val="00A66648"/>
    <w:rsid w:val="00A7086A"/>
    <w:rsid w:val="00A915CF"/>
    <w:rsid w:val="00A91BB5"/>
    <w:rsid w:val="00A9501C"/>
    <w:rsid w:val="00AA2A53"/>
    <w:rsid w:val="00AA33BD"/>
    <w:rsid w:val="00AA763D"/>
    <w:rsid w:val="00AB1CF7"/>
    <w:rsid w:val="00AB2138"/>
    <w:rsid w:val="00AB256C"/>
    <w:rsid w:val="00AB2E11"/>
    <w:rsid w:val="00AB442A"/>
    <w:rsid w:val="00AB7580"/>
    <w:rsid w:val="00AC6428"/>
    <w:rsid w:val="00AC6D4A"/>
    <w:rsid w:val="00AD5856"/>
    <w:rsid w:val="00AE034A"/>
    <w:rsid w:val="00AE2895"/>
    <w:rsid w:val="00AE2FA8"/>
    <w:rsid w:val="00AE524A"/>
    <w:rsid w:val="00AE6808"/>
    <w:rsid w:val="00AE6CCF"/>
    <w:rsid w:val="00AF0DBC"/>
    <w:rsid w:val="00AF4E7D"/>
    <w:rsid w:val="00B10C76"/>
    <w:rsid w:val="00B10DDE"/>
    <w:rsid w:val="00B1419D"/>
    <w:rsid w:val="00B23B3D"/>
    <w:rsid w:val="00B31257"/>
    <w:rsid w:val="00B32C51"/>
    <w:rsid w:val="00B33257"/>
    <w:rsid w:val="00B33DCB"/>
    <w:rsid w:val="00B40258"/>
    <w:rsid w:val="00B41A50"/>
    <w:rsid w:val="00B422EC"/>
    <w:rsid w:val="00B42ADE"/>
    <w:rsid w:val="00B43A06"/>
    <w:rsid w:val="00B44628"/>
    <w:rsid w:val="00B61139"/>
    <w:rsid w:val="00B61BB9"/>
    <w:rsid w:val="00B656E4"/>
    <w:rsid w:val="00B80C08"/>
    <w:rsid w:val="00B839F5"/>
    <w:rsid w:val="00B90CB9"/>
    <w:rsid w:val="00B958F9"/>
    <w:rsid w:val="00B95E50"/>
    <w:rsid w:val="00B95FB1"/>
    <w:rsid w:val="00B9629D"/>
    <w:rsid w:val="00B96389"/>
    <w:rsid w:val="00B97073"/>
    <w:rsid w:val="00BA1E59"/>
    <w:rsid w:val="00BA553A"/>
    <w:rsid w:val="00BA5D7F"/>
    <w:rsid w:val="00BC74E5"/>
    <w:rsid w:val="00BD274F"/>
    <w:rsid w:val="00BD4985"/>
    <w:rsid w:val="00BE3B3F"/>
    <w:rsid w:val="00BE5A1D"/>
    <w:rsid w:val="00BF0970"/>
    <w:rsid w:val="00BF3288"/>
    <w:rsid w:val="00BF4A43"/>
    <w:rsid w:val="00C036AC"/>
    <w:rsid w:val="00C03C1F"/>
    <w:rsid w:val="00C10B79"/>
    <w:rsid w:val="00C110ED"/>
    <w:rsid w:val="00C1278A"/>
    <w:rsid w:val="00C13084"/>
    <w:rsid w:val="00C14EA2"/>
    <w:rsid w:val="00C278C9"/>
    <w:rsid w:val="00C3431A"/>
    <w:rsid w:val="00C3609B"/>
    <w:rsid w:val="00C370B3"/>
    <w:rsid w:val="00C375A3"/>
    <w:rsid w:val="00C615A6"/>
    <w:rsid w:val="00C62A1D"/>
    <w:rsid w:val="00C6338B"/>
    <w:rsid w:val="00C6451E"/>
    <w:rsid w:val="00C65FF8"/>
    <w:rsid w:val="00C76D88"/>
    <w:rsid w:val="00C77539"/>
    <w:rsid w:val="00C77E57"/>
    <w:rsid w:val="00C77F6B"/>
    <w:rsid w:val="00C80465"/>
    <w:rsid w:val="00C871E2"/>
    <w:rsid w:val="00C97B2A"/>
    <w:rsid w:val="00CA0D9C"/>
    <w:rsid w:val="00CA71DD"/>
    <w:rsid w:val="00CB2BE2"/>
    <w:rsid w:val="00CB60C8"/>
    <w:rsid w:val="00CC1552"/>
    <w:rsid w:val="00CC615D"/>
    <w:rsid w:val="00CC744A"/>
    <w:rsid w:val="00CD11F3"/>
    <w:rsid w:val="00CD39CB"/>
    <w:rsid w:val="00CD42C7"/>
    <w:rsid w:val="00CE41D0"/>
    <w:rsid w:val="00CE4AB7"/>
    <w:rsid w:val="00CE4B80"/>
    <w:rsid w:val="00CE4F2C"/>
    <w:rsid w:val="00CF410F"/>
    <w:rsid w:val="00D0363F"/>
    <w:rsid w:val="00D03643"/>
    <w:rsid w:val="00D0773F"/>
    <w:rsid w:val="00D07EEB"/>
    <w:rsid w:val="00D152E8"/>
    <w:rsid w:val="00D20E08"/>
    <w:rsid w:val="00D26E70"/>
    <w:rsid w:val="00D302D8"/>
    <w:rsid w:val="00D348DE"/>
    <w:rsid w:val="00D41AD9"/>
    <w:rsid w:val="00D43D94"/>
    <w:rsid w:val="00D51987"/>
    <w:rsid w:val="00D522CE"/>
    <w:rsid w:val="00D55456"/>
    <w:rsid w:val="00D61913"/>
    <w:rsid w:val="00D710D8"/>
    <w:rsid w:val="00D75219"/>
    <w:rsid w:val="00D809C9"/>
    <w:rsid w:val="00D8651E"/>
    <w:rsid w:val="00D903C7"/>
    <w:rsid w:val="00D972D6"/>
    <w:rsid w:val="00DA14D9"/>
    <w:rsid w:val="00DA17E3"/>
    <w:rsid w:val="00DA4848"/>
    <w:rsid w:val="00DB05C4"/>
    <w:rsid w:val="00DB0641"/>
    <w:rsid w:val="00DB113A"/>
    <w:rsid w:val="00DB172F"/>
    <w:rsid w:val="00DC1626"/>
    <w:rsid w:val="00DC34DC"/>
    <w:rsid w:val="00DD0571"/>
    <w:rsid w:val="00DD5375"/>
    <w:rsid w:val="00DD758B"/>
    <w:rsid w:val="00DD7595"/>
    <w:rsid w:val="00DE13DA"/>
    <w:rsid w:val="00DE3322"/>
    <w:rsid w:val="00DE57EE"/>
    <w:rsid w:val="00DF3333"/>
    <w:rsid w:val="00DF38F2"/>
    <w:rsid w:val="00DF691C"/>
    <w:rsid w:val="00E0104D"/>
    <w:rsid w:val="00E16FFC"/>
    <w:rsid w:val="00E2725C"/>
    <w:rsid w:val="00E472D5"/>
    <w:rsid w:val="00E502B8"/>
    <w:rsid w:val="00E50B77"/>
    <w:rsid w:val="00E537A1"/>
    <w:rsid w:val="00E53CED"/>
    <w:rsid w:val="00E544A6"/>
    <w:rsid w:val="00E56A1E"/>
    <w:rsid w:val="00E61BDC"/>
    <w:rsid w:val="00E746D0"/>
    <w:rsid w:val="00E76A69"/>
    <w:rsid w:val="00E92198"/>
    <w:rsid w:val="00E93FE7"/>
    <w:rsid w:val="00EA03B7"/>
    <w:rsid w:val="00EA07C5"/>
    <w:rsid w:val="00EA2455"/>
    <w:rsid w:val="00EA249F"/>
    <w:rsid w:val="00EA3EC3"/>
    <w:rsid w:val="00EA5B5E"/>
    <w:rsid w:val="00EA67A5"/>
    <w:rsid w:val="00EB1A74"/>
    <w:rsid w:val="00EB2385"/>
    <w:rsid w:val="00EC2150"/>
    <w:rsid w:val="00EC235D"/>
    <w:rsid w:val="00EC604B"/>
    <w:rsid w:val="00ED063D"/>
    <w:rsid w:val="00ED4114"/>
    <w:rsid w:val="00ED452E"/>
    <w:rsid w:val="00ED7FCA"/>
    <w:rsid w:val="00EF400D"/>
    <w:rsid w:val="00EF4BDC"/>
    <w:rsid w:val="00EF7717"/>
    <w:rsid w:val="00EF7E60"/>
    <w:rsid w:val="00F00115"/>
    <w:rsid w:val="00F03CE0"/>
    <w:rsid w:val="00F041E3"/>
    <w:rsid w:val="00F04C98"/>
    <w:rsid w:val="00F149C1"/>
    <w:rsid w:val="00F16AB3"/>
    <w:rsid w:val="00F21EEF"/>
    <w:rsid w:val="00F22A2C"/>
    <w:rsid w:val="00F26618"/>
    <w:rsid w:val="00F30802"/>
    <w:rsid w:val="00F33A6B"/>
    <w:rsid w:val="00F34506"/>
    <w:rsid w:val="00F42D93"/>
    <w:rsid w:val="00F4527A"/>
    <w:rsid w:val="00F470C6"/>
    <w:rsid w:val="00F55A00"/>
    <w:rsid w:val="00F562D4"/>
    <w:rsid w:val="00F56A2B"/>
    <w:rsid w:val="00F64CD5"/>
    <w:rsid w:val="00F66063"/>
    <w:rsid w:val="00F70ADF"/>
    <w:rsid w:val="00F769F2"/>
    <w:rsid w:val="00F81507"/>
    <w:rsid w:val="00F81C50"/>
    <w:rsid w:val="00F8596B"/>
    <w:rsid w:val="00F907EB"/>
    <w:rsid w:val="00F90B4D"/>
    <w:rsid w:val="00F90F45"/>
    <w:rsid w:val="00FA0F97"/>
    <w:rsid w:val="00FA1048"/>
    <w:rsid w:val="00FA5019"/>
    <w:rsid w:val="00FA5BD5"/>
    <w:rsid w:val="00FB070D"/>
    <w:rsid w:val="00FB1F1C"/>
    <w:rsid w:val="00FB2077"/>
    <w:rsid w:val="00FB2538"/>
    <w:rsid w:val="00FB2E0A"/>
    <w:rsid w:val="00FB7393"/>
    <w:rsid w:val="00FD428A"/>
    <w:rsid w:val="00FD7182"/>
    <w:rsid w:val="00FE4D5A"/>
    <w:rsid w:val="00FE50AD"/>
    <w:rsid w:val="00FE7ECE"/>
    <w:rsid w:val="00FF1CDF"/>
    <w:rsid w:val="00FF425E"/>
    <w:rsid w:val="00FF4986"/>
    <w:rsid w:val="00FF6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3428A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F20"/>
    <w:pPr>
      <w:spacing w:line="480" w:lineRule="auto"/>
      <w:jc w:val="both"/>
    </w:pPr>
    <w:rPr>
      <w:rFonts w:cs="Arial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44476B"/>
    <w:pPr>
      <w:keepNext/>
      <w:spacing w:before="360" w:after="120"/>
      <w:outlineLvl w:val="0"/>
    </w:pPr>
    <w:rPr>
      <w:rFonts w:eastAsia="Times New Roman"/>
      <w:b/>
      <w:bCs/>
      <w:kern w:val="32"/>
      <w:sz w:val="24"/>
      <w:szCs w:val="32"/>
      <w:lang w:val="x-none"/>
    </w:rPr>
  </w:style>
  <w:style w:type="paragraph" w:styleId="Titre2">
    <w:name w:val="heading 2"/>
    <w:basedOn w:val="Normal"/>
    <w:next w:val="Normal"/>
    <w:link w:val="Titre2Car"/>
    <w:uiPriority w:val="9"/>
    <w:qFormat/>
    <w:rsid w:val="0044476B"/>
    <w:pPr>
      <w:keepNext/>
      <w:spacing w:before="120"/>
      <w:outlineLvl w:val="1"/>
    </w:pPr>
    <w:rPr>
      <w:rFonts w:eastAsia="Times New Roman"/>
      <w:bCs/>
      <w:i/>
      <w:iCs/>
      <w:sz w:val="24"/>
      <w:szCs w:val="28"/>
      <w:lang w:val="x-none"/>
    </w:rPr>
  </w:style>
  <w:style w:type="paragraph" w:styleId="Titre3">
    <w:name w:val="heading 3"/>
    <w:basedOn w:val="Normal"/>
    <w:next w:val="Normal"/>
    <w:link w:val="Titre3Car"/>
    <w:uiPriority w:val="9"/>
    <w:qFormat/>
    <w:rsid w:val="00230CB5"/>
    <w:pPr>
      <w:keepNext/>
      <w:spacing w:before="240" w:after="60"/>
      <w:outlineLvl w:val="2"/>
    </w:pPr>
    <w:rPr>
      <w:rFonts w:eastAsia="Times New Roman"/>
      <w:bCs/>
      <w:sz w:val="24"/>
      <w:szCs w:val="26"/>
      <w:lang w:val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ighlight">
    <w:name w:val="highlight"/>
    <w:rsid w:val="003A782B"/>
  </w:style>
  <w:style w:type="character" w:styleId="Marquedecommentaire">
    <w:name w:val="annotation reference"/>
    <w:uiPriority w:val="99"/>
    <w:semiHidden/>
    <w:unhideWhenUsed/>
    <w:rsid w:val="006B64B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B64BF"/>
    <w:rPr>
      <w:lang w:val="x-none"/>
    </w:rPr>
  </w:style>
  <w:style w:type="character" w:customStyle="1" w:styleId="CommentaireCar">
    <w:name w:val="Commentaire Car"/>
    <w:link w:val="Commentaire"/>
    <w:uiPriority w:val="99"/>
    <w:rsid w:val="006B64BF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B64BF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6B64BF"/>
    <w:rPr>
      <w:b/>
      <w:bCs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B64BF"/>
    <w:rPr>
      <w:rFonts w:ascii="Tahoma" w:hAnsi="Tahoma"/>
      <w:sz w:val="16"/>
      <w:szCs w:val="16"/>
      <w:lang w:val="x-none"/>
    </w:rPr>
  </w:style>
  <w:style w:type="character" w:customStyle="1" w:styleId="TextedebullesCar">
    <w:name w:val="Texte de bulles Car"/>
    <w:link w:val="Textedebulles"/>
    <w:uiPriority w:val="99"/>
    <w:semiHidden/>
    <w:rsid w:val="006B64BF"/>
    <w:rPr>
      <w:rFonts w:ascii="Tahoma" w:hAnsi="Tahoma" w:cs="Tahoma"/>
      <w:sz w:val="16"/>
      <w:szCs w:val="16"/>
      <w:lang w:eastAsia="en-US"/>
    </w:rPr>
  </w:style>
  <w:style w:type="paragraph" w:styleId="En-tte">
    <w:name w:val="header"/>
    <w:basedOn w:val="Normal"/>
    <w:link w:val="En-tteCar"/>
    <w:uiPriority w:val="99"/>
    <w:unhideWhenUsed/>
    <w:rsid w:val="00DE13DA"/>
    <w:pPr>
      <w:tabs>
        <w:tab w:val="center" w:pos="4536"/>
        <w:tab w:val="right" w:pos="9072"/>
      </w:tabs>
    </w:pPr>
    <w:rPr>
      <w:sz w:val="22"/>
      <w:lang w:val="x-none"/>
    </w:rPr>
  </w:style>
  <w:style w:type="character" w:customStyle="1" w:styleId="En-tteCar">
    <w:name w:val="En-tête Car"/>
    <w:link w:val="En-tte"/>
    <w:uiPriority w:val="99"/>
    <w:rsid w:val="00DE13DA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DE13DA"/>
    <w:pPr>
      <w:tabs>
        <w:tab w:val="center" w:pos="4536"/>
        <w:tab w:val="right" w:pos="9072"/>
      </w:tabs>
    </w:pPr>
    <w:rPr>
      <w:sz w:val="22"/>
      <w:lang w:val="x-none"/>
    </w:rPr>
  </w:style>
  <w:style w:type="character" w:customStyle="1" w:styleId="PieddepageCar">
    <w:name w:val="Pied de page Car"/>
    <w:link w:val="Pieddepage"/>
    <w:uiPriority w:val="99"/>
    <w:rsid w:val="00DE13DA"/>
    <w:rPr>
      <w:sz w:val="22"/>
      <w:szCs w:val="22"/>
      <w:lang w:eastAsia="en-US"/>
    </w:rPr>
  </w:style>
  <w:style w:type="character" w:styleId="Accentuation">
    <w:name w:val="Emphasis"/>
    <w:uiPriority w:val="20"/>
    <w:qFormat/>
    <w:rsid w:val="00646F6B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1D5DD7"/>
    <w:pPr>
      <w:spacing w:after="240"/>
    </w:pPr>
  </w:style>
  <w:style w:type="character" w:customStyle="1" w:styleId="Titre1Car">
    <w:name w:val="Titre 1 Car"/>
    <w:link w:val="Titre1"/>
    <w:uiPriority w:val="9"/>
    <w:rsid w:val="0044476B"/>
    <w:rPr>
      <w:rFonts w:eastAsia="Times New Roman" w:cs="Arial"/>
      <w:b/>
      <w:bCs/>
      <w:kern w:val="32"/>
      <w:sz w:val="24"/>
      <w:szCs w:val="32"/>
      <w:lang w:val="x-none"/>
    </w:rPr>
  </w:style>
  <w:style w:type="character" w:customStyle="1" w:styleId="Titre2Car">
    <w:name w:val="Titre 2 Car"/>
    <w:link w:val="Titre2"/>
    <w:uiPriority w:val="9"/>
    <w:rsid w:val="0044476B"/>
    <w:rPr>
      <w:rFonts w:eastAsia="Times New Roman" w:cs="Arial"/>
      <w:bCs/>
      <w:i/>
      <w:iCs/>
      <w:sz w:val="24"/>
      <w:szCs w:val="28"/>
      <w:lang w:val="x-none"/>
    </w:rPr>
  </w:style>
  <w:style w:type="character" w:styleId="Lienhypertexte">
    <w:name w:val="Hyperlink"/>
    <w:uiPriority w:val="99"/>
    <w:unhideWhenUsed/>
    <w:rsid w:val="004369E4"/>
    <w:rPr>
      <w:color w:val="0000FF"/>
      <w:u w:val="single"/>
    </w:rPr>
  </w:style>
  <w:style w:type="character" w:customStyle="1" w:styleId="Titre3Car">
    <w:name w:val="Titre 3 Car"/>
    <w:link w:val="Titre3"/>
    <w:uiPriority w:val="9"/>
    <w:rsid w:val="00230CB5"/>
    <w:rPr>
      <w:rFonts w:ascii="Arial" w:eastAsia="Times New Roman" w:hAnsi="Arial" w:cs="Times New Roman"/>
      <w:bCs/>
      <w:sz w:val="24"/>
      <w:szCs w:val="26"/>
      <w:lang w:eastAsia="en-US"/>
    </w:rPr>
  </w:style>
  <w:style w:type="paragraph" w:styleId="Lgende">
    <w:name w:val="caption"/>
    <w:basedOn w:val="Normal"/>
    <w:next w:val="Normal"/>
    <w:uiPriority w:val="35"/>
    <w:qFormat/>
    <w:rsid w:val="00D41AD9"/>
    <w:rPr>
      <w:b/>
      <w:bCs/>
    </w:rPr>
  </w:style>
  <w:style w:type="paragraph" w:styleId="PrformatHTML">
    <w:name w:val="HTML Preformatted"/>
    <w:basedOn w:val="Normal"/>
    <w:rsid w:val="008C68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</w:rPr>
  </w:style>
  <w:style w:type="paragraph" w:styleId="NormalWeb">
    <w:name w:val="Normal (Web)"/>
    <w:basedOn w:val="Normal"/>
    <w:uiPriority w:val="99"/>
    <w:semiHidden/>
    <w:unhideWhenUsed/>
    <w:rsid w:val="002D73EB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styleId="lev">
    <w:name w:val="Strong"/>
    <w:uiPriority w:val="22"/>
    <w:qFormat/>
    <w:rsid w:val="002D73EB"/>
    <w:rPr>
      <w:b/>
      <w:bCs/>
    </w:rPr>
  </w:style>
  <w:style w:type="paragraph" w:styleId="Rvision">
    <w:name w:val="Revision"/>
    <w:hidden/>
    <w:uiPriority w:val="99"/>
    <w:semiHidden/>
    <w:rsid w:val="00BA553A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303457"/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303457"/>
  </w:style>
  <w:style w:type="character" w:styleId="Appelnotedebasdep">
    <w:name w:val="footnote reference"/>
    <w:uiPriority w:val="99"/>
    <w:semiHidden/>
    <w:unhideWhenUsed/>
    <w:rsid w:val="00303457"/>
    <w:rPr>
      <w:vertAlign w:val="superscript"/>
    </w:rPr>
  </w:style>
  <w:style w:type="paragraph" w:styleId="Sansinterligne">
    <w:name w:val="No Spacing"/>
    <w:uiPriority w:val="1"/>
    <w:qFormat/>
    <w:rsid w:val="00FD42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F20"/>
    <w:pPr>
      <w:spacing w:line="480" w:lineRule="auto"/>
      <w:jc w:val="both"/>
    </w:pPr>
    <w:rPr>
      <w:rFonts w:cs="Arial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44476B"/>
    <w:pPr>
      <w:keepNext/>
      <w:spacing w:before="360" w:after="120"/>
      <w:outlineLvl w:val="0"/>
    </w:pPr>
    <w:rPr>
      <w:rFonts w:eastAsia="Times New Roman"/>
      <w:b/>
      <w:bCs/>
      <w:kern w:val="32"/>
      <w:sz w:val="24"/>
      <w:szCs w:val="32"/>
      <w:lang w:val="x-none"/>
    </w:rPr>
  </w:style>
  <w:style w:type="paragraph" w:styleId="Titre2">
    <w:name w:val="heading 2"/>
    <w:basedOn w:val="Normal"/>
    <w:next w:val="Normal"/>
    <w:link w:val="Titre2Car"/>
    <w:uiPriority w:val="9"/>
    <w:qFormat/>
    <w:rsid w:val="0044476B"/>
    <w:pPr>
      <w:keepNext/>
      <w:spacing w:before="120"/>
      <w:outlineLvl w:val="1"/>
    </w:pPr>
    <w:rPr>
      <w:rFonts w:eastAsia="Times New Roman"/>
      <w:bCs/>
      <w:i/>
      <w:iCs/>
      <w:sz w:val="24"/>
      <w:szCs w:val="28"/>
      <w:lang w:val="x-none"/>
    </w:rPr>
  </w:style>
  <w:style w:type="paragraph" w:styleId="Titre3">
    <w:name w:val="heading 3"/>
    <w:basedOn w:val="Normal"/>
    <w:next w:val="Normal"/>
    <w:link w:val="Titre3Car"/>
    <w:uiPriority w:val="9"/>
    <w:qFormat/>
    <w:rsid w:val="00230CB5"/>
    <w:pPr>
      <w:keepNext/>
      <w:spacing w:before="240" w:after="60"/>
      <w:outlineLvl w:val="2"/>
    </w:pPr>
    <w:rPr>
      <w:rFonts w:eastAsia="Times New Roman"/>
      <w:bCs/>
      <w:sz w:val="24"/>
      <w:szCs w:val="26"/>
      <w:lang w:val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ighlight">
    <w:name w:val="highlight"/>
    <w:rsid w:val="003A782B"/>
  </w:style>
  <w:style w:type="character" w:styleId="Marquedecommentaire">
    <w:name w:val="annotation reference"/>
    <w:uiPriority w:val="99"/>
    <w:semiHidden/>
    <w:unhideWhenUsed/>
    <w:rsid w:val="006B64B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B64BF"/>
    <w:rPr>
      <w:lang w:val="x-none"/>
    </w:rPr>
  </w:style>
  <w:style w:type="character" w:customStyle="1" w:styleId="CommentaireCar">
    <w:name w:val="Commentaire Car"/>
    <w:link w:val="Commentaire"/>
    <w:uiPriority w:val="99"/>
    <w:rsid w:val="006B64BF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B64BF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6B64BF"/>
    <w:rPr>
      <w:b/>
      <w:bCs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B64BF"/>
    <w:rPr>
      <w:rFonts w:ascii="Tahoma" w:hAnsi="Tahoma"/>
      <w:sz w:val="16"/>
      <w:szCs w:val="16"/>
      <w:lang w:val="x-none"/>
    </w:rPr>
  </w:style>
  <w:style w:type="character" w:customStyle="1" w:styleId="TextedebullesCar">
    <w:name w:val="Texte de bulles Car"/>
    <w:link w:val="Textedebulles"/>
    <w:uiPriority w:val="99"/>
    <w:semiHidden/>
    <w:rsid w:val="006B64BF"/>
    <w:rPr>
      <w:rFonts w:ascii="Tahoma" w:hAnsi="Tahoma" w:cs="Tahoma"/>
      <w:sz w:val="16"/>
      <w:szCs w:val="16"/>
      <w:lang w:eastAsia="en-US"/>
    </w:rPr>
  </w:style>
  <w:style w:type="paragraph" w:styleId="En-tte">
    <w:name w:val="header"/>
    <w:basedOn w:val="Normal"/>
    <w:link w:val="En-tteCar"/>
    <w:uiPriority w:val="99"/>
    <w:unhideWhenUsed/>
    <w:rsid w:val="00DE13DA"/>
    <w:pPr>
      <w:tabs>
        <w:tab w:val="center" w:pos="4536"/>
        <w:tab w:val="right" w:pos="9072"/>
      </w:tabs>
    </w:pPr>
    <w:rPr>
      <w:sz w:val="22"/>
      <w:lang w:val="x-none"/>
    </w:rPr>
  </w:style>
  <w:style w:type="character" w:customStyle="1" w:styleId="En-tteCar">
    <w:name w:val="En-tête Car"/>
    <w:link w:val="En-tte"/>
    <w:uiPriority w:val="99"/>
    <w:rsid w:val="00DE13DA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DE13DA"/>
    <w:pPr>
      <w:tabs>
        <w:tab w:val="center" w:pos="4536"/>
        <w:tab w:val="right" w:pos="9072"/>
      </w:tabs>
    </w:pPr>
    <w:rPr>
      <w:sz w:val="22"/>
      <w:lang w:val="x-none"/>
    </w:rPr>
  </w:style>
  <w:style w:type="character" w:customStyle="1" w:styleId="PieddepageCar">
    <w:name w:val="Pied de page Car"/>
    <w:link w:val="Pieddepage"/>
    <w:uiPriority w:val="99"/>
    <w:rsid w:val="00DE13DA"/>
    <w:rPr>
      <w:sz w:val="22"/>
      <w:szCs w:val="22"/>
      <w:lang w:eastAsia="en-US"/>
    </w:rPr>
  </w:style>
  <w:style w:type="character" w:styleId="Accentuation">
    <w:name w:val="Emphasis"/>
    <w:uiPriority w:val="20"/>
    <w:qFormat/>
    <w:rsid w:val="00646F6B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1D5DD7"/>
    <w:pPr>
      <w:spacing w:after="240"/>
    </w:pPr>
  </w:style>
  <w:style w:type="character" w:customStyle="1" w:styleId="Titre1Car">
    <w:name w:val="Titre 1 Car"/>
    <w:link w:val="Titre1"/>
    <w:uiPriority w:val="9"/>
    <w:rsid w:val="0044476B"/>
    <w:rPr>
      <w:rFonts w:eastAsia="Times New Roman" w:cs="Arial"/>
      <w:b/>
      <w:bCs/>
      <w:kern w:val="32"/>
      <w:sz w:val="24"/>
      <w:szCs w:val="32"/>
      <w:lang w:val="x-none"/>
    </w:rPr>
  </w:style>
  <w:style w:type="character" w:customStyle="1" w:styleId="Titre2Car">
    <w:name w:val="Titre 2 Car"/>
    <w:link w:val="Titre2"/>
    <w:uiPriority w:val="9"/>
    <w:rsid w:val="0044476B"/>
    <w:rPr>
      <w:rFonts w:eastAsia="Times New Roman" w:cs="Arial"/>
      <w:bCs/>
      <w:i/>
      <w:iCs/>
      <w:sz w:val="24"/>
      <w:szCs w:val="28"/>
      <w:lang w:val="x-none"/>
    </w:rPr>
  </w:style>
  <w:style w:type="character" w:styleId="Lienhypertexte">
    <w:name w:val="Hyperlink"/>
    <w:uiPriority w:val="99"/>
    <w:unhideWhenUsed/>
    <w:rsid w:val="004369E4"/>
    <w:rPr>
      <w:color w:val="0000FF"/>
      <w:u w:val="single"/>
    </w:rPr>
  </w:style>
  <w:style w:type="character" w:customStyle="1" w:styleId="Titre3Car">
    <w:name w:val="Titre 3 Car"/>
    <w:link w:val="Titre3"/>
    <w:uiPriority w:val="9"/>
    <w:rsid w:val="00230CB5"/>
    <w:rPr>
      <w:rFonts w:ascii="Arial" w:eastAsia="Times New Roman" w:hAnsi="Arial" w:cs="Times New Roman"/>
      <w:bCs/>
      <w:sz w:val="24"/>
      <w:szCs w:val="26"/>
      <w:lang w:eastAsia="en-US"/>
    </w:rPr>
  </w:style>
  <w:style w:type="paragraph" w:styleId="Lgende">
    <w:name w:val="caption"/>
    <w:basedOn w:val="Normal"/>
    <w:next w:val="Normal"/>
    <w:uiPriority w:val="35"/>
    <w:qFormat/>
    <w:rsid w:val="00D41AD9"/>
    <w:rPr>
      <w:b/>
      <w:bCs/>
    </w:rPr>
  </w:style>
  <w:style w:type="paragraph" w:styleId="PrformatHTML">
    <w:name w:val="HTML Preformatted"/>
    <w:basedOn w:val="Normal"/>
    <w:rsid w:val="008C68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</w:rPr>
  </w:style>
  <w:style w:type="paragraph" w:styleId="NormalWeb">
    <w:name w:val="Normal (Web)"/>
    <w:basedOn w:val="Normal"/>
    <w:uiPriority w:val="99"/>
    <w:semiHidden/>
    <w:unhideWhenUsed/>
    <w:rsid w:val="002D73EB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styleId="lev">
    <w:name w:val="Strong"/>
    <w:uiPriority w:val="22"/>
    <w:qFormat/>
    <w:rsid w:val="002D73EB"/>
    <w:rPr>
      <w:b/>
      <w:bCs/>
    </w:rPr>
  </w:style>
  <w:style w:type="paragraph" w:styleId="Rvision">
    <w:name w:val="Revision"/>
    <w:hidden/>
    <w:uiPriority w:val="99"/>
    <w:semiHidden/>
    <w:rsid w:val="00BA553A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303457"/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303457"/>
  </w:style>
  <w:style w:type="character" w:styleId="Appelnotedebasdep">
    <w:name w:val="footnote reference"/>
    <w:uiPriority w:val="99"/>
    <w:semiHidden/>
    <w:unhideWhenUsed/>
    <w:rsid w:val="00303457"/>
    <w:rPr>
      <w:vertAlign w:val="superscript"/>
    </w:rPr>
  </w:style>
  <w:style w:type="paragraph" w:styleId="Sansinterligne">
    <w:name w:val="No Spacing"/>
    <w:uiPriority w:val="1"/>
    <w:qFormat/>
    <w:rsid w:val="00FD42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95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25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2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8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3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2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71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8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9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9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90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01E79A22-DE69-48D0-BD5D-ABECC69980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7</Words>
  <Characters>7796</Characters>
  <Application>Microsoft Office Word</Application>
  <DocSecurity>0</DocSecurity>
  <Lines>64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 Page</vt:lpstr>
    </vt:vector>
  </TitlesOfParts>
  <Company>CNAMTS</Company>
  <LinksUpToDate>false</LinksUpToDate>
  <CharactersWithSpaces>9195</CharactersWithSpaces>
  <SharedDoc>false</SharedDoc>
  <HLinks>
    <vt:vector size="6" baseType="variant">
      <vt:variant>
        <vt:i4>1900551</vt:i4>
      </vt:variant>
      <vt:variant>
        <vt:i4>27</vt:i4>
      </vt:variant>
      <vt:variant>
        <vt:i4>0</vt:i4>
      </vt:variant>
      <vt:variant>
        <vt:i4>5</vt:i4>
      </vt:variant>
      <vt:variant>
        <vt:lpwstr>http://www.insee.fr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creator>FOULON-09628</dc:creator>
  <cp:lastModifiedBy>FOULON</cp:lastModifiedBy>
  <cp:revision>4</cp:revision>
  <cp:lastPrinted>2016-06-15T08:19:00Z</cp:lastPrinted>
  <dcterms:created xsi:type="dcterms:W3CDTF">2016-09-19T13:38:00Z</dcterms:created>
  <dcterms:modified xsi:type="dcterms:W3CDTF">2016-09-19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RNlUSYEM"/&gt;&lt;style id="http://www.zotero.org/styles/multiple-sclerosis-journal" hasBibliography="1" bibliographyStyleHasBeenSet="1"/&gt;&lt;prefs&gt;&lt;pref name="fieldType" value="Field"/&gt;&lt;pref name="sto</vt:lpwstr>
  </property>
  <property fmtid="{D5CDD505-2E9C-101B-9397-08002B2CF9AE}" pid="3" name="ZOTERO_PREF_2">
    <vt:lpwstr>reReferences" value="true"/&gt;&lt;pref name="automaticJournalAbbreviations" value="true"/&gt;&lt;pref name="noteType" value=""/&gt;&lt;/prefs&gt;&lt;/data&gt;</vt:lpwstr>
  </property>
</Properties>
</file>